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487B1AB" w:rsidR="00C07FAE" w:rsidRDefault="00F161AD">
      <w:pPr>
        <w:pStyle w:val="Heading1"/>
      </w:pPr>
      <w:bookmarkStart w:id="0" w:name="_heading=h.9wlv5udlxhs" w:colFirst="0" w:colLast="0"/>
      <w:bookmarkEnd w:id="0"/>
      <w:r>
        <w:rPr>
          <w:rFonts w:ascii="Cambria" w:eastAsia="Cambria" w:hAnsi="Cambria" w:cs="Cambria"/>
        </w:rPr>
        <w:t xml:space="preserve">SUPPLEMENTARY INFORMATION: </w:t>
      </w:r>
      <w:bookmarkStart w:id="1" w:name="bookmark=id.gjdgxs" w:colFirst="0" w:colLast="0"/>
      <w:bookmarkEnd w:id="1"/>
      <w:r w:rsidR="001911CC" w:rsidRPr="001911CC">
        <w:rPr>
          <w:rFonts w:ascii="Cambria" w:eastAsia="Cambria" w:hAnsi="Cambria" w:cs="Cambria"/>
        </w:rPr>
        <w:t xml:space="preserve">Validity of the </w:t>
      </w:r>
      <w:proofErr w:type="spellStart"/>
      <w:r w:rsidR="001911CC" w:rsidRPr="001911CC">
        <w:rPr>
          <w:rFonts w:ascii="Cambria" w:eastAsia="Cambria" w:hAnsi="Cambria" w:cs="Cambria"/>
        </w:rPr>
        <w:t>Aktibipo</w:t>
      </w:r>
      <w:proofErr w:type="spellEnd"/>
      <w:r w:rsidR="001911CC" w:rsidRPr="001911CC">
        <w:rPr>
          <w:rFonts w:ascii="Cambria" w:eastAsia="Cambria" w:hAnsi="Cambria" w:cs="Cambria"/>
        </w:rPr>
        <w:t xml:space="preserve"> Self-rating Questionnaire for the Digital Self-assessment of Mood and Relapse Detection in Patients With Bipolar Disorder: Instrument Validation Study</w:t>
      </w:r>
    </w:p>
    <w:p w14:paraId="29D3CF80" w14:textId="77777777" w:rsidR="00093CD1" w:rsidRPr="00093CD1" w:rsidRDefault="00093CD1" w:rsidP="00093CD1"/>
    <w:p w14:paraId="00000002" w14:textId="6349F327" w:rsidR="00C07FAE" w:rsidRDefault="00F161AD">
      <w:pPr>
        <w:pStyle w:val="Heading2"/>
      </w:pPr>
      <w:bookmarkStart w:id="2" w:name="_heading=h.2et92p0" w:colFirst="0" w:colLast="0"/>
      <w:bookmarkEnd w:id="2"/>
      <w:r>
        <w:t>Relapse detection: m</w:t>
      </w:r>
      <w:bookmarkStart w:id="3" w:name="bookmark=id.3znysh7" w:colFirst="0" w:colLast="0"/>
      <w:bookmarkEnd w:id="3"/>
      <w:r>
        <w:t>odel selection and validation</w:t>
      </w:r>
    </w:p>
    <w:p w14:paraId="00000007" w14:textId="6BC04654" w:rsidR="00C07FAE" w:rsidRDefault="001911CC">
      <w:sdt>
        <w:sdtPr>
          <w:tag w:val="goog_rdk_6"/>
          <w:id w:val="1971550699"/>
        </w:sdtPr>
        <w:sdtEndPr/>
        <w:sdtContent>
          <w:sdt>
            <w:sdtPr>
              <w:tag w:val="goog_rdk_4"/>
              <w:id w:val="2084482639"/>
            </w:sdtPr>
            <w:sdtEndPr/>
            <w:sdtContent>
              <w:sdt>
                <w:sdtPr>
                  <w:tag w:val="goog_rdk_5"/>
                  <w:id w:val="1040713236"/>
                </w:sdtPr>
                <w:sdtEndPr/>
                <w:sdtContent/>
              </w:sdt>
            </w:sdtContent>
          </w:sdt>
        </w:sdtContent>
      </w:sdt>
    </w:p>
    <w:p w14:paraId="00000008" w14:textId="5C13C11E" w:rsidR="00C07FAE" w:rsidRDefault="00F161AD">
      <w:r>
        <w:t>The following table represents the sequence of models of increasing complexity as compared during the model selection process.</w:t>
      </w:r>
      <w:bookmarkStart w:id="4" w:name="bookmark=id.tyjcwt" w:colFirst="0" w:colLast="0"/>
      <w:bookmarkEnd w:id="4"/>
    </w:p>
    <w:p w14:paraId="7CE47848" w14:textId="63E760EF" w:rsidR="00B73A7A" w:rsidRDefault="00B73A7A"/>
    <w:p w14:paraId="3E7E978D" w14:textId="2917B72B" w:rsidR="00B73A7A" w:rsidRDefault="00547CE5">
      <w:r w:rsidRPr="008062F1">
        <w:rPr>
          <w:b/>
        </w:rPr>
        <w:t>Table S1:</w:t>
      </w:r>
      <w:r>
        <w:t xml:space="preserve"> General formula of the models in the model selection sequence </w:t>
      </w:r>
    </w:p>
    <w:tbl>
      <w:tblPr>
        <w:tblStyle w:val="a"/>
        <w:tblW w:w="8784" w:type="dxa"/>
        <w:tblInd w:w="0" w:type="dxa"/>
        <w:tblLayout w:type="fixed"/>
        <w:tblLook w:val="0400" w:firstRow="0" w:lastRow="0" w:firstColumn="0" w:lastColumn="0" w:noHBand="0" w:noVBand="1"/>
      </w:tblPr>
      <w:tblGrid>
        <w:gridCol w:w="421"/>
        <w:gridCol w:w="8363"/>
      </w:tblGrid>
      <w:tr w:rsidR="00C07FAE" w14:paraId="20D22E06" w14:textId="77777777" w:rsidTr="00427990">
        <w:tc>
          <w:tcPr>
            <w:tcW w:w="421"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9" w14:textId="713E372F" w:rsidR="00C07FAE" w:rsidRDefault="00F161AD">
            <w:pPr>
              <w:pBdr>
                <w:top w:val="nil"/>
                <w:left w:val="nil"/>
                <w:bottom w:val="nil"/>
                <w:right w:val="nil"/>
                <w:between w:val="nil"/>
              </w:pBdr>
              <w:rPr>
                <w:rFonts w:ascii="Times New Roman" w:eastAsia="Times New Roman" w:hAnsi="Times New Roman" w:cs="Times New Roman"/>
                <w:color w:val="000000"/>
              </w:rPr>
            </w:pPr>
            <w:r>
              <w:rPr>
                <w:color w:val="000000"/>
                <w:sz w:val="22"/>
                <w:szCs w:val="22"/>
              </w:rPr>
              <w:t>1</w:t>
            </w:r>
            <w:r w:rsidR="00427990">
              <w:rPr>
                <w:color w:val="000000"/>
                <w:sz w:val="22"/>
                <w:szCs w:val="22"/>
              </w:rPr>
              <w:t>.</w:t>
            </w:r>
          </w:p>
        </w:tc>
        <w:tc>
          <w:tcPr>
            <w:tcW w:w="8363" w:type="dxa"/>
            <w:tcBorders>
              <w:top w:val="single" w:sz="8" w:space="0" w:color="000000"/>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A" w14:textId="77777777" w:rsidR="00C07FAE" w:rsidRPr="00536856" w:rsidRDefault="00F161AD">
            <w:pPr>
              <w:rPr>
                <w:rFonts w:ascii="Cambria Math" w:eastAsia="Cambria Math" w:hAnsi="Cambria Math" w:cs="Cambria Math"/>
                <w:color w:val="000000"/>
                <w:sz w:val="22"/>
                <w:szCs w:val="22"/>
              </w:rPr>
            </w:pPr>
            <m:oMathPara>
              <m:oMathParaPr>
                <m:jc m:val="left"/>
              </m:oMathParaPr>
              <m:oMath>
                <m:r>
                  <w:rPr>
                    <w:rFonts w:ascii="Cambria Math" w:eastAsia="Cambria Math" w:hAnsi="Cambria Math" w:cs="Cambria Math"/>
                    <w:color w:val="000000"/>
                    <w:sz w:val="22"/>
                    <w:szCs w:val="22"/>
                  </w:rPr>
                  <m:t xml:space="preserve">logit CSR=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 xml:space="preserve">+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0</m:t>
                    </m:r>
                  </m:sub>
                </m:sSub>
              </m:oMath>
            </m:oMathPara>
          </w:p>
        </w:tc>
      </w:tr>
      <w:tr w:rsidR="00C07FAE" w14:paraId="70F025EF" w14:textId="77777777" w:rsidTr="00427990">
        <w:tc>
          <w:tcPr>
            <w:tcW w:w="4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B" w14:textId="7E6C7D75" w:rsidR="00C07FAE" w:rsidRDefault="00F161AD">
            <w:pPr>
              <w:pBdr>
                <w:top w:val="nil"/>
                <w:left w:val="nil"/>
                <w:bottom w:val="nil"/>
                <w:right w:val="nil"/>
                <w:between w:val="nil"/>
              </w:pBdr>
              <w:rPr>
                <w:rFonts w:ascii="Times New Roman" w:eastAsia="Times New Roman" w:hAnsi="Times New Roman" w:cs="Times New Roman"/>
                <w:color w:val="000000"/>
              </w:rPr>
            </w:pPr>
            <w:r>
              <w:rPr>
                <w:color w:val="000000"/>
                <w:sz w:val="22"/>
                <w:szCs w:val="22"/>
              </w:rPr>
              <w:t>2</w:t>
            </w:r>
            <w:r w:rsidR="00427990">
              <w:rPr>
                <w:color w:val="000000"/>
                <w:sz w:val="22"/>
                <w:szCs w:val="22"/>
              </w:rPr>
              <w:t>.</w:t>
            </w:r>
          </w:p>
        </w:tc>
        <w:tc>
          <w:tcPr>
            <w:tcW w:w="8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C" w14:textId="77777777" w:rsidR="00C07FAE" w:rsidRPr="00536856" w:rsidRDefault="00F161AD" w:rsidP="00536856">
            <w:pPr>
              <w:jc w:val="both"/>
              <w:rPr>
                <w:rFonts w:ascii="Cambria Math" w:eastAsia="Cambria Math" w:hAnsi="Cambria Math" w:cs="Cambria Math"/>
                <w:color w:val="000000"/>
                <w:sz w:val="22"/>
                <w:szCs w:val="22"/>
              </w:rPr>
            </w:pPr>
            <m:oMathPara>
              <m:oMathParaPr>
                <m:jc m:val="left"/>
              </m:oMathParaPr>
              <m:oMath>
                <m:r>
                  <w:rPr>
                    <w:rFonts w:ascii="Cambria Math" w:eastAsia="Cambria Math" w:hAnsi="Cambria Math" w:cs="Cambria Math"/>
                    <w:color w:val="000000"/>
                    <w:sz w:val="22"/>
                    <w:szCs w:val="22"/>
                  </w:rPr>
                  <m:t xml:space="preserve">logit CSR=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 xml:space="preserve">+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b</m:t>
                    </m:r>
                  </m:e>
                  <m:sub>
                    <m:r>
                      <w:rPr>
                        <w:rFonts w:ascii="Cambria Math" w:eastAsia="Cambria Math" w:hAnsi="Cambria Math" w:cs="Cambria Math"/>
                        <w:color w:val="000000"/>
                        <w:sz w:val="22"/>
                        <w:szCs w:val="22"/>
                      </w:rPr>
                      <m:t>0|patient</m:t>
                    </m:r>
                  </m:sub>
                </m:sSub>
              </m:oMath>
            </m:oMathPara>
          </w:p>
        </w:tc>
      </w:tr>
      <w:tr w:rsidR="00C07FAE" w14:paraId="3EE89A6E" w14:textId="77777777" w:rsidTr="00427990">
        <w:tc>
          <w:tcPr>
            <w:tcW w:w="4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D" w14:textId="2315EFE9" w:rsidR="00C07FAE" w:rsidRDefault="00F161AD">
            <w:pPr>
              <w:pBdr>
                <w:top w:val="nil"/>
                <w:left w:val="nil"/>
                <w:bottom w:val="nil"/>
                <w:right w:val="nil"/>
                <w:between w:val="nil"/>
              </w:pBdr>
              <w:rPr>
                <w:rFonts w:ascii="Times New Roman" w:eastAsia="Times New Roman" w:hAnsi="Times New Roman" w:cs="Times New Roman"/>
                <w:color w:val="000000"/>
              </w:rPr>
            </w:pPr>
            <w:r>
              <w:rPr>
                <w:color w:val="000000"/>
                <w:sz w:val="22"/>
                <w:szCs w:val="22"/>
              </w:rPr>
              <w:t>3</w:t>
            </w:r>
            <w:r w:rsidR="00427990">
              <w:rPr>
                <w:color w:val="000000"/>
                <w:sz w:val="22"/>
                <w:szCs w:val="22"/>
              </w:rPr>
              <w:t>.</w:t>
            </w:r>
          </w:p>
        </w:tc>
        <w:tc>
          <w:tcPr>
            <w:tcW w:w="8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E" w14:textId="77777777" w:rsidR="00C07FAE" w:rsidRPr="00536856" w:rsidRDefault="00F161AD" w:rsidP="00536856">
            <w:pPr>
              <w:jc w:val="both"/>
              <w:rPr>
                <w:rFonts w:ascii="Cambria Math" w:eastAsia="Cambria Math" w:hAnsi="Cambria Math" w:cs="Cambria Math"/>
                <w:color w:val="000000"/>
                <w:sz w:val="22"/>
                <w:szCs w:val="22"/>
              </w:rPr>
            </w:pPr>
            <m:oMathPara>
              <m:oMathParaPr>
                <m:jc m:val="left"/>
              </m:oMathParaPr>
              <m:oMath>
                <m:r>
                  <w:rPr>
                    <w:rFonts w:ascii="Cambria Math" w:eastAsia="Cambria Math" w:hAnsi="Cambria Math" w:cs="Cambria Math"/>
                    <w:color w:val="000000"/>
                    <w:sz w:val="22"/>
                    <w:szCs w:val="22"/>
                  </w:rPr>
                  <m:t xml:space="preserve">logit CSR=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 xml:space="preserve">+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b</m:t>
                    </m:r>
                  </m:e>
                  <m:sub>
                    <m:r>
                      <w:rPr>
                        <w:rFonts w:ascii="Cambria Math" w:eastAsia="Cambria Math" w:hAnsi="Cambria Math" w:cs="Cambria Math"/>
                        <w:color w:val="000000"/>
                        <w:sz w:val="22"/>
                        <w:szCs w:val="22"/>
                      </w:rPr>
                      <m:t>SR del0|patient</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b</m:t>
                    </m:r>
                  </m:e>
                  <m:sub>
                    <m:r>
                      <w:rPr>
                        <w:rFonts w:ascii="Cambria Math" w:eastAsia="Cambria Math" w:hAnsi="Cambria Math" w:cs="Cambria Math"/>
                        <w:color w:val="000000"/>
                        <w:sz w:val="22"/>
                        <w:szCs w:val="22"/>
                      </w:rPr>
                      <m:t>0|patient</m:t>
                    </m:r>
                  </m:sub>
                </m:sSub>
              </m:oMath>
            </m:oMathPara>
          </w:p>
        </w:tc>
      </w:tr>
      <w:tr w:rsidR="00C07FAE" w14:paraId="62BD3768" w14:textId="77777777" w:rsidTr="00427990">
        <w:tc>
          <w:tcPr>
            <w:tcW w:w="4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0F" w14:textId="1BA1819B" w:rsidR="00C07FAE" w:rsidRDefault="00F161AD">
            <w:pPr>
              <w:pBdr>
                <w:top w:val="nil"/>
                <w:left w:val="nil"/>
                <w:bottom w:val="nil"/>
                <w:right w:val="nil"/>
                <w:between w:val="nil"/>
              </w:pBdr>
              <w:rPr>
                <w:rFonts w:ascii="Times New Roman" w:eastAsia="Times New Roman" w:hAnsi="Times New Roman" w:cs="Times New Roman"/>
                <w:color w:val="000000"/>
              </w:rPr>
            </w:pPr>
            <w:r>
              <w:rPr>
                <w:color w:val="000000"/>
                <w:sz w:val="22"/>
                <w:szCs w:val="22"/>
              </w:rPr>
              <w:t>4</w:t>
            </w:r>
            <w:r w:rsidR="00427990">
              <w:rPr>
                <w:color w:val="000000"/>
                <w:sz w:val="22"/>
                <w:szCs w:val="22"/>
              </w:rPr>
              <w:t>.</w:t>
            </w:r>
          </w:p>
        </w:tc>
        <w:tc>
          <w:tcPr>
            <w:tcW w:w="83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00" w:type="dxa"/>
              <w:left w:w="100" w:type="dxa"/>
              <w:bottom w:w="100" w:type="dxa"/>
              <w:right w:w="100" w:type="dxa"/>
            </w:tcMar>
          </w:tcPr>
          <w:p w14:paraId="00000010" w14:textId="77777777" w:rsidR="00C07FAE" w:rsidRPr="00536856" w:rsidRDefault="00F161AD" w:rsidP="00536856">
            <w:pPr>
              <w:jc w:val="both"/>
              <w:rPr>
                <w:rFonts w:ascii="Cambria Math" w:eastAsia="Cambria Math" w:hAnsi="Cambria Math" w:cs="Cambria Math"/>
                <w:color w:val="000000"/>
                <w:sz w:val="22"/>
                <w:szCs w:val="22"/>
              </w:rPr>
            </w:pPr>
            <m:oMathPara>
              <m:oMathParaPr>
                <m:jc m:val="left"/>
              </m:oMathParaPr>
              <m:oMath>
                <m:r>
                  <w:rPr>
                    <w:rFonts w:ascii="Cambria Math" w:eastAsia="Cambria Math" w:hAnsi="Cambria Math" w:cs="Cambria Math"/>
                    <w:color w:val="000000"/>
                    <w:sz w:val="22"/>
                    <w:szCs w:val="22"/>
                  </w:rPr>
                  <m:t xml:space="preserve">logit CSR=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7</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7</m:t>
                    </m:r>
                  </m:sub>
                </m:sSub>
                <m:r>
                  <w:rPr>
                    <w:rFonts w:ascii="Cambria Math" w:eastAsia="Cambria Math" w:hAnsi="Cambria Math" w:cs="Cambria Math"/>
                    <w:color w:val="000000"/>
                    <w:sz w:val="22"/>
                    <w:szCs w:val="22"/>
                  </w:rPr>
                  <m:t xml:space="preserve">+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b</m:t>
                    </m:r>
                  </m:e>
                  <m:sub>
                    <m:r>
                      <w:rPr>
                        <w:rFonts w:ascii="Cambria Math" w:eastAsia="Cambria Math" w:hAnsi="Cambria Math" w:cs="Cambria Math"/>
                        <w:color w:val="000000"/>
                        <w:sz w:val="22"/>
                        <w:szCs w:val="22"/>
                      </w:rPr>
                      <m:t>0|patient</m:t>
                    </m:r>
                  </m:sub>
                </m:sSub>
              </m:oMath>
            </m:oMathPara>
          </w:p>
        </w:tc>
      </w:tr>
      <w:tr w:rsidR="00C07FAE" w14:paraId="2017D4EE" w14:textId="77777777" w:rsidTr="00427990">
        <w:tc>
          <w:tcPr>
            <w:tcW w:w="421"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tcPr>
          <w:p w14:paraId="00000011" w14:textId="1DF5E77C" w:rsidR="00C07FAE" w:rsidRDefault="00F161AD">
            <w:pPr>
              <w:pBdr>
                <w:top w:val="nil"/>
                <w:left w:val="nil"/>
                <w:bottom w:val="nil"/>
                <w:right w:val="nil"/>
                <w:between w:val="nil"/>
              </w:pBdr>
              <w:rPr>
                <w:rFonts w:ascii="Times New Roman" w:eastAsia="Times New Roman" w:hAnsi="Times New Roman" w:cs="Times New Roman"/>
                <w:color w:val="000000"/>
              </w:rPr>
            </w:pPr>
            <w:r>
              <w:rPr>
                <w:color w:val="000000"/>
                <w:sz w:val="22"/>
                <w:szCs w:val="22"/>
              </w:rPr>
              <w:t>5</w:t>
            </w:r>
            <w:r w:rsidR="00427990">
              <w:rPr>
                <w:color w:val="000000"/>
                <w:sz w:val="22"/>
                <w:szCs w:val="22"/>
              </w:rPr>
              <w:t>.</w:t>
            </w:r>
          </w:p>
        </w:tc>
        <w:tc>
          <w:tcPr>
            <w:tcW w:w="8363" w:type="dxa"/>
            <w:tcBorders>
              <w:top w:val="single" w:sz="4" w:space="0" w:color="FFFFFF" w:themeColor="background1"/>
              <w:left w:val="single" w:sz="4" w:space="0" w:color="FFFFFF" w:themeColor="background1"/>
              <w:bottom w:val="single" w:sz="8" w:space="0" w:color="000000"/>
              <w:right w:val="single" w:sz="4" w:space="0" w:color="FFFFFF" w:themeColor="background1"/>
            </w:tcBorders>
            <w:tcMar>
              <w:top w:w="100" w:type="dxa"/>
              <w:left w:w="100" w:type="dxa"/>
              <w:bottom w:w="100" w:type="dxa"/>
              <w:right w:w="100" w:type="dxa"/>
            </w:tcMar>
          </w:tcPr>
          <w:p w14:paraId="00000012" w14:textId="77777777" w:rsidR="00C07FAE" w:rsidRPr="00536856" w:rsidRDefault="00F161AD" w:rsidP="00536856">
            <w:pPr>
              <w:jc w:val="both"/>
              <w:rPr>
                <w:rFonts w:ascii="Cambria Math" w:eastAsia="Cambria Math" w:hAnsi="Cambria Math" w:cs="Cambria Math"/>
                <w:color w:val="000000"/>
                <w:sz w:val="22"/>
                <w:szCs w:val="22"/>
              </w:rPr>
            </w:pPr>
            <m:oMathPara>
              <m:oMathParaPr>
                <m:jc m:val="left"/>
              </m:oMathParaPr>
              <m:oMath>
                <m:r>
                  <w:rPr>
                    <w:rFonts w:ascii="Cambria Math" w:eastAsia="Cambria Math" w:hAnsi="Cambria Math" w:cs="Cambria Math"/>
                    <w:color w:val="000000"/>
                    <w:sz w:val="22"/>
                    <w:szCs w:val="22"/>
                  </w:rPr>
                  <m:t xml:space="preserve">logit CSR=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7</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7</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SR del14</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SR</m:t>
                    </m:r>
                  </m:e>
                  <m:sub>
                    <m:r>
                      <w:rPr>
                        <w:rFonts w:ascii="Cambria Math" w:eastAsia="Cambria Math" w:hAnsi="Cambria Math" w:cs="Cambria Math"/>
                        <w:color w:val="000000"/>
                        <w:sz w:val="22"/>
                        <w:szCs w:val="22"/>
                      </w:rPr>
                      <m:t>del14</m:t>
                    </m:r>
                  </m:sub>
                </m:sSub>
                <m:r>
                  <w:rPr>
                    <w:rFonts w:ascii="Cambria Math" w:eastAsia="Cambria Math" w:hAnsi="Cambria Math" w:cs="Cambria Math"/>
                    <w:color w:val="000000"/>
                    <w:sz w:val="22"/>
                    <w:szCs w:val="22"/>
                  </w:rPr>
                  <m:t xml:space="preserve">+ </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β</m:t>
                    </m:r>
                  </m:e>
                  <m:sub>
                    <m:r>
                      <w:rPr>
                        <w:rFonts w:ascii="Cambria Math" w:eastAsia="Cambria Math" w:hAnsi="Cambria Math" w:cs="Cambria Math"/>
                        <w:color w:val="000000"/>
                        <w:sz w:val="22"/>
                        <w:szCs w:val="22"/>
                      </w:rPr>
                      <m:t>0</m:t>
                    </m:r>
                  </m:sub>
                </m:sSub>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b</m:t>
                    </m:r>
                  </m:e>
                  <m:sub>
                    <m:r>
                      <w:rPr>
                        <w:rFonts w:ascii="Cambria Math" w:eastAsia="Cambria Math" w:hAnsi="Cambria Math" w:cs="Cambria Math"/>
                        <w:color w:val="000000"/>
                        <w:sz w:val="22"/>
                        <w:szCs w:val="22"/>
                      </w:rPr>
                      <m:t>0|patient</m:t>
                    </m:r>
                  </m:sub>
                </m:sSub>
              </m:oMath>
            </m:oMathPara>
          </w:p>
        </w:tc>
      </w:tr>
    </w:tbl>
    <w:p w14:paraId="2E14FAD0" w14:textId="5A0CF6CF" w:rsidR="005E4C65" w:rsidRPr="00100676" w:rsidRDefault="00B73A7A" w:rsidP="007C64EC">
      <w:r>
        <w:t xml:space="preserve">Legend: </w:t>
      </w:r>
      <w:r w:rsidR="00F161AD">
        <w:t xml:space="preserve">The </w:t>
      </w:r>
      <w:r w:rsidR="00F161AD">
        <w:rPr>
          <w:i/>
        </w:rPr>
        <w:t>CSR</w:t>
      </w:r>
      <w:r w:rsidR="00F161AD">
        <w:t xml:space="preserve"> indicates the clinical scale relapse</w:t>
      </w:r>
      <w:sdt>
        <w:sdtPr>
          <w:tag w:val="goog_rdk_16"/>
          <w:id w:val="-246811841"/>
        </w:sdtPr>
        <w:sdtEndPr/>
        <w:sdtContent>
          <w:r w:rsidR="00F161AD">
            <w:t xml:space="preserve"> logical variable</w:t>
          </w:r>
        </w:sdtContent>
      </w:sdt>
      <w:r w:rsidR="00F161AD">
        <w:t xml:space="preserve"> - either the sum of MADRS</w:t>
      </w:r>
      <w:sdt>
        <w:sdtPr>
          <w:tag w:val="goog_rdk_17"/>
          <w:id w:val="313226718"/>
        </w:sdtPr>
        <w:sdtEndPr/>
        <w:sdtContent>
          <w:r w:rsidR="00F161AD">
            <w:t xml:space="preserve"> ≥15 (outcome of the depression relapse model)</w:t>
          </w:r>
          <w:r>
            <w:t>,</w:t>
          </w:r>
        </w:sdtContent>
      </w:sdt>
      <w:r w:rsidR="00F161AD">
        <w:t xml:space="preserve"> or the sum of YMRS</w:t>
      </w:r>
      <w:sdt>
        <w:sdtPr>
          <w:tag w:val="goog_rdk_18"/>
          <w:id w:val="672924433"/>
        </w:sdtPr>
        <w:sdtEndPr/>
        <w:sdtContent>
          <w:r w:rsidR="00F161AD">
            <w:t>≥15 (outcome of the mania relapse model)</w:t>
          </w:r>
        </w:sdtContent>
      </w:sdt>
      <w:r w:rsidR="00F161AD">
        <w:t xml:space="preserve">. The </w:t>
      </w:r>
      <w:r w:rsidR="00F161AD">
        <w:rPr>
          <w:i/>
        </w:rPr>
        <w:t>SR</w:t>
      </w:r>
      <w:r w:rsidR="00F161AD">
        <w:t xml:space="preserve"> indicates the self-report</w:t>
      </w:r>
      <w:sdt>
        <w:sdtPr>
          <w:tag w:val="goog_rdk_20"/>
          <w:id w:val="-1098710841"/>
        </w:sdtPr>
        <w:sdtEndPr/>
        <w:sdtContent>
          <w:r w:rsidR="00F161AD">
            <w:t xml:space="preserve"> </w:t>
          </w:r>
          <w:proofErr w:type="spellStart"/>
          <w:r w:rsidR="00F161AD">
            <w:t>subscore</w:t>
          </w:r>
          <w:proofErr w:type="spellEnd"/>
          <w:r w:rsidR="00F161AD">
            <w:t xml:space="preserve">, </w:t>
          </w:r>
        </w:sdtContent>
      </w:sdt>
      <w:r w:rsidR="00F161AD">
        <w:t xml:space="preserve"> </w:t>
      </w:r>
      <w:sdt>
        <w:sdtPr>
          <w:tag w:val="goog_rdk_22"/>
          <w:id w:val="-1911990563"/>
        </w:sdtPr>
        <w:sdtEndPr/>
        <w:sdtContent>
          <w:r w:rsidR="00F161AD">
            <w:t>i.e.</w:t>
          </w:r>
          <w:r>
            <w:t>,</w:t>
          </w:r>
          <w:r w:rsidR="00F161AD">
            <w:t xml:space="preserve"> </w:t>
          </w:r>
        </w:sdtContent>
      </w:sdt>
      <w:r w:rsidR="00F161AD">
        <w:t xml:space="preserve">the sum of questions about </w:t>
      </w:r>
      <w:sdt>
        <w:sdtPr>
          <w:tag w:val="goog_rdk_23"/>
          <w:id w:val="-1210192325"/>
        </w:sdtPr>
        <w:sdtEndPr/>
        <w:sdtContent/>
      </w:sdt>
      <w:sdt>
        <w:sdtPr>
          <w:tag w:val="goog_rdk_24"/>
          <w:id w:val="-872610397"/>
        </w:sdtPr>
        <w:sdtEndPr/>
        <w:sdtContent/>
      </w:sdt>
      <w:r w:rsidR="00F161AD">
        <w:t>depression and non-specific questions in case of depression relapse</w:t>
      </w:r>
      <w:r>
        <w:t>,</w:t>
      </w:r>
      <w:r w:rsidR="00F161AD">
        <w:t xml:space="preserve"> and the sum of questions about mania in case of mania relapse. </w:t>
      </w:r>
      <w:sdt>
        <w:sdtPr>
          <w:tag w:val="goog_rdk_27"/>
          <w:id w:val="678785591"/>
        </w:sdtPr>
        <w:sdtEndPr/>
        <w:sdtContent/>
      </w:sdt>
      <w:sdt>
        <w:sdtPr>
          <w:tag w:val="goog_rdk_28"/>
          <w:id w:val="59987340"/>
        </w:sdtPr>
        <w:sdtEndPr/>
        <w:sdtContent/>
      </w:sdt>
      <w:r w:rsidR="00F161AD">
        <w:t xml:space="preserve">The </w:t>
      </w:r>
      <w:r w:rsidR="00F161AD" w:rsidRPr="00F161AD">
        <w:rPr>
          <w:i/>
        </w:rPr>
        <w:t>β</w:t>
      </w:r>
      <w:r w:rsidR="00F161AD">
        <w:t xml:space="preserve"> are the coefficients in the fixed effect part of the model, </w:t>
      </w:r>
      <w:r w:rsidR="00F161AD" w:rsidRPr="00F161AD">
        <w:rPr>
          <w:i/>
        </w:rPr>
        <w:t>β</w:t>
      </w:r>
      <w:r w:rsidR="00F161AD" w:rsidRPr="00F161AD">
        <w:rPr>
          <w:vertAlign w:val="subscript"/>
        </w:rPr>
        <w:t>0</w:t>
      </w:r>
      <w:r w:rsidR="00F161AD">
        <w:t xml:space="preserve"> is the intercept. </w:t>
      </w:r>
      <w:sdt>
        <w:sdtPr>
          <w:tag w:val="goog_rdk_29"/>
          <w:id w:val="377672477"/>
        </w:sdtPr>
        <w:sdtEndPr/>
        <w:sdtContent/>
      </w:sdt>
      <w:sdt>
        <w:sdtPr>
          <w:tag w:val="goog_rdk_30"/>
          <w:id w:val="1573394294"/>
        </w:sdtPr>
        <w:sdtEndPr/>
        <w:sdtContent/>
      </w:sdt>
      <w:r w:rsidR="00F161AD">
        <w:t xml:space="preserve">The </w:t>
      </w:r>
      <w:r w:rsidR="00F161AD" w:rsidRPr="00F161AD">
        <w:rPr>
          <w:i/>
        </w:rPr>
        <w:t>b</w:t>
      </w:r>
      <w:r w:rsidR="00F161AD">
        <w:t xml:space="preserve"> </w:t>
      </w:r>
      <w:r>
        <w:t xml:space="preserve">is </w:t>
      </w:r>
      <w:r w:rsidR="00F161AD">
        <w:t xml:space="preserve">the coefficient in the random effects part of the model, the </w:t>
      </w:r>
      <w:r w:rsidR="00F161AD" w:rsidRPr="00F161AD">
        <w:rPr>
          <w:i/>
        </w:rPr>
        <w:t>b</w:t>
      </w:r>
      <w:r w:rsidR="00F161AD" w:rsidRPr="00F161AD">
        <w:rPr>
          <w:i/>
          <w:vertAlign w:val="subscript"/>
        </w:rPr>
        <w:t>0</w:t>
      </w:r>
      <w:r w:rsidR="00F161AD">
        <w:t xml:space="preserve"> is the random intercept. The subscripts </w:t>
      </w:r>
      <w:r w:rsidR="00F161AD">
        <w:rPr>
          <w:i/>
        </w:rPr>
        <w:t>del0, del7</w:t>
      </w:r>
      <w:r w:rsidR="00F161AD">
        <w:t xml:space="preserve"> and </w:t>
      </w:r>
      <w:r w:rsidR="00F161AD" w:rsidRPr="00F161AD">
        <w:rPr>
          <w:i/>
        </w:rPr>
        <w:t>del</w:t>
      </w:r>
      <w:r w:rsidR="00F161AD">
        <w:rPr>
          <w:i/>
        </w:rPr>
        <w:t>14</w:t>
      </w:r>
      <w:r w:rsidR="00F161AD">
        <w:t xml:space="preserve"> indicate the self-report from the concurrent week, seven days before the scale </w:t>
      </w:r>
      <w:r>
        <w:t xml:space="preserve">assessment </w:t>
      </w:r>
      <w:r w:rsidR="00F161AD">
        <w:t>and 14 days before the scale</w:t>
      </w:r>
      <w:r>
        <w:t xml:space="preserve"> assessment</w:t>
      </w:r>
      <w:r w:rsidR="00F161AD">
        <w:t xml:space="preserve">. </w:t>
      </w:r>
      <w:bookmarkStart w:id="5" w:name="_heading=h.sf6f5lu7w3cb" w:colFirst="0" w:colLast="0"/>
      <w:bookmarkEnd w:id="5"/>
    </w:p>
    <w:p w14:paraId="0000001D" w14:textId="6842D96C" w:rsidR="00C07FAE" w:rsidRDefault="00F161AD" w:rsidP="00F04CB5">
      <w:r>
        <w:br w:type="page"/>
      </w:r>
    </w:p>
    <w:p w14:paraId="0F4FC1E5" w14:textId="6083A82F" w:rsidR="00536856" w:rsidRDefault="00F161AD">
      <w:r w:rsidRPr="008062F1">
        <w:rPr>
          <w:b/>
        </w:rPr>
        <w:lastRenderedPageBreak/>
        <w:t>Table S</w:t>
      </w:r>
      <w:r w:rsidR="00100676">
        <w:rPr>
          <w:b/>
        </w:rPr>
        <w:t>2</w:t>
      </w:r>
      <w:r w:rsidRPr="008062F1">
        <w:rPr>
          <w:b/>
        </w:rPr>
        <w:t>:</w:t>
      </w:r>
      <w:r w:rsidRPr="00F161AD">
        <w:rPr>
          <w:b/>
        </w:rPr>
        <w:t xml:space="preserve"> </w:t>
      </w:r>
      <w:r>
        <w:t xml:space="preserve">Full table of medications used by the patients in the AKTIBIPO400 study. </w:t>
      </w:r>
      <w:r>
        <w:tab/>
        <w:t xml:space="preserve"> </w:t>
      </w:r>
    </w:p>
    <w:tbl>
      <w:tblPr>
        <w:tblW w:w="9406" w:type="dxa"/>
        <w:tblCellMar>
          <w:left w:w="70" w:type="dxa"/>
          <w:right w:w="70" w:type="dxa"/>
        </w:tblCellMar>
        <w:tblLook w:val="04A0" w:firstRow="1" w:lastRow="0" w:firstColumn="1" w:lastColumn="0" w:noHBand="0" w:noVBand="1"/>
      </w:tblPr>
      <w:tblGrid>
        <w:gridCol w:w="4253"/>
        <w:gridCol w:w="1701"/>
        <w:gridCol w:w="1843"/>
        <w:gridCol w:w="1609"/>
      </w:tblGrid>
      <w:tr w:rsidR="00A030F9" w:rsidRPr="00A030F9" w14:paraId="675C1EA9" w14:textId="77777777" w:rsidTr="00A030F9">
        <w:trPr>
          <w:trHeight w:val="255"/>
        </w:trPr>
        <w:tc>
          <w:tcPr>
            <w:tcW w:w="4253" w:type="dxa"/>
            <w:tcBorders>
              <w:top w:val="nil"/>
              <w:left w:val="nil"/>
              <w:bottom w:val="nil"/>
              <w:right w:val="nil"/>
            </w:tcBorders>
            <w:shd w:val="clear" w:color="auto" w:fill="auto"/>
            <w:noWrap/>
            <w:vAlign w:val="bottom"/>
            <w:hideMark/>
          </w:tcPr>
          <w:p w14:paraId="4A86EB9D" w14:textId="77777777" w:rsidR="00A030F9" w:rsidRPr="00A030F9" w:rsidRDefault="00A030F9" w:rsidP="00A030F9">
            <w:pPr>
              <w:rPr>
                <w:rFonts w:asciiTheme="minorHAnsi" w:eastAsia="Times New Roman" w:hAnsiTheme="minorHAnsi" w:cs="Times New Roman"/>
                <w:lang w:val="cs-CZ"/>
              </w:rPr>
            </w:pPr>
          </w:p>
        </w:tc>
        <w:tc>
          <w:tcPr>
            <w:tcW w:w="1701" w:type="dxa"/>
            <w:tcBorders>
              <w:top w:val="nil"/>
              <w:left w:val="nil"/>
              <w:bottom w:val="nil"/>
              <w:right w:val="nil"/>
            </w:tcBorders>
            <w:shd w:val="clear" w:color="auto" w:fill="auto"/>
            <w:noWrap/>
            <w:vAlign w:val="bottom"/>
            <w:hideMark/>
          </w:tcPr>
          <w:p w14:paraId="3509CD10"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All</w:t>
            </w:r>
            <w:proofErr w:type="spellEnd"/>
            <w:r w:rsidRPr="00A030F9">
              <w:rPr>
                <w:rFonts w:asciiTheme="minorHAnsi" w:eastAsia="Times New Roman" w:hAnsiTheme="minorHAnsi" w:cs="Arial"/>
                <w:b/>
                <w:bCs/>
                <w:sz w:val="20"/>
                <w:szCs w:val="20"/>
                <w:lang w:val="cs-CZ"/>
              </w:rPr>
              <w:t xml:space="preserve"> </w:t>
            </w:r>
            <w:proofErr w:type="spellStart"/>
            <w:r w:rsidRPr="00A030F9">
              <w:rPr>
                <w:rFonts w:asciiTheme="minorHAnsi" w:eastAsia="Times New Roman" w:hAnsiTheme="minorHAnsi" w:cs="Arial"/>
                <w:b/>
                <w:bCs/>
                <w:sz w:val="20"/>
                <w:szCs w:val="20"/>
                <w:lang w:val="cs-CZ"/>
              </w:rPr>
              <w:t>patients</w:t>
            </w:r>
            <w:proofErr w:type="spellEnd"/>
          </w:p>
        </w:tc>
        <w:tc>
          <w:tcPr>
            <w:tcW w:w="1843" w:type="dxa"/>
            <w:tcBorders>
              <w:top w:val="nil"/>
              <w:left w:val="nil"/>
              <w:bottom w:val="nil"/>
              <w:right w:val="nil"/>
            </w:tcBorders>
            <w:shd w:val="clear" w:color="auto" w:fill="auto"/>
            <w:noWrap/>
            <w:vAlign w:val="bottom"/>
            <w:hideMark/>
          </w:tcPr>
          <w:p w14:paraId="540CAF49"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Depression</w:t>
            </w:r>
            <w:proofErr w:type="spellEnd"/>
            <w:r w:rsidRPr="00A030F9">
              <w:rPr>
                <w:rFonts w:asciiTheme="minorHAnsi" w:eastAsia="Times New Roman" w:hAnsiTheme="minorHAnsi" w:cs="Arial"/>
                <w:b/>
                <w:bCs/>
                <w:sz w:val="20"/>
                <w:szCs w:val="20"/>
                <w:lang w:val="cs-CZ"/>
              </w:rPr>
              <w:t xml:space="preserve"> </w:t>
            </w:r>
            <w:proofErr w:type="spellStart"/>
            <w:r w:rsidRPr="00A030F9">
              <w:rPr>
                <w:rFonts w:asciiTheme="minorHAnsi" w:eastAsia="Times New Roman" w:hAnsiTheme="minorHAnsi" w:cs="Arial"/>
                <w:b/>
                <w:bCs/>
                <w:sz w:val="20"/>
                <w:szCs w:val="20"/>
                <w:lang w:val="cs-CZ"/>
              </w:rPr>
              <w:t>subset</w:t>
            </w:r>
            <w:proofErr w:type="spellEnd"/>
          </w:p>
        </w:tc>
        <w:tc>
          <w:tcPr>
            <w:tcW w:w="1609" w:type="dxa"/>
            <w:tcBorders>
              <w:top w:val="nil"/>
              <w:left w:val="nil"/>
              <w:bottom w:val="nil"/>
              <w:right w:val="nil"/>
            </w:tcBorders>
            <w:shd w:val="clear" w:color="auto" w:fill="auto"/>
            <w:noWrap/>
            <w:vAlign w:val="bottom"/>
            <w:hideMark/>
          </w:tcPr>
          <w:p w14:paraId="05AD6082"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Mania</w:t>
            </w:r>
            <w:proofErr w:type="spellEnd"/>
            <w:r w:rsidRPr="00A030F9">
              <w:rPr>
                <w:rFonts w:asciiTheme="minorHAnsi" w:eastAsia="Times New Roman" w:hAnsiTheme="minorHAnsi" w:cs="Arial"/>
                <w:b/>
                <w:bCs/>
                <w:sz w:val="20"/>
                <w:szCs w:val="20"/>
                <w:lang w:val="cs-CZ"/>
              </w:rPr>
              <w:t xml:space="preserve"> </w:t>
            </w:r>
            <w:proofErr w:type="spellStart"/>
            <w:r w:rsidRPr="00A030F9">
              <w:rPr>
                <w:rFonts w:asciiTheme="minorHAnsi" w:eastAsia="Times New Roman" w:hAnsiTheme="minorHAnsi" w:cs="Arial"/>
                <w:b/>
                <w:bCs/>
                <w:sz w:val="20"/>
                <w:szCs w:val="20"/>
                <w:lang w:val="cs-CZ"/>
              </w:rPr>
              <w:t>subset</w:t>
            </w:r>
            <w:proofErr w:type="spellEnd"/>
          </w:p>
        </w:tc>
      </w:tr>
      <w:tr w:rsidR="00A030F9" w:rsidRPr="00A030F9" w14:paraId="17CF6CB8" w14:textId="77777777" w:rsidTr="00A030F9">
        <w:trPr>
          <w:trHeight w:val="255"/>
        </w:trPr>
        <w:tc>
          <w:tcPr>
            <w:tcW w:w="4253" w:type="dxa"/>
            <w:tcBorders>
              <w:top w:val="nil"/>
              <w:left w:val="nil"/>
              <w:bottom w:val="nil"/>
              <w:right w:val="nil"/>
            </w:tcBorders>
            <w:shd w:val="clear" w:color="auto" w:fill="auto"/>
            <w:noWrap/>
            <w:vAlign w:val="bottom"/>
            <w:hideMark/>
          </w:tcPr>
          <w:p w14:paraId="54112584" w14:textId="77777777" w:rsidR="00A030F9" w:rsidRPr="00A030F9" w:rsidRDefault="00A030F9" w:rsidP="00A030F9">
            <w:pPr>
              <w:rPr>
                <w:rFonts w:asciiTheme="minorHAnsi" w:eastAsia="Times New Roman" w:hAnsiTheme="minorHAnsi" w:cs="Arial"/>
                <w:b/>
                <w:bCs/>
                <w:sz w:val="20"/>
                <w:szCs w:val="20"/>
                <w:lang w:val="cs-CZ"/>
              </w:rPr>
            </w:pPr>
          </w:p>
        </w:tc>
        <w:tc>
          <w:tcPr>
            <w:tcW w:w="1701" w:type="dxa"/>
            <w:tcBorders>
              <w:top w:val="nil"/>
              <w:left w:val="nil"/>
              <w:bottom w:val="single" w:sz="4" w:space="0" w:color="000000"/>
              <w:right w:val="nil"/>
            </w:tcBorders>
            <w:shd w:val="clear" w:color="auto" w:fill="auto"/>
            <w:noWrap/>
            <w:vAlign w:val="bottom"/>
            <w:hideMark/>
          </w:tcPr>
          <w:p w14:paraId="30D916E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N = 99</w:t>
            </w:r>
          </w:p>
        </w:tc>
        <w:tc>
          <w:tcPr>
            <w:tcW w:w="1843" w:type="dxa"/>
            <w:tcBorders>
              <w:top w:val="nil"/>
              <w:left w:val="nil"/>
              <w:bottom w:val="single" w:sz="4" w:space="0" w:color="000000"/>
              <w:right w:val="nil"/>
            </w:tcBorders>
            <w:shd w:val="clear" w:color="auto" w:fill="auto"/>
            <w:noWrap/>
            <w:vAlign w:val="bottom"/>
            <w:hideMark/>
          </w:tcPr>
          <w:p w14:paraId="1350E04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N = 51</w:t>
            </w:r>
          </w:p>
        </w:tc>
        <w:tc>
          <w:tcPr>
            <w:tcW w:w="1609" w:type="dxa"/>
            <w:tcBorders>
              <w:top w:val="nil"/>
              <w:left w:val="nil"/>
              <w:bottom w:val="single" w:sz="4" w:space="0" w:color="000000"/>
              <w:right w:val="nil"/>
            </w:tcBorders>
            <w:shd w:val="clear" w:color="auto" w:fill="auto"/>
            <w:noWrap/>
            <w:vAlign w:val="bottom"/>
            <w:hideMark/>
          </w:tcPr>
          <w:p w14:paraId="20B9ED4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N = 27</w:t>
            </w:r>
          </w:p>
        </w:tc>
      </w:tr>
      <w:tr w:rsidR="00A030F9" w:rsidRPr="00A030F9" w14:paraId="27F33CFA"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0B8A98BA"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Antidepressant</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5F11CEC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3 (43.4)</w:t>
            </w:r>
          </w:p>
        </w:tc>
        <w:tc>
          <w:tcPr>
            <w:tcW w:w="1843" w:type="dxa"/>
            <w:tcBorders>
              <w:top w:val="nil"/>
              <w:left w:val="nil"/>
              <w:bottom w:val="single" w:sz="4" w:space="0" w:color="000000"/>
              <w:right w:val="nil"/>
            </w:tcBorders>
            <w:shd w:val="clear" w:color="auto" w:fill="auto"/>
            <w:noWrap/>
            <w:vAlign w:val="bottom"/>
            <w:hideMark/>
          </w:tcPr>
          <w:p w14:paraId="4937169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0 (58.8)</w:t>
            </w:r>
          </w:p>
        </w:tc>
        <w:tc>
          <w:tcPr>
            <w:tcW w:w="1609" w:type="dxa"/>
            <w:tcBorders>
              <w:top w:val="nil"/>
              <w:left w:val="nil"/>
              <w:bottom w:val="single" w:sz="4" w:space="0" w:color="000000"/>
              <w:right w:val="nil"/>
            </w:tcBorders>
            <w:shd w:val="clear" w:color="auto" w:fill="auto"/>
            <w:noWrap/>
            <w:vAlign w:val="bottom"/>
            <w:hideMark/>
          </w:tcPr>
          <w:p w14:paraId="616983D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3 (48.1)</w:t>
            </w:r>
          </w:p>
        </w:tc>
      </w:tr>
      <w:tr w:rsidR="00A030F9" w:rsidRPr="00A030F9" w14:paraId="08DE78DE" w14:textId="77777777" w:rsidTr="00A030F9">
        <w:trPr>
          <w:trHeight w:val="255"/>
        </w:trPr>
        <w:tc>
          <w:tcPr>
            <w:tcW w:w="4253" w:type="dxa"/>
            <w:tcBorders>
              <w:top w:val="nil"/>
              <w:left w:val="nil"/>
              <w:bottom w:val="nil"/>
              <w:right w:val="nil"/>
            </w:tcBorders>
            <w:shd w:val="clear" w:color="auto" w:fill="auto"/>
            <w:noWrap/>
            <w:vAlign w:val="bottom"/>
            <w:hideMark/>
          </w:tcPr>
          <w:p w14:paraId="3976F7F2"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sertraline</w:t>
            </w:r>
            <w:proofErr w:type="spellEnd"/>
          </w:p>
        </w:tc>
        <w:tc>
          <w:tcPr>
            <w:tcW w:w="1701" w:type="dxa"/>
            <w:tcBorders>
              <w:top w:val="nil"/>
              <w:left w:val="nil"/>
              <w:bottom w:val="nil"/>
              <w:right w:val="nil"/>
            </w:tcBorders>
            <w:shd w:val="clear" w:color="auto" w:fill="auto"/>
            <w:noWrap/>
            <w:vAlign w:val="bottom"/>
            <w:hideMark/>
          </w:tcPr>
          <w:p w14:paraId="2412D07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1 (11.1)</w:t>
            </w:r>
          </w:p>
        </w:tc>
        <w:tc>
          <w:tcPr>
            <w:tcW w:w="1843" w:type="dxa"/>
            <w:tcBorders>
              <w:top w:val="nil"/>
              <w:left w:val="nil"/>
              <w:bottom w:val="nil"/>
              <w:right w:val="nil"/>
            </w:tcBorders>
            <w:shd w:val="clear" w:color="auto" w:fill="auto"/>
            <w:noWrap/>
            <w:vAlign w:val="bottom"/>
            <w:hideMark/>
          </w:tcPr>
          <w:p w14:paraId="00D3242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8 (15.7)</w:t>
            </w:r>
          </w:p>
        </w:tc>
        <w:tc>
          <w:tcPr>
            <w:tcW w:w="1609" w:type="dxa"/>
            <w:tcBorders>
              <w:top w:val="nil"/>
              <w:left w:val="nil"/>
              <w:bottom w:val="nil"/>
              <w:right w:val="nil"/>
            </w:tcBorders>
            <w:shd w:val="clear" w:color="auto" w:fill="auto"/>
            <w:noWrap/>
            <w:vAlign w:val="bottom"/>
            <w:hideMark/>
          </w:tcPr>
          <w:p w14:paraId="3F1E4F8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11.1)</w:t>
            </w:r>
          </w:p>
        </w:tc>
      </w:tr>
      <w:tr w:rsidR="00A030F9" w:rsidRPr="00A030F9" w14:paraId="24BA01DA" w14:textId="77777777" w:rsidTr="00A030F9">
        <w:trPr>
          <w:trHeight w:val="255"/>
        </w:trPr>
        <w:tc>
          <w:tcPr>
            <w:tcW w:w="4253" w:type="dxa"/>
            <w:tcBorders>
              <w:top w:val="nil"/>
              <w:left w:val="nil"/>
              <w:bottom w:val="nil"/>
              <w:right w:val="nil"/>
            </w:tcBorders>
            <w:shd w:val="clear" w:color="auto" w:fill="auto"/>
            <w:noWrap/>
            <w:vAlign w:val="bottom"/>
            <w:hideMark/>
          </w:tcPr>
          <w:p w14:paraId="59CF94C5"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escitalopram</w:t>
            </w:r>
            <w:proofErr w:type="spellEnd"/>
          </w:p>
        </w:tc>
        <w:tc>
          <w:tcPr>
            <w:tcW w:w="1701" w:type="dxa"/>
            <w:tcBorders>
              <w:top w:val="nil"/>
              <w:left w:val="nil"/>
              <w:bottom w:val="nil"/>
              <w:right w:val="nil"/>
            </w:tcBorders>
            <w:shd w:val="clear" w:color="auto" w:fill="auto"/>
            <w:noWrap/>
            <w:vAlign w:val="bottom"/>
            <w:hideMark/>
          </w:tcPr>
          <w:p w14:paraId="0B8B254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1 (11.1)</w:t>
            </w:r>
          </w:p>
        </w:tc>
        <w:tc>
          <w:tcPr>
            <w:tcW w:w="1843" w:type="dxa"/>
            <w:tcBorders>
              <w:top w:val="nil"/>
              <w:left w:val="nil"/>
              <w:bottom w:val="nil"/>
              <w:right w:val="nil"/>
            </w:tcBorders>
            <w:shd w:val="clear" w:color="auto" w:fill="auto"/>
            <w:noWrap/>
            <w:vAlign w:val="bottom"/>
            <w:hideMark/>
          </w:tcPr>
          <w:p w14:paraId="7421FB3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7 (13.7)</w:t>
            </w:r>
          </w:p>
        </w:tc>
        <w:tc>
          <w:tcPr>
            <w:tcW w:w="1609" w:type="dxa"/>
            <w:tcBorders>
              <w:top w:val="nil"/>
              <w:left w:val="nil"/>
              <w:bottom w:val="nil"/>
              <w:right w:val="nil"/>
            </w:tcBorders>
            <w:shd w:val="clear" w:color="auto" w:fill="auto"/>
            <w:noWrap/>
            <w:vAlign w:val="bottom"/>
            <w:hideMark/>
          </w:tcPr>
          <w:p w14:paraId="56AF78C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11.1)</w:t>
            </w:r>
          </w:p>
        </w:tc>
      </w:tr>
      <w:tr w:rsidR="00A030F9" w:rsidRPr="00A030F9" w14:paraId="6F72BF96" w14:textId="77777777" w:rsidTr="00A030F9">
        <w:trPr>
          <w:trHeight w:val="255"/>
        </w:trPr>
        <w:tc>
          <w:tcPr>
            <w:tcW w:w="4253" w:type="dxa"/>
            <w:tcBorders>
              <w:top w:val="nil"/>
              <w:left w:val="nil"/>
              <w:bottom w:val="nil"/>
              <w:right w:val="nil"/>
            </w:tcBorders>
            <w:shd w:val="clear" w:color="auto" w:fill="auto"/>
            <w:noWrap/>
            <w:vAlign w:val="bottom"/>
            <w:hideMark/>
          </w:tcPr>
          <w:p w14:paraId="0EE5D693"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desvenlafaxine</w:t>
            </w:r>
            <w:proofErr w:type="spellEnd"/>
          </w:p>
        </w:tc>
        <w:tc>
          <w:tcPr>
            <w:tcW w:w="1701" w:type="dxa"/>
            <w:tcBorders>
              <w:top w:val="nil"/>
              <w:left w:val="nil"/>
              <w:bottom w:val="nil"/>
              <w:right w:val="nil"/>
            </w:tcBorders>
            <w:shd w:val="clear" w:color="auto" w:fill="auto"/>
            <w:noWrap/>
            <w:vAlign w:val="bottom"/>
            <w:hideMark/>
          </w:tcPr>
          <w:p w14:paraId="226578B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8 (8.1)</w:t>
            </w:r>
          </w:p>
        </w:tc>
        <w:tc>
          <w:tcPr>
            <w:tcW w:w="1843" w:type="dxa"/>
            <w:tcBorders>
              <w:top w:val="nil"/>
              <w:left w:val="nil"/>
              <w:bottom w:val="nil"/>
              <w:right w:val="nil"/>
            </w:tcBorders>
            <w:shd w:val="clear" w:color="auto" w:fill="auto"/>
            <w:noWrap/>
            <w:vAlign w:val="bottom"/>
            <w:hideMark/>
          </w:tcPr>
          <w:p w14:paraId="29D561A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7 (13.7)</w:t>
            </w:r>
          </w:p>
        </w:tc>
        <w:tc>
          <w:tcPr>
            <w:tcW w:w="1609" w:type="dxa"/>
            <w:tcBorders>
              <w:top w:val="nil"/>
              <w:left w:val="nil"/>
              <w:bottom w:val="nil"/>
              <w:right w:val="nil"/>
            </w:tcBorders>
            <w:shd w:val="clear" w:color="auto" w:fill="auto"/>
            <w:noWrap/>
            <w:vAlign w:val="bottom"/>
            <w:hideMark/>
          </w:tcPr>
          <w:p w14:paraId="7A10BEC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7.4)</w:t>
            </w:r>
          </w:p>
        </w:tc>
      </w:tr>
      <w:tr w:rsidR="00A030F9" w:rsidRPr="00A030F9" w14:paraId="52EC9517" w14:textId="77777777" w:rsidTr="00A030F9">
        <w:trPr>
          <w:trHeight w:val="255"/>
        </w:trPr>
        <w:tc>
          <w:tcPr>
            <w:tcW w:w="4253" w:type="dxa"/>
            <w:tcBorders>
              <w:top w:val="nil"/>
              <w:left w:val="nil"/>
              <w:bottom w:val="nil"/>
              <w:right w:val="nil"/>
            </w:tcBorders>
            <w:shd w:val="clear" w:color="auto" w:fill="auto"/>
            <w:noWrap/>
            <w:vAlign w:val="bottom"/>
            <w:hideMark/>
          </w:tcPr>
          <w:p w14:paraId="202CD6CE"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trazodone</w:t>
            </w:r>
            <w:proofErr w:type="spellEnd"/>
          </w:p>
        </w:tc>
        <w:tc>
          <w:tcPr>
            <w:tcW w:w="1701" w:type="dxa"/>
            <w:tcBorders>
              <w:top w:val="nil"/>
              <w:left w:val="nil"/>
              <w:bottom w:val="nil"/>
              <w:right w:val="nil"/>
            </w:tcBorders>
            <w:shd w:val="clear" w:color="auto" w:fill="auto"/>
            <w:noWrap/>
            <w:vAlign w:val="bottom"/>
            <w:hideMark/>
          </w:tcPr>
          <w:p w14:paraId="7339534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8 (8.1)</w:t>
            </w:r>
          </w:p>
        </w:tc>
        <w:tc>
          <w:tcPr>
            <w:tcW w:w="1843" w:type="dxa"/>
            <w:tcBorders>
              <w:top w:val="nil"/>
              <w:left w:val="nil"/>
              <w:bottom w:val="nil"/>
              <w:right w:val="nil"/>
            </w:tcBorders>
            <w:shd w:val="clear" w:color="auto" w:fill="auto"/>
            <w:noWrap/>
            <w:vAlign w:val="bottom"/>
            <w:hideMark/>
          </w:tcPr>
          <w:p w14:paraId="793DD98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9.8)</w:t>
            </w:r>
          </w:p>
        </w:tc>
        <w:tc>
          <w:tcPr>
            <w:tcW w:w="1609" w:type="dxa"/>
            <w:tcBorders>
              <w:top w:val="nil"/>
              <w:left w:val="nil"/>
              <w:bottom w:val="nil"/>
              <w:right w:val="nil"/>
            </w:tcBorders>
            <w:shd w:val="clear" w:color="auto" w:fill="auto"/>
            <w:noWrap/>
            <w:vAlign w:val="bottom"/>
            <w:hideMark/>
          </w:tcPr>
          <w:p w14:paraId="54D0377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7.4)</w:t>
            </w:r>
          </w:p>
        </w:tc>
      </w:tr>
      <w:tr w:rsidR="00A030F9" w:rsidRPr="00A030F9" w14:paraId="69BD71DD" w14:textId="77777777" w:rsidTr="00A030F9">
        <w:trPr>
          <w:trHeight w:val="255"/>
        </w:trPr>
        <w:tc>
          <w:tcPr>
            <w:tcW w:w="4253" w:type="dxa"/>
            <w:tcBorders>
              <w:top w:val="nil"/>
              <w:left w:val="nil"/>
              <w:bottom w:val="nil"/>
              <w:right w:val="nil"/>
            </w:tcBorders>
            <w:shd w:val="clear" w:color="auto" w:fill="auto"/>
            <w:noWrap/>
            <w:vAlign w:val="bottom"/>
            <w:hideMark/>
          </w:tcPr>
          <w:p w14:paraId="59206A6C"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vortioxetine</w:t>
            </w:r>
            <w:proofErr w:type="spellEnd"/>
          </w:p>
        </w:tc>
        <w:tc>
          <w:tcPr>
            <w:tcW w:w="1701" w:type="dxa"/>
            <w:tcBorders>
              <w:top w:val="nil"/>
              <w:left w:val="nil"/>
              <w:bottom w:val="nil"/>
              <w:right w:val="nil"/>
            </w:tcBorders>
            <w:shd w:val="clear" w:color="auto" w:fill="auto"/>
            <w:noWrap/>
            <w:vAlign w:val="bottom"/>
            <w:hideMark/>
          </w:tcPr>
          <w:p w14:paraId="4B9F8D9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5.1)</w:t>
            </w:r>
          </w:p>
        </w:tc>
        <w:tc>
          <w:tcPr>
            <w:tcW w:w="1843" w:type="dxa"/>
            <w:tcBorders>
              <w:top w:val="nil"/>
              <w:left w:val="nil"/>
              <w:bottom w:val="nil"/>
              <w:right w:val="nil"/>
            </w:tcBorders>
            <w:shd w:val="clear" w:color="auto" w:fill="auto"/>
            <w:noWrap/>
            <w:vAlign w:val="bottom"/>
            <w:hideMark/>
          </w:tcPr>
          <w:p w14:paraId="4308E52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7.8)</w:t>
            </w:r>
          </w:p>
        </w:tc>
        <w:tc>
          <w:tcPr>
            <w:tcW w:w="1609" w:type="dxa"/>
            <w:tcBorders>
              <w:top w:val="nil"/>
              <w:left w:val="nil"/>
              <w:bottom w:val="nil"/>
              <w:right w:val="nil"/>
            </w:tcBorders>
            <w:shd w:val="clear" w:color="auto" w:fill="auto"/>
            <w:noWrap/>
            <w:vAlign w:val="bottom"/>
            <w:hideMark/>
          </w:tcPr>
          <w:p w14:paraId="474CD61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7DAADF93" w14:textId="77777777" w:rsidTr="00A030F9">
        <w:trPr>
          <w:trHeight w:val="255"/>
        </w:trPr>
        <w:tc>
          <w:tcPr>
            <w:tcW w:w="4253" w:type="dxa"/>
            <w:tcBorders>
              <w:top w:val="nil"/>
              <w:left w:val="nil"/>
              <w:bottom w:val="nil"/>
              <w:right w:val="nil"/>
            </w:tcBorders>
            <w:shd w:val="clear" w:color="auto" w:fill="auto"/>
            <w:noWrap/>
            <w:vAlign w:val="bottom"/>
            <w:hideMark/>
          </w:tcPr>
          <w:p w14:paraId="23C618C2"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italopram</w:t>
            </w:r>
            <w:proofErr w:type="spellEnd"/>
          </w:p>
        </w:tc>
        <w:tc>
          <w:tcPr>
            <w:tcW w:w="1701" w:type="dxa"/>
            <w:tcBorders>
              <w:top w:val="nil"/>
              <w:left w:val="nil"/>
              <w:bottom w:val="nil"/>
              <w:right w:val="nil"/>
            </w:tcBorders>
            <w:shd w:val="clear" w:color="auto" w:fill="auto"/>
            <w:noWrap/>
            <w:vAlign w:val="bottom"/>
            <w:hideMark/>
          </w:tcPr>
          <w:p w14:paraId="01B08C6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4.0)</w:t>
            </w:r>
          </w:p>
        </w:tc>
        <w:tc>
          <w:tcPr>
            <w:tcW w:w="1843" w:type="dxa"/>
            <w:tcBorders>
              <w:top w:val="nil"/>
              <w:left w:val="nil"/>
              <w:bottom w:val="nil"/>
              <w:right w:val="nil"/>
            </w:tcBorders>
            <w:shd w:val="clear" w:color="auto" w:fill="auto"/>
            <w:noWrap/>
            <w:vAlign w:val="bottom"/>
            <w:hideMark/>
          </w:tcPr>
          <w:p w14:paraId="6D07925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5.9)</w:t>
            </w:r>
          </w:p>
        </w:tc>
        <w:tc>
          <w:tcPr>
            <w:tcW w:w="1609" w:type="dxa"/>
            <w:tcBorders>
              <w:top w:val="nil"/>
              <w:left w:val="nil"/>
              <w:bottom w:val="nil"/>
              <w:right w:val="nil"/>
            </w:tcBorders>
            <w:shd w:val="clear" w:color="auto" w:fill="auto"/>
            <w:noWrap/>
            <w:vAlign w:val="bottom"/>
            <w:hideMark/>
          </w:tcPr>
          <w:p w14:paraId="56866A5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3735990B" w14:textId="77777777" w:rsidTr="00A030F9">
        <w:trPr>
          <w:trHeight w:val="255"/>
        </w:trPr>
        <w:tc>
          <w:tcPr>
            <w:tcW w:w="4253" w:type="dxa"/>
            <w:tcBorders>
              <w:top w:val="nil"/>
              <w:left w:val="nil"/>
              <w:bottom w:val="nil"/>
              <w:right w:val="nil"/>
            </w:tcBorders>
            <w:shd w:val="clear" w:color="auto" w:fill="auto"/>
            <w:noWrap/>
            <w:vAlign w:val="bottom"/>
            <w:hideMark/>
          </w:tcPr>
          <w:p w14:paraId="1F50054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mirtazapine</w:t>
            </w:r>
            <w:proofErr w:type="spellEnd"/>
          </w:p>
        </w:tc>
        <w:tc>
          <w:tcPr>
            <w:tcW w:w="1701" w:type="dxa"/>
            <w:tcBorders>
              <w:top w:val="nil"/>
              <w:left w:val="nil"/>
              <w:bottom w:val="nil"/>
              <w:right w:val="nil"/>
            </w:tcBorders>
            <w:shd w:val="clear" w:color="auto" w:fill="auto"/>
            <w:noWrap/>
            <w:vAlign w:val="bottom"/>
            <w:hideMark/>
          </w:tcPr>
          <w:p w14:paraId="5BE7972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4.0)</w:t>
            </w:r>
          </w:p>
        </w:tc>
        <w:tc>
          <w:tcPr>
            <w:tcW w:w="1843" w:type="dxa"/>
            <w:tcBorders>
              <w:top w:val="nil"/>
              <w:left w:val="nil"/>
              <w:bottom w:val="nil"/>
              <w:right w:val="nil"/>
            </w:tcBorders>
            <w:shd w:val="clear" w:color="auto" w:fill="auto"/>
            <w:noWrap/>
            <w:vAlign w:val="bottom"/>
            <w:hideMark/>
          </w:tcPr>
          <w:p w14:paraId="5E9EF15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5.9)</w:t>
            </w:r>
          </w:p>
        </w:tc>
        <w:tc>
          <w:tcPr>
            <w:tcW w:w="1609" w:type="dxa"/>
            <w:tcBorders>
              <w:top w:val="nil"/>
              <w:left w:val="nil"/>
              <w:bottom w:val="nil"/>
              <w:right w:val="nil"/>
            </w:tcBorders>
            <w:shd w:val="clear" w:color="auto" w:fill="auto"/>
            <w:noWrap/>
            <w:vAlign w:val="bottom"/>
            <w:hideMark/>
          </w:tcPr>
          <w:p w14:paraId="129D4A3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7872D49A" w14:textId="77777777" w:rsidTr="00A030F9">
        <w:trPr>
          <w:trHeight w:val="255"/>
        </w:trPr>
        <w:tc>
          <w:tcPr>
            <w:tcW w:w="4253" w:type="dxa"/>
            <w:tcBorders>
              <w:top w:val="nil"/>
              <w:left w:val="nil"/>
              <w:bottom w:val="nil"/>
              <w:right w:val="nil"/>
            </w:tcBorders>
            <w:shd w:val="clear" w:color="auto" w:fill="auto"/>
            <w:noWrap/>
            <w:vAlign w:val="bottom"/>
            <w:hideMark/>
          </w:tcPr>
          <w:p w14:paraId="1E3D0C25"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paroxetine</w:t>
            </w:r>
          </w:p>
        </w:tc>
        <w:tc>
          <w:tcPr>
            <w:tcW w:w="1701" w:type="dxa"/>
            <w:tcBorders>
              <w:top w:val="nil"/>
              <w:left w:val="nil"/>
              <w:bottom w:val="nil"/>
              <w:right w:val="nil"/>
            </w:tcBorders>
            <w:shd w:val="clear" w:color="auto" w:fill="auto"/>
            <w:noWrap/>
            <w:vAlign w:val="bottom"/>
            <w:hideMark/>
          </w:tcPr>
          <w:p w14:paraId="2707B66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4.0)</w:t>
            </w:r>
          </w:p>
        </w:tc>
        <w:tc>
          <w:tcPr>
            <w:tcW w:w="1843" w:type="dxa"/>
            <w:tcBorders>
              <w:top w:val="nil"/>
              <w:left w:val="nil"/>
              <w:bottom w:val="nil"/>
              <w:right w:val="nil"/>
            </w:tcBorders>
            <w:shd w:val="clear" w:color="auto" w:fill="auto"/>
            <w:noWrap/>
            <w:vAlign w:val="bottom"/>
            <w:hideMark/>
          </w:tcPr>
          <w:p w14:paraId="6DEDEB9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5B737C4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29028A6D" w14:textId="77777777" w:rsidTr="00A030F9">
        <w:trPr>
          <w:trHeight w:val="255"/>
        </w:trPr>
        <w:tc>
          <w:tcPr>
            <w:tcW w:w="4253" w:type="dxa"/>
            <w:tcBorders>
              <w:top w:val="nil"/>
              <w:left w:val="nil"/>
              <w:bottom w:val="nil"/>
              <w:right w:val="nil"/>
            </w:tcBorders>
            <w:shd w:val="clear" w:color="auto" w:fill="auto"/>
            <w:noWrap/>
            <w:vAlign w:val="bottom"/>
            <w:hideMark/>
          </w:tcPr>
          <w:p w14:paraId="685315F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bupropion</w:t>
            </w:r>
            <w:proofErr w:type="spellEnd"/>
          </w:p>
        </w:tc>
        <w:tc>
          <w:tcPr>
            <w:tcW w:w="1701" w:type="dxa"/>
            <w:tcBorders>
              <w:top w:val="nil"/>
              <w:left w:val="nil"/>
              <w:bottom w:val="nil"/>
              <w:right w:val="nil"/>
            </w:tcBorders>
            <w:shd w:val="clear" w:color="auto" w:fill="auto"/>
            <w:noWrap/>
            <w:vAlign w:val="bottom"/>
            <w:hideMark/>
          </w:tcPr>
          <w:p w14:paraId="567EDF6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5C4C519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76E4223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31FD510A" w14:textId="77777777" w:rsidTr="00A030F9">
        <w:trPr>
          <w:trHeight w:val="255"/>
        </w:trPr>
        <w:tc>
          <w:tcPr>
            <w:tcW w:w="4253" w:type="dxa"/>
            <w:tcBorders>
              <w:top w:val="nil"/>
              <w:left w:val="nil"/>
              <w:bottom w:val="nil"/>
              <w:right w:val="nil"/>
            </w:tcBorders>
            <w:shd w:val="clear" w:color="auto" w:fill="auto"/>
            <w:noWrap/>
            <w:vAlign w:val="bottom"/>
            <w:hideMark/>
          </w:tcPr>
          <w:p w14:paraId="618552A2"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agomelatine</w:t>
            </w:r>
            <w:proofErr w:type="spellEnd"/>
          </w:p>
        </w:tc>
        <w:tc>
          <w:tcPr>
            <w:tcW w:w="1701" w:type="dxa"/>
            <w:tcBorders>
              <w:top w:val="nil"/>
              <w:left w:val="nil"/>
              <w:bottom w:val="nil"/>
              <w:right w:val="nil"/>
            </w:tcBorders>
            <w:shd w:val="clear" w:color="auto" w:fill="auto"/>
            <w:noWrap/>
            <w:vAlign w:val="bottom"/>
            <w:hideMark/>
          </w:tcPr>
          <w:p w14:paraId="52C0054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2B97CC1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797C5607"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3CBF3757" w14:textId="77777777" w:rsidTr="00A030F9">
        <w:trPr>
          <w:trHeight w:val="255"/>
        </w:trPr>
        <w:tc>
          <w:tcPr>
            <w:tcW w:w="4253" w:type="dxa"/>
            <w:tcBorders>
              <w:top w:val="nil"/>
              <w:left w:val="nil"/>
              <w:bottom w:val="nil"/>
              <w:right w:val="nil"/>
            </w:tcBorders>
            <w:shd w:val="clear" w:color="auto" w:fill="auto"/>
            <w:noWrap/>
            <w:vAlign w:val="bottom"/>
            <w:hideMark/>
          </w:tcPr>
          <w:p w14:paraId="5E1AC845"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amitriptyline</w:t>
            </w:r>
          </w:p>
        </w:tc>
        <w:tc>
          <w:tcPr>
            <w:tcW w:w="1701" w:type="dxa"/>
            <w:tcBorders>
              <w:top w:val="nil"/>
              <w:left w:val="nil"/>
              <w:bottom w:val="nil"/>
              <w:right w:val="nil"/>
            </w:tcBorders>
            <w:shd w:val="clear" w:color="auto" w:fill="auto"/>
            <w:noWrap/>
            <w:vAlign w:val="bottom"/>
            <w:hideMark/>
          </w:tcPr>
          <w:p w14:paraId="4481DE8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4542A44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28A428D5"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3697413E" w14:textId="77777777" w:rsidTr="00A030F9">
        <w:trPr>
          <w:trHeight w:val="255"/>
        </w:trPr>
        <w:tc>
          <w:tcPr>
            <w:tcW w:w="4253" w:type="dxa"/>
            <w:tcBorders>
              <w:top w:val="nil"/>
              <w:left w:val="nil"/>
              <w:bottom w:val="nil"/>
              <w:right w:val="nil"/>
            </w:tcBorders>
            <w:shd w:val="clear" w:color="auto" w:fill="auto"/>
            <w:noWrap/>
            <w:vAlign w:val="bottom"/>
            <w:hideMark/>
          </w:tcPr>
          <w:p w14:paraId="0EBAD4C8"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venlafaxine</w:t>
            </w:r>
            <w:proofErr w:type="spellEnd"/>
          </w:p>
        </w:tc>
        <w:tc>
          <w:tcPr>
            <w:tcW w:w="1701" w:type="dxa"/>
            <w:tcBorders>
              <w:top w:val="nil"/>
              <w:left w:val="nil"/>
              <w:bottom w:val="nil"/>
              <w:right w:val="nil"/>
            </w:tcBorders>
            <w:shd w:val="clear" w:color="auto" w:fill="auto"/>
            <w:noWrap/>
            <w:vAlign w:val="bottom"/>
            <w:hideMark/>
          </w:tcPr>
          <w:p w14:paraId="3081BDC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7C5A027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241E39AC"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507ADBEB" w14:textId="77777777" w:rsidTr="00A030F9">
        <w:trPr>
          <w:trHeight w:val="255"/>
        </w:trPr>
        <w:tc>
          <w:tcPr>
            <w:tcW w:w="4253" w:type="dxa"/>
            <w:tcBorders>
              <w:top w:val="nil"/>
              <w:left w:val="nil"/>
              <w:bottom w:val="nil"/>
              <w:right w:val="nil"/>
            </w:tcBorders>
            <w:shd w:val="clear" w:color="auto" w:fill="auto"/>
            <w:noWrap/>
            <w:vAlign w:val="bottom"/>
            <w:hideMark/>
          </w:tcPr>
          <w:p w14:paraId="63AEC57B"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fluoxetine</w:t>
            </w:r>
          </w:p>
        </w:tc>
        <w:tc>
          <w:tcPr>
            <w:tcW w:w="1701" w:type="dxa"/>
            <w:tcBorders>
              <w:top w:val="nil"/>
              <w:left w:val="nil"/>
              <w:bottom w:val="nil"/>
              <w:right w:val="nil"/>
            </w:tcBorders>
            <w:shd w:val="clear" w:color="auto" w:fill="auto"/>
            <w:noWrap/>
            <w:vAlign w:val="bottom"/>
            <w:hideMark/>
          </w:tcPr>
          <w:p w14:paraId="42DAF75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654FC7E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40B3E592"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5B39E53B" w14:textId="77777777" w:rsidTr="00A030F9">
        <w:trPr>
          <w:trHeight w:val="255"/>
        </w:trPr>
        <w:tc>
          <w:tcPr>
            <w:tcW w:w="4253" w:type="dxa"/>
            <w:tcBorders>
              <w:top w:val="nil"/>
              <w:left w:val="nil"/>
              <w:bottom w:val="nil"/>
              <w:right w:val="nil"/>
            </w:tcBorders>
            <w:shd w:val="clear" w:color="auto" w:fill="auto"/>
            <w:noWrap/>
            <w:vAlign w:val="bottom"/>
            <w:hideMark/>
          </w:tcPr>
          <w:p w14:paraId="1453A3F6"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duloxetine</w:t>
            </w:r>
            <w:proofErr w:type="spellEnd"/>
          </w:p>
        </w:tc>
        <w:tc>
          <w:tcPr>
            <w:tcW w:w="1701" w:type="dxa"/>
            <w:tcBorders>
              <w:top w:val="nil"/>
              <w:left w:val="nil"/>
              <w:bottom w:val="nil"/>
              <w:right w:val="nil"/>
            </w:tcBorders>
            <w:shd w:val="clear" w:color="auto" w:fill="auto"/>
            <w:noWrap/>
            <w:vAlign w:val="bottom"/>
            <w:hideMark/>
          </w:tcPr>
          <w:p w14:paraId="67C5C2D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28CFE3C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4A6336CB"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53D38ED0" w14:textId="77777777" w:rsidTr="00A030F9">
        <w:trPr>
          <w:trHeight w:val="255"/>
        </w:trPr>
        <w:tc>
          <w:tcPr>
            <w:tcW w:w="4253" w:type="dxa"/>
            <w:tcBorders>
              <w:top w:val="nil"/>
              <w:left w:val="nil"/>
              <w:bottom w:val="nil"/>
              <w:right w:val="nil"/>
            </w:tcBorders>
            <w:shd w:val="clear" w:color="auto" w:fill="auto"/>
            <w:noWrap/>
            <w:vAlign w:val="bottom"/>
            <w:hideMark/>
          </w:tcPr>
          <w:p w14:paraId="571C0051"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imipramine</w:t>
            </w:r>
            <w:proofErr w:type="spellEnd"/>
          </w:p>
        </w:tc>
        <w:tc>
          <w:tcPr>
            <w:tcW w:w="1701" w:type="dxa"/>
            <w:tcBorders>
              <w:top w:val="nil"/>
              <w:left w:val="nil"/>
              <w:bottom w:val="nil"/>
              <w:right w:val="nil"/>
            </w:tcBorders>
            <w:shd w:val="clear" w:color="auto" w:fill="auto"/>
            <w:noWrap/>
            <w:vAlign w:val="bottom"/>
            <w:hideMark/>
          </w:tcPr>
          <w:p w14:paraId="6845153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3D4CC1F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44BAF847"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50725F25" w14:textId="77777777" w:rsidTr="00A030F9">
        <w:trPr>
          <w:trHeight w:val="255"/>
        </w:trPr>
        <w:tc>
          <w:tcPr>
            <w:tcW w:w="4253" w:type="dxa"/>
            <w:tcBorders>
              <w:top w:val="nil"/>
              <w:left w:val="nil"/>
              <w:bottom w:val="nil"/>
              <w:right w:val="nil"/>
            </w:tcBorders>
            <w:shd w:val="clear" w:color="auto" w:fill="auto"/>
            <w:noWrap/>
            <w:vAlign w:val="bottom"/>
            <w:hideMark/>
          </w:tcPr>
          <w:p w14:paraId="761AA54A"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selegiline</w:t>
            </w:r>
            <w:proofErr w:type="spellEnd"/>
          </w:p>
        </w:tc>
        <w:tc>
          <w:tcPr>
            <w:tcW w:w="1701" w:type="dxa"/>
            <w:tcBorders>
              <w:top w:val="nil"/>
              <w:left w:val="nil"/>
              <w:bottom w:val="nil"/>
              <w:right w:val="nil"/>
            </w:tcBorders>
            <w:shd w:val="clear" w:color="auto" w:fill="auto"/>
            <w:noWrap/>
            <w:vAlign w:val="bottom"/>
            <w:hideMark/>
          </w:tcPr>
          <w:p w14:paraId="7743FF0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069B3577"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0B5ED732"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5D97E6B9" w14:textId="77777777" w:rsidTr="00A030F9">
        <w:trPr>
          <w:trHeight w:val="255"/>
        </w:trPr>
        <w:tc>
          <w:tcPr>
            <w:tcW w:w="4253" w:type="dxa"/>
            <w:tcBorders>
              <w:top w:val="nil"/>
              <w:left w:val="nil"/>
              <w:bottom w:val="nil"/>
              <w:right w:val="nil"/>
            </w:tcBorders>
            <w:shd w:val="clear" w:color="auto" w:fill="auto"/>
            <w:noWrap/>
            <w:vAlign w:val="bottom"/>
            <w:hideMark/>
          </w:tcPr>
          <w:p w14:paraId="4EB9014E"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nortriptyline</w:t>
            </w:r>
            <w:proofErr w:type="spellEnd"/>
          </w:p>
        </w:tc>
        <w:tc>
          <w:tcPr>
            <w:tcW w:w="1701" w:type="dxa"/>
            <w:tcBorders>
              <w:top w:val="nil"/>
              <w:left w:val="nil"/>
              <w:bottom w:val="nil"/>
              <w:right w:val="nil"/>
            </w:tcBorders>
            <w:shd w:val="clear" w:color="auto" w:fill="auto"/>
            <w:noWrap/>
            <w:vAlign w:val="bottom"/>
            <w:hideMark/>
          </w:tcPr>
          <w:p w14:paraId="2A73F8A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3E163CE3"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762AA8BA"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70D01DFC" w14:textId="77777777" w:rsidTr="00A030F9">
        <w:trPr>
          <w:trHeight w:val="255"/>
        </w:trPr>
        <w:tc>
          <w:tcPr>
            <w:tcW w:w="4253" w:type="dxa"/>
            <w:tcBorders>
              <w:top w:val="nil"/>
              <w:left w:val="nil"/>
              <w:bottom w:val="nil"/>
              <w:right w:val="nil"/>
            </w:tcBorders>
            <w:shd w:val="clear" w:color="auto" w:fill="auto"/>
            <w:noWrap/>
            <w:vAlign w:val="bottom"/>
            <w:hideMark/>
          </w:tcPr>
          <w:p w14:paraId="277B2A7D"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lomipramine</w:t>
            </w:r>
            <w:proofErr w:type="spellEnd"/>
          </w:p>
        </w:tc>
        <w:tc>
          <w:tcPr>
            <w:tcW w:w="1701" w:type="dxa"/>
            <w:tcBorders>
              <w:top w:val="nil"/>
              <w:left w:val="nil"/>
              <w:bottom w:val="nil"/>
              <w:right w:val="nil"/>
            </w:tcBorders>
            <w:shd w:val="clear" w:color="auto" w:fill="auto"/>
            <w:noWrap/>
            <w:vAlign w:val="bottom"/>
            <w:hideMark/>
          </w:tcPr>
          <w:p w14:paraId="3B19CAB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67837984"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39D9BA62"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05D5A57B"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7B1B4B52"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Antipsychotic</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612595E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76 (76.8)</w:t>
            </w:r>
          </w:p>
        </w:tc>
        <w:tc>
          <w:tcPr>
            <w:tcW w:w="1843" w:type="dxa"/>
            <w:tcBorders>
              <w:top w:val="nil"/>
              <w:left w:val="nil"/>
              <w:bottom w:val="single" w:sz="4" w:space="0" w:color="000000"/>
              <w:right w:val="nil"/>
            </w:tcBorders>
            <w:shd w:val="clear" w:color="auto" w:fill="auto"/>
            <w:noWrap/>
            <w:vAlign w:val="bottom"/>
            <w:hideMark/>
          </w:tcPr>
          <w:p w14:paraId="79F3B3C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8 (74.5)</w:t>
            </w:r>
          </w:p>
        </w:tc>
        <w:tc>
          <w:tcPr>
            <w:tcW w:w="1609" w:type="dxa"/>
            <w:tcBorders>
              <w:top w:val="nil"/>
              <w:left w:val="nil"/>
              <w:bottom w:val="single" w:sz="4" w:space="0" w:color="000000"/>
              <w:right w:val="nil"/>
            </w:tcBorders>
            <w:shd w:val="clear" w:color="auto" w:fill="auto"/>
            <w:noWrap/>
            <w:vAlign w:val="bottom"/>
            <w:hideMark/>
          </w:tcPr>
          <w:p w14:paraId="1544A75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0 (74.1)</w:t>
            </w:r>
          </w:p>
        </w:tc>
      </w:tr>
      <w:tr w:rsidR="00A030F9" w:rsidRPr="00A030F9" w14:paraId="3D174C68" w14:textId="77777777" w:rsidTr="00A030F9">
        <w:trPr>
          <w:trHeight w:val="255"/>
        </w:trPr>
        <w:tc>
          <w:tcPr>
            <w:tcW w:w="4253" w:type="dxa"/>
            <w:tcBorders>
              <w:top w:val="nil"/>
              <w:left w:val="nil"/>
              <w:bottom w:val="nil"/>
              <w:right w:val="nil"/>
            </w:tcBorders>
            <w:shd w:val="clear" w:color="auto" w:fill="auto"/>
            <w:noWrap/>
            <w:vAlign w:val="bottom"/>
            <w:hideMark/>
          </w:tcPr>
          <w:p w14:paraId="703A1B7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quetiapine</w:t>
            </w:r>
            <w:proofErr w:type="spellEnd"/>
          </w:p>
        </w:tc>
        <w:tc>
          <w:tcPr>
            <w:tcW w:w="1701" w:type="dxa"/>
            <w:tcBorders>
              <w:top w:val="nil"/>
              <w:left w:val="nil"/>
              <w:bottom w:val="nil"/>
              <w:right w:val="nil"/>
            </w:tcBorders>
            <w:shd w:val="clear" w:color="auto" w:fill="auto"/>
            <w:noWrap/>
            <w:vAlign w:val="bottom"/>
            <w:hideMark/>
          </w:tcPr>
          <w:p w14:paraId="003CEF37"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9 (39.4)</w:t>
            </w:r>
          </w:p>
        </w:tc>
        <w:tc>
          <w:tcPr>
            <w:tcW w:w="1843" w:type="dxa"/>
            <w:tcBorders>
              <w:top w:val="nil"/>
              <w:left w:val="nil"/>
              <w:bottom w:val="nil"/>
              <w:right w:val="nil"/>
            </w:tcBorders>
            <w:shd w:val="clear" w:color="auto" w:fill="auto"/>
            <w:noWrap/>
            <w:vAlign w:val="bottom"/>
            <w:hideMark/>
          </w:tcPr>
          <w:p w14:paraId="3CB1C70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9 (37.3)</w:t>
            </w:r>
          </w:p>
        </w:tc>
        <w:tc>
          <w:tcPr>
            <w:tcW w:w="1609" w:type="dxa"/>
            <w:tcBorders>
              <w:top w:val="nil"/>
              <w:left w:val="nil"/>
              <w:bottom w:val="nil"/>
              <w:right w:val="nil"/>
            </w:tcBorders>
            <w:shd w:val="clear" w:color="auto" w:fill="auto"/>
            <w:noWrap/>
            <w:vAlign w:val="bottom"/>
            <w:hideMark/>
          </w:tcPr>
          <w:p w14:paraId="0B2C49C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2 (44.4)</w:t>
            </w:r>
          </w:p>
        </w:tc>
      </w:tr>
      <w:tr w:rsidR="00A030F9" w:rsidRPr="00A030F9" w14:paraId="6C6C8B80" w14:textId="77777777" w:rsidTr="00A030F9">
        <w:trPr>
          <w:trHeight w:val="255"/>
        </w:trPr>
        <w:tc>
          <w:tcPr>
            <w:tcW w:w="4253" w:type="dxa"/>
            <w:tcBorders>
              <w:top w:val="nil"/>
              <w:left w:val="nil"/>
              <w:bottom w:val="nil"/>
              <w:right w:val="nil"/>
            </w:tcBorders>
            <w:shd w:val="clear" w:color="auto" w:fill="auto"/>
            <w:noWrap/>
            <w:vAlign w:val="bottom"/>
            <w:hideMark/>
          </w:tcPr>
          <w:p w14:paraId="41DB07F3"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aripiprazole</w:t>
            </w:r>
            <w:proofErr w:type="spellEnd"/>
          </w:p>
        </w:tc>
        <w:tc>
          <w:tcPr>
            <w:tcW w:w="1701" w:type="dxa"/>
            <w:tcBorders>
              <w:top w:val="nil"/>
              <w:left w:val="nil"/>
              <w:bottom w:val="nil"/>
              <w:right w:val="nil"/>
            </w:tcBorders>
            <w:shd w:val="clear" w:color="auto" w:fill="auto"/>
            <w:noWrap/>
            <w:vAlign w:val="bottom"/>
            <w:hideMark/>
          </w:tcPr>
          <w:p w14:paraId="0ACCCAC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3 (33.3)</w:t>
            </w:r>
          </w:p>
        </w:tc>
        <w:tc>
          <w:tcPr>
            <w:tcW w:w="1843" w:type="dxa"/>
            <w:tcBorders>
              <w:top w:val="nil"/>
              <w:left w:val="nil"/>
              <w:bottom w:val="nil"/>
              <w:right w:val="nil"/>
            </w:tcBorders>
            <w:shd w:val="clear" w:color="auto" w:fill="auto"/>
            <w:noWrap/>
            <w:vAlign w:val="bottom"/>
            <w:hideMark/>
          </w:tcPr>
          <w:p w14:paraId="6D8BCB1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9 (37.3)</w:t>
            </w:r>
          </w:p>
        </w:tc>
        <w:tc>
          <w:tcPr>
            <w:tcW w:w="1609" w:type="dxa"/>
            <w:tcBorders>
              <w:top w:val="nil"/>
              <w:left w:val="nil"/>
              <w:bottom w:val="nil"/>
              <w:right w:val="nil"/>
            </w:tcBorders>
            <w:shd w:val="clear" w:color="auto" w:fill="auto"/>
            <w:noWrap/>
            <w:vAlign w:val="bottom"/>
            <w:hideMark/>
          </w:tcPr>
          <w:p w14:paraId="26FA53C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1 (40.7)</w:t>
            </w:r>
          </w:p>
        </w:tc>
      </w:tr>
      <w:tr w:rsidR="00A030F9" w:rsidRPr="00A030F9" w14:paraId="74FB2954" w14:textId="77777777" w:rsidTr="00A030F9">
        <w:trPr>
          <w:trHeight w:val="255"/>
        </w:trPr>
        <w:tc>
          <w:tcPr>
            <w:tcW w:w="4253" w:type="dxa"/>
            <w:tcBorders>
              <w:top w:val="nil"/>
              <w:left w:val="nil"/>
              <w:bottom w:val="nil"/>
              <w:right w:val="nil"/>
            </w:tcBorders>
            <w:shd w:val="clear" w:color="auto" w:fill="auto"/>
            <w:noWrap/>
            <w:vAlign w:val="bottom"/>
            <w:hideMark/>
          </w:tcPr>
          <w:p w14:paraId="1B308CA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olanzapine</w:t>
            </w:r>
            <w:proofErr w:type="spellEnd"/>
          </w:p>
        </w:tc>
        <w:tc>
          <w:tcPr>
            <w:tcW w:w="1701" w:type="dxa"/>
            <w:tcBorders>
              <w:top w:val="nil"/>
              <w:left w:val="nil"/>
              <w:bottom w:val="nil"/>
              <w:right w:val="nil"/>
            </w:tcBorders>
            <w:shd w:val="clear" w:color="auto" w:fill="auto"/>
            <w:noWrap/>
            <w:vAlign w:val="bottom"/>
            <w:hideMark/>
          </w:tcPr>
          <w:p w14:paraId="3090FD3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6 (26.3)</w:t>
            </w:r>
          </w:p>
        </w:tc>
        <w:tc>
          <w:tcPr>
            <w:tcW w:w="1843" w:type="dxa"/>
            <w:tcBorders>
              <w:top w:val="nil"/>
              <w:left w:val="nil"/>
              <w:bottom w:val="nil"/>
              <w:right w:val="nil"/>
            </w:tcBorders>
            <w:shd w:val="clear" w:color="auto" w:fill="auto"/>
            <w:noWrap/>
            <w:vAlign w:val="bottom"/>
            <w:hideMark/>
          </w:tcPr>
          <w:p w14:paraId="4550292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6 (31.4)</w:t>
            </w:r>
          </w:p>
        </w:tc>
        <w:tc>
          <w:tcPr>
            <w:tcW w:w="1609" w:type="dxa"/>
            <w:tcBorders>
              <w:top w:val="nil"/>
              <w:left w:val="nil"/>
              <w:bottom w:val="nil"/>
              <w:right w:val="nil"/>
            </w:tcBorders>
            <w:shd w:val="clear" w:color="auto" w:fill="auto"/>
            <w:noWrap/>
            <w:vAlign w:val="bottom"/>
            <w:hideMark/>
          </w:tcPr>
          <w:p w14:paraId="2F47EA7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8 (29.6)</w:t>
            </w:r>
          </w:p>
        </w:tc>
      </w:tr>
      <w:tr w:rsidR="00A030F9" w:rsidRPr="00A030F9" w14:paraId="1C24E3C9" w14:textId="77777777" w:rsidTr="00A030F9">
        <w:trPr>
          <w:trHeight w:val="255"/>
        </w:trPr>
        <w:tc>
          <w:tcPr>
            <w:tcW w:w="4253" w:type="dxa"/>
            <w:tcBorders>
              <w:top w:val="nil"/>
              <w:left w:val="nil"/>
              <w:bottom w:val="nil"/>
              <w:right w:val="nil"/>
            </w:tcBorders>
            <w:shd w:val="clear" w:color="auto" w:fill="auto"/>
            <w:noWrap/>
            <w:vAlign w:val="bottom"/>
            <w:hideMark/>
          </w:tcPr>
          <w:p w14:paraId="626D61A4"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risperidone</w:t>
            </w:r>
            <w:proofErr w:type="spellEnd"/>
          </w:p>
        </w:tc>
        <w:tc>
          <w:tcPr>
            <w:tcW w:w="1701" w:type="dxa"/>
            <w:tcBorders>
              <w:top w:val="nil"/>
              <w:left w:val="nil"/>
              <w:bottom w:val="nil"/>
              <w:right w:val="nil"/>
            </w:tcBorders>
            <w:shd w:val="clear" w:color="auto" w:fill="auto"/>
            <w:noWrap/>
            <w:vAlign w:val="bottom"/>
            <w:hideMark/>
          </w:tcPr>
          <w:p w14:paraId="1947C09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5.1)</w:t>
            </w:r>
          </w:p>
        </w:tc>
        <w:tc>
          <w:tcPr>
            <w:tcW w:w="1843" w:type="dxa"/>
            <w:tcBorders>
              <w:top w:val="nil"/>
              <w:left w:val="nil"/>
              <w:bottom w:val="nil"/>
              <w:right w:val="nil"/>
            </w:tcBorders>
            <w:shd w:val="clear" w:color="auto" w:fill="auto"/>
            <w:noWrap/>
            <w:vAlign w:val="bottom"/>
            <w:hideMark/>
          </w:tcPr>
          <w:p w14:paraId="70B4764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7.8)</w:t>
            </w:r>
          </w:p>
        </w:tc>
        <w:tc>
          <w:tcPr>
            <w:tcW w:w="1609" w:type="dxa"/>
            <w:tcBorders>
              <w:top w:val="nil"/>
              <w:left w:val="nil"/>
              <w:bottom w:val="nil"/>
              <w:right w:val="nil"/>
            </w:tcBorders>
            <w:shd w:val="clear" w:color="auto" w:fill="auto"/>
            <w:noWrap/>
            <w:vAlign w:val="bottom"/>
            <w:hideMark/>
          </w:tcPr>
          <w:p w14:paraId="5629C98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7.4)</w:t>
            </w:r>
          </w:p>
        </w:tc>
      </w:tr>
      <w:tr w:rsidR="00A030F9" w:rsidRPr="00A030F9" w14:paraId="73EA30DA" w14:textId="77777777" w:rsidTr="00A030F9">
        <w:trPr>
          <w:trHeight w:val="255"/>
        </w:trPr>
        <w:tc>
          <w:tcPr>
            <w:tcW w:w="4253" w:type="dxa"/>
            <w:tcBorders>
              <w:top w:val="nil"/>
              <w:left w:val="nil"/>
              <w:bottom w:val="nil"/>
              <w:right w:val="nil"/>
            </w:tcBorders>
            <w:shd w:val="clear" w:color="auto" w:fill="auto"/>
            <w:noWrap/>
            <w:vAlign w:val="bottom"/>
            <w:hideMark/>
          </w:tcPr>
          <w:p w14:paraId="4E436225"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haloperidol</w:t>
            </w:r>
            <w:proofErr w:type="spellEnd"/>
          </w:p>
        </w:tc>
        <w:tc>
          <w:tcPr>
            <w:tcW w:w="1701" w:type="dxa"/>
            <w:tcBorders>
              <w:top w:val="nil"/>
              <w:left w:val="nil"/>
              <w:bottom w:val="nil"/>
              <w:right w:val="nil"/>
            </w:tcBorders>
            <w:shd w:val="clear" w:color="auto" w:fill="auto"/>
            <w:noWrap/>
            <w:vAlign w:val="bottom"/>
            <w:hideMark/>
          </w:tcPr>
          <w:p w14:paraId="0A19144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4.0)</w:t>
            </w:r>
          </w:p>
        </w:tc>
        <w:tc>
          <w:tcPr>
            <w:tcW w:w="1843" w:type="dxa"/>
            <w:tcBorders>
              <w:top w:val="nil"/>
              <w:left w:val="nil"/>
              <w:bottom w:val="nil"/>
              <w:right w:val="nil"/>
            </w:tcBorders>
            <w:shd w:val="clear" w:color="auto" w:fill="auto"/>
            <w:noWrap/>
            <w:vAlign w:val="bottom"/>
            <w:hideMark/>
          </w:tcPr>
          <w:p w14:paraId="7F2B1A9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5.9)</w:t>
            </w:r>
          </w:p>
        </w:tc>
        <w:tc>
          <w:tcPr>
            <w:tcW w:w="1609" w:type="dxa"/>
            <w:tcBorders>
              <w:top w:val="nil"/>
              <w:left w:val="nil"/>
              <w:bottom w:val="nil"/>
              <w:right w:val="nil"/>
            </w:tcBorders>
            <w:shd w:val="clear" w:color="auto" w:fill="auto"/>
            <w:noWrap/>
            <w:vAlign w:val="bottom"/>
            <w:hideMark/>
          </w:tcPr>
          <w:p w14:paraId="33A8F5C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7.4)</w:t>
            </w:r>
          </w:p>
        </w:tc>
      </w:tr>
      <w:tr w:rsidR="00A030F9" w:rsidRPr="00A030F9" w14:paraId="337AF4C4" w14:textId="77777777" w:rsidTr="00A030F9">
        <w:trPr>
          <w:trHeight w:val="255"/>
        </w:trPr>
        <w:tc>
          <w:tcPr>
            <w:tcW w:w="4253" w:type="dxa"/>
            <w:tcBorders>
              <w:top w:val="nil"/>
              <w:left w:val="nil"/>
              <w:bottom w:val="nil"/>
              <w:right w:val="nil"/>
            </w:tcBorders>
            <w:shd w:val="clear" w:color="auto" w:fill="auto"/>
            <w:noWrap/>
            <w:vAlign w:val="bottom"/>
            <w:hideMark/>
          </w:tcPr>
          <w:p w14:paraId="7A611FAA"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ziprasidone</w:t>
            </w:r>
            <w:proofErr w:type="spellEnd"/>
          </w:p>
        </w:tc>
        <w:tc>
          <w:tcPr>
            <w:tcW w:w="1701" w:type="dxa"/>
            <w:tcBorders>
              <w:top w:val="nil"/>
              <w:left w:val="nil"/>
              <w:bottom w:val="nil"/>
              <w:right w:val="nil"/>
            </w:tcBorders>
            <w:shd w:val="clear" w:color="auto" w:fill="auto"/>
            <w:noWrap/>
            <w:vAlign w:val="bottom"/>
            <w:hideMark/>
          </w:tcPr>
          <w:p w14:paraId="7B08C25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1A14F1C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308D301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49C71987" w14:textId="77777777" w:rsidTr="00A030F9">
        <w:trPr>
          <w:trHeight w:val="255"/>
        </w:trPr>
        <w:tc>
          <w:tcPr>
            <w:tcW w:w="4253" w:type="dxa"/>
            <w:tcBorders>
              <w:top w:val="nil"/>
              <w:left w:val="nil"/>
              <w:bottom w:val="nil"/>
              <w:right w:val="nil"/>
            </w:tcBorders>
            <w:shd w:val="clear" w:color="auto" w:fill="auto"/>
            <w:noWrap/>
            <w:vAlign w:val="bottom"/>
            <w:hideMark/>
          </w:tcPr>
          <w:p w14:paraId="0F0CDA33"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levomepromazine</w:t>
            </w:r>
            <w:proofErr w:type="spellEnd"/>
          </w:p>
        </w:tc>
        <w:tc>
          <w:tcPr>
            <w:tcW w:w="1701" w:type="dxa"/>
            <w:tcBorders>
              <w:top w:val="nil"/>
              <w:left w:val="nil"/>
              <w:bottom w:val="nil"/>
              <w:right w:val="nil"/>
            </w:tcBorders>
            <w:shd w:val="clear" w:color="auto" w:fill="auto"/>
            <w:noWrap/>
            <w:vAlign w:val="bottom"/>
            <w:hideMark/>
          </w:tcPr>
          <w:p w14:paraId="7B1B859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69E081A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64DB3D2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0DD51103" w14:textId="77777777" w:rsidTr="00A030F9">
        <w:trPr>
          <w:trHeight w:val="255"/>
        </w:trPr>
        <w:tc>
          <w:tcPr>
            <w:tcW w:w="4253" w:type="dxa"/>
            <w:tcBorders>
              <w:top w:val="nil"/>
              <w:left w:val="nil"/>
              <w:bottom w:val="nil"/>
              <w:right w:val="nil"/>
            </w:tcBorders>
            <w:shd w:val="clear" w:color="auto" w:fill="auto"/>
            <w:noWrap/>
            <w:vAlign w:val="bottom"/>
            <w:hideMark/>
          </w:tcPr>
          <w:p w14:paraId="762B27A2"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palipridone</w:t>
            </w:r>
            <w:proofErr w:type="spellEnd"/>
          </w:p>
        </w:tc>
        <w:tc>
          <w:tcPr>
            <w:tcW w:w="1701" w:type="dxa"/>
            <w:tcBorders>
              <w:top w:val="nil"/>
              <w:left w:val="nil"/>
              <w:bottom w:val="nil"/>
              <w:right w:val="nil"/>
            </w:tcBorders>
            <w:shd w:val="clear" w:color="auto" w:fill="auto"/>
            <w:noWrap/>
            <w:vAlign w:val="bottom"/>
            <w:hideMark/>
          </w:tcPr>
          <w:p w14:paraId="709C58A7"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3901E09A"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1812370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5198C1EB" w14:textId="77777777" w:rsidTr="00A030F9">
        <w:trPr>
          <w:trHeight w:val="255"/>
        </w:trPr>
        <w:tc>
          <w:tcPr>
            <w:tcW w:w="4253" w:type="dxa"/>
            <w:tcBorders>
              <w:top w:val="nil"/>
              <w:left w:val="nil"/>
              <w:bottom w:val="nil"/>
              <w:right w:val="nil"/>
            </w:tcBorders>
            <w:shd w:val="clear" w:color="auto" w:fill="auto"/>
            <w:noWrap/>
            <w:vAlign w:val="bottom"/>
            <w:hideMark/>
          </w:tcPr>
          <w:p w14:paraId="41FA45EE"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amisulpride</w:t>
            </w:r>
            <w:proofErr w:type="spellEnd"/>
          </w:p>
        </w:tc>
        <w:tc>
          <w:tcPr>
            <w:tcW w:w="1701" w:type="dxa"/>
            <w:tcBorders>
              <w:top w:val="nil"/>
              <w:left w:val="nil"/>
              <w:bottom w:val="nil"/>
              <w:right w:val="nil"/>
            </w:tcBorders>
            <w:shd w:val="clear" w:color="auto" w:fill="auto"/>
            <w:noWrap/>
            <w:vAlign w:val="bottom"/>
            <w:hideMark/>
          </w:tcPr>
          <w:p w14:paraId="39598AE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3B31EE9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059C208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03F825B8" w14:textId="77777777" w:rsidTr="00A030F9">
        <w:trPr>
          <w:trHeight w:val="255"/>
        </w:trPr>
        <w:tc>
          <w:tcPr>
            <w:tcW w:w="4253" w:type="dxa"/>
            <w:tcBorders>
              <w:top w:val="nil"/>
              <w:left w:val="nil"/>
              <w:bottom w:val="nil"/>
              <w:right w:val="nil"/>
            </w:tcBorders>
            <w:shd w:val="clear" w:color="auto" w:fill="auto"/>
            <w:noWrap/>
            <w:vAlign w:val="bottom"/>
            <w:hideMark/>
          </w:tcPr>
          <w:p w14:paraId="6C543D45"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ariprazine</w:t>
            </w:r>
            <w:proofErr w:type="spellEnd"/>
          </w:p>
        </w:tc>
        <w:tc>
          <w:tcPr>
            <w:tcW w:w="1701" w:type="dxa"/>
            <w:tcBorders>
              <w:top w:val="nil"/>
              <w:left w:val="nil"/>
              <w:bottom w:val="nil"/>
              <w:right w:val="nil"/>
            </w:tcBorders>
            <w:shd w:val="clear" w:color="auto" w:fill="auto"/>
            <w:noWrap/>
            <w:vAlign w:val="bottom"/>
            <w:hideMark/>
          </w:tcPr>
          <w:p w14:paraId="76BF654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279DD75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6D5C2B5B"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34749C6B" w14:textId="77777777" w:rsidTr="00A030F9">
        <w:trPr>
          <w:trHeight w:val="255"/>
        </w:trPr>
        <w:tc>
          <w:tcPr>
            <w:tcW w:w="4253" w:type="dxa"/>
            <w:tcBorders>
              <w:top w:val="nil"/>
              <w:left w:val="nil"/>
              <w:bottom w:val="nil"/>
              <w:right w:val="nil"/>
            </w:tcBorders>
            <w:shd w:val="clear" w:color="auto" w:fill="auto"/>
            <w:noWrap/>
            <w:vAlign w:val="bottom"/>
            <w:hideMark/>
          </w:tcPr>
          <w:p w14:paraId="61CBA76F"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lozapine</w:t>
            </w:r>
            <w:proofErr w:type="spellEnd"/>
          </w:p>
        </w:tc>
        <w:tc>
          <w:tcPr>
            <w:tcW w:w="1701" w:type="dxa"/>
            <w:tcBorders>
              <w:top w:val="nil"/>
              <w:left w:val="nil"/>
              <w:bottom w:val="nil"/>
              <w:right w:val="nil"/>
            </w:tcBorders>
            <w:shd w:val="clear" w:color="auto" w:fill="auto"/>
            <w:noWrap/>
            <w:vAlign w:val="bottom"/>
            <w:hideMark/>
          </w:tcPr>
          <w:p w14:paraId="5CE331E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12FD557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1BC37538"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3FB69CD2" w14:textId="77777777" w:rsidTr="00A030F9">
        <w:trPr>
          <w:trHeight w:val="255"/>
        </w:trPr>
        <w:tc>
          <w:tcPr>
            <w:tcW w:w="4253" w:type="dxa"/>
            <w:tcBorders>
              <w:top w:val="nil"/>
              <w:left w:val="nil"/>
              <w:bottom w:val="nil"/>
              <w:right w:val="nil"/>
            </w:tcBorders>
            <w:shd w:val="clear" w:color="auto" w:fill="auto"/>
            <w:noWrap/>
            <w:vAlign w:val="bottom"/>
            <w:hideMark/>
          </w:tcPr>
          <w:p w14:paraId="78A17BC0"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molindone</w:t>
            </w:r>
            <w:proofErr w:type="spellEnd"/>
          </w:p>
        </w:tc>
        <w:tc>
          <w:tcPr>
            <w:tcW w:w="1701" w:type="dxa"/>
            <w:tcBorders>
              <w:top w:val="nil"/>
              <w:left w:val="nil"/>
              <w:bottom w:val="nil"/>
              <w:right w:val="nil"/>
            </w:tcBorders>
            <w:shd w:val="clear" w:color="auto" w:fill="auto"/>
            <w:noWrap/>
            <w:vAlign w:val="bottom"/>
            <w:hideMark/>
          </w:tcPr>
          <w:p w14:paraId="66156E8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5F3D5182"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4E6CD1BA"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0CE5AC31"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5BAAEC5E"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Anxiolytic</w:t>
            </w:r>
            <w:proofErr w:type="spellEnd"/>
            <w:r w:rsidRPr="00A030F9">
              <w:rPr>
                <w:rFonts w:asciiTheme="minorHAnsi" w:eastAsia="Times New Roman" w:hAnsiTheme="minorHAnsi" w:cs="Arial"/>
                <w:b/>
                <w:bCs/>
                <w:sz w:val="20"/>
                <w:szCs w:val="20"/>
                <w:lang w:val="cs-CZ"/>
              </w:rPr>
              <w:t xml:space="preserve"> </w:t>
            </w:r>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473AC84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0 (20.2)</w:t>
            </w:r>
          </w:p>
        </w:tc>
        <w:tc>
          <w:tcPr>
            <w:tcW w:w="1843" w:type="dxa"/>
            <w:tcBorders>
              <w:top w:val="nil"/>
              <w:left w:val="nil"/>
              <w:bottom w:val="single" w:sz="4" w:space="0" w:color="000000"/>
              <w:right w:val="nil"/>
            </w:tcBorders>
            <w:shd w:val="clear" w:color="auto" w:fill="auto"/>
            <w:noWrap/>
            <w:vAlign w:val="bottom"/>
            <w:hideMark/>
          </w:tcPr>
          <w:p w14:paraId="352369B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4 (27.5)</w:t>
            </w:r>
          </w:p>
        </w:tc>
        <w:tc>
          <w:tcPr>
            <w:tcW w:w="1609" w:type="dxa"/>
            <w:tcBorders>
              <w:top w:val="nil"/>
              <w:left w:val="nil"/>
              <w:bottom w:val="single" w:sz="4" w:space="0" w:color="000000"/>
              <w:right w:val="nil"/>
            </w:tcBorders>
            <w:shd w:val="clear" w:color="auto" w:fill="auto"/>
            <w:noWrap/>
            <w:vAlign w:val="bottom"/>
            <w:hideMark/>
          </w:tcPr>
          <w:p w14:paraId="2A9ABA3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7 (25.9)</w:t>
            </w:r>
          </w:p>
        </w:tc>
      </w:tr>
      <w:tr w:rsidR="00A030F9" w:rsidRPr="00A030F9" w14:paraId="22319611" w14:textId="77777777" w:rsidTr="00A030F9">
        <w:trPr>
          <w:trHeight w:val="255"/>
        </w:trPr>
        <w:tc>
          <w:tcPr>
            <w:tcW w:w="4253" w:type="dxa"/>
            <w:tcBorders>
              <w:top w:val="nil"/>
              <w:left w:val="nil"/>
              <w:bottom w:val="nil"/>
              <w:right w:val="nil"/>
            </w:tcBorders>
            <w:shd w:val="clear" w:color="auto" w:fill="auto"/>
            <w:noWrap/>
            <w:vAlign w:val="bottom"/>
            <w:hideMark/>
          </w:tcPr>
          <w:p w14:paraId="620B84BA"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lonazepam</w:t>
            </w:r>
            <w:proofErr w:type="spellEnd"/>
          </w:p>
        </w:tc>
        <w:tc>
          <w:tcPr>
            <w:tcW w:w="1701" w:type="dxa"/>
            <w:tcBorders>
              <w:top w:val="nil"/>
              <w:left w:val="nil"/>
              <w:bottom w:val="nil"/>
              <w:right w:val="nil"/>
            </w:tcBorders>
            <w:shd w:val="clear" w:color="auto" w:fill="auto"/>
            <w:noWrap/>
            <w:vAlign w:val="bottom"/>
            <w:hideMark/>
          </w:tcPr>
          <w:p w14:paraId="6EEFC4D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3 (13.1)</w:t>
            </w:r>
          </w:p>
        </w:tc>
        <w:tc>
          <w:tcPr>
            <w:tcW w:w="1843" w:type="dxa"/>
            <w:tcBorders>
              <w:top w:val="nil"/>
              <w:left w:val="nil"/>
              <w:bottom w:val="nil"/>
              <w:right w:val="nil"/>
            </w:tcBorders>
            <w:shd w:val="clear" w:color="auto" w:fill="auto"/>
            <w:noWrap/>
            <w:vAlign w:val="bottom"/>
            <w:hideMark/>
          </w:tcPr>
          <w:p w14:paraId="7F601E5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9 (17.6)</w:t>
            </w:r>
          </w:p>
        </w:tc>
        <w:tc>
          <w:tcPr>
            <w:tcW w:w="1609" w:type="dxa"/>
            <w:tcBorders>
              <w:top w:val="nil"/>
              <w:left w:val="nil"/>
              <w:bottom w:val="nil"/>
              <w:right w:val="nil"/>
            </w:tcBorders>
            <w:shd w:val="clear" w:color="auto" w:fill="auto"/>
            <w:noWrap/>
            <w:vAlign w:val="bottom"/>
            <w:hideMark/>
          </w:tcPr>
          <w:p w14:paraId="2578B12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6 (22.2)</w:t>
            </w:r>
          </w:p>
        </w:tc>
      </w:tr>
      <w:tr w:rsidR="00A030F9" w:rsidRPr="00A030F9" w14:paraId="7AA8653D" w14:textId="77777777" w:rsidTr="00A030F9">
        <w:trPr>
          <w:trHeight w:val="255"/>
        </w:trPr>
        <w:tc>
          <w:tcPr>
            <w:tcW w:w="4253" w:type="dxa"/>
            <w:tcBorders>
              <w:top w:val="nil"/>
              <w:left w:val="nil"/>
              <w:bottom w:val="nil"/>
              <w:right w:val="nil"/>
            </w:tcBorders>
            <w:shd w:val="clear" w:color="auto" w:fill="auto"/>
            <w:noWrap/>
            <w:vAlign w:val="bottom"/>
            <w:hideMark/>
          </w:tcPr>
          <w:p w14:paraId="6356BCAD"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alprazolam</w:t>
            </w:r>
          </w:p>
        </w:tc>
        <w:tc>
          <w:tcPr>
            <w:tcW w:w="1701" w:type="dxa"/>
            <w:tcBorders>
              <w:top w:val="nil"/>
              <w:left w:val="nil"/>
              <w:bottom w:val="nil"/>
              <w:right w:val="nil"/>
            </w:tcBorders>
            <w:shd w:val="clear" w:color="auto" w:fill="auto"/>
            <w:noWrap/>
            <w:vAlign w:val="bottom"/>
            <w:hideMark/>
          </w:tcPr>
          <w:p w14:paraId="1191230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6 (6.1)</w:t>
            </w:r>
          </w:p>
        </w:tc>
        <w:tc>
          <w:tcPr>
            <w:tcW w:w="1843" w:type="dxa"/>
            <w:tcBorders>
              <w:top w:val="nil"/>
              <w:left w:val="nil"/>
              <w:bottom w:val="nil"/>
              <w:right w:val="nil"/>
            </w:tcBorders>
            <w:shd w:val="clear" w:color="auto" w:fill="auto"/>
            <w:noWrap/>
            <w:vAlign w:val="bottom"/>
            <w:hideMark/>
          </w:tcPr>
          <w:p w14:paraId="07F95F6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9.8)</w:t>
            </w:r>
          </w:p>
        </w:tc>
        <w:tc>
          <w:tcPr>
            <w:tcW w:w="1609" w:type="dxa"/>
            <w:tcBorders>
              <w:top w:val="nil"/>
              <w:left w:val="nil"/>
              <w:bottom w:val="nil"/>
              <w:right w:val="nil"/>
            </w:tcBorders>
            <w:shd w:val="clear" w:color="auto" w:fill="auto"/>
            <w:noWrap/>
            <w:vAlign w:val="bottom"/>
            <w:hideMark/>
          </w:tcPr>
          <w:p w14:paraId="04CE553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73A4053D" w14:textId="77777777" w:rsidTr="00A030F9">
        <w:trPr>
          <w:trHeight w:val="255"/>
        </w:trPr>
        <w:tc>
          <w:tcPr>
            <w:tcW w:w="4253" w:type="dxa"/>
            <w:tcBorders>
              <w:top w:val="nil"/>
              <w:left w:val="nil"/>
              <w:bottom w:val="nil"/>
              <w:right w:val="nil"/>
            </w:tcBorders>
            <w:shd w:val="clear" w:color="auto" w:fill="auto"/>
            <w:noWrap/>
            <w:vAlign w:val="bottom"/>
            <w:hideMark/>
          </w:tcPr>
          <w:p w14:paraId="2940C6D4"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bromazepam</w:t>
            </w:r>
            <w:proofErr w:type="spellEnd"/>
          </w:p>
        </w:tc>
        <w:tc>
          <w:tcPr>
            <w:tcW w:w="1701" w:type="dxa"/>
            <w:tcBorders>
              <w:top w:val="nil"/>
              <w:left w:val="nil"/>
              <w:bottom w:val="nil"/>
              <w:right w:val="nil"/>
            </w:tcBorders>
            <w:shd w:val="clear" w:color="auto" w:fill="auto"/>
            <w:noWrap/>
            <w:vAlign w:val="bottom"/>
            <w:hideMark/>
          </w:tcPr>
          <w:p w14:paraId="35187B9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074B5CF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3.9)</w:t>
            </w:r>
          </w:p>
        </w:tc>
        <w:tc>
          <w:tcPr>
            <w:tcW w:w="1609" w:type="dxa"/>
            <w:tcBorders>
              <w:top w:val="nil"/>
              <w:left w:val="nil"/>
              <w:bottom w:val="nil"/>
              <w:right w:val="nil"/>
            </w:tcBorders>
            <w:shd w:val="clear" w:color="auto" w:fill="auto"/>
            <w:noWrap/>
            <w:vAlign w:val="bottom"/>
            <w:hideMark/>
          </w:tcPr>
          <w:p w14:paraId="713AB0F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21D5157D"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7669EBC5"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Mood</w:t>
            </w:r>
            <w:proofErr w:type="spellEnd"/>
            <w:r w:rsidRPr="00A030F9">
              <w:rPr>
                <w:rFonts w:asciiTheme="minorHAnsi" w:eastAsia="Times New Roman" w:hAnsiTheme="minorHAnsi" w:cs="Arial"/>
                <w:b/>
                <w:bCs/>
                <w:sz w:val="20"/>
                <w:szCs w:val="20"/>
                <w:lang w:val="cs-CZ"/>
              </w:rPr>
              <w:t xml:space="preserve"> </w:t>
            </w:r>
            <w:proofErr w:type="spellStart"/>
            <w:r w:rsidRPr="00A030F9">
              <w:rPr>
                <w:rFonts w:asciiTheme="minorHAnsi" w:eastAsia="Times New Roman" w:hAnsiTheme="minorHAnsi" w:cs="Arial"/>
                <w:b/>
                <w:bCs/>
                <w:sz w:val="20"/>
                <w:szCs w:val="20"/>
                <w:lang w:val="cs-CZ"/>
              </w:rPr>
              <w:t>stabilizer</w:t>
            </w:r>
            <w:proofErr w:type="spellEnd"/>
            <w:r w:rsidRPr="00A030F9">
              <w:rPr>
                <w:rFonts w:asciiTheme="minorHAnsi" w:eastAsia="Times New Roman" w:hAnsiTheme="minorHAnsi" w:cs="Arial"/>
                <w:b/>
                <w:bCs/>
                <w:sz w:val="20"/>
                <w:szCs w:val="20"/>
                <w:lang w:val="cs-CZ"/>
              </w:rPr>
              <w:t xml:space="preserve"> and </w:t>
            </w:r>
            <w:proofErr w:type="spellStart"/>
            <w:r w:rsidRPr="00A030F9">
              <w:rPr>
                <w:rFonts w:asciiTheme="minorHAnsi" w:eastAsia="Times New Roman" w:hAnsiTheme="minorHAnsi" w:cs="Arial"/>
                <w:b/>
                <w:bCs/>
                <w:sz w:val="20"/>
                <w:szCs w:val="20"/>
                <w:lang w:val="cs-CZ"/>
              </w:rPr>
              <w:t>anticonvulsant</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5886D31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81 (81.8)</w:t>
            </w:r>
          </w:p>
        </w:tc>
        <w:tc>
          <w:tcPr>
            <w:tcW w:w="1843" w:type="dxa"/>
            <w:tcBorders>
              <w:top w:val="nil"/>
              <w:left w:val="nil"/>
              <w:bottom w:val="single" w:sz="4" w:space="0" w:color="000000"/>
              <w:right w:val="nil"/>
            </w:tcBorders>
            <w:shd w:val="clear" w:color="auto" w:fill="auto"/>
            <w:noWrap/>
            <w:vAlign w:val="bottom"/>
            <w:hideMark/>
          </w:tcPr>
          <w:p w14:paraId="475CC9D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6 (90.2)</w:t>
            </w:r>
          </w:p>
        </w:tc>
        <w:tc>
          <w:tcPr>
            <w:tcW w:w="1609" w:type="dxa"/>
            <w:tcBorders>
              <w:top w:val="nil"/>
              <w:left w:val="nil"/>
              <w:bottom w:val="single" w:sz="4" w:space="0" w:color="000000"/>
              <w:right w:val="nil"/>
            </w:tcBorders>
            <w:shd w:val="clear" w:color="auto" w:fill="auto"/>
            <w:noWrap/>
            <w:vAlign w:val="bottom"/>
            <w:hideMark/>
          </w:tcPr>
          <w:p w14:paraId="4DB7DE3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3 (85.2)</w:t>
            </w:r>
          </w:p>
        </w:tc>
      </w:tr>
      <w:tr w:rsidR="00A030F9" w:rsidRPr="00A030F9" w14:paraId="24CFB0F5" w14:textId="77777777" w:rsidTr="00A030F9">
        <w:trPr>
          <w:trHeight w:val="255"/>
        </w:trPr>
        <w:tc>
          <w:tcPr>
            <w:tcW w:w="4253" w:type="dxa"/>
            <w:tcBorders>
              <w:top w:val="nil"/>
              <w:left w:val="nil"/>
              <w:bottom w:val="nil"/>
              <w:right w:val="nil"/>
            </w:tcBorders>
            <w:shd w:val="clear" w:color="auto" w:fill="auto"/>
            <w:noWrap/>
            <w:vAlign w:val="bottom"/>
            <w:hideMark/>
          </w:tcPr>
          <w:p w14:paraId="06A61BA7"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valproate</w:t>
            </w:r>
            <w:proofErr w:type="spellEnd"/>
          </w:p>
        </w:tc>
        <w:tc>
          <w:tcPr>
            <w:tcW w:w="1701" w:type="dxa"/>
            <w:tcBorders>
              <w:top w:val="nil"/>
              <w:left w:val="nil"/>
              <w:bottom w:val="nil"/>
              <w:right w:val="nil"/>
            </w:tcBorders>
            <w:shd w:val="clear" w:color="auto" w:fill="auto"/>
            <w:noWrap/>
            <w:vAlign w:val="bottom"/>
            <w:hideMark/>
          </w:tcPr>
          <w:p w14:paraId="2D7F94D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2 (32.3)</w:t>
            </w:r>
          </w:p>
        </w:tc>
        <w:tc>
          <w:tcPr>
            <w:tcW w:w="1843" w:type="dxa"/>
            <w:tcBorders>
              <w:top w:val="nil"/>
              <w:left w:val="nil"/>
              <w:bottom w:val="nil"/>
              <w:right w:val="nil"/>
            </w:tcBorders>
            <w:shd w:val="clear" w:color="auto" w:fill="auto"/>
            <w:noWrap/>
            <w:vAlign w:val="bottom"/>
            <w:hideMark/>
          </w:tcPr>
          <w:p w14:paraId="127D8DF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0 (39.2)</w:t>
            </w:r>
          </w:p>
        </w:tc>
        <w:tc>
          <w:tcPr>
            <w:tcW w:w="1609" w:type="dxa"/>
            <w:tcBorders>
              <w:top w:val="nil"/>
              <w:left w:val="nil"/>
              <w:bottom w:val="nil"/>
              <w:right w:val="nil"/>
            </w:tcBorders>
            <w:shd w:val="clear" w:color="auto" w:fill="auto"/>
            <w:noWrap/>
            <w:vAlign w:val="bottom"/>
            <w:hideMark/>
          </w:tcPr>
          <w:p w14:paraId="75BB12D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1 (40.7)</w:t>
            </w:r>
          </w:p>
        </w:tc>
      </w:tr>
      <w:tr w:rsidR="00A030F9" w:rsidRPr="00A030F9" w14:paraId="28704528" w14:textId="77777777" w:rsidTr="00A030F9">
        <w:trPr>
          <w:trHeight w:val="255"/>
        </w:trPr>
        <w:tc>
          <w:tcPr>
            <w:tcW w:w="4253" w:type="dxa"/>
            <w:tcBorders>
              <w:top w:val="nil"/>
              <w:left w:val="nil"/>
              <w:bottom w:val="nil"/>
              <w:right w:val="nil"/>
            </w:tcBorders>
            <w:shd w:val="clear" w:color="auto" w:fill="auto"/>
            <w:noWrap/>
            <w:vAlign w:val="bottom"/>
            <w:hideMark/>
          </w:tcPr>
          <w:p w14:paraId="4EC46678"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lithium</w:t>
            </w:r>
          </w:p>
        </w:tc>
        <w:tc>
          <w:tcPr>
            <w:tcW w:w="1701" w:type="dxa"/>
            <w:tcBorders>
              <w:top w:val="nil"/>
              <w:left w:val="nil"/>
              <w:bottom w:val="nil"/>
              <w:right w:val="nil"/>
            </w:tcBorders>
            <w:shd w:val="clear" w:color="auto" w:fill="auto"/>
            <w:noWrap/>
            <w:vAlign w:val="bottom"/>
            <w:hideMark/>
          </w:tcPr>
          <w:p w14:paraId="5F9BDDA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1 (31.3)</w:t>
            </w:r>
          </w:p>
        </w:tc>
        <w:tc>
          <w:tcPr>
            <w:tcW w:w="1843" w:type="dxa"/>
            <w:tcBorders>
              <w:top w:val="nil"/>
              <w:left w:val="nil"/>
              <w:bottom w:val="nil"/>
              <w:right w:val="nil"/>
            </w:tcBorders>
            <w:shd w:val="clear" w:color="auto" w:fill="auto"/>
            <w:noWrap/>
            <w:vAlign w:val="bottom"/>
            <w:hideMark/>
          </w:tcPr>
          <w:p w14:paraId="799394F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8 (35.3)</w:t>
            </w:r>
          </w:p>
        </w:tc>
        <w:tc>
          <w:tcPr>
            <w:tcW w:w="1609" w:type="dxa"/>
            <w:tcBorders>
              <w:top w:val="nil"/>
              <w:left w:val="nil"/>
              <w:bottom w:val="nil"/>
              <w:right w:val="nil"/>
            </w:tcBorders>
            <w:shd w:val="clear" w:color="auto" w:fill="auto"/>
            <w:noWrap/>
            <w:vAlign w:val="bottom"/>
            <w:hideMark/>
          </w:tcPr>
          <w:p w14:paraId="2DC6387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0 (37.0)</w:t>
            </w:r>
          </w:p>
        </w:tc>
      </w:tr>
      <w:tr w:rsidR="00A030F9" w:rsidRPr="00A030F9" w14:paraId="33E6C0B1" w14:textId="77777777" w:rsidTr="00A030F9">
        <w:trPr>
          <w:trHeight w:val="255"/>
        </w:trPr>
        <w:tc>
          <w:tcPr>
            <w:tcW w:w="4253" w:type="dxa"/>
            <w:tcBorders>
              <w:top w:val="nil"/>
              <w:left w:val="nil"/>
              <w:bottom w:val="nil"/>
              <w:right w:val="nil"/>
            </w:tcBorders>
            <w:shd w:val="clear" w:color="auto" w:fill="auto"/>
            <w:noWrap/>
            <w:vAlign w:val="bottom"/>
            <w:hideMark/>
          </w:tcPr>
          <w:p w14:paraId="7619DDE7"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lamotrigine</w:t>
            </w:r>
            <w:proofErr w:type="spellEnd"/>
          </w:p>
        </w:tc>
        <w:tc>
          <w:tcPr>
            <w:tcW w:w="1701" w:type="dxa"/>
            <w:tcBorders>
              <w:top w:val="nil"/>
              <w:left w:val="nil"/>
              <w:bottom w:val="nil"/>
              <w:right w:val="nil"/>
            </w:tcBorders>
            <w:shd w:val="clear" w:color="auto" w:fill="auto"/>
            <w:noWrap/>
            <w:vAlign w:val="bottom"/>
            <w:hideMark/>
          </w:tcPr>
          <w:p w14:paraId="5962E6F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0 (30.3)</w:t>
            </w:r>
          </w:p>
        </w:tc>
        <w:tc>
          <w:tcPr>
            <w:tcW w:w="1843" w:type="dxa"/>
            <w:tcBorders>
              <w:top w:val="nil"/>
              <w:left w:val="nil"/>
              <w:bottom w:val="nil"/>
              <w:right w:val="nil"/>
            </w:tcBorders>
            <w:shd w:val="clear" w:color="auto" w:fill="auto"/>
            <w:noWrap/>
            <w:vAlign w:val="bottom"/>
            <w:hideMark/>
          </w:tcPr>
          <w:p w14:paraId="4243A24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6 (31.4)</w:t>
            </w:r>
          </w:p>
        </w:tc>
        <w:tc>
          <w:tcPr>
            <w:tcW w:w="1609" w:type="dxa"/>
            <w:tcBorders>
              <w:top w:val="nil"/>
              <w:left w:val="nil"/>
              <w:bottom w:val="nil"/>
              <w:right w:val="nil"/>
            </w:tcBorders>
            <w:shd w:val="clear" w:color="auto" w:fill="auto"/>
            <w:noWrap/>
            <w:vAlign w:val="bottom"/>
            <w:hideMark/>
          </w:tcPr>
          <w:p w14:paraId="37B4F34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7 (25.9)</w:t>
            </w:r>
          </w:p>
        </w:tc>
      </w:tr>
      <w:tr w:rsidR="00A030F9" w:rsidRPr="00A030F9" w14:paraId="4D5D283F" w14:textId="77777777" w:rsidTr="00A030F9">
        <w:trPr>
          <w:trHeight w:val="255"/>
        </w:trPr>
        <w:tc>
          <w:tcPr>
            <w:tcW w:w="4253" w:type="dxa"/>
            <w:tcBorders>
              <w:top w:val="nil"/>
              <w:left w:val="nil"/>
              <w:bottom w:val="nil"/>
              <w:right w:val="nil"/>
            </w:tcBorders>
            <w:shd w:val="clear" w:color="auto" w:fill="auto"/>
            <w:noWrap/>
            <w:vAlign w:val="bottom"/>
            <w:hideMark/>
          </w:tcPr>
          <w:p w14:paraId="367B197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pregabalin</w:t>
            </w:r>
            <w:proofErr w:type="spellEnd"/>
          </w:p>
        </w:tc>
        <w:tc>
          <w:tcPr>
            <w:tcW w:w="1701" w:type="dxa"/>
            <w:tcBorders>
              <w:top w:val="nil"/>
              <w:left w:val="nil"/>
              <w:bottom w:val="nil"/>
              <w:right w:val="nil"/>
            </w:tcBorders>
            <w:shd w:val="clear" w:color="auto" w:fill="auto"/>
            <w:noWrap/>
            <w:vAlign w:val="bottom"/>
            <w:hideMark/>
          </w:tcPr>
          <w:p w14:paraId="2B8D0243"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5.1)</w:t>
            </w:r>
          </w:p>
        </w:tc>
        <w:tc>
          <w:tcPr>
            <w:tcW w:w="1843" w:type="dxa"/>
            <w:tcBorders>
              <w:top w:val="nil"/>
              <w:left w:val="nil"/>
              <w:bottom w:val="nil"/>
              <w:right w:val="nil"/>
            </w:tcBorders>
            <w:shd w:val="clear" w:color="auto" w:fill="auto"/>
            <w:noWrap/>
            <w:vAlign w:val="bottom"/>
            <w:hideMark/>
          </w:tcPr>
          <w:p w14:paraId="5B9C8CD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5.9)</w:t>
            </w:r>
          </w:p>
        </w:tc>
        <w:tc>
          <w:tcPr>
            <w:tcW w:w="1609" w:type="dxa"/>
            <w:tcBorders>
              <w:top w:val="nil"/>
              <w:left w:val="nil"/>
              <w:bottom w:val="nil"/>
              <w:right w:val="nil"/>
            </w:tcBorders>
            <w:shd w:val="clear" w:color="auto" w:fill="auto"/>
            <w:noWrap/>
            <w:vAlign w:val="bottom"/>
            <w:hideMark/>
          </w:tcPr>
          <w:p w14:paraId="1FD51A42"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6C744FF1" w14:textId="77777777" w:rsidTr="00A030F9">
        <w:trPr>
          <w:trHeight w:val="255"/>
        </w:trPr>
        <w:tc>
          <w:tcPr>
            <w:tcW w:w="4253" w:type="dxa"/>
            <w:tcBorders>
              <w:top w:val="nil"/>
              <w:left w:val="nil"/>
              <w:bottom w:val="nil"/>
              <w:right w:val="nil"/>
            </w:tcBorders>
            <w:shd w:val="clear" w:color="auto" w:fill="auto"/>
            <w:noWrap/>
            <w:vAlign w:val="bottom"/>
            <w:hideMark/>
          </w:tcPr>
          <w:p w14:paraId="09DDE3AA"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carbamazepine</w:t>
            </w:r>
            <w:proofErr w:type="spellEnd"/>
          </w:p>
        </w:tc>
        <w:tc>
          <w:tcPr>
            <w:tcW w:w="1701" w:type="dxa"/>
            <w:tcBorders>
              <w:top w:val="nil"/>
              <w:left w:val="nil"/>
              <w:bottom w:val="nil"/>
              <w:right w:val="nil"/>
            </w:tcBorders>
            <w:shd w:val="clear" w:color="auto" w:fill="auto"/>
            <w:noWrap/>
            <w:vAlign w:val="bottom"/>
            <w:hideMark/>
          </w:tcPr>
          <w:p w14:paraId="20739E0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0E81CE3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24D0770F"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60152CF0" w14:textId="77777777" w:rsidTr="00A030F9">
        <w:trPr>
          <w:trHeight w:val="255"/>
        </w:trPr>
        <w:tc>
          <w:tcPr>
            <w:tcW w:w="4253" w:type="dxa"/>
            <w:tcBorders>
              <w:top w:val="nil"/>
              <w:left w:val="nil"/>
              <w:bottom w:val="nil"/>
              <w:right w:val="nil"/>
            </w:tcBorders>
            <w:shd w:val="clear" w:color="auto" w:fill="auto"/>
            <w:noWrap/>
            <w:vAlign w:val="bottom"/>
            <w:hideMark/>
          </w:tcPr>
          <w:p w14:paraId="452BB40E"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gabapentin</w:t>
            </w:r>
            <w:proofErr w:type="spellEnd"/>
          </w:p>
        </w:tc>
        <w:tc>
          <w:tcPr>
            <w:tcW w:w="1701" w:type="dxa"/>
            <w:tcBorders>
              <w:top w:val="nil"/>
              <w:left w:val="nil"/>
              <w:bottom w:val="nil"/>
              <w:right w:val="nil"/>
            </w:tcBorders>
            <w:shd w:val="clear" w:color="auto" w:fill="auto"/>
            <w:noWrap/>
            <w:vAlign w:val="bottom"/>
            <w:hideMark/>
          </w:tcPr>
          <w:p w14:paraId="38A75F5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0800854A"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170619B7"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54A9F0D5" w14:textId="77777777" w:rsidTr="00A030F9">
        <w:trPr>
          <w:trHeight w:val="255"/>
        </w:trPr>
        <w:tc>
          <w:tcPr>
            <w:tcW w:w="4253" w:type="dxa"/>
            <w:tcBorders>
              <w:top w:val="nil"/>
              <w:left w:val="nil"/>
              <w:bottom w:val="nil"/>
              <w:right w:val="nil"/>
            </w:tcBorders>
            <w:shd w:val="clear" w:color="auto" w:fill="auto"/>
            <w:noWrap/>
            <w:vAlign w:val="bottom"/>
            <w:hideMark/>
          </w:tcPr>
          <w:p w14:paraId="2769DA84"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Eslicarbazepine</w:t>
            </w:r>
            <w:proofErr w:type="spellEnd"/>
            <w:r w:rsidRPr="00A030F9">
              <w:rPr>
                <w:rFonts w:asciiTheme="minorHAnsi" w:eastAsia="Times New Roman" w:hAnsiTheme="minorHAnsi" w:cs="Arial"/>
                <w:sz w:val="20"/>
                <w:szCs w:val="20"/>
                <w:lang w:val="cs-CZ"/>
              </w:rPr>
              <w:t xml:space="preserve"> </w:t>
            </w:r>
            <w:proofErr w:type="spellStart"/>
            <w:r w:rsidRPr="00A030F9">
              <w:rPr>
                <w:rFonts w:asciiTheme="minorHAnsi" w:eastAsia="Times New Roman" w:hAnsiTheme="minorHAnsi" w:cs="Arial"/>
                <w:sz w:val="20"/>
                <w:szCs w:val="20"/>
                <w:lang w:val="cs-CZ"/>
              </w:rPr>
              <w:t>acetate</w:t>
            </w:r>
            <w:proofErr w:type="spellEnd"/>
          </w:p>
        </w:tc>
        <w:tc>
          <w:tcPr>
            <w:tcW w:w="1701" w:type="dxa"/>
            <w:tcBorders>
              <w:top w:val="nil"/>
              <w:left w:val="nil"/>
              <w:bottom w:val="nil"/>
              <w:right w:val="nil"/>
            </w:tcBorders>
            <w:shd w:val="clear" w:color="auto" w:fill="auto"/>
            <w:noWrap/>
            <w:vAlign w:val="bottom"/>
            <w:hideMark/>
          </w:tcPr>
          <w:p w14:paraId="22F0BFF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090026B1"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65D9193C"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189C5EAC" w14:textId="77777777" w:rsidTr="00A030F9">
        <w:trPr>
          <w:trHeight w:val="255"/>
        </w:trPr>
        <w:tc>
          <w:tcPr>
            <w:tcW w:w="4253" w:type="dxa"/>
            <w:tcBorders>
              <w:top w:val="nil"/>
              <w:left w:val="nil"/>
              <w:bottom w:val="nil"/>
              <w:right w:val="nil"/>
            </w:tcBorders>
            <w:shd w:val="clear" w:color="auto" w:fill="auto"/>
            <w:noWrap/>
            <w:vAlign w:val="bottom"/>
            <w:hideMark/>
          </w:tcPr>
          <w:p w14:paraId="1688F3A6"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primidone</w:t>
            </w:r>
            <w:proofErr w:type="spellEnd"/>
          </w:p>
        </w:tc>
        <w:tc>
          <w:tcPr>
            <w:tcW w:w="1701" w:type="dxa"/>
            <w:tcBorders>
              <w:top w:val="nil"/>
              <w:left w:val="nil"/>
              <w:bottom w:val="nil"/>
              <w:right w:val="nil"/>
            </w:tcBorders>
            <w:shd w:val="clear" w:color="auto" w:fill="auto"/>
            <w:noWrap/>
            <w:vAlign w:val="bottom"/>
            <w:hideMark/>
          </w:tcPr>
          <w:p w14:paraId="1EF7D9B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2568BE24"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3E533170"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7AF78B08"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41E89CD0"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Hypnotic</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13D4B77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5 (5.1)</w:t>
            </w:r>
          </w:p>
        </w:tc>
        <w:tc>
          <w:tcPr>
            <w:tcW w:w="1843" w:type="dxa"/>
            <w:tcBorders>
              <w:top w:val="nil"/>
              <w:left w:val="nil"/>
              <w:bottom w:val="single" w:sz="4" w:space="0" w:color="000000"/>
              <w:right w:val="nil"/>
            </w:tcBorders>
            <w:shd w:val="clear" w:color="auto" w:fill="auto"/>
            <w:noWrap/>
            <w:vAlign w:val="bottom"/>
            <w:hideMark/>
          </w:tcPr>
          <w:p w14:paraId="628F639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4 (7.8)</w:t>
            </w:r>
          </w:p>
        </w:tc>
        <w:tc>
          <w:tcPr>
            <w:tcW w:w="1609" w:type="dxa"/>
            <w:tcBorders>
              <w:top w:val="nil"/>
              <w:left w:val="nil"/>
              <w:bottom w:val="single" w:sz="4" w:space="0" w:color="000000"/>
              <w:right w:val="nil"/>
            </w:tcBorders>
            <w:shd w:val="clear" w:color="auto" w:fill="auto"/>
            <w:noWrap/>
            <w:vAlign w:val="bottom"/>
            <w:hideMark/>
          </w:tcPr>
          <w:p w14:paraId="31ED62E4"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7.4)</w:t>
            </w:r>
          </w:p>
        </w:tc>
      </w:tr>
      <w:tr w:rsidR="00A030F9" w:rsidRPr="00A030F9" w14:paraId="37B0F3D4" w14:textId="77777777" w:rsidTr="00A030F9">
        <w:trPr>
          <w:trHeight w:val="255"/>
        </w:trPr>
        <w:tc>
          <w:tcPr>
            <w:tcW w:w="4253" w:type="dxa"/>
            <w:tcBorders>
              <w:top w:val="nil"/>
              <w:left w:val="nil"/>
              <w:bottom w:val="nil"/>
              <w:right w:val="nil"/>
            </w:tcBorders>
            <w:shd w:val="clear" w:color="auto" w:fill="auto"/>
            <w:noWrap/>
            <w:vAlign w:val="bottom"/>
            <w:hideMark/>
          </w:tcPr>
          <w:p w14:paraId="059DB9AE"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zolpidem</w:t>
            </w:r>
            <w:proofErr w:type="spellEnd"/>
          </w:p>
        </w:tc>
        <w:tc>
          <w:tcPr>
            <w:tcW w:w="1701" w:type="dxa"/>
            <w:tcBorders>
              <w:top w:val="nil"/>
              <w:left w:val="nil"/>
              <w:bottom w:val="nil"/>
              <w:right w:val="nil"/>
            </w:tcBorders>
            <w:shd w:val="clear" w:color="auto" w:fill="auto"/>
            <w:noWrap/>
            <w:vAlign w:val="bottom"/>
            <w:hideMark/>
          </w:tcPr>
          <w:p w14:paraId="0EE900C9"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nil"/>
              <w:right w:val="nil"/>
            </w:tcBorders>
            <w:shd w:val="clear" w:color="auto" w:fill="auto"/>
            <w:noWrap/>
            <w:vAlign w:val="bottom"/>
            <w:hideMark/>
          </w:tcPr>
          <w:p w14:paraId="1BCFD7D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5.9)</w:t>
            </w:r>
          </w:p>
        </w:tc>
        <w:tc>
          <w:tcPr>
            <w:tcW w:w="1609" w:type="dxa"/>
            <w:tcBorders>
              <w:top w:val="nil"/>
              <w:left w:val="nil"/>
              <w:bottom w:val="nil"/>
              <w:right w:val="nil"/>
            </w:tcBorders>
            <w:shd w:val="clear" w:color="auto" w:fill="auto"/>
            <w:noWrap/>
            <w:vAlign w:val="bottom"/>
            <w:hideMark/>
          </w:tcPr>
          <w:p w14:paraId="0F973AA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2BCA985E" w14:textId="77777777" w:rsidTr="00A030F9">
        <w:trPr>
          <w:trHeight w:val="255"/>
        </w:trPr>
        <w:tc>
          <w:tcPr>
            <w:tcW w:w="4253" w:type="dxa"/>
            <w:tcBorders>
              <w:top w:val="nil"/>
              <w:left w:val="nil"/>
              <w:bottom w:val="nil"/>
              <w:right w:val="nil"/>
            </w:tcBorders>
            <w:shd w:val="clear" w:color="auto" w:fill="auto"/>
            <w:noWrap/>
            <w:vAlign w:val="bottom"/>
            <w:hideMark/>
          </w:tcPr>
          <w:p w14:paraId="1A86CE7B"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lastRenderedPageBreak/>
              <w:t>oxazepam</w:t>
            </w:r>
          </w:p>
        </w:tc>
        <w:tc>
          <w:tcPr>
            <w:tcW w:w="1701" w:type="dxa"/>
            <w:tcBorders>
              <w:top w:val="nil"/>
              <w:left w:val="nil"/>
              <w:bottom w:val="nil"/>
              <w:right w:val="nil"/>
            </w:tcBorders>
            <w:shd w:val="clear" w:color="auto" w:fill="auto"/>
            <w:noWrap/>
            <w:vAlign w:val="bottom"/>
            <w:hideMark/>
          </w:tcPr>
          <w:p w14:paraId="40ABFC95"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2105A6F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70E2119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3.7)</w:t>
            </w:r>
          </w:p>
        </w:tc>
      </w:tr>
      <w:tr w:rsidR="00A030F9" w:rsidRPr="00A030F9" w14:paraId="14DF3BA7" w14:textId="77777777" w:rsidTr="00A030F9">
        <w:trPr>
          <w:trHeight w:val="255"/>
        </w:trPr>
        <w:tc>
          <w:tcPr>
            <w:tcW w:w="4253" w:type="dxa"/>
            <w:tcBorders>
              <w:top w:val="nil"/>
              <w:left w:val="nil"/>
              <w:bottom w:val="nil"/>
              <w:right w:val="nil"/>
            </w:tcBorders>
            <w:shd w:val="clear" w:color="auto" w:fill="auto"/>
            <w:noWrap/>
            <w:vAlign w:val="bottom"/>
            <w:hideMark/>
          </w:tcPr>
          <w:p w14:paraId="16440A05" w14:textId="77777777" w:rsidR="00A030F9" w:rsidRPr="00A030F9" w:rsidRDefault="00A030F9" w:rsidP="00A030F9">
            <w:pPr>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melatonine</w:t>
            </w:r>
          </w:p>
        </w:tc>
        <w:tc>
          <w:tcPr>
            <w:tcW w:w="1701" w:type="dxa"/>
            <w:tcBorders>
              <w:top w:val="nil"/>
              <w:left w:val="nil"/>
              <w:bottom w:val="nil"/>
              <w:right w:val="nil"/>
            </w:tcBorders>
            <w:shd w:val="clear" w:color="auto" w:fill="auto"/>
            <w:noWrap/>
            <w:vAlign w:val="bottom"/>
            <w:hideMark/>
          </w:tcPr>
          <w:p w14:paraId="4B411A5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1B9B474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2.0)</w:t>
            </w:r>
          </w:p>
        </w:tc>
        <w:tc>
          <w:tcPr>
            <w:tcW w:w="1609" w:type="dxa"/>
            <w:tcBorders>
              <w:top w:val="nil"/>
              <w:left w:val="nil"/>
              <w:bottom w:val="nil"/>
              <w:right w:val="nil"/>
            </w:tcBorders>
            <w:shd w:val="clear" w:color="auto" w:fill="auto"/>
            <w:noWrap/>
            <w:vAlign w:val="bottom"/>
            <w:hideMark/>
          </w:tcPr>
          <w:p w14:paraId="2F095A70"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08539520" w14:textId="77777777" w:rsidTr="00A030F9">
        <w:trPr>
          <w:trHeight w:val="255"/>
        </w:trPr>
        <w:tc>
          <w:tcPr>
            <w:tcW w:w="4253" w:type="dxa"/>
            <w:tcBorders>
              <w:top w:val="nil"/>
              <w:left w:val="nil"/>
              <w:bottom w:val="nil"/>
              <w:right w:val="nil"/>
            </w:tcBorders>
            <w:shd w:val="clear" w:color="auto" w:fill="auto"/>
            <w:noWrap/>
            <w:vAlign w:val="bottom"/>
            <w:hideMark/>
          </w:tcPr>
          <w:p w14:paraId="53003BA6"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tasimelteon</w:t>
            </w:r>
            <w:proofErr w:type="spellEnd"/>
          </w:p>
        </w:tc>
        <w:tc>
          <w:tcPr>
            <w:tcW w:w="1701" w:type="dxa"/>
            <w:tcBorders>
              <w:top w:val="nil"/>
              <w:left w:val="nil"/>
              <w:bottom w:val="nil"/>
              <w:right w:val="nil"/>
            </w:tcBorders>
            <w:shd w:val="clear" w:color="auto" w:fill="auto"/>
            <w:noWrap/>
            <w:vAlign w:val="bottom"/>
            <w:hideMark/>
          </w:tcPr>
          <w:p w14:paraId="4AFD422B"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70E056EA"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69735367"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0C6FF014"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098CA606"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Nootropic</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73C9ECE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single" w:sz="4" w:space="0" w:color="000000"/>
              <w:right w:val="nil"/>
            </w:tcBorders>
            <w:shd w:val="clear" w:color="auto" w:fill="auto"/>
            <w:noWrap/>
            <w:vAlign w:val="bottom"/>
            <w:hideMark/>
          </w:tcPr>
          <w:p w14:paraId="249220A7"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c>
          <w:tcPr>
            <w:tcW w:w="1609" w:type="dxa"/>
            <w:tcBorders>
              <w:top w:val="nil"/>
              <w:left w:val="nil"/>
              <w:bottom w:val="single" w:sz="4" w:space="0" w:color="000000"/>
              <w:right w:val="nil"/>
            </w:tcBorders>
            <w:shd w:val="clear" w:color="auto" w:fill="auto"/>
            <w:noWrap/>
            <w:vAlign w:val="bottom"/>
            <w:hideMark/>
          </w:tcPr>
          <w:p w14:paraId="14FB6C2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r>
      <w:tr w:rsidR="00A030F9" w:rsidRPr="00A030F9" w14:paraId="264A0AEE" w14:textId="77777777" w:rsidTr="00A030F9">
        <w:trPr>
          <w:trHeight w:val="255"/>
        </w:trPr>
        <w:tc>
          <w:tcPr>
            <w:tcW w:w="4253" w:type="dxa"/>
            <w:tcBorders>
              <w:top w:val="nil"/>
              <w:left w:val="nil"/>
              <w:bottom w:val="nil"/>
              <w:right w:val="nil"/>
            </w:tcBorders>
            <w:shd w:val="clear" w:color="auto" w:fill="auto"/>
            <w:noWrap/>
            <w:vAlign w:val="bottom"/>
            <w:hideMark/>
          </w:tcPr>
          <w:p w14:paraId="3D59EAAF"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methylphenidate</w:t>
            </w:r>
            <w:proofErr w:type="spellEnd"/>
          </w:p>
        </w:tc>
        <w:tc>
          <w:tcPr>
            <w:tcW w:w="1701" w:type="dxa"/>
            <w:tcBorders>
              <w:top w:val="nil"/>
              <w:left w:val="nil"/>
              <w:bottom w:val="nil"/>
              <w:right w:val="nil"/>
            </w:tcBorders>
            <w:shd w:val="clear" w:color="auto" w:fill="auto"/>
            <w:noWrap/>
            <w:vAlign w:val="bottom"/>
            <w:hideMark/>
          </w:tcPr>
          <w:p w14:paraId="3D8D16FD"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68B7B27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c>
          <w:tcPr>
            <w:tcW w:w="1609" w:type="dxa"/>
            <w:tcBorders>
              <w:top w:val="nil"/>
              <w:left w:val="nil"/>
              <w:bottom w:val="nil"/>
              <w:right w:val="nil"/>
            </w:tcBorders>
            <w:shd w:val="clear" w:color="auto" w:fill="auto"/>
            <w:noWrap/>
            <w:vAlign w:val="bottom"/>
            <w:hideMark/>
          </w:tcPr>
          <w:p w14:paraId="6A464ECD" w14:textId="77777777" w:rsidR="00A030F9" w:rsidRPr="00A030F9" w:rsidRDefault="00A030F9" w:rsidP="00A030F9">
            <w:pPr>
              <w:jc w:val="right"/>
              <w:rPr>
                <w:rFonts w:asciiTheme="minorHAnsi" w:eastAsia="Times New Roman" w:hAnsiTheme="minorHAnsi" w:cs="Arial"/>
                <w:sz w:val="20"/>
                <w:szCs w:val="20"/>
                <w:lang w:val="cs-CZ"/>
              </w:rPr>
            </w:pPr>
          </w:p>
        </w:tc>
      </w:tr>
      <w:tr w:rsidR="00A030F9" w:rsidRPr="00A030F9" w14:paraId="7707520E" w14:textId="77777777" w:rsidTr="00A030F9">
        <w:trPr>
          <w:trHeight w:val="255"/>
        </w:trPr>
        <w:tc>
          <w:tcPr>
            <w:tcW w:w="4253" w:type="dxa"/>
            <w:tcBorders>
              <w:top w:val="nil"/>
              <w:left w:val="nil"/>
              <w:bottom w:val="nil"/>
              <w:right w:val="nil"/>
            </w:tcBorders>
            <w:shd w:val="clear" w:color="auto" w:fill="auto"/>
            <w:noWrap/>
            <w:vAlign w:val="bottom"/>
            <w:hideMark/>
          </w:tcPr>
          <w:p w14:paraId="01921AFD"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piracetam</w:t>
            </w:r>
            <w:proofErr w:type="spellEnd"/>
          </w:p>
        </w:tc>
        <w:tc>
          <w:tcPr>
            <w:tcW w:w="1701" w:type="dxa"/>
            <w:tcBorders>
              <w:top w:val="nil"/>
              <w:left w:val="nil"/>
              <w:bottom w:val="nil"/>
              <w:right w:val="nil"/>
            </w:tcBorders>
            <w:shd w:val="clear" w:color="auto" w:fill="auto"/>
            <w:noWrap/>
            <w:vAlign w:val="bottom"/>
            <w:hideMark/>
          </w:tcPr>
          <w:p w14:paraId="5D221D2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00C602D9"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4767DFF3"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0DBC6DAC" w14:textId="77777777" w:rsidTr="00A030F9">
        <w:trPr>
          <w:trHeight w:val="255"/>
        </w:trPr>
        <w:tc>
          <w:tcPr>
            <w:tcW w:w="4253" w:type="dxa"/>
            <w:tcBorders>
              <w:top w:val="nil"/>
              <w:left w:val="nil"/>
              <w:bottom w:val="nil"/>
              <w:right w:val="nil"/>
            </w:tcBorders>
            <w:shd w:val="clear" w:color="auto" w:fill="auto"/>
            <w:noWrap/>
            <w:vAlign w:val="bottom"/>
            <w:hideMark/>
          </w:tcPr>
          <w:p w14:paraId="6EE3D426"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donepezil</w:t>
            </w:r>
            <w:proofErr w:type="spellEnd"/>
          </w:p>
        </w:tc>
        <w:tc>
          <w:tcPr>
            <w:tcW w:w="1701" w:type="dxa"/>
            <w:tcBorders>
              <w:top w:val="nil"/>
              <w:left w:val="nil"/>
              <w:bottom w:val="nil"/>
              <w:right w:val="nil"/>
            </w:tcBorders>
            <w:shd w:val="clear" w:color="auto" w:fill="auto"/>
            <w:noWrap/>
            <w:vAlign w:val="bottom"/>
            <w:hideMark/>
          </w:tcPr>
          <w:p w14:paraId="354EB9C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2838F602"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2C427CD9"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70037A7E"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10C814FD"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Anticholinergic</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66D9D58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single" w:sz="4" w:space="0" w:color="000000"/>
              <w:right w:val="nil"/>
            </w:tcBorders>
            <w:shd w:val="clear" w:color="auto" w:fill="auto"/>
            <w:noWrap/>
            <w:vAlign w:val="bottom"/>
            <w:hideMark/>
          </w:tcPr>
          <w:p w14:paraId="4DE2391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c>
          <w:tcPr>
            <w:tcW w:w="1609" w:type="dxa"/>
            <w:tcBorders>
              <w:top w:val="nil"/>
              <w:left w:val="nil"/>
              <w:bottom w:val="single" w:sz="4" w:space="0" w:color="000000"/>
              <w:right w:val="nil"/>
            </w:tcBorders>
            <w:shd w:val="clear" w:color="auto" w:fill="auto"/>
            <w:noWrap/>
            <w:vAlign w:val="bottom"/>
            <w:hideMark/>
          </w:tcPr>
          <w:p w14:paraId="7AB43FE0"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r>
      <w:tr w:rsidR="00A030F9" w:rsidRPr="00A030F9" w14:paraId="52E03692" w14:textId="77777777" w:rsidTr="00A030F9">
        <w:trPr>
          <w:trHeight w:val="255"/>
        </w:trPr>
        <w:tc>
          <w:tcPr>
            <w:tcW w:w="4253" w:type="dxa"/>
            <w:tcBorders>
              <w:top w:val="nil"/>
              <w:left w:val="nil"/>
              <w:bottom w:val="nil"/>
              <w:right w:val="nil"/>
            </w:tcBorders>
            <w:shd w:val="clear" w:color="auto" w:fill="auto"/>
            <w:noWrap/>
            <w:vAlign w:val="bottom"/>
            <w:hideMark/>
          </w:tcPr>
          <w:p w14:paraId="507F395F"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biperiden</w:t>
            </w:r>
            <w:proofErr w:type="spellEnd"/>
          </w:p>
        </w:tc>
        <w:tc>
          <w:tcPr>
            <w:tcW w:w="1701" w:type="dxa"/>
            <w:tcBorders>
              <w:top w:val="nil"/>
              <w:left w:val="nil"/>
              <w:bottom w:val="nil"/>
              <w:right w:val="nil"/>
            </w:tcBorders>
            <w:shd w:val="clear" w:color="auto" w:fill="auto"/>
            <w:noWrap/>
            <w:vAlign w:val="bottom"/>
            <w:hideMark/>
          </w:tcPr>
          <w:p w14:paraId="3BC8C64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206A962A"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340F87F9"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6F106D04"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7E9A5414" w14:textId="77777777" w:rsidR="00A030F9" w:rsidRPr="00A030F9" w:rsidRDefault="00A030F9" w:rsidP="00A030F9">
            <w:pPr>
              <w:rPr>
                <w:rFonts w:asciiTheme="minorHAnsi" w:eastAsia="Times New Roman" w:hAnsiTheme="minorHAnsi" w:cs="Arial"/>
                <w:b/>
                <w:bCs/>
                <w:sz w:val="20"/>
                <w:szCs w:val="20"/>
                <w:lang w:val="cs-CZ"/>
              </w:rPr>
            </w:pPr>
            <w:proofErr w:type="spellStart"/>
            <w:r w:rsidRPr="00A030F9">
              <w:rPr>
                <w:rFonts w:asciiTheme="minorHAnsi" w:eastAsia="Times New Roman" w:hAnsiTheme="minorHAnsi" w:cs="Arial"/>
                <w:b/>
                <w:bCs/>
                <w:sz w:val="20"/>
                <w:szCs w:val="20"/>
                <w:lang w:val="cs-CZ"/>
              </w:rPr>
              <w:t>Other</w:t>
            </w:r>
            <w:proofErr w:type="spellEnd"/>
            <w:r w:rsidRPr="00A030F9">
              <w:rPr>
                <w:rFonts w:asciiTheme="minorHAnsi" w:eastAsia="Times New Roman" w:hAnsiTheme="minorHAnsi" w:cs="Arial"/>
                <w:sz w:val="20"/>
                <w:szCs w:val="20"/>
                <w:lang w:val="cs-CZ"/>
              </w:rPr>
              <w:t xml:space="preserve"> n (%)</w:t>
            </w:r>
          </w:p>
        </w:tc>
        <w:tc>
          <w:tcPr>
            <w:tcW w:w="1701" w:type="dxa"/>
            <w:tcBorders>
              <w:top w:val="nil"/>
              <w:left w:val="nil"/>
              <w:bottom w:val="single" w:sz="4" w:space="0" w:color="000000"/>
              <w:right w:val="nil"/>
            </w:tcBorders>
            <w:shd w:val="clear" w:color="auto" w:fill="auto"/>
            <w:noWrap/>
            <w:vAlign w:val="bottom"/>
            <w:hideMark/>
          </w:tcPr>
          <w:p w14:paraId="019889B1"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3 (3.0)</w:t>
            </w:r>
          </w:p>
        </w:tc>
        <w:tc>
          <w:tcPr>
            <w:tcW w:w="1843" w:type="dxa"/>
            <w:tcBorders>
              <w:top w:val="nil"/>
              <w:left w:val="nil"/>
              <w:bottom w:val="single" w:sz="4" w:space="0" w:color="000000"/>
              <w:right w:val="nil"/>
            </w:tcBorders>
            <w:shd w:val="clear" w:color="auto" w:fill="auto"/>
            <w:noWrap/>
            <w:vAlign w:val="bottom"/>
            <w:hideMark/>
          </w:tcPr>
          <w:p w14:paraId="53E6F9A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c>
          <w:tcPr>
            <w:tcW w:w="1609" w:type="dxa"/>
            <w:tcBorders>
              <w:top w:val="nil"/>
              <w:left w:val="nil"/>
              <w:bottom w:val="single" w:sz="4" w:space="0" w:color="000000"/>
              <w:right w:val="nil"/>
            </w:tcBorders>
            <w:shd w:val="clear" w:color="auto" w:fill="auto"/>
            <w:noWrap/>
            <w:vAlign w:val="bottom"/>
            <w:hideMark/>
          </w:tcPr>
          <w:p w14:paraId="5F0572C2"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0 (0.0)</w:t>
            </w:r>
          </w:p>
        </w:tc>
      </w:tr>
      <w:tr w:rsidR="00A030F9" w:rsidRPr="00A030F9" w14:paraId="1F42DAD9" w14:textId="77777777" w:rsidTr="00A030F9">
        <w:trPr>
          <w:trHeight w:val="255"/>
        </w:trPr>
        <w:tc>
          <w:tcPr>
            <w:tcW w:w="4253" w:type="dxa"/>
            <w:tcBorders>
              <w:top w:val="nil"/>
              <w:left w:val="nil"/>
              <w:bottom w:val="nil"/>
              <w:right w:val="nil"/>
            </w:tcBorders>
            <w:shd w:val="clear" w:color="auto" w:fill="auto"/>
            <w:noWrap/>
            <w:vAlign w:val="bottom"/>
            <w:hideMark/>
          </w:tcPr>
          <w:p w14:paraId="64332BE9"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hydroxyzine</w:t>
            </w:r>
            <w:proofErr w:type="spellEnd"/>
          </w:p>
        </w:tc>
        <w:tc>
          <w:tcPr>
            <w:tcW w:w="1701" w:type="dxa"/>
            <w:tcBorders>
              <w:top w:val="nil"/>
              <w:left w:val="nil"/>
              <w:bottom w:val="nil"/>
              <w:right w:val="nil"/>
            </w:tcBorders>
            <w:shd w:val="clear" w:color="auto" w:fill="auto"/>
            <w:noWrap/>
            <w:vAlign w:val="bottom"/>
            <w:hideMark/>
          </w:tcPr>
          <w:p w14:paraId="1A28746C"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2 (2.0)</w:t>
            </w:r>
          </w:p>
        </w:tc>
        <w:tc>
          <w:tcPr>
            <w:tcW w:w="1843" w:type="dxa"/>
            <w:tcBorders>
              <w:top w:val="nil"/>
              <w:left w:val="nil"/>
              <w:bottom w:val="nil"/>
              <w:right w:val="nil"/>
            </w:tcBorders>
            <w:shd w:val="clear" w:color="auto" w:fill="auto"/>
            <w:noWrap/>
            <w:vAlign w:val="bottom"/>
            <w:hideMark/>
          </w:tcPr>
          <w:p w14:paraId="1D07007E"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30AAB086"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1180D3B9" w14:textId="77777777" w:rsidTr="00A030F9">
        <w:trPr>
          <w:trHeight w:val="255"/>
        </w:trPr>
        <w:tc>
          <w:tcPr>
            <w:tcW w:w="4253" w:type="dxa"/>
            <w:tcBorders>
              <w:top w:val="nil"/>
              <w:left w:val="nil"/>
              <w:bottom w:val="nil"/>
              <w:right w:val="nil"/>
            </w:tcBorders>
            <w:shd w:val="clear" w:color="auto" w:fill="auto"/>
            <w:noWrap/>
            <w:vAlign w:val="bottom"/>
            <w:hideMark/>
          </w:tcPr>
          <w:p w14:paraId="62D28C53"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dapoxetine</w:t>
            </w:r>
            <w:proofErr w:type="spellEnd"/>
          </w:p>
        </w:tc>
        <w:tc>
          <w:tcPr>
            <w:tcW w:w="1701" w:type="dxa"/>
            <w:tcBorders>
              <w:top w:val="nil"/>
              <w:left w:val="nil"/>
              <w:bottom w:val="nil"/>
              <w:right w:val="nil"/>
            </w:tcBorders>
            <w:shd w:val="clear" w:color="auto" w:fill="auto"/>
            <w:noWrap/>
            <w:vAlign w:val="bottom"/>
            <w:hideMark/>
          </w:tcPr>
          <w:p w14:paraId="425E2FA8"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32572243"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53CA4333"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596CC516" w14:textId="77777777" w:rsidTr="00A030F9">
        <w:trPr>
          <w:trHeight w:val="255"/>
        </w:trPr>
        <w:tc>
          <w:tcPr>
            <w:tcW w:w="4253" w:type="dxa"/>
            <w:tcBorders>
              <w:top w:val="nil"/>
              <w:left w:val="nil"/>
              <w:bottom w:val="nil"/>
              <w:right w:val="nil"/>
            </w:tcBorders>
            <w:shd w:val="clear" w:color="auto" w:fill="auto"/>
            <w:noWrap/>
            <w:vAlign w:val="bottom"/>
            <w:hideMark/>
          </w:tcPr>
          <w:p w14:paraId="16470BAB"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xanthine</w:t>
            </w:r>
            <w:proofErr w:type="spellEnd"/>
          </w:p>
        </w:tc>
        <w:tc>
          <w:tcPr>
            <w:tcW w:w="1701" w:type="dxa"/>
            <w:tcBorders>
              <w:top w:val="nil"/>
              <w:left w:val="nil"/>
              <w:bottom w:val="nil"/>
              <w:right w:val="nil"/>
            </w:tcBorders>
            <w:shd w:val="clear" w:color="auto" w:fill="auto"/>
            <w:noWrap/>
            <w:vAlign w:val="bottom"/>
            <w:hideMark/>
          </w:tcPr>
          <w:p w14:paraId="3E976016"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nil"/>
              <w:right w:val="nil"/>
            </w:tcBorders>
            <w:shd w:val="clear" w:color="auto" w:fill="auto"/>
            <w:noWrap/>
            <w:vAlign w:val="bottom"/>
            <w:hideMark/>
          </w:tcPr>
          <w:p w14:paraId="504DF1F9" w14:textId="77777777" w:rsidR="00A030F9" w:rsidRPr="00A030F9" w:rsidRDefault="00A030F9" w:rsidP="00A030F9">
            <w:pPr>
              <w:jc w:val="right"/>
              <w:rPr>
                <w:rFonts w:asciiTheme="minorHAnsi" w:eastAsia="Times New Roman" w:hAnsiTheme="minorHAnsi" w:cs="Arial"/>
                <w:sz w:val="20"/>
                <w:szCs w:val="20"/>
                <w:lang w:val="cs-CZ"/>
              </w:rPr>
            </w:pPr>
          </w:p>
        </w:tc>
        <w:tc>
          <w:tcPr>
            <w:tcW w:w="1609" w:type="dxa"/>
            <w:tcBorders>
              <w:top w:val="nil"/>
              <w:left w:val="nil"/>
              <w:bottom w:val="nil"/>
              <w:right w:val="nil"/>
            </w:tcBorders>
            <w:shd w:val="clear" w:color="auto" w:fill="auto"/>
            <w:noWrap/>
            <w:vAlign w:val="bottom"/>
            <w:hideMark/>
          </w:tcPr>
          <w:p w14:paraId="5948D052" w14:textId="77777777" w:rsidR="00A030F9" w:rsidRPr="00A030F9" w:rsidRDefault="00A030F9" w:rsidP="00A030F9">
            <w:pPr>
              <w:jc w:val="right"/>
              <w:rPr>
                <w:rFonts w:asciiTheme="minorHAnsi" w:eastAsia="Times New Roman" w:hAnsiTheme="minorHAnsi" w:cs="Times New Roman"/>
                <w:sz w:val="20"/>
                <w:szCs w:val="20"/>
                <w:lang w:val="cs-CZ"/>
              </w:rPr>
            </w:pPr>
          </w:p>
        </w:tc>
      </w:tr>
      <w:tr w:rsidR="00A030F9" w:rsidRPr="00A030F9" w14:paraId="58696241" w14:textId="77777777" w:rsidTr="00A030F9">
        <w:trPr>
          <w:trHeight w:val="255"/>
        </w:trPr>
        <w:tc>
          <w:tcPr>
            <w:tcW w:w="4253" w:type="dxa"/>
            <w:tcBorders>
              <w:top w:val="nil"/>
              <w:left w:val="nil"/>
              <w:bottom w:val="single" w:sz="4" w:space="0" w:color="000000"/>
              <w:right w:val="nil"/>
            </w:tcBorders>
            <w:shd w:val="clear" w:color="auto" w:fill="auto"/>
            <w:noWrap/>
            <w:vAlign w:val="bottom"/>
            <w:hideMark/>
          </w:tcPr>
          <w:p w14:paraId="3CD1BB07" w14:textId="77777777" w:rsidR="00A030F9" w:rsidRPr="00A030F9" w:rsidRDefault="00A030F9" w:rsidP="00A030F9">
            <w:pPr>
              <w:rPr>
                <w:rFonts w:asciiTheme="minorHAnsi" w:eastAsia="Times New Roman" w:hAnsiTheme="minorHAnsi" w:cs="Arial"/>
                <w:sz w:val="20"/>
                <w:szCs w:val="20"/>
                <w:lang w:val="cs-CZ"/>
              </w:rPr>
            </w:pPr>
            <w:proofErr w:type="spellStart"/>
            <w:r w:rsidRPr="00A030F9">
              <w:rPr>
                <w:rFonts w:asciiTheme="minorHAnsi" w:eastAsia="Times New Roman" w:hAnsiTheme="minorHAnsi" w:cs="Arial"/>
                <w:sz w:val="20"/>
                <w:szCs w:val="20"/>
                <w:lang w:val="cs-CZ"/>
              </w:rPr>
              <w:t>ergot</w:t>
            </w:r>
            <w:proofErr w:type="spellEnd"/>
            <w:r w:rsidRPr="00A030F9">
              <w:rPr>
                <w:rFonts w:asciiTheme="minorHAnsi" w:eastAsia="Times New Roman" w:hAnsiTheme="minorHAnsi" w:cs="Arial"/>
                <w:sz w:val="20"/>
                <w:szCs w:val="20"/>
                <w:lang w:val="cs-CZ"/>
              </w:rPr>
              <w:t xml:space="preserve"> </w:t>
            </w:r>
            <w:proofErr w:type="spellStart"/>
            <w:r w:rsidRPr="00A030F9">
              <w:rPr>
                <w:rFonts w:asciiTheme="minorHAnsi" w:eastAsia="Times New Roman" w:hAnsiTheme="minorHAnsi" w:cs="Arial"/>
                <w:sz w:val="20"/>
                <w:szCs w:val="20"/>
                <w:lang w:val="cs-CZ"/>
              </w:rPr>
              <w:t>alkaloids</w:t>
            </w:r>
            <w:proofErr w:type="spellEnd"/>
          </w:p>
        </w:tc>
        <w:tc>
          <w:tcPr>
            <w:tcW w:w="1701" w:type="dxa"/>
            <w:tcBorders>
              <w:top w:val="nil"/>
              <w:left w:val="nil"/>
              <w:bottom w:val="single" w:sz="4" w:space="0" w:color="000000"/>
              <w:right w:val="nil"/>
            </w:tcBorders>
            <w:shd w:val="clear" w:color="auto" w:fill="auto"/>
            <w:noWrap/>
            <w:vAlign w:val="bottom"/>
            <w:hideMark/>
          </w:tcPr>
          <w:p w14:paraId="5500D3CF"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1 (1.0)</w:t>
            </w:r>
          </w:p>
        </w:tc>
        <w:tc>
          <w:tcPr>
            <w:tcW w:w="1843" w:type="dxa"/>
            <w:tcBorders>
              <w:top w:val="nil"/>
              <w:left w:val="nil"/>
              <w:bottom w:val="single" w:sz="4" w:space="0" w:color="000000"/>
              <w:right w:val="nil"/>
            </w:tcBorders>
            <w:shd w:val="clear" w:color="auto" w:fill="auto"/>
            <w:noWrap/>
            <w:vAlign w:val="bottom"/>
            <w:hideMark/>
          </w:tcPr>
          <w:p w14:paraId="1BCA84F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 </w:t>
            </w:r>
          </w:p>
        </w:tc>
        <w:tc>
          <w:tcPr>
            <w:tcW w:w="1609" w:type="dxa"/>
            <w:tcBorders>
              <w:top w:val="nil"/>
              <w:left w:val="nil"/>
              <w:bottom w:val="single" w:sz="4" w:space="0" w:color="000000"/>
              <w:right w:val="nil"/>
            </w:tcBorders>
            <w:shd w:val="clear" w:color="auto" w:fill="auto"/>
            <w:noWrap/>
            <w:vAlign w:val="bottom"/>
            <w:hideMark/>
          </w:tcPr>
          <w:p w14:paraId="435CC11E" w14:textId="77777777" w:rsidR="00A030F9" w:rsidRPr="00A030F9" w:rsidRDefault="00A030F9" w:rsidP="00A030F9">
            <w:pPr>
              <w:jc w:val="right"/>
              <w:rPr>
                <w:rFonts w:asciiTheme="minorHAnsi" w:eastAsia="Times New Roman" w:hAnsiTheme="minorHAnsi" w:cs="Arial"/>
                <w:sz w:val="20"/>
                <w:szCs w:val="20"/>
                <w:lang w:val="cs-CZ"/>
              </w:rPr>
            </w:pPr>
            <w:r w:rsidRPr="00A030F9">
              <w:rPr>
                <w:rFonts w:asciiTheme="minorHAnsi" w:eastAsia="Times New Roman" w:hAnsiTheme="minorHAnsi" w:cs="Arial"/>
                <w:sz w:val="20"/>
                <w:szCs w:val="20"/>
                <w:lang w:val="cs-CZ"/>
              </w:rPr>
              <w:t> </w:t>
            </w:r>
          </w:p>
        </w:tc>
      </w:tr>
    </w:tbl>
    <w:p w14:paraId="0000001E" w14:textId="11694A30" w:rsidR="00C07FAE" w:rsidRDefault="00F161AD">
      <w:r>
        <w:tab/>
        <w:t xml:space="preserve"> </w:t>
      </w:r>
      <w:r>
        <w:tab/>
        <w:t xml:space="preserve"> </w:t>
      </w:r>
      <w:r>
        <w:tab/>
        <w:t xml:space="preserve"> </w:t>
      </w:r>
      <w:r>
        <w:tab/>
      </w:r>
    </w:p>
    <w:p w14:paraId="0000012B" w14:textId="77777777" w:rsidR="00C07FAE" w:rsidRDefault="00C07FAE"/>
    <w:p w14:paraId="0000012C" w14:textId="0755FA4F" w:rsidR="00C07FAE" w:rsidRPr="008062F1" w:rsidRDefault="00F161AD">
      <w:pPr>
        <w:rPr>
          <w:sz w:val="20"/>
        </w:rPr>
      </w:pPr>
      <w:r w:rsidRPr="008062F1">
        <w:rPr>
          <w:b/>
          <w:sz w:val="20"/>
        </w:rPr>
        <w:t>Legend:</w:t>
      </w:r>
      <w:r w:rsidRPr="008062F1">
        <w:rPr>
          <w:sz w:val="20"/>
        </w:rPr>
        <w:t xml:space="preserve"> The medications are divided according to their therapeutic use. The table cells contain the proportions of the patients which used the medication at any time during the study from the patient group expressed as a percent. The number in the brackets is the actual number of patients that used the medication.</w:t>
      </w:r>
    </w:p>
    <w:p w14:paraId="0000012D" w14:textId="77777777" w:rsidR="00C07FAE" w:rsidRDefault="00F161AD">
      <w:r>
        <w:br w:type="page"/>
      </w:r>
    </w:p>
    <w:p w14:paraId="0000012E" w14:textId="77777777" w:rsidR="00C07FAE" w:rsidRDefault="00F161AD">
      <w:pPr>
        <w:pStyle w:val="Heading2"/>
      </w:pPr>
      <w:bookmarkStart w:id="6" w:name="_heading=h.pyn0vav9k5dd" w:colFirst="0" w:colLast="0"/>
      <w:bookmarkEnd w:id="6"/>
      <w:r>
        <w:lastRenderedPageBreak/>
        <w:t>Convergent validity of the ASERT depression and mania items with MADRS and YMRS in different data subsets</w:t>
      </w:r>
    </w:p>
    <w:p w14:paraId="0000012F" w14:textId="77777777" w:rsidR="00C07FAE" w:rsidRDefault="00C07FAE"/>
    <w:p w14:paraId="00000130" w14:textId="0406EBC1" w:rsidR="00C07FAE" w:rsidRDefault="00F161AD">
      <w:r>
        <w:t xml:space="preserve">In the main analysis, the convergent validity </w:t>
      </w:r>
      <w:r w:rsidR="00B73A7A">
        <w:t xml:space="preserve">was </w:t>
      </w:r>
      <w:r>
        <w:t>assessed on the data set of matched clinical scales and ASERT questionnaires</w:t>
      </w:r>
      <w:r w:rsidR="00B73A7A">
        <w:t>,</w:t>
      </w:r>
      <w:r>
        <w:t xml:space="preserve"> which may differ by three days in either direction. However, the interview with the person performing the clinical scales may help the patient to reflect on his</w:t>
      </w:r>
      <w:r w:rsidR="00B73A7A">
        <w:t>/her</w:t>
      </w:r>
      <w:r>
        <w:t xml:space="preserve"> current state</w:t>
      </w:r>
      <w:r w:rsidR="00B73A7A">
        <w:t>,</w:t>
      </w:r>
      <w:r>
        <w:t xml:space="preserve"> and if the ASERT is submitted after the interview  the patient may report a more precise assessment of his</w:t>
      </w:r>
      <w:sdt>
        <w:sdtPr>
          <w:tag w:val="goog_rdk_932"/>
          <w:id w:val="1922671408"/>
        </w:sdtPr>
        <w:sdtEndPr/>
        <w:sdtContent>
          <w:r>
            <w:t>/her</w:t>
          </w:r>
        </w:sdtContent>
      </w:sdt>
      <w:r>
        <w:t xml:space="preserve"> current state. The ASERT questionnaires submitted after the scaling may reflect not only the patient’s ability to assess his/her current state, but also an insight obtained during the interview with the scaling person. This</w:t>
      </w:r>
      <w:r w:rsidR="00B73A7A">
        <w:t xml:space="preserve"> process</w:t>
      </w:r>
      <w:r>
        <w:t xml:space="preserve"> may introduce a bias in the statistical analyses. Therefore, we decided to examine the effect of the scaling interview on the patients’ ability to assess the mood state through the ASERT questionnaire. We performed mix</w:t>
      </w:r>
      <w:sdt>
        <w:sdtPr>
          <w:tag w:val="goog_rdk_934"/>
          <w:id w:val="-991563563"/>
        </w:sdtPr>
        <w:sdtEndPr/>
        <w:sdtContent/>
      </w:sdt>
      <w:r w:rsidR="00427990">
        <w:t>ed-</w:t>
      </w:r>
      <w:r>
        <w:t>effect</w:t>
      </w:r>
      <w:r w:rsidR="00427990">
        <w:t>s</w:t>
      </w:r>
      <w:r>
        <w:t xml:space="preserve"> model analyses of the </w:t>
      </w:r>
      <w:r w:rsidR="00427990">
        <w:t>relationship between</w:t>
      </w:r>
      <w:r>
        <w:t xml:space="preserve"> the depressive, manic and non-specific ASERT </w:t>
      </w:r>
      <w:proofErr w:type="spellStart"/>
      <w:r>
        <w:t>subscores</w:t>
      </w:r>
      <w:proofErr w:type="spellEnd"/>
      <w:r>
        <w:t xml:space="preserve"> on subsets of data where the ASERT questionnaire was submitted </w:t>
      </w:r>
      <w:r w:rsidR="00B73A7A">
        <w:t xml:space="preserve">1) </w:t>
      </w:r>
      <w:r>
        <w:t>before the scaling interview</w:t>
      </w:r>
      <w:r w:rsidR="00B73A7A">
        <w:t>,</w:t>
      </w:r>
      <w:r>
        <w:t xml:space="preserve"> and 2) after the scaling interview. The data where the ASERT and the scaling interview</w:t>
      </w:r>
      <w:sdt>
        <w:sdtPr>
          <w:tag w:val="goog_rdk_935"/>
          <w:id w:val="-1513673736"/>
        </w:sdtPr>
        <w:sdtEndPr/>
        <w:sdtContent>
          <w:r>
            <w:t>s</w:t>
          </w:r>
        </w:sdtContent>
      </w:sdt>
      <w:r>
        <w:t xml:space="preserve"> were performed on the same day were not included in any of these sets. The results are presented in Tables S3 and S4 alongside the results from the model estimated on the complete dataset. From the results on the data subsets</w:t>
      </w:r>
      <w:r w:rsidR="00B73A7A">
        <w:t>,</w:t>
      </w:r>
      <w:r>
        <w:t xml:space="preserve"> it is clear that the even though the coefficient estimates vary</w:t>
      </w:r>
      <w:r w:rsidR="00B73A7A" w:rsidRPr="00B73A7A">
        <w:t xml:space="preserve"> </w:t>
      </w:r>
      <w:r w:rsidR="00B73A7A">
        <w:t>slightly</w:t>
      </w:r>
      <w:r>
        <w:t xml:space="preserve">, the scaling interview </w:t>
      </w:r>
      <w:r w:rsidR="00B73A7A">
        <w:t xml:space="preserve">did </w:t>
      </w:r>
      <w:r>
        <w:t xml:space="preserve">not substantially affect the results. </w:t>
      </w:r>
      <w:r w:rsidR="00B73A7A">
        <w:t xml:space="preserve">Since the </w:t>
      </w:r>
      <w:r>
        <w:t xml:space="preserve">subsets are considerably smaller than the complete data set (complete data set - 2159 observations, ASERT before scaling - 963 observations, ASERT after scaling - 591), the difference in the values may be attributed to higher variance of estimates on smaller data sets. </w:t>
      </w:r>
      <w:r w:rsidR="00B73A7A">
        <w:t>However, t</w:t>
      </w:r>
      <w:r>
        <w:t xml:space="preserve">he relationships on the subsets </w:t>
      </w:r>
      <w:r w:rsidR="00B73A7A">
        <w:t xml:space="preserve">had </w:t>
      </w:r>
      <w:r>
        <w:t xml:space="preserve">the same direction and </w:t>
      </w:r>
      <w:r w:rsidR="00B73A7A">
        <w:t xml:space="preserve">were </w:t>
      </w:r>
      <w:r>
        <w:t>very similar to the results on the complete data set.</w:t>
      </w:r>
    </w:p>
    <w:p w14:paraId="00000131" w14:textId="77777777" w:rsidR="00C07FAE" w:rsidRDefault="00C07FAE"/>
    <w:p w14:paraId="76778717" w14:textId="77777777" w:rsidR="001707B1" w:rsidRDefault="001707B1">
      <w:pPr>
        <w:rPr>
          <w:b/>
        </w:rPr>
      </w:pPr>
      <w:r>
        <w:rPr>
          <w:b/>
        </w:rPr>
        <w:br w:type="page"/>
      </w:r>
    </w:p>
    <w:p w14:paraId="00000132" w14:textId="3BF2AD47" w:rsidR="00C07FAE" w:rsidRDefault="00F161AD">
      <w:r w:rsidRPr="001707B1">
        <w:rPr>
          <w:b/>
        </w:rPr>
        <w:lastRenderedPageBreak/>
        <w:t>Table S</w:t>
      </w:r>
      <w:r w:rsidR="00100676">
        <w:rPr>
          <w:b/>
        </w:rPr>
        <w:t>3</w:t>
      </w:r>
      <w:r w:rsidRPr="001707B1">
        <w:rPr>
          <w:b/>
        </w:rPr>
        <w:t>:</w:t>
      </w:r>
      <w:r>
        <w:t xml:space="preserve">  </w:t>
      </w:r>
      <w:r w:rsidR="00B73A7A">
        <w:t>R</w:t>
      </w:r>
      <w:r>
        <w:t xml:space="preserve">esults of the </w:t>
      </w:r>
      <w:r w:rsidR="00427990">
        <w:t>mixed-</w:t>
      </w:r>
      <w:r>
        <w:t>effect</w:t>
      </w:r>
      <w:r w:rsidR="00427990">
        <w:t>s</w:t>
      </w:r>
      <w:r>
        <w:t xml:space="preserve"> model of the relationship between the ASERT depressive and non-specific </w:t>
      </w:r>
      <w:proofErr w:type="spellStart"/>
      <w:r>
        <w:t>subscore</w:t>
      </w:r>
      <w:proofErr w:type="spellEnd"/>
      <w:r>
        <w:t xml:space="preserve"> to the MADRS on the complete data set and two subsets</w:t>
      </w:r>
      <w:r w:rsidR="00B73A7A">
        <w:t>:</w:t>
      </w:r>
      <w:r>
        <w:t xml:space="preserve"> the ASERT </w:t>
      </w:r>
      <w:r w:rsidR="00B73A7A">
        <w:t xml:space="preserve">performed </w:t>
      </w:r>
      <w:r>
        <w:t xml:space="preserve">before the scaling interview subset and the ASERT </w:t>
      </w:r>
      <w:r w:rsidR="00B73A7A">
        <w:t xml:space="preserve">performed </w:t>
      </w:r>
      <w:r>
        <w:t xml:space="preserve">after the scaling interview subset </w:t>
      </w:r>
    </w:p>
    <w:p w14:paraId="137EEBD2" w14:textId="77777777" w:rsidR="001707B1" w:rsidRDefault="001707B1"/>
    <w:tbl>
      <w:tblPr>
        <w:tblStyle w:val="a1"/>
        <w:tblW w:w="7020" w:type="dxa"/>
        <w:jc w:val="center"/>
        <w:tblInd w:w="0" w:type="dxa"/>
        <w:tblBorders>
          <w:top w:val="nil"/>
          <w:left w:val="nil"/>
          <w:bottom w:val="nil"/>
          <w:right w:val="nil"/>
          <w:insideH w:val="nil"/>
          <w:insideV w:val="nil"/>
        </w:tblBorders>
        <w:tblLayout w:type="fixed"/>
        <w:tblCellMar>
          <w:top w:w="57" w:type="dxa"/>
          <w:bottom w:w="57" w:type="dxa"/>
        </w:tblCellMar>
        <w:tblLook w:val="0600" w:firstRow="0" w:lastRow="0" w:firstColumn="0" w:lastColumn="0" w:noHBand="1" w:noVBand="1"/>
      </w:tblPr>
      <w:tblGrid>
        <w:gridCol w:w="2160"/>
        <w:gridCol w:w="1850"/>
        <w:gridCol w:w="1505"/>
        <w:gridCol w:w="1505"/>
      </w:tblGrid>
      <w:tr w:rsidR="00C07FAE" w:rsidRPr="001707B1" w14:paraId="14DB4D00" w14:textId="77777777" w:rsidTr="00BD52C0">
        <w:trPr>
          <w:cantSplit/>
          <w:jc w:val="center"/>
        </w:trPr>
        <w:tc>
          <w:tcPr>
            <w:tcW w:w="7020" w:type="dxa"/>
            <w:gridSpan w:val="4"/>
            <w:tcBorders>
              <w:top w:val="single" w:sz="4" w:space="0" w:color="auto"/>
              <w:bottom w:val="single" w:sz="6" w:space="0" w:color="000000"/>
            </w:tcBorders>
            <w:tcMar>
              <w:top w:w="100" w:type="dxa"/>
              <w:left w:w="100" w:type="dxa"/>
              <w:bottom w:w="100" w:type="dxa"/>
              <w:right w:w="100" w:type="dxa"/>
            </w:tcMar>
            <w:vAlign w:val="center"/>
          </w:tcPr>
          <w:p w14:paraId="00000133"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MADRS ~ ASERT</w:t>
            </w:r>
            <w:r w:rsidRPr="001707B1">
              <w:rPr>
                <w:sz w:val="20"/>
                <w:szCs w:val="20"/>
                <w:vertAlign w:val="subscript"/>
              </w:rPr>
              <w:t>DEP NSP</w:t>
            </w:r>
            <w:r w:rsidRPr="001707B1">
              <w:rPr>
                <w:sz w:val="20"/>
                <w:szCs w:val="20"/>
              </w:rPr>
              <w:t xml:space="preserve"> + (ASERT</w:t>
            </w:r>
            <w:r w:rsidRPr="001707B1">
              <w:rPr>
                <w:sz w:val="20"/>
                <w:szCs w:val="20"/>
                <w:vertAlign w:val="subscript"/>
              </w:rPr>
              <w:t>DEP NSP</w:t>
            </w:r>
            <w:r w:rsidRPr="001707B1">
              <w:rPr>
                <w:sz w:val="20"/>
                <w:szCs w:val="20"/>
              </w:rPr>
              <w:t>| ID</w:t>
            </w:r>
            <w:r w:rsidRPr="001707B1">
              <w:rPr>
                <w:sz w:val="20"/>
                <w:szCs w:val="20"/>
                <w:vertAlign w:val="subscript"/>
              </w:rPr>
              <w:t>PATIENT</w:t>
            </w:r>
            <w:r w:rsidRPr="001707B1">
              <w:rPr>
                <w:sz w:val="20"/>
                <w:szCs w:val="20"/>
              </w:rPr>
              <w:t>)</w:t>
            </w:r>
          </w:p>
        </w:tc>
      </w:tr>
      <w:tr w:rsidR="00C07FAE" w:rsidRPr="001707B1" w14:paraId="3C25BA30" w14:textId="77777777" w:rsidTr="00BD52C0">
        <w:trPr>
          <w:cantSplit/>
          <w:jc w:val="center"/>
        </w:trPr>
        <w:tc>
          <w:tcPr>
            <w:tcW w:w="7020" w:type="dxa"/>
            <w:gridSpan w:val="4"/>
            <w:tcBorders>
              <w:bottom w:val="single" w:sz="6" w:space="0" w:color="000000"/>
            </w:tcBorders>
            <w:shd w:val="clear" w:color="auto" w:fill="auto"/>
            <w:tcMar>
              <w:top w:w="100" w:type="dxa"/>
              <w:left w:w="100" w:type="dxa"/>
              <w:bottom w:w="100" w:type="dxa"/>
              <w:right w:w="100" w:type="dxa"/>
            </w:tcMar>
            <w:vAlign w:val="center"/>
          </w:tcPr>
          <w:p w14:paraId="00000137"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ALL DATA</w:t>
            </w:r>
          </w:p>
        </w:tc>
      </w:tr>
      <w:tr w:rsidR="00C07FAE" w:rsidRPr="001707B1" w14:paraId="0E649E54" w14:textId="77777777" w:rsidTr="00BD52C0">
        <w:trPr>
          <w:cantSplit/>
          <w:jc w:val="center"/>
        </w:trPr>
        <w:tc>
          <w:tcPr>
            <w:tcW w:w="2160" w:type="dxa"/>
            <w:shd w:val="clear" w:color="auto" w:fill="auto"/>
            <w:tcMar>
              <w:top w:w="100" w:type="dxa"/>
              <w:left w:w="100" w:type="dxa"/>
              <w:bottom w:w="100" w:type="dxa"/>
              <w:right w:w="100" w:type="dxa"/>
            </w:tcMar>
          </w:tcPr>
          <w:p w14:paraId="0000013B"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3C" w14:textId="77777777" w:rsidR="00C07FAE" w:rsidRPr="001707B1" w:rsidRDefault="00C07FAE" w:rsidP="001707B1">
            <w:pPr>
              <w:widowControl w:val="0"/>
              <w:pBdr>
                <w:top w:val="nil"/>
                <w:left w:val="nil"/>
                <w:bottom w:val="nil"/>
                <w:right w:val="nil"/>
                <w:between w:val="nil"/>
              </w:pBdr>
              <w:rPr>
                <w:sz w:val="20"/>
                <w:szCs w:val="20"/>
              </w:rPr>
            </w:pPr>
          </w:p>
        </w:tc>
        <w:tc>
          <w:tcPr>
            <w:tcW w:w="1505" w:type="dxa"/>
            <w:tcBorders>
              <w:bottom w:val="single" w:sz="6" w:space="0" w:color="000000"/>
            </w:tcBorders>
            <w:shd w:val="clear" w:color="auto" w:fill="auto"/>
            <w:tcMar>
              <w:top w:w="100" w:type="dxa"/>
              <w:left w:w="100" w:type="dxa"/>
              <w:bottom w:w="100" w:type="dxa"/>
              <w:right w:w="100" w:type="dxa"/>
            </w:tcMar>
          </w:tcPr>
          <w:p w14:paraId="0000013D"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Coefficient</w:t>
            </w:r>
          </w:p>
        </w:tc>
        <w:tc>
          <w:tcPr>
            <w:tcW w:w="1505" w:type="dxa"/>
            <w:tcBorders>
              <w:bottom w:val="single" w:sz="6" w:space="0" w:color="000000"/>
            </w:tcBorders>
            <w:shd w:val="clear" w:color="auto" w:fill="auto"/>
            <w:tcMar>
              <w:top w:w="100" w:type="dxa"/>
              <w:left w:w="100" w:type="dxa"/>
              <w:bottom w:w="100" w:type="dxa"/>
              <w:right w:w="100" w:type="dxa"/>
            </w:tcMar>
          </w:tcPr>
          <w:p w14:paraId="0000013E"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P-value</w:t>
            </w:r>
          </w:p>
        </w:tc>
      </w:tr>
      <w:tr w:rsidR="00C07FAE" w:rsidRPr="001707B1" w14:paraId="451ABCA7" w14:textId="77777777" w:rsidTr="00BD52C0">
        <w:trPr>
          <w:cantSplit/>
          <w:jc w:val="center"/>
        </w:trPr>
        <w:tc>
          <w:tcPr>
            <w:tcW w:w="2160" w:type="dxa"/>
            <w:shd w:val="clear" w:color="auto" w:fill="auto"/>
            <w:tcMar>
              <w:top w:w="100" w:type="dxa"/>
              <w:left w:w="100" w:type="dxa"/>
              <w:bottom w:w="100" w:type="dxa"/>
              <w:right w:w="100" w:type="dxa"/>
            </w:tcMar>
          </w:tcPr>
          <w:p w14:paraId="0000013F" w14:textId="77777777" w:rsidR="00C07FAE" w:rsidRPr="001707B1" w:rsidRDefault="00C07FAE" w:rsidP="001707B1">
            <w:pPr>
              <w:widowControl w:val="0"/>
              <w:pBdr>
                <w:top w:val="nil"/>
                <w:left w:val="nil"/>
                <w:bottom w:val="nil"/>
                <w:right w:val="nil"/>
                <w:between w:val="nil"/>
              </w:pBdr>
              <w:rPr>
                <w:sz w:val="20"/>
                <w:szCs w:val="20"/>
              </w:rPr>
            </w:pPr>
          </w:p>
        </w:tc>
        <w:tc>
          <w:tcPr>
            <w:tcW w:w="1850" w:type="dxa"/>
            <w:shd w:val="clear" w:color="auto" w:fill="auto"/>
            <w:tcMar>
              <w:top w:w="100" w:type="dxa"/>
              <w:left w:w="100" w:type="dxa"/>
              <w:bottom w:w="100" w:type="dxa"/>
              <w:right w:w="100" w:type="dxa"/>
            </w:tcMar>
          </w:tcPr>
          <w:p w14:paraId="00000140"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Intercept</w:t>
            </w:r>
          </w:p>
        </w:tc>
        <w:tc>
          <w:tcPr>
            <w:tcW w:w="1505" w:type="dxa"/>
            <w:shd w:val="clear" w:color="auto" w:fill="auto"/>
            <w:tcMar>
              <w:top w:w="100" w:type="dxa"/>
              <w:left w:w="100" w:type="dxa"/>
              <w:bottom w:w="100" w:type="dxa"/>
              <w:right w:w="100" w:type="dxa"/>
            </w:tcMar>
          </w:tcPr>
          <w:p w14:paraId="00000141"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71</w:t>
            </w:r>
          </w:p>
        </w:tc>
        <w:tc>
          <w:tcPr>
            <w:tcW w:w="1505" w:type="dxa"/>
            <w:shd w:val="clear" w:color="auto" w:fill="auto"/>
            <w:tcMar>
              <w:top w:w="100" w:type="dxa"/>
              <w:left w:w="100" w:type="dxa"/>
              <w:bottom w:w="100" w:type="dxa"/>
              <w:right w:w="100" w:type="dxa"/>
            </w:tcMar>
          </w:tcPr>
          <w:p w14:paraId="00000142"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2DC43F17" w14:textId="77777777" w:rsidTr="00BD52C0">
        <w:trPr>
          <w:cantSplit/>
          <w:jc w:val="center"/>
        </w:trPr>
        <w:tc>
          <w:tcPr>
            <w:tcW w:w="2160" w:type="dxa"/>
            <w:shd w:val="clear" w:color="auto" w:fill="auto"/>
            <w:tcMar>
              <w:top w:w="100" w:type="dxa"/>
              <w:left w:w="100" w:type="dxa"/>
              <w:bottom w:w="100" w:type="dxa"/>
              <w:right w:w="100" w:type="dxa"/>
            </w:tcMar>
          </w:tcPr>
          <w:p w14:paraId="00000143"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44" w14:textId="77777777" w:rsidR="00C07FAE" w:rsidRPr="001707B1" w:rsidRDefault="00F161AD"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DEP NSP</w:t>
            </w:r>
          </w:p>
        </w:tc>
        <w:tc>
          <w:tcPr>
            <w:tcW w:w="1505" w:type="dxa"/>
            <w:tcBorders>
              <w:bottom w:val="single" w:sz="6" w:space="0" w:color="000000"/>
            </w:tcBorders>
            <w:shd w:val="clear" w:color="auto" w:fill="auto"/>
            <w:tcMar>
              <w:top w:w="100" w:type="dxa"/>
              <w:left w:w="100" w:type="dxa"/>
              <w:bottom w:w="100" w:type="dxa"/>
              <w:right w:w="100" w:type="dxa"/>
            </w:tcMar>
          </w:tcPr>
          <w:p w14:paraId="00000145"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87</w:t>
            </w:r>
          </w:p>
        </w:tc>
        <w:tc>
          <w:tcPr>
            <w:tcW w:w="1505" w:type="dxa"/>
            <w:tcBorders>
              <w:bottom w:val="single" w:sz="6" w:space="0" w:color="000000"/>
            </w:tcBorders>
            <w:shd w:val="clear" w:color="auto" w:fill="auto"/>
            <w:tcMar>
              <w:top w:w="100" w:type="dxa"/>
              <w:left w:w="100" w:type="dxa"/>
              <w:bottom w:w="100" w:type="dxa"/>
              <w:right w:w="100" w:type="dxa"/>
            </w:tcMar>
          </w:tcPr>
          <w:p w14:paraId="00000146"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5CB528D3" w14:textId="77777777" w:rsidTr="00BD52C0">
        <w:trPr>
          <w:cantSplit/>
          <w:jc w:val="center"/>
        </w:trPr>
        <w:tc>
          <w:tcPr>
            <w:tcW w:w="2160" w:type="dxa"/>
            <w:shd w:val="clear" w:color="auto" w:fill="auto"/>
            <w:tcMar>
              <w:top w:w="100" w:type="dxa"/>
              <w:left w:w="100" w:type="dxa"/>
              <w:bottom w:w="100" w:type="dxa"/>
              <w:right w:w="100" w:type="dxa"/>
            </w:tcMar>
          </w:tcPr>
          <w:p w14:paraId="00000147"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shd w:val="clear" w:color="auto" w:fill="auto"/>
            <w:tcMar>
              <w:top w:w="100" w:type="dxa"/>
              <w:left w:w="100" w:type="dxa"/>
              <w:bottom w:w="100" w:type="dxa"/>
              <w:right w:w="100" w:type="dxa"/>
            </w:tcMar>
            <w:vAlign w:val="center"/>
          </w:tcPr>
          <w:p w14:paraId="00000148"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patients:</w:t>
            </w:r>
          </w:p>
        </w:tc>
        <w:tc>
          <w:tcPr>
            <w:tcW w:w="1505" w:type="dxa"/>
            <w:shd w:val="clear" w:color="auto" w:fill="auto"/>
            <w:tcMar>
              <w:top w:w="100" w:type="dxa"/>
              <w:left w:w="100" w:type="dxa"/>
              <w:bottom w:w="100" w:type="dxa"/>
              <w:right w:w="100" w:type="dxa"/>
            </w:tcMar>
          </w:tcPr>
          <w:p w14:paraId="0000014A"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99</w:t>
            </w:r>
          </w:p>
        </w:tc>
      </w:tr>
      <w:tr w:rsidR="00C07FAE" w:rsidRPr="001707B1" w14:paraId="2CEC0DD5" w14:textId="77777777" w:rsidTr="00BD52C0">
        <w:trPr>
          <w:cantSplit/>
          <w:jc w:val="center"/>
        </w:trPr>
        <w:tc>
          <w:tcPr>
            <w:tcW w:w="2160" w:type="dxa"/>
            <w:tcBorders>
              <w:bottom w:val="single" w:sz="6" w:space="0" w:color="000000"/>
            </w:tcBorders>
            <w:shd w:val="clear" w:color="auto" w:fill="auto"/>
            <w:tcMar>
              <w:top w:w="100" w:type="dxa"/>
              <w:left w:w="100" w:type="dxa"/>
              <w:bottom w:w="100" w:type="dxa"/>
              <w:right w:w="100" w:type="dxa"/>
            </w:tcMar>
          </w:tcPr>
          <w:p w14:paraId="0000014B"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tcBorders>
              <w:bottom w:val="single" w:sz="6" w:space="0" w:color="000000"/>
            </w:tcBorders>
            <w:shd w:val="clear" w:color="auto" w:fill="auto"/>
            <w:tcMar>
              <w:top w:w="100" w:type="dxa"/>
              <w:left w:w="100" w:type="dxa"/>
              <w:bottom w:w="100" w:type="dxa"/>
              <w:right w:w="100" w:type="dxa"/>
            </w:tcMar>
            <w:vAlign w:val="center"/>
          </w:tcPr>
          <w:p w14:paraId="0000014C"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observations:</w:t>
            </w:r>
          </w:p>
        </w:tc>
        <w:tc>
          <w:tcPr>
            <w:tcW w:w="1505" w:type="dxa"/>
            <w:tcBorders>
              <w:bottom w:val="single" w:sz="6" w:space="0" w:color="000000"/>
            </w:tcBorders>
            <w:shd w:val="clear" w:color="auto" w:fill="auto"/>
            <w:tcMar>
              <w:top w:w="100" w:type="dxa"/>
              <w:left w:w="100" w:type="dxa"/>
              <w:bottom w:w="100" w:type="dxa"/>
              <w:right w:w="100" w:type="dxa"/>
            </w:tcMar>
          </w:tcPr>
          <w:p w14:paraId="0000014E"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2159</w:t>
            </w:r>
          </w:p>
        </w:tc>
      </w:tr>
      <w:tr w:rsidR="00C07FAE" w:rsidRPr="001707B1" w14:paraId="76DB5C6C" w14:textId="77777777" w:rsidTr="00BD52C0">
        <w:trPr>
          <w:cantSplit/>
          <w:jc w:val="center"/>
        </w:trPr>
        <w:tc>
          <w:tcPr>
            <w:tcW w:w="7020" w:type="dxa"/>
            <w:gridSpan w:val="4"/>
            <w:tcBorders>
              <w:bottom w:val="single" w:sz="6" w:space="0" w:color="000000"/>
            </w:tcBorders>
            <w:shd w:val="clear" w:color="auto" w:fill="auto"/>
            <w:tcMar>
              <w:top w:w="100" w:type="dxa"/>
              <w:left w:w="100" w:type="dxa"/>
              <w:bottom w:w="100" w:type="dxa"/>
              <w:right w:w="100" w:type="dxa"/>
            </w:tcMar>
            <w:vAlign w:val="center"/>
          </w:tcPr>
          <w:p w14:paraId="0000014F"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SUBSET – ASERT before scaling interview</w:t>
            </w:r>
          </w:p>
        </w:tc>
      </w:tr>
      <w:tr w:rsidR="00C07FAE" w:rsidRPr="001707B1" w14:paraId="58759657" w14:textId="77777777" w:rsidTr="00BD52C0">
        <w:trPr>
          <w:cantSplit/>
          <w:jc w:val="center"/>
        </w:trPr>
        <w:tc>
          <w:tcPr>
            <w:tcW w:w="2160" w:type="dxa"/>
            <w:shd w:val="clear" w:color="auto" w:fill="auto"/>
            <w:tcMar>
              <w:top w:w="100" w:type="dxa"/>
              <w:left w:w="100" w:type="dxa"/>
              <w:bottom w:w="100" w:type="dxa"/>
              <w:right w:w="100" w:type="dxa"/>
            </w:tcMar>
          </w:tcPr>
          <w:p w14:paraId="00000153"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54" w14:textId="77777777" w:rsidR="00C07FAE" w:rsidRPr="001707B1" w:rsidRDefault="00C07FAE" w:rsidP="001707B1">
            <w:pPr>
              <w:widowControl w:val="0"/>
              <w:pBdr>
                <w:top w:val="nil"/>
                <w:left w:val="nil"/>
                <w:bottom w:val="nil"/>
                <w:right w:val="nil"/>
                <w:between w:val="nil"/>
              </w:pBdr>
              <w:rPr>
                <w:sz w:val="20"/>
                <w:szCs w:val="20"/>
              </w:rPr>
            </w:pPr>
          </w:p>
        </w:tc>
        <w:tc>
          <w:tcPr>
            <w:tcW w:w="1505" w:type="dxa"/>
            <w:tcBorders>
              <w:bottom w:val="single" w:sz="6" w:space="0" w:color="000000"/>
            </w:tcBorders>
            <w:shd w:val="clear" w:color="auto" w:fill="auto"/>
            <w:tcMar>
              <w:top w:w="100" w:type="dxa"/>
              <w:left w:w="100" w:type="dxa"/>
              <w:bottom w:w="100" w:type="dxa"/>
              <w:right w:w="100" w:type="dxa"/>
            </w:tcMar>
          </w:tcPr>
          <w:p w14:paraId="00000155"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Coefficient</w:t>
            </w:r>
          </w:p>
        </w:tc>
        <w:tc>
          <w:tcPr>
            <w:tcW w:w="1505" w:type="dxa"/>
            <w:tcBorders>
              <w:bottom w:val="single" w:sz="6" w:space="0" w:color="000000"/>
            </w:tcBorders>
            <w:shd w:val="clear" w:color="auto" w:fill="auto"/>
            <w:tcMar>
              <w:top w:w="100" w:type="dxa"/>
              <w:left w:w="100" w:type="dxa"/>
              <w:bottom w:w="100" w:type="dxa"/>
              <w:right w:w="100" w:type="dxa"/>
            </w:tcMar>
          </w:tcPr>
          <w:p w14:paraId="00000156"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P-value</w:t>
            </w:r>
          </w:p>
        </w:tc>
      </w:tr>
      <w:tr w:rsidR="00C07FAE" w:rsidRPr="001707B1" w14:paraId="3215723B" w14:textId="77777777" w:rsidTr="00BD52C0">
        <w:trPr>
          <w:cantSplit/>
          <w:jc w:val="center"/>
        </w:trPr>
        <w:tc>
          <w:tcPr>
            <w:tcW w:w="2160" w:type="dxa"/>
            <w:shd w:val="clear" w:color="auto" w:fill="auto"/>
            <w:tcMar>
              <w:top w:w="100" w:type="dxa"/>
              <w:left w:w="100" w:type="dxa"/>
              <w:bottom w:w="100" w:type="dxa"/>
              <w:right w:w="100" w:type="dxa"/>
            </w:tcMar>
          </w:tcPr>
          <w:p w14:paraId="00000157" w14:textId="77777777" w:rsidR="00C07FAE" w:rsidRPr="001707B1" w:rsidRDefault="00C07FAE" w:rsidP="001707B1">
            <w:pPr>
              <w:widowControl w:val="0"/>
              <w:pBdr>
                <w:top w:val="nil"/>
                <w:left w:val="nil"/>
                <w:bottom w:val="nil"/>
                <w:right w:val="nil"/>
                <w:between w:val="nil"/>
              </w:pBdr>
              <w:rPr>
                <w:sz w:val="20"/>
                <w:szCs w:val="20"/>
              </w:rPr>
            </w:pPr>
          </w:p>
        </w:tc>
        <w:tc>
          <w:tcPr>
            <w:tcW w:w="1850" w:type="dxa"/>
            <w:shd w:val="clear" w:color="auto" w:fill="auto"/>
            <w:tcMar>
              <w:top w:w="100" w:type="dxa"/>
              <w:left w:w="100" w:type="dxa"/>
              <w:bottom w:w="100" w:type="dxa"/>
              <w:right w:w="100" w:type="dxa"/>
            </w:tcMar>
          </w:tcPr>
          <w:p w14:paraId="00000158"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Intercept</w:t>
            </w:r>
          </w:p>
        </w:tc>
        <w:tc>
          <w:tcPr>
            <w:tcW w:w="1505" w:type="dxa"/>
            <w:shd w:val="clear" w:color="auto" w:fill="auto"/>
            <w:tcMar>
              <w:top w:w="100" w:type="dxa"/>
              <w:left w:w="100" w:type="dxa"/>
              <w:bottom w:w="100" w:type="dxa"/>
              <w:right w:w="100" w:type="dxa"/>
            </w:tcMar>
          </w:tcPr>
          <w:p w14:paraId="00000159"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80</w:t>
            </w:r>
          </w:p>
        </w:tc>
        <w:tc>
          <w:tcPr>
            <w:tcW w:w="1505" w:type="dxa"/>
            <w:shd w:val="clear" w:color="auto" w:fill="auto"/>
            <w:tcMar>
              <w:top w:w="100" w:type="dxa"/>
              <w:left w:w="100" w:type="dxa"/>
              <w:bottom w:w="100" w:type="dxa"/>
              <w:right w:w="100" w:type="dxa"/>
            </w:tcMar>
          </w:tcPr>
          <w:p w14:paraId="0000015A"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7BCC071D" w14:textId="77777777" w:rsidTr="00BD52C0">
        <w:trPr>
          <w:cantSplit/>
          <w:jc w:val="center"/>
        </w:trPr>
        <w:tc>
          <w:tcPr>
            <w:tcW w:w="2160" w:type="dxa"/>
            <w:shd w:val="clear" w:color="auto" w:fill="auto"/>
            <w:tcMar>
              <w:top w:w="100" w:type="dxa"/>
              <w:left w:w="100" w:type="dxa"/>
              <w:bottom w:w="100" w:type="dxa"/>
              <w:right w:w="100" w:type="dxa"/>
            </w:tcMar>
          </w:tcPr>
          <w:p w14:paraId="0000015B"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5C" w14:textId="77777777" w:rsidR="00C07FAE" w:rsidRPr="001707B1" w:rsidRDefault="00F161AD"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DEP NSP</w:t>
            </w:r>
          </w:p>
        </w:tc>
        <w:tc>
          <w:tcPr>
            <w:tcW w:w="1505" w:type="dxa"/>
            <w:tcBorders>
              <w:bottom w:val="single" w:sz="6" w:space="0" w:color="000000"/>
            </w:tcBorders>
            <w:shd w:val="clear" w:color="auto" w:fill="auto"/>
            <w:tcMar>
              <w:top w:w="100" w:type="dxa"/>
              <w:left w:w="100" w:type="dxa"/>
              <w:bottom w:w="100" w:type="dxa"/>
              <w:right w:w="100" w:type="dxa"/>
            </w:tcMar>
          </w:tcPr>
          <w:p w14:paraId="0000015D"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87</w:t>
            </w:r>
          </w:p>
        </w:tc>
        <w:tc>
          <w:tcPr>
            <w:tcW w:w="1505" w:type="dxa"/>
            <w:tcBorders>
              <w:bottom w:val="single" w:sz="6" w:space="0" w:color="000000"/>
            </w:tcBorders>
            <w:shd w:val="clear" w:color="auto" w:fill="auto"/>
            <w:tcMar>
              <w:top w:w="100" w:type="dxa"/>
              <w:left w:w="100" w:type="dxa"/>
              <w:bottom w:w="100" w:type="dxa"/>
              <w:right w:w="100" w:type="dxa"/>
            </w:tcMar>
          </w:tcPr>
          <w:p w14:paraId="0000015E"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5D39E0E4" w14:textId="77777777" w:rsidTr="00BD52C0">
        <w:trPr>
          <w:cantSplit/>
          <w:jc w:val="center"/>
        </w:trPr>
        <w:tc>
          <w:tcPr>
            <w:tcW w:w="2160" w:type="dxa"/>
            <w:shd w:val="clear" w:color="auto" w:fill="auto"/>
            <w:tcMar>
              <w:top w:w="100" w:type="dxa"/>
              <w:left w:w="100" w:type="dxa"/>
              <w:bottom w:w="100" w:type="dxa"/>
              <w:right w:w="100" w:type="dxa"/>
            </w:tcMar>
          </w:tcPr>
          <w:p w14:paraId="0000015F"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shd w:val="clear" w:color="auto" w:fill="auto"/>
            <w:tcMar>
              <w:top w:w="100" w:type="dxa"/>
              <w:left w:w="100" w:type="dxa"/>
              <w:bottom w:w="100" w:type="dxa"/>
              <w:right w:w="100" w:type="dxa"/>
            </w:tcMar>
            <w:vAlign w:val="center"/>
          </w:tcPr>
          <w:p w14:paraId="00000160"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patients:</w:t>
            </w:r>
          </w:p>
        </w:tc>
        <w:tc>
          <w:tcPr>
            <w:tcW w:w="1505" w:type="dxa"/>
            <w:shd w:val="clear" w:color="auto" w:fill="auto"/>
            <w:tcMar>
              <w:top w:w="100" w:type="dxa"/>
              <w:left w:w="100" w:type="dxa"/>
              <w:bottom w:w="100" w:type="dxa"/>
              <w:right w:w="100" w:type="dxa"/>
            </w:tcMar>
          </w:tcPr>
          <w:p w14:paraId="00000162"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96</w:t>
            </w:r>
          </w:p>
        </w:tc>
      </w:tr>
      <w:tr w:rsidR="00C07FAE" w:rsidRPr="001707B1" w14:paraId="10756053" w14:textId="77777777" w:rsidTr="00BD52C0">
        <w:trPr>
          <w:cantSplit/>
          <w:jc w:val="center"/>
        </w:trPr>
        <w:tc>
          <w:tcPr>
            <w:tcW w:w="2160" w:type="dxa"/>
            <w:shd w:val="clear" w:color="auto" w:fill="auto"/>
            <w:tcMar>
              <w:top w:w="100" w:type="dxa"/>
              <w:left w:w="100" w:type="dxa"/>
              <w:bottom w:w="100" w:type="dxa"/>
              <w:right w:w="100" w:type="dxa"/>
            </w:tcMar>
          </w:tcPr>
          <w:p w14:paraId="00000163"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shd w:val="clear" w:color="auto" w:fill="auto"/>
            <w:tcMar>
              <w:top w:w="100" w:type="dxa"/>
              <w:left w:w="100" w:type="dxa"/>
              <w:bottom w:w="100" w:type="dxa"/>
              <w:right w:w="100" w:type="dxa"/>
            </w:tcMar>
            <w:vAlign w:val="center"/>
          </w:tcPr>
          <w:p w14:paraId="00000164"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observations:</w:t>
            </w:r>
          </w:p>
        </w:tc>
        <w:tc>
          <w:tcPr>
            <w:tcW w:w="1505" w:type="dxa"/>
            <w:shd w:val="clear" w:color="auto" w:fill="auto"/>
            <w:tcMar>
              <w:top w:w="100" w:type="dxa"/>
              <w:left w:w="100" w:type="dxa"/>
              <w:bottom w:w="100" w:type="dxa"/>
              <w:right w:w="100" w:type="dxa"/>
            </w:tcMar>
          </w:tcPr>
          <w:p w14:paraId="00000166"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963</w:t>
            </w:r>
          </w:p>
        </w:tc>
      </w:tr>
      <w:tr w:rsidR="00C07FAE" w:rsidRPr="001707B1" w14:paraId="01FD0D4C" w14:textId="77777777" w:rsidTr="00BD52C0">
        <w:trPr>
          <w:cantSplit/>
          <w:jc w:val="center"/>
        </w:trPr>
        <w:tc>
          <w:tcPr>
            <w:tcW w:w="7020" w:type="dxa"/>
            <w:gridSpan w:val="4"/>
            <w:tcBorders>
              <w:bottom w:val="single" w:sz="6" w:space="0" w:color="000000"/>
            </w:tcBorders>
            <w:shd w:val="clear" w:color="auto" w:fill="auto"/>
            <w:tcMar>
              <w:top w:w="100" w:type="dxa"/>
              <w:left w:w="100" w:type="dxa"/>
              <w:bottom w:w="100" w:type="dxa"/>
              <w:right w:w="100" w:type="dxa"/>
            </w:tcMar>
            <w:vAlign w:val="center"/>
          </w:tcPr>
          <w:p w14:paraId="00000167"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SUBSET – ASERT after scaling interview</w:t>
            </w:r>
          </w:p>
        </w:tc>
      </w:tr>
      <w:tr w:rsidR="00C07FAE" w:rsidRPr="001707B1" w14:paraId="63F3D87A" w14:textId="77777777" w:rsidTr="00BD52C0">
        <w:trPr>
          <w:cantSplit/>
          <w:jc w:val="center"/>
        </w:trPr>
        <w:tc>
          <w:tcPr>
            <w:tcW w:w="2160" w:type="dxa"/>
            <w:shd w:val="clear" w:color="auto" w:fill="auto"/>
            <w:tcMar>
              <w:top w:w="100" w:type="dxa"/>
              <w:left w:w="100" w:type="dxa"/>
              <w:bottom w:w="100" w:type="dxa"/>
              <w:right w:w="100" w:type="dxa"/>
            </w:tcMar>
          </w:tcPr>
          <w:p w14:paraId="0000016B"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6C" w14:textId="77777777" w:rsidR="00C07FAE" w:rsidRPr="001707B1" w:rsidRDefault="00C07FAE" w:rsidP="001707B1">
            <w:pPr>
              <w:widowControl w:val="0"/>
              <w:pBdr>
                <w:top w:val="nil"/>
                <w:left w:val="nil"/>
                <w:bottom w:val="nil"/>
                <w:right w:val="nil"/>
                <w:between w:val="nil"/>
              </w:pBdr>
              <w:rPr>
                <w:sz w:val="20"/>
                <w:szCs w:val="20"/>
              </w:rPr>
            </w:pPr>
          </w:p>
        </w:tc>
        <w:tc>
          <w:tcPr>
            <w:tcW w:w="1505" w:type="dxa"/>
            <w:tcBorders>
              <w:bottom w:val="single" w:sz="6" w:space="0" w:color="000000"/>
            </w:tcBorders>
            <w:shd w:val="clear" w:color="auto" w:fill="auto"/>
            <w:tcMar>
              <w:top w:w="100" w:type="dxa"/>
              <w:left w:w="100" w:type="dxa"/>
              <w:bottom w:w="100" w:type="dxa"/>
              <w:right w:w="100" w:type="dxa"/>
            </w:tcMar>
          </w:tcPr>
          <w:p w14:paraId="0000016D"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Coefficient</w:t>
            </w:r>
          </w:p>
        </w:tc>
        <w:tc>
          <w:tcPr>
            <w:tcW w:w="1505" w:type="dxa"/>
            <w:tcBorders>
              <w:bottom w:val="single" w:sz="6" w:space="0" w:color="000000"/>
            </w:tcBorders>
            <w:shd w:val="clear" w:color="auto" w:fill="auto"/>
            <w:tcMar>
              <w:top w:w="100" w:type="dxa"/>
              <w:left w:w="100" w:type="dxa"/>
              <w:bottom w:w="100" w:type="dxa"/>
              <w:right w:w="100" w:type="dxa"/>
            </w:tcMar>
          </w:tcPr>
          <w:p w14:paraId="0000016E"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P-value</w:t>
            </w:r>
          </w:p>
        </w:tc>
      </w:tr>
      <w:tr w:rsidR="00C07FAE" w:rsidRPr="001707B1" w14:paraId="1CC49F2F" w14:textId="77777777" w:rsidTr="00BD52C0">
        <w:trPr>
          <w:cantSplit/>
          <w:jc w:val="center"/>
        </w:trPr>
        <w:tc>
          <w:tcPr>
            <w:tcW w:w="2160" w:type="dxa"/>
            <w:shd w:val="clear" w:color="auto" w:fill="auto"/>
            <w:tcMar>
              <w:top w:w="100" w:type="dxa"/>
              <w:left w:w="100" w:type="dxa"/>
              <w:bottom w:w="100" w:type="dxa"/>
              <w:right w:w="100" w:type="dxa"/>
            </w:tcMar>
          </w:tcPr>
          <w:p w14:paraId="0000016F" w14:textId="77777777" w:rsidR="00C07FAE" w:rsidRPr="001707B1" w:rsidRDefault="00C07FAE" w:rsidP="001707B1">
            <w:pPr>
              <w:widowControl w:val="0"/>
              <w:pBdr>
                <w:top w:val="nil"/>
                <w:left w:val="nil"/>
                <w:bottom w:val="nil"/>
                <w:right w:val="nil"/>
                <w:between w:val="nil"/>
              </w:pBdr>
              <w:rPr>
                <w:sz w:val="20"/>
                <w:szCs w:val="20"/>
              </w:rPr>
            </w:pPr>
          </w:p>
        </w:tc>
        <w:tc>
          <w:tcPr>
            <w:tcW w:w="1850" w:type="dxa"/>
            <w:shd w:val="clear" w:color="auto" w:fill="auto"/>
            <w:tcMar>
              <w:top w:w="100" w:type="dxa"/>
              <w:left w:w="100" w:type="dxa"/>
              <w:bottom w:w="100" w:type="dxa"/>
              <w:right w:w="100" w:type="dxa"/>
            </w:tcMar>
          </w:tcPr>
          <w:p w14:paraId="00000170"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Intercept</w:t>
            </w:r>
          </w:p>
        </w:tc>
        <w:tc>
          <w:tcPr>
            <w:tcW w:w="1505" w:type="dxa"/>
            <w:shd w:val="clear" w:color="auto" w:fill="auto"/>
            <w:tcMar>
              <w:top w:w="100" w:type="dxa"/>
              <w:left w:w="100" w:type="dxa"/>
              <w:bottom w:w="100" w:type="dxa"/>
              <w:right w:w="100" w:type="dxa"/>
            </w:tcMar>
          </w:tcPr>
          <w:p w14:paraId="00000171"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96</w:t>
            </w:r>
          </w:p>
        </w:tc>
        <w:tc>
          <w:tcPr>
            <w:tcW w:w="1505" w:type="dxa"/>
            <w:shd w:val="clear" w:color="auto" w:fill="auto"/>
            <w:tcMar>
              <w:top w:w="100" w:type="dxa"/>
              <w:left w:w="100" w:type="dxa"/>
              <w:bottom w:w="100" w:type="dxa"/>
              <w:right w:w="100" w:type="dxa"/>
            </w:tcMar>
          </w:tcPr>
          <w:p w14:paraId="00000172"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3E1B96E8" w14:textId="77777777" w:rsidTr="00BD52C0">
        <w:trPr>
          <w:cantSplit/>
          <w:jc w:val="center"/>
        </w:trPr>
        <w:tc>
          <w:tcPr>
            <w:tcW w:w="2160" w:type="dxa"/>
            <w:shd w:val="clear" w:color="auto" w:fill="auto"/>
            <w:tcMar>
              <w:top w:w="100" w:type="dxa"/>
              <w:left w:w="100" w:type="dxa"/>
              <w:bottom w:w="100" w:type="dxa"/>
              <w:right w:w="100" w:type="dxa"/>
            </w:tcMar>
          </w:tcPr>
          <w:p w14:paraId="00000173" w14:textId="77777777" w:rsidR="00C07FAE" w:rsidRPr="001707B1" w:rsidRDefault="00C07FAE" w:rsidP="001707B1">
            <w:pPr>
              <w:widowControl w:val="0"/>
              <w:pBdr>
                <w:top w:val="nil"/>
                <w:left w:val="nil"/>
                <w:bottom w:val="nil"/>
                <w:right w:val="nil"/>
                <w:between w:val="nil"/>
              </w:pBdr>
              <w:rPr>
                <w:sz w:val="20"/>
                <w:szCs w:val="20"/>
              </w:rPr>
            </w:pPr>
          </w:p>
        </w:tc>
        <w:tc>
          <w:tcPr>
            <w:tcW w:w="1850" w:type="dxa"/>
            <w:tcBorders>
              <w:bottom w:val="single" w:sz="6" w:space="0" w:color="000000"/>
            </w:tcBorders>
            <w:shd w:val="clear" w:color="auto" w:fill="auto"/>
            <w:tcMar>
              <w:top w:w="100" w:type="dxa"/>
              <w:left w:w="100" w:type="dxa"/>
              <w:bottom w:w="100" w:type="dxa"/>
              <w:right w:w="100" w:type="dxa"/>
            </w:tcMar>
          </w:tcPr>
          <w:p w14:paraId="00000174" w14:textId="77777777" w:rsidR="00C07FAE" w:rsidRPr="001707B1" w:rsidRDefault="00F161AD"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DEP NSP</w:t>
            </w:r>
          </w:p>
        </w:tc>
        <w:tc>
          <w:tcPr>
            <w:tcW w:w="1505" w:type="dxa"/>
            <w:tcBorders>
              <w:bottom w:val="single" w:sz="6" w:space="0" w:color="000000"/>
            </w:tcBorders>
            <w:shd w:val="clear" w:color="auto" w:fill="auto"/>
            <w:tcMar>
              <w:top w:w="100" w:type="dxa"/>
              <w:left w:w="100" w:type="dxa"/>
              <w:bottom w:w="100" w:type="dxa"/>
              <w:right w:w="100" w:type="dxa"/>
            </w:tcMar>
          </w:tcPr>
          <w:p w14:paraId="00000175"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75</w:t>
            </w:r>
          </w:p>
        </w:tc>
        <w:tc>
          <w:tcPr>
            <w:tcW w:w="1505" w:type="dxa"/>
            <w:tcBorders>
              <w:bottom w:val="single" w:sz="6" w:space="0" w:color="000000"/>
            </w:tcBorders>
            <w:shd w:val="clear" w:color="auto" w:fill="auto"/>
            <w:tcMar>
              <w:top w:w="100" w:type="dxa"/>
              <w:left w:w="100" w:type="dxa"/>
              <w:bottom w:w="100" w:type="dxa"/>
              <w:right w:w="100" w:type="dxa"/>
            </w:tcMar>
          </w:tcPr>
          <w:p w14:paraId="00000176"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0.0002</w:t>
            </w:r>
          </w:p>
        </w:tc>
      </w:tr>
      <w:tr w:rsidR="00C07FAE" w:rsidRPr="001707B1" w14:paraId="43790B09" w14:textId="77777777" w:rsidTr="00BD52C0">
        <w:trPr>
          <w:cantSplit/>
          <w:jc w:val="center"/>
        </w:trPr>
        <w:tc>
          <w:tcPr>
            <w:tcW w:w="2160" w:type="dxa"/>
            <w:shd w:val="clear" w:color="auto" w:fill="auto"/>
            <w:tcMar>
              <w:top w:w="100" w:type="dxa"/>
              <w:left w:w="100" w:type="dxa"/>
              <w:bottom w:w="100" w:type="dxa"/>
              <w:right w:w="100" w:type="dxa"/>
            </w:tcMar>
          </w:tcPr>
          <w:p w14:paraId="00000177"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shd w:val="clear" w:color="auto" w:fill="auto"/>
            <w:tcMar>
              <w:top w:w="100" w:type="dxa"/>
              <w:left w:w="100" w:type="dxa"/>
              <w:bottom w:w="100" w:type="dxa"/>
              <w:right w:w="100" w:type="dxa"/>
            </w:tcMar>
            <w:vAlign w:val="center"/>
          </w:tcPr>
          <w:p w14:paraId="00000178"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patients:</w:t>
            </w:r>
          </w:p>
        </w:tc>
        <w:tc>
          <w:tcPr>
            <w:tcW w:w="1505" w:type="dxa"/>
            <w:shd w:val="clear" w:color="auto" w:fill="auto"/>
            <w:tcMar>
              <w:top w:w="100" w:type="dxa"/>
              <w:left w:w="100" w:type="dxa"/>
              <w:bottom w:w="100" w:type="dxa"/>
              <w:right w:w="100" w:type="dxa"/>
            </w:tcMar>
          </w:tcPr>
          <w:p w14:paraId="0000017A"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91</w:t>
            </w:r>
          </w:p>
        </w:tc>
      </w:tr>
      <w:tr w:rsidR="00C07FAE" w:rsidRPr="001707B1" w14:paraId="15A9406C" w14:textId="77777777" w:rsidTr="00BD52C0">
        <w:trPr>
          <w:cantSplit/>
          <w:jc w:val="center"/>
        </w:trPr>
        <w:tc>
          <w:tcPr>
            <w:tcW w:w="2160" w:type="dxa"/>
            <w:tcBorders>
              <w:bottom w:val="single" w:sz="6" w:space="0" w:color="000000"/>
            </w:tcBorders>
            <w:shd w:val="clear" w:color="auto" w:fill="auto"/>
            <w:tcMar>
              <w:top w:w="100" w:type="dxa"/>
              <w:left w:w="100" w:type="dxa"/>
              <w:bottom w:w="100" w:type="dxa"/>
              <w:right w:w="100" w:type="dxa"/>
            </w:tcMar>
          </w:tcPr>
          <w:p w14:paraId="0000017B" w14:textId="77777777" w:rsidR="00C07FAE" w:rsidRPr="001707B1" w:rsidRDefault="00C07FAE" w:rsidP="001707B1">
            <w:pPr>
              <w:widowControl w:val="0"/>
              <w:pBdr>
                <w:top w:val="nil"/>
                <w:left w:val="nil"/>
                <w:bottom w:val="nil"/>
                <w:right w:val="nil"/>
                <w:between w:val="nil"/>
              </w:pBdr>
              <w:rPr>
                <w:sz w:val="20"/>
                <w:szCs w:val="20"/>
              </w:rPr>
            </w:pPr>
          </w:p>
        </w:tc>
        <w:tc>
          <w:tcPr>
            <w:tcW w:w="3355" w:type="dxa"/>
            <w:gridSpan w:val="2"/>
            <w:tcBorders>
              <w:bottom w:val="single" w:sz="6" w:space="0" w:color="000000"/>
            </w:tcBorders>
            <w:shd w:val="clear" w:color="auto" w:fill="auto"/>
            <w:tcMar>
              <w:top w:w="100" w:type="dxa"/>
              <w:left w:w="100" w:type="dxa"/>
              <w:bottom w:w="100" w:type="dxa"/>
              <w:right w:w="100" w:type="dxa"/>
            </w:tcMar>
            <w:vAlign w:val="center"/>
          </w:tcPr>
          <w:p w14:paraId="0000017C" w14:textId="77777777" w:rsidR="00C07FAE" w:rsidRPr="001707B1" w:rsidRDefault="00F161AD" w:rsidP="001707B1">
            <w:pPr>
              <w:widowControl w:val="0"/>
              <w:pBdr>
                <w:top w:val="nil"/>
                <w:left w:val="nil"/>
                <w:bottom w:val="nil"/>
                <w:right w:val="nil"/>
                <w:between w:val="nil"/>
              </w:pBdr>
              <w:rPr>
                <w:sz w:val="20"/>
                <w:szCs w:val="20"/>
              </w:rPr>
            </w:pPr>
            <w:r w:rsidRPr="001707B1">
              <w:rPr>
                <w:sz w:val="20"/>
                <w:szCs w:val="20"/>
              </w:rPr>
              <w:t>Number of observations:</w:t>
            </w:r>
          </w:p>
        </w:tc>
        <w:tc>
          <w:tcPr>
            <w:tcW w:w="1505" w:type="dxa"/>
            <w:tcBorders>
              <w:bottom w:val="single" w:sz="6" w:space="0" w:color="000000"/>
            </w:tcBorders>
            <w:shd w:val="clear" w:color="auto" w:fill="auto"/>
            <w:tcMar>
              <w:top w:w="100" w:type="dxa"/>
              <w:left w:w="100" w:type="dxa"/>
              <w:bottom w:w="100" w:type="dxa"/>
              <w:right w:w="100" w:type="dxa"/>
            </w:tcMar>
          </w:tcPr>
          <w:p w14:paraId="0000017E" w14:textId="77777777" w:rsidR="00C07FAE" w:rsidRPr="001707B1" w:rsidRDefault="00F161AD" w:rsidP="001707B1">
            <w:pPr>
              <w:widowControl w:val="0"/>
              <w:pBdr>
                <w:top w:val="nil"/>
                <w:left w:val="nil"/>
                <w:bottom w:val="nil"/>
                <w:right w:val="nil"/>
                <w:between w:val="nil"/>
              </w:pBdr>
              <w:jc w:val="right"/>
              <w:rPr>
                <w:sz w:val="20"/>
                <w:szCs w:val="20"/>
              </w:rPr>
            </w:pPr>
            <w:r w:rsidRPr="001707B1">
              <w:rPr>
                <w:sz w:val="20"/>
                <w:szCs w:val="20"/>
              </w:rPr>
              <w:t>591</w:t>
            </w:r>
          </w:p>
        </w:tc>
      </w:tr>
    </w:tbl>
    <w:p w14:paraId="0000017F" w14:textId="77777777" w:rsidR="00C07FAE" w:rsidRDefault="00C07FAE"/>
    <w:p w14:paraId="00000180" w14:textId="5AFE590F" w:rsidR="00C07FAE" w:rsidRDefault="00F161AD">
      <w:pPr>
        <w:rPr>
          <w:sz w:val="20"/>
          <w:szCs w:val="20"/>
        </w:rPr>
      </w:pPr>
      <w:r w:rsidRPr="001707B1">
        <w:rPr>
          <w:b/>
          <w:sz w:val="20"/>
          <w:szCs w:val="20"/>
        </w:rPr>
        <w:t>Legend:</w:t>
      </w:r>
      <w:r>
        <w:rPr>
          <w:sz w:val="20"/>
          <w:szCs w:val="20"/>
        </w:rPr>
        <w:t xml:space="preserve">  DEP: depression; MADRS: Montgomery-</w:t>
      </w:r>
      <w:proofErr w:type="spellStart"/>
      <w:r>
        <w:rPr>
          <w:sz w:val="20"/>
          <w:szCs w:val="20"/>
        </w:rPr>
        <w:t>Åsberg</w:t>
      </w:r>
      <w:proofErr w:type="spellEnd"/>
      <w:r>
        <w:rPr>
          <w:sz w:val="20"/>
          <w:szCs w:val="20"/>
        </w:rPr>
        <w:t xml:space="preserve"> Depression Rating Scale; NSP: non-specific question;</w:t>
      </w:r>
      <w:r>
        <w:rPr>
          <w:sz w:val="18"/>
          <w:szCs w:val="18"/>
        </w:rPr>
        <w:t>(ASERT</w:t>
      </w:r>
      <w:r>
        <w:rPr>
          <w:sz w:val="18"/>
          <w:szCs w:val="18"/>
          <w:vertAlign w:val="subscript"/>
        </w:rPr>
        <w:t>DEP NSP</w:t>
      </w:r>
      <w:r>
        <w:rPr>
          <w:sz w:val="18"/>
          <w:szCs w:val="18"/>
        </w:rPr>
        <w:t>| ID</w:t>
      </w:r>
      <w:r>
        <w:rPr>
          <w:sz w:val="18"/>
          <w:szCs w:val="18"/>
          <w:vertAlign w:val="subscript"/>
        </w:rPr>
        <w:t>PATIENT</w:t>
      </w:r>
      <w:r>
        <w:rPr>
          <w:sz w:val="18"/>
          <w:szCs w:val="18"/>
        </w:rPr>
        <w:t>)</w:t>
      </w:r>
      <w:r>
        <w:rPr>
          <w:sz w:val="20"/>
          <w:szCs w:val="20"/>
        </w:rPr>
        <w:t>: random intercepts and slopes</w:t>
      </w:r>
    </w:p>
    <w:p w14:paraId="00000181" w14:textId="77777777" w:rsidR="00C07FAE" w:rsidRDefault="00C07FAE"/>
    <w:p w14:paraId="00000182" w14:textId="77777777" w:rsidR="00C07FAE" w:rsidRDefault="00C07FAE"/>
    <w:p w14:paraId="00000183" w14:textId="77777777" w:rsidR="00C07FAE" w:rsidRDefault="00C07FAE"/>
    <w:p w14:paraId="587557C5" w14:textId="77777777" w:rsidR="001707B1" w:rsidRDefault="001707B1">
      <w:r>
        <w:br w:type="page"/>
      </w:r>
    </w:p>
    <w:p w14:paraId="00000184" w14:textId="3D3959A1" w:rsidR="00C07FAE" w:rsidRDefault="00F161AD">
      <w:r w:rsidRPr="001707B1">
        <w:rPr>
          <w:b/>
        </w:rPr>
        <w:lastRenderedPageBreak/>
        <w:t>Table S</w:t>
      </w:r>
      <w:r w:rsidR="00100676">
        <w:rPr>
          <w:b/>
        </w:rPr>
        <w:t>4</w:t>
      </w:r>
      <w:r w:rsidRPr="001707B1">
        <w:rPr>
          <w:b/>
        </w:rPr>
        <w:t>:</w:t>
      </w:r>
      <w:r>
        <w:t xml:space="preserve"> </w:t>
      </w:r>
      <w:r w:rsidR="00B73A7A">
        <w:t>R</w:t>
      </w:r>
      <w:r>
        <w:t xml:space="preserve">esults of the </w:t>
      </w:r>
      <w:r w:rsidR="00427990">
        <w:t>mixed-</w:t>
      </w:r>
      <w:r>
        <w:t>effect</w:t>
      </w:r>
      <w:r w:rsidR="00427990">
        <w:t>s</w:t>
      </w:r>
      <w:r>
        <w:t xml:space="preserve"> model of the relationship between the ASERT manic </w:t>
      </w:r>
      <w:proofErr w:type="spellStart"/>
      <w:r>
        <w:t>subscore</w:t>
      </w:r>
      <w:proofErr w:type="spellEnd"/>
      <w:r>
        <w:t xml:space="preserve"> to the YMRS on the complete data set and two subsets</w:t>
      </w:r>
      <w:r w:rsidR="00B73A7A">
        <w:t>:</w:t>
      </w:r>
      <w:r>
        <w:t xml:space="preserve"> the ASERT </w:t>
      </w:r>
      <w:r w:rsidR="00B73A7A">
        <w:t xml:space="preserve">performed </w:t>
      </w:r>
      <w:r>
        <w:t xml:space="preserve">before the scaling interview subset and the ASERT </w:t>
      </w:r>
      <w:r w:rsidR="00B73A7A">
        <w:t xml:space="preserve">performed </w:t>
      </w:r>
      <w:r>
        <w:t>after the scaling interview subset</w:t>
      </w:r>
    </w:p>
    <w:p w14:paraId="4386C77A" w14:textId="77777777" w:rsidR="001707B1" w:rsidRDefault="001707B1"/>
    <w:tbl>
      <w:tblPr>
        <w:tblStyle w:val="a2"/>
        <w:tblW w:w="7019" w:type="dxa"/>
        <w:jc w:val="center"/>
        <w:tblInd w:w="0" w:type="dxa"/>
        <w:tblBorders>
          <w:top w:val="nil"/>
          <w:left w:val="nil"/>
          <w:bottom w:val="nil"/>
          <w:right w:val="nil"/>
          <w:insideH w:val="nil"/>
          <w:insideV w:val="nil"/>
        </w:tblBorders>
        <w:tblLayout w:type="fixed"/>
        <w:tblCellMar>
          <w:top w:w="57" w:type="dxa"/>
          <w:bottom w:w="57" w:type="dxa"/>
        </w:tblCellMar>
        <w:tblLook w:val="0600" w:firstRow="0" w:lastRow="0" w:firstColumn="0" w:lastColumn="0" w:noHBand="1" w:noVBand="1"/>
      </w:tblPr>
      <w:tblGrid>
        <w:gridCol w:w="1754"/>
        <w:gridCol w:w="1755"/>
        <w:gridCol w:w="1755"/>
        <w:gridCol w:w="1755"/>
      </w:tblGrid>
      <w:tr w:rsidR="001707B1" w:rsidRPr="001707B1" w14:paraId="19193525" w14:textId="77777777" w:rsidTr="00BD52C0">
        <w:trPr>
          <w:jc w:val="center"/>
        </w:trPr>
        <w:tc>
          <w:tcPr>
            <w:tcW w:w="8640" w:type="dxa"/>
            <w:gridSpan w:val="4"/>
            <w:tcBorders>
              <w:top w:val="single" w:sz="4" w:space="0" w:color="auto"/>
              <w:bottom w:val="single" w:sz="6" w:space="0" w:color="000000"/>
            </w:tcBorders>
            <w:tcMar>
              <w:top w:w="100" w:type="dxa"/>
              <w:left w:w="100" w:type="dxa"/>
              <w:bottom w:w="100" w:type="dxa"/>
              <w:right w:w="100" w:type="dxa"/>
            </w:tcMar>
            <w:vAlign w:val="center"/>
          </w:tcPr>
          <w:p w14:paraId="00000185"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YMRS ~ ASERT</w:t>
            </w:r>
            <w:r w:rsidRPr="001707B1">
              <w:rPr>
                <w:sz w:val="20"/>
                <w:szCs w:val="20"/>
                <w:vertAlign w:val="subscript"/>
              </w:rPr>
              <w:t>MAN</w:t>
            </w:r>
            <w:r w:rsidRPr="001707B1">
              <w:rPr>
                <w:sz w:val="20"/>
                <w:szCs w:val="20"/>
              </w:rPr>
              <w:t xml:space="preserve"> + (ASERT</w:t>
            </w:r>
            <w:r w:rsidRPr="001707B1">
              <w:rPr>
                <w:sz w:val="20"/>
                <w:szCs w:val="20"/>
                <w:vertAlign w:val="subscript"/>
              </w:rPr>
              <w:t>MAN</w:t>
            </w:r>
            <w:r w:rsidRPr="001707B1">
              <w:rPr>
                <w:sz w:val="20"/>
                <w:szCs w:val="20"/>
              </w:rPr>
              <w:t xml:space="preserve"> | ID</w:t>
            </w:r>
            <w:r w:rsidRPr="001707B1">
              <w:rPr>
                <w:sz w:val="20"/>
                <w:szCs w:val="20"/>
                <w:vertAlign w:val="subscript"/>
              </w:rPr>
              <w:t>PATIENT</w:t>
            </w:r>
            <w:r w:rsidRPr="001707B1">
              <w:rPr>
                <w:sz w:val="20"/>
                <w:szCs w:val="20"/>
              </w:rPr>
              <w:t>)</w:t>
            </w:r>
          </w:p>
        </w:tc>
      </w:tr>
      <w:tr w:rsidR="001707B1" w:rsidRPr="001707B1" w14:paraId="771891F9" w14:textId="77777777" w:rsidTr="00BD52C0">
        <w:trPr>
          <w:jc w:val="center"/>
        </w:trPr>
        <w:tc>
          <w:tcPr>
            <w:tcW w:w="8640" w:type="dxa"/>
            <w:gridSpan w:val="4"/>
            <w:tcBorders>
              <w:bottom w:val="single" w:sz="6" w:space="0" w:color="000000"/>
            </w:tcBorders>
            <w:shd w:val="clear" w:color="auto" w:fill="auto"/>
            <w:tcMar>
              <w:top w:w="100" w:type="dxa"/>
              <w:left w:w="100" w:type="dxa"/>
              <w:bottom w:w="100" w:type="dxa"/>
              <w:right w:w="100" w:type="dxa"/>
            </w:tcMar>
            <w:vAlign w:val="center"/>
          </w:tcPr>
          <w:p w14:paraId="00000189"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ALL DATA</w:t>
            </w:r>
          </w:p>
        </w:tc>
      </w:tr>
      <w:tr w:rsidR="001707B1" w:rsidRPr="001707B1" w14:paraId="04A4ECE1" w14:textId="77777777" w:rsidTr="00BD52C0">
        <w:trPr>
          <w:jc w:val="center"/>
        </w:trPr>
        <w:tc>
          <w:tcPr>
            <w:tcW w:w="2160" w:type="dxa"/>
            <w:shd w:val="clear" w:color="auto" w:fill="auto"/>
            <w:tcMar>
              <w:top w:w="100" w:type="dxa"/>
              <w:left w:w="100" w:type="dxa"/>
              <w:bottom w:w="100" w:type="dxa"/>
              <w:right w:w="100" w:type="dxa"/>
            </w:tcMar>
          </w:tcPr>
          <w:p w14:paraId="0000018D"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8E"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8F" w14:textId="77777777" w:rsidR="001707B1" w:rsidRPr="001707B1" w:rsidRDefault="001707B1" w:rsidP="001707B1">
            <w:pPr>
              <w:widowControl w:val="0"/>
              <w:pBdr>
                <w:top w:val="nil"/>
                <w:left w:val="nil"/>
                <w:bottom w:val="nil"/>
                <w:right w:val="nil"/>
                <w:between w:val="nil"/>
              </w:pBdr>
              <w:ind w:left="537" w:hanging="537"/>
              <w:jc w:val="center"/>
              <w:rPr>
                <w:sz w:val="20"/>
                <w:szCs w:val="20"/>
              </w:rPr>
            </w:pPr>
            <w:r w:rsidRPr="001707B1">
              <w:rPr>
                <w:sz w:val="20"/>
                <w:szCs w:val="20"/>
              </w:rPr>
              <w:t>Coefficient</w:t>
            </w:r>
          </w:p>
        </w:tc>
        <w:tc>
          <w:tcPr>
            <w:tcW w:w="2160" w:type="dxa"/>
            <w:tcBorders>
              <w:bottom w:val="single" w:sz="6" w:space="0" w:color="000000"/>
            </w:tcBorders>
            <w:shd w:val="clear" w:color="auto" w:fill="auto"/>
            <w:tcMar>
              <w:top w:w="100" w:type="dxa"/>
              <w:left w:w="100" w:type="dxa"/>
              <w:bottom w:w="100" w:type="dxa"/>
              <w:right w:w="100" w:type="dxa"/>
            </w:tcMar>
          </w:tcPr>
          <w:p w14:paraId="00000190" w14:textId="77777777" w:rsidR="001707B1" w:rsidRPr="001707B1" w:rsidRDefault="001707B1" w:rsidP="001707B1">
            <w:pPr>
              <w:widowControl w:val="0"/>
              <w:pBdr>
                <w:top w:val="nil"/>
                <w:left w:val="nil"/>
                <w:bottom w:val="nil"/>
                <w:right w:val="nil"/>
                <w:between w:val="nil"/>
              </w:pBdr>
              <w:jc w:val="center"/>
              <w:rPr>
                <w:sz w:val="20"/>
                <w:szCs w:val="20"/>
              </w:rPr>
            </w:pPr>
            <w:r w:rsidRPr="001707B1">
              <w:rPr>
                <w:sz w:val="20"/>
                <w:szCs w:val="20"/>
              </w:rPr>
              <w:t>P-value</w:t>
            </w:r>
          </w:p>
        </w:tc>
      </w:tr>
      <w:tr w:rsidR="001707B1" w:rsidRPr="001707B1" w14:paraId="46202B1C" w14:textId="77777777" w:rsidTr="00BD52C0">
        <w:trPr>
          <w:jc w:val="center"/>
        </w:trPr>
        <w:tc>
          <w:tcPr>
            <w:tcW w:w="2160" w:type="dxa"/>
            <w:shd w:val="clear" w:color="auto" w:fill="auto"/>
            <w:tcMar>
              <w:top w:w="100" w:type="dxa"/>
              <w:left w:w="100" w:type="dxa"/>
              <w:bottom w:w="100" w:type="dxa"/>
              <w:right w:w="100" w:type="dxa"/>
            </w:tcMar>
          </w:tcPr>
          <w:p w14:paraId="00000191" w14:textId="77777777" w:rsidR="001707B1" w:rsidRPr="001707B1" w:rsidRDefault="001707B1" w:rsidP="001707B1">
            <w:pPr>
              <w:widowControl w:val="0"/>
              <w:pBdr>
                <w:top w:val="nil"/>
                <w:left w:val="nil"/>
                <w:bottom w:val="nil"/>
                <w:right w:val="nil"/>
                <w:between w:val="nil"/>
              </w:pBdr>
              <w:rPr>
                <w:sz w:val="20"/>
                <w:szCs w:val="20"/>
              </w:rPr>
            </w:pPr>
          </w:p>
        </w:tc>
        <w:tc>
          <w:tcPr>
            <w:tcW w:w="2160" w:type="dxa"/>
            <w:shd w:val="clear" w:color="auto" w:fill="auto"/>
            <w:tcMar>
              <w:top w:w="100" w:type="dxa"/>
              <w:left w:w="100" w:type="dxa"/>
              <w:bottom w:w="100" w:type="dxa"/>
              <w:right w:w="100" w:type="dxa"/>
            </w:tcMar>
          </w:tcPr>
          <w:p w14:paraId="00000192"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Intercept</w:t>
            </w:r>
          </w:p>
        </w:tc>
        <w:tc>
          <w:tcPr>
            <w:tcW w:w="2160" w:type="dxa"/>
            <w:shd w:val="clear" w:color="auto" w:fill="auto"/>
            <w:tcMar>
              <w:top w:w="100" w:type="dxa"/>
              <w:left w:w="100" w:type="dxa"/>
              <w:bottom w:w="100" w:type="dxa"/>
              <w:right w:w="100" w:type="dxa"/>
            </w:tcMar>
          </w:tcPr>
          <w:p w14:paraId="00000193"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1.05</w:t>
            </w:r>
          </w:p>
        </w:tc>
        <w:tc>
          <w:tcPr>
            <w:tcW w:w="2160" w:type="dxa"/>
            <w:shd w:val="clear" w:color="auto" w:fill="auto"/>
            <w:tcMar>
              <w:top w:w="100" w:type="dxa"/>
              <w:left w:w="100" w:type="dxa"/>
              <w:bottom w:w="100" w:type="dxa"/>
              <w:right w:w="100" w:type="dxa"/>
            </w:tcMar>
          </w:tcPr>
          <w:p w14:paraId="00000194"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001</w:t>
            </w:r>
          </w:p>
        </w:tc>
      </w:tr>
      <w:tr w:rsidR="001707B1" w:rsidRPr="001707B1" w14:paraId="5B22B3ED" w14:textId="77777777" w:rsidTr="00BD52C0">
        <w:trPr>
          <w:jc w:val="center"/>
        </w:trPr>
        <w:tc>
          <w:tcPr>
            <w:tcW w:w="2160" w:type="dxa"/>
            <w:shd w:val="clear" w:color="auto" w:fill="auto"/>
            <w:tcMar>
              <w:top w:w="100" w:type="dxa"/>
              <w:left w:w="100" w:type="dxa"/>
              <w:bottom w:w="100" w:type="dxa"/>
              <w:right w:w="100" w:type="dxa"/>
            </w:tcMar>
          </w:tcPr>
          <w:p w14:paraId="00000195"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96" w14:textId="77777777" w:rsidR="001707B1" w:rsidRPr="001707B1" w:rsidRDefault="001707B1"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MAN</w:t>
            </w:r>
          </w:p>
        </w:tc>
        <w:tc>
          <w:tcPr>
            <w:tcW w:w="2160" w:type="dxa"/>
            <w:tcBorders>
              <w:bottom w:val="single" w:sz="6" w:space="0" w:color="000000"/>
            </w:tcBorders>
            <w:shd w:val="clear" w:color="auto" w:fill="auto"/>
            <w:tcMar>
              <w:top w:w="100" w:type="dxa"/>
              <w:left w:w="100" w:type="dxa"/>
              <w:bottom w:w="100" w:type="dxa"/>
              <w:right w:w="100" w:type="dxa"/>
            </w:tcMar>
          </w:tcPr>
          <w:p w14:paraId="00000197"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73</w:t>
            </w:r>
          </w:p>
        </w:tc>
        <w:tc>
          <w:tcPr>
            <w:tcW w:w="2160" w:type="dxa"/>
            <w:tcBorders>
              <w:bottom w:val="single" w:sz="6" w:space="0" w:color="000000"/>
            </w:tcBorders>
            <w:shd w:val="clear" w:color="auto" w:fill="auto"/>
            <w:tcMar>
              <w:top w:w="100" w:type="dxa"/>
              <w:left w:w="100" w:type="dxa"/>
              <w:bottom w:w="100" w:type="dxa"/>
              <w:right w:w="100" w:type="dxa"/>
            </w:tcMar>
          </w:tcPr>
          <w:p w14:paraId="00000198"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001</w:t>
            </w:r>
          </w:p>
        </w:tc>
      </w:tr>
      <w:tr w:rsidR="001707B1" w:rsidRPr="001707B1" w14:paraId="5D5D745F" w14:textId="77777777" w:rsidTr="00BD52C0">
        <w:trPr>
          <w:jc w:val="center"/>
        </w:trPr>
        <w:tc>
          <w:tcPr>
            <w:tcW w:w="2160" w:type="dxa"/>
            <w:shd w:val="clear" w:color="auto" w:fill="auto"/>
            <w:tcMar>
              <w:top w:w="100" w:type="dxa"/>
              <w:left w:w="100" w:type="dxa"/>
              <w:bottom w:w="100" w:type="dxa"/>
              <w:right w:w="100" w:type="dxa"/>
            </w:tcMar>
          </w:tcPr>
          <w:p w14:paraId="00000199"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shd w:val="clear" w:color="auto" w:fill="auto"/>
            <w:tcMar>
              <w:top w:w="100" w:type="dxa"/>
              <w:left w:w="100" w:type="dxa"/>
              <w:bottom w:w="100" w:type="dxa"/>
              <w:right w:w="100" w:type="dxa"/>
            </w:tcMar>
            <w:vAlign w:val="center"/>
          </w:tcPr>
          <w:p w14:paraId="0000019A"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patients:</w:t>
            </w:r>
          </w:p>
        </w:tc>
        <w:tc>
          <w:tcPr>
            <w:tcW w:w="2160" w:type="dxa"/>
            <w:shd w:val="clear" w:color="auto" w:fill="auto"/>
            <w:tcMar>
              <w:top w:w="100" w:type="dxa"/>
              <w:left w:w="100" w:type="dxa"/>
              <w:bottom w:w="100" w:type="dxa"/>
              <w:right w:w="100" w:type="dxa"/>
            </w:tcMar>
          </w:tcPr>
          <w:p w14:paraId="0000019C"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99</w:t>
            </w:r>
          </w:p>
        </w:tc>
      </w:tr>
      <w:tr w:rsidR="001707B1" w:rsidRPr="001707B1" w14:paraId="65464237" w14:textId="77777777" w:rsidTr="00BD52C0">
        <w:trPr>
          <w:jc w:val="center"/>
        </w:trPr>
        <w:tc>
          <w:tcPr>
            <w:tcW w:w="2160" w:type="dxa"/>
            <w:shd w:val="clear" w:color="auto" w:fill="auto"/>
            <w:tcMar>
              <w:top w:w="100" w:type="dxa"/>
              <w:left w:w="100" w:type="dxa"/>
              <w:bottom w:w="100" w:type="dxa"/>
              <w:right w:w="100" w:type="dxa"/>
            </w:tcMar>
          </w:tcPr>
          <w:p w14:paraId="0000019D"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shd w:val="clear" w:color="auto" w:fill="auto"/>
            <w:tcMar>
              <w:top w:w="100" w:type="dxa"/>
              <w:left w:w="100" w:type="dxa"/>
              <w:bottom w:w="100" w:type="dxa"/>
              <w:right w:w="100" w:type="dxa"/>
            </w:tcMar>
            <w:vAlign w:val="center"/>
          </w:tcPr>
          <w:p w14:paraId="0000019E"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observations:</w:t>
            </w:r>
          </w:p>
        </w:tc>
        <w:tc>
          <w:tcPr>
            <w:tcW w:w="2160" w:type="dxa"/>
            <w:shd w:val="clear" w:color="auto" w:fill="auto"/>
            <w:tcMar>
              <w:top w:w="100" w:type="dxa"/>
              <w:left w:w="100" w:type="dxa"/>
              <w:bottom w:w="100" w:type="dxa"/>
              <w:right w:w="100" w:type="dxa"/>
            </w:tcMar>
          </w:tcPr>
          <w:p w14:paraId="000001A0"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2159</w:t>
            </w:r>
          </w:p>
        </w:tc>
      </w:tr>
      <w:tr w:rsidR="001707B1" w:rsidRPr="001707B1" w14:paraId="536732C9" w14:textId="77777777" w:rsidTr="00BD52C0">
        <w:trPr>
          <w:jc w:val="center"/>
        </w:trPr>
        <w:tc>
          <w:tcPr>
            <w:tcW w:w="8640" w:type="dxa"/>
            <w:gridSpan w:val="4"/>
            <w:tcBorders>
              <w:bottom w:val="single" w:sz="6" w:space="0" w:color="000000"/>
            </w:tcBorders>
            <w:shd w:val="clear" w:color="auto" w:fill="auto"/>
            <w:tcMar>
              <w:top w:w="100" w:type="dxa"/>
              <w:left w:w="100" w:type="dxa"/>
              <w:bottom w:w="100" w:type="dxa"/>
              <w:right w:w="100" w:type="dxa"/>
            </w:tcMar>
            <w:vAlign w:val="center"/>
          </w:tcPr>
          <w:p w14:paraId="000001A1"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SUBSET – ASERT before scaling interview</w:t>
            </w:r>
          </w:p>
        </w:tc>
      </w:tr>
      <w:tr w:rsidR="001707B1" w:rsidRPr="001707B1" w14:paraId="39143E0F" w14:textId="77777777" w:rsidTr="00BD52C0">
        <w:trPr>
          <w:jc w:val="center"/>
        </w:trPr>
        <w:tc>
          <w:tcPr>
            <w:tcW w:w="2160" w:type="dxa"/>
            <w:shd w:val="clear" w:color="auto" w:fill="auto"/>
            <w:tcMar>
              <w:top w:w="100" w:type="dxa"/>
              <w:left w:w="100" w:type="dxa"/>
              <w:bottom w:w="100" w:type="dxa"/>
              <w:right w:w="100" w:type="dxa"/>
            </w:tcMar>
          </w:tcPr>
          <w:p w14:paraId="000001A5"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A6"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A7" w14:textId="77777777" w:rsidR="001707B1" w:rsidRPr="001707B1" w:rsidRDefault="001707B1" w:rsidP="001707B1">
            <w:pPr>
              <w:widowControl w:val="0"/>
              <w:pBdr>
                <w:top w:val="nil"/>
                <w:left w:val="nil"/>
                <w:bottom w:val="nil"/>
                <w:right w:val="nil"/>
                <w:between w:val="nil"/>
              </w:pBdr>
              <w:jc w:val="center"/>
              <w:rPr>
                <w:sz w:val="20"/>
                <w:szCs w:val="20"/>
              </w:rPr>
            </w:pPr>
            <w:r w:rsidRPr="001707B1">
              <w:rPr>
                <w:sz w:val="20"/>
                <w:szCs w:val="20"/>
              </w:rPr>
              <w:t>Coefficient</w:t>
            </w:r>
          </w:p>
        </w:tc>
        <w:tc>
          <w:tcPr>
            <w:tcW w:w="2160" w:type="dxa"/>
            <w:tcBorders>
              <w:bottom w:val="single" w:sz="6" w:space="0" w:color="000000"/>
            </w:tcBorders>
            <w:shd w:val="clear" w:color="auto" w:fill="auto"/>
            <w:tcMar>
              <w:top w:w="100" w:type="dxa"/>
              <w:left w:w="100" w:type="dxa"/>
              <w:bottom w:w="100" w:type="dxa"/>
              <w:right w:w="100" w:type="dxa"/>
            </w:tcMar>
          </w:tcPr>
          <w:p w14:paraId="000001A8" w14:textId="77777777" w:rsidR="001707B1" w:rsidRPr="001707B1" w:rsidRDefault="001707B1" w:rsidP="001707B1">
            <w:pPr>
              <w:widowControl w:val="0"/>
              <w:pBdr>
                <w:top w:val="nil"/>
                <w:left w:val="nil"/>
                <w:bottom w:val="nil"/>
                <w:right w:val="nil"/>
                <w:between w:val="nil"/>
              </w:pBdr>
              <w:jc w:val="center"/>
              <w:rPr>
                <w:sz w:val="20"/>
                <w:szCs w:val="20"/>
              </w:rPr>
            </w:pPr>
            <w:r w:rsidRPr="001707B1">
              <w:rPr>
                <w:sz w:val="20"/>
                <w:szCs w:val="20"/>
              </w:rPr>
              <w:t>P-value</w:t>
            </w:r>
          </w:p>
        </w:tc>
      </w:tr>
      <w:tr w:rsidR="001707B1" w:rsidRPr="001707B1" w14:paraId="589D94A6" w14:textId="77777777" w:rsidTr="00BD52C0">
        <w:trPr>
          <w:jc w:val="center"/>
        </w:trPr>
        <w:tc>
          <w:tcPr>
            <w:tcW w:w="2160" w:type="dxa"/>
            <w:shd w:val="clear" w:color="auto" w:fill="auto"/>
            <w:tcMar>
              <w:top w:w="100" w:type="dxa"/>
              <w:left w:w="100" w:type="dxa"/>
              <w:bottom w:w="100" w:type="dxa"/>
              <w:right w:w="100" w:type="dxa"/>
            </w:tcMar>
          </w:tcPr>
          <w:p w14:paraId="000001A9" w14:textId="77777777" w:rsidR="001707B1" w:rsidRPr="001707B1" w:rsidRDefault="001707B1" w:rsidP="001707B1">
            <w:pPr>
              <w:widowControl w:val="0"/>
              <w:pBdr>
                <w:top w:val="nil"/>
                <w:left w:val="nil"/>
                <w:bottom w:val="nil"/>
                <w:right w:val="nil"/>
                <w:between w:val="nil"/>
              </w:pBdr>
              <w:rPr>
                <w:sz w:val="20"/>
                <w:szCs w:val="20"/>
              </w:rPr>
            </w:pPr>
          </w:p>
        </w:tc>
        <w:tc>
          <w:tcPr>
            <w:tcW w:w="2160" w:type="dxa"/>
            <w:shd w:val="clear" w:color="auto" w:fill="auto"/>
            <w:tcMar>
              <w:top w:w="100" w:type="dxa"/>
              <w:left w:w="100" w:type="dxa"/>
              <w:bottom w:w="100" w:type="dxa"/>
              <w:right w:w="100" w:type="dxa"/>
            </w:tcMar>
          </w:tcPr>
          <w:p w14:paraId="000001AA"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Intercept</w:t>
            </w:r>
          </w:p>
        </w:tc>
        <w:tc>
          <w:tcPr>
            <w:tcW w:w="2160" w:type="dxa"/>
            <w:shd w:val="clear" w:color="auto" w:fill="auto"/>
            <w:tcMar>
              <w:top w:w="100" w:type="dxa"/>
              <w:left w:w="100" w:type="dxa"/>
              <w:bottom w:w="100" w:type="dxa"/>
              <w:right w:w="100" w:type="dxa"/>
            </w:tcMar>
          </w:tcPr>
          <w:p w14:paraId="000001AB"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1.11</w:t>
            </w:r>
          </w:p>
        </w:tc>
        <w:tc>
          <w:tcPr>
            <w:tcW w:w="2160" w:type="dxa"/>
            <w:shd w:val="clear" w:color="auto" w:fill="auto"/>
            <w:tcMar>
              <w:top w:w="100" w:type="dxa"/>
              <w:left w:w="100" w:type="dxa"/>
              <w:bottom w:w="100" w:type="dxa"/>
              <w:right w:w="100" w:type="dxa"/>
            </w:tcMar>
          </w:tcPr>
          <w:p w14:paraId="000001AC"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001</w:t>
            </w:r>
          </w:p>
        </w:tc>
      </w:tr>
      <w:tr w:rsidR="001707B1" w:rsidRPr="001707B1" w14:paraId="305C7DEC" w14:textId="77777777" w:rsidTr="00BD52C0">
        <w:trPr>
          <w:jc w:val="center"/>
        </w:trPr>
        <w:tc>
          <w:tcPr>
            <w:tcW w:w="2160" w:type="dxa"/>
            <w:shd w:val="clear" w:color="auto" w:fill="auto"/>
            <w:tcMar>
              <w:top w:w="100" w:type="dxa"/>
              <w:left w:w="100" w:type="dxa"/>
              <w:bottom w:w="100" w:type="dxa"/>
              <w:right w:w="100" w:type="dxa"/>
            </w:tcMar>
          </w:tcPr>
          <w:p w14:paraId="000001AD"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AE" w14:textId="77777777" w:rsidR="001707B1" w:rsidRPr="001707B1" w:rsidRDefault="001707B1"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MAN</w:t>
            </w:r>
          </w:p>
        </w:tc>
        <w:tc>
          <w:tcPr>
            <w:tcW w:w="2160" w:type="dxa"/>
            <w:tcBorders>
              <w:bottom w:val="single" w:sz="6" w:space="0" w:color="000000"/>
            </w:tcBorders>
            <w:shd w:val="clear" w:color="auto" w:fill="auto"/>
            <w:tcMar>
              <w:top w:w="100" w:type="dxa"/>
              <w:left w:w="100" w:type="dxa"/>
              <w:bottom w:w="100" w:type="dxa"/>
              <w:right w:w="100" w:type="dxa"/>
            </w:tcMar>
          </w:tcPr>
          <w:p w14:paraId="000001AF"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96</w:t>
            </w:r>
          </w:p>
        </w:tc>
        <w:tc>
          <w:tcPr>
            <w:tcW w:w="2160" w:type="dxa"/>
            <w:tcBorders>
              <w:bottom w:val="single" w:sz="6" w:space="0" w:color="000000"/>
            </w:tcBorders>
            <w:shd w:val="clear" w:color="auto" w:fill="auto"/>
            <w:tcMar>
              <w:top w:w="100" w:type="dxa"/>
              <w:left w:w="100" w:type="dxa"/>
              <w:bottom w:w="100" w:type="dxa"/>
              <w:right w:w="100" w:type="dxa"/>
            </w:tcMar>
          </w:tcPr>
          <w:p w14:paraId="000001B0"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001</w:t>
            </w:r>
          </w:p>
        </w:tc>
      </w:tr>
      <w:tr w:rsidR="001707B1" w:rsidRPr="001707B1" w14:paraId="67578380" w14:textId="77777777" w:rsidTr="00BD52C0">
        <w:trPr>
          <w:jc w:val="center"/>
        </w:trPr>
        <w:tc>
          <w:tcPr>
            <w:tcW w:w="2160" w:type="dxa"/>
            <w:shd w:val="clear" w:color="auto" w:fill="auto"/>
            <w:tcMar>
              <w:top w:w="100" w:type="dxa"/>
              <w:left w:w="100" w:type="dxa"/>
              <w:bottom w:w="100" w:type="dxa"/>
              <w:right w:w="100" w:type="dxa"/>
            </w:tcMar>
          </w:tcPr>
          <w:p w14:paraId="000001B1"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shd w:val="clear" w:color="auto" w:fill="auto"/>
            <w:tcMar>
              <w:top w:w="100" w:type="dxa"/>
              <w:left w:w="100" w:type="dxa"/>
              <w:bottom w:w="100" w:type="dxa"/>
              <w:right w:w="100" w:type="dxa"/>
            </w:tcMar>
            <w:vAlign w:val="center"/>
          </w:tcPr>
          <w:p w14:paraId="000001B2"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patients:</w:t>
            </w:r>
          </w:p>
        </w:tc>
        <w:tc>
          <w:tcPr>
            <w:tcW w:w="2160" w:type="dxa"/>
            <w:shd w:val="clear" w:color="auto" w:fill="auto"/>
            <w:tcMar>
              <w:top w:w="100" w:type="dxa"/>
              <w:left w:w="100" w:type="dxa"/>
              <w:bottom w:w="100" w:type="dxa"/>
              <w:right w:w="100" w:type="dxa"/>
            </w:tcMar>
          </w:tcPr>
          <w:p w14:paraId="000001B4"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96</w:t>
            </w:r>
          </w:p>
        </w:tc>
      </w:tr>
      <w:tr w:rsidR="001707B1" w:rsidRPr="001707B1" w14:paraId="235CAB41" w14:textId="77777777" w:rsidTr="00BD52C0">
        <w:trPr>
          <w:jc w:val="center"/>
        </w:trPr>
        <w:tc>
          <w:tcPr>
            <w:tcW w:w="2160" w:type="dxa"/>
            <w:tcBorders>
              <w:bottom w:val="single" w:sz="6" w:space="0" w:color="000000"/>
            </w:tcBorders>
            <w:shd w:val="clear" w:color="auto" w:fill="auto"/>
            <w:tcMar>
              <w:top w:w="100" w:type="dxa"/>
              <w:left w:w="100" w:type="dxa"/>
              <w:bottom w:w="100" w:type="dxa"/>
              <w:right w:w="100" w:type="dxa"/>
            </w:tcMar>
          </w:tcPr>
          <w:p w14:paraId="000001B5"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tcBorders>
              <w:bottom w:val="single" w:sz="6" w:space="0" w:color="000000"/>
            </w:tcBorders>
            <w:shd w:val="clear" w:color="auto" w:fill="auto"/>
            <w:tcMar>
              <w:top w:w="100" w:type="dxa"/>
              <w:left w:w="100" w:type="dxa"/>
              <w:bottom w:w="100" w:type="dxa"/>
              <w:right w:w="100" w:type="dxa"/>
            </w:tcMar>
            <w:vAlign w:val="center"/>
          </w:tcPr>
          <w:p w14:paraId="000001B6"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observations:</w:t>
            </w:r>
          </w:p>
        </w:tc>
        <w:tc>
          <w:tcPr>
            <w:tcW w:w="2160" w:type="dxa"/>
            <w:tcBorders>
              <w:bottom w:val="single" w:sz="6" w:space="0" w:color="000000"/>
            </w:tcBorders>
            <w:shd w:val="clear" w:color="auto" w:fill="auto"/>
            <w:tcMar>
              <w:top w:w="100" w:type="dxa"/>
              <w:left w:w="100" w:type="dxa"/>
              <w:bottom w:w="100" w:type="dxa"/>
              <w:right w:w="100" w:type="dxa"/>
            </w:tcMar>
          </w:tcPr>
          <w:p w14:paraId="000001B8"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963</w:t>
            </w:r>
          </w:p>
        </w:tc>
      </w:tr>
      <w:tr w:rsidR="001707B1" w:rsidRPr="001707B1" w14:paraId="3522A9B7" w14:textId="77777777" w:rsidTr="00BD52C0">
        <w:trPr>
          <w:jc w:val="center"/>
        </w:trPr>
        <w:tc>
          <w:tcPr>
            <w:tcW w:w="8640" w:type="dxa"/>
            <w:gridSpan w:val="4"/>
            <w:tcBorders>
              <w:bottom w:val="single" w:sz="6" w:space="0" w:color="000000"/>
            </w:tcBorders>
            <w:shd w:val="clear" w:color="auto" w:fill="auto"/>
            <w:tcMar>
              <w:top w:w="100" w:type="dxa"/>
              <w:left w:w="100" w:type="dxa"/>
              <w:bottom w:w="100" w:type="dxa"/>
              <w:right w:w="100" w:type="dxa"/>
            </w:tcMar>
            <w:vAlign w:val="center"/>
          </w:tcPr>
          <w:p w14:paraId="000001B9"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SUBSET – ASERT after scaling interview</w:t>
            </w:r>
          </w:p>
        </w:tc>
      </w:tr>
      <w:tr w:rsidR="001707B1" w:rsidRPr="001707B1" w14:paraId="0DD5A7CD" w14:textId="77777777" w:rsidTr="00BD52C0">
        <w:trPr>
          <w:jc w:val="center"/>
        </w:trPr>
        <w:tc>
          <w:tcPr>
            <w:tcW w:w="2160" w:type="dxa"/>
            <w:shd w:val="clear" w:color="auto" w:fill="auto"/>
            <w:tcMar>
              <w:top w:w="100" w:type="dxa"/>
              <w:left w:w="100" w:type="dxa"/>
              <w:bottom w:w="100" w:type="dxa"/>
              <w:right w:w="100" w:type="dxa"/>
            </w:tcMar>
          </w:tcPr>
          <w:p w14:paraId="000001BD"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BE"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BF" w14:textId="77777777" w:rsidR="001707B1" w:rsidRPr="001707B1" w:rsidRDefault="001707B1" w:rsidP="001707B1">
            <w:pPr>
              <w:widowControl w:val="0"/>
              <w:pBdr>
                <w:top w:val="nil"/>
                <w:left w:val="nil"/>
                <w:bottom w:val="nil"/>
                <w:right w:val="nil"/>
                <w:between w:val="nil"/>
              </w:pBdr>
              <w:jc w:val="center"/>
              <w:rPr>
                <w:sz w:val="20"/>
                <w:szCs w:val="20"/>
              </w:rPr>
            </w:pPr>
            <w:r w:rsidRPr="001707B1">
              <w:rPr>
                <w:sz w:val="20"/>
                <w:szCs w:val="20"/>
              </w:rPr>
              <w:t>Coefficient</w:t>
            </w:r>
          </w:p>
        </w:tc>
        <w:tc>
          <w:tcPr>
            <w:tcW w:w="2160" w:type="dxa"/>
            <w:tcBorders>
              <w:bottom w:val="single" w:sz="6" w:space="0" w:color="000000"/>
            </w:tcBorders>
            <w:shd w:val="clear" w:color="auto" w:fill="auto"/>
            <w:tcMar>
              <w:top w:w="100" w:type="dxa"/>
              <w:left w:w="100" w:type="dxa"/>
              <w:bottom w:w="100" w:type="dxa"/>
              <w:right w:w="100" w:type="dxa"/>
            </w:tcMar>
          </w:tcPr>
          <w:p w14:paraId="000001C0" w14:textId="77777777" w:rsidR="001707B1" w:rsidRPr="001707B1" w:rsidRDefault="001707B1" w:rsidP="001707B1">
            <w:pPr>
              <w:widowControl w:val="0"/>
              <w:pBdr>
                <w:top w:val="nil"/>
                <w:left w:val="nil"/>
                <w:bottom w:val="nil"/>
                <w:right w:val="nil"/>
                <w:between w:val="nil"/>
              </w:pBdr>
              <w:jc w:val="center"/>
              <w:rPr>
                <w:sz w:val="20"/>
                <w:szCs w:val="20"/>
              </w:rPr>
            </w:pPr>
            <w:r w:rsidRPr="001707B1">
              <w:rPr>
                <w:sz w:val="20"/>
                <w:szCs w:val="20"/>
              </w:rPr>
              <w:t>P-value</w:t>
            </w:r>
          </w:p>
        </w:tc>
      </w:tr>
      <w:tr w:rsidR="001707B1" w:rsidRPr="001707B1" w14:paraId="5893208A" w14:textId="77777777" w:rsidTr="00BD52C0">
        <w:trPr>
          <w:jc w:val="center"/>
        </w:trPr>
        <w:tc>
          <w:tcPr>
            <w:tcW w:w="2160" w:type="dxa"/>
            <w:shd w:val="clear" w:color="auto" w:fill="auto"/>
            <w:tcMar>
              <w:top w:w="100" w:type="dxa"/>
              <w:left w:w="100" w:type="dxa"/>
              <w:bottom w:w="100" w:type="dxa"/>
              <w:right w:w="100" w:type="dxa"/>
            </w:tcMar>
          </w:tcPr>
          <w:p w14:paraId="000001C1" w14:textId="77777777" w:rsidR="001707B1" w:rsidRPr="001707B1" w:rsidRDefault="001707B1" w:rsidP="001707B1">
            <w:pPr>
              <w:widowControl w:val="0"/>
              <w:pBdr>
                <w:top w:val="nil"/>
                <w:left w:val="nil"/>
                <w:bottom w:val="nil"/>
                <w:right w:val="nil"/>
                <w:between w:val="nil"/>
              </w:pBdr>
              <w:rPr>
                <w:sz w:val="20"/>
                <w:szCs w:val="20"/>
              </w:rPr>
            </w:pPr>
          </w:p>
        </w:tc>
        <w:tc>
          <w:tcPr>
            <w:tcW w:w="2160" w:type="dxa"/>
            <w:shd w:val="clear" w:color="auto" w:fill="auto"/>
            <w:tcMar>
              <w:top w:w="100" w:type="dxa"/>
              <w:left w:w="100" w:type="dxa"/>
              <w:bottom w:w="100" w:type="dxa"/>
              <w:right w:w="100" w:type="dxa"/>
            </w:tcMar>
          </w:tcPr>
          <w:p w14:paraId="000001C2"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Intercept</w:t>
            </w:r>
          </w:p>
        </w:tc>
        <w:tc>
          <w:tcPr>
            <w:tcW w:w="2160" w:type="dxa"/>
            <w:shd w:val="clear" w:color="auto" w:fill="auto"/>
            <w:tcMar>
              <w:top w:w="100" w:type="dxa"/>
              <w:left w:w="100" w:type="dxa"/>
              <w:bottom w:w="100" w:type="dxa"/>
              <w:right w:w="100" w:type="dxa"/>
            </w:tcMar>
          </w:tcPr>
          <w:p w14:paraId="000001C3"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1.34</w:t>
            </w:r>
          </w:p>
        </w:tc>
        <w:tc>
          <w:tcPr>
            <w:tcW w:w="2160" w:type="dxa"/>
            <w:shd w:val="clear" w:color="auto" w:fill="auto"/>
            <w:tcMar>
              <w:top w:w="100" w:type="dxa"/>
              <w:left w:w="100" w:type="dxa"/>
              <w:bottom w:w="100" w:type="dxa"/>
              <w:right w:w="100" w:type="dxa"/>
            </w:tcMar>
          </w:tcPr>
          <w:p w14:paraId="000001C4"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503</w:t>
            </w:r>
          </w:p>
        </w:tc>
      </w:tr>
      <w:tr w:rsidR="001707B1" w:rsidRPr="001707B1" w14:paraId="1F542966" w14:textId="77777777" w:rsidTr="00BD52C0">
        <w:trPr>
          <w:jc w:val="center"/>
        </w:trPr>
        <w:tc>
          <w:tcPr>
            <w:tcW w:w="2160" w:type="dxa"/>
            <w:shd w:val="clear" w:color="auto" w:fill="auto"/>
            <w:tcMar>
              <w:top w:w="100" w:type="dxa"/>
              <w:left w:w="100" w:type="dxa"/>
              <w:bottom w:w="100" w:type="dxa"/>
              <w:right w:w="100" w:type="dxa"/>
            </w:tcMar>
          </w:tcPr>
          <w:p w14:paraId="000001C5" w14:textId="77777777" w:rsidR="001707B1" w:rsidRPr="001707B1" w:rsidRDefault="001707B1" w:rsidP="001707B1">
            <w:pPr>
              <w:widowControl w:val="0"/>
              <w:pBdr>
                <w:top w:val="nil"/>
                <w:left w:val="nil"/>
                <w:bottom w:val="nil"/>
                <w:right w:val="nil"/>
                <w:between w:val="nil"/>
              </w:pBdr>
              <w:rPr>
                <w:sz w:val="20"/>
                <w:szCs w:val="20"/>
              </w:rPr>
            </w:pPr>
          </w:p>
        </w:tc>
        <w:tc>
          <w:tcPr>
            <w:tcW w:w="2160" w:type="dxa"/>
            <w:tcBorders>
              <w:bottom w:val="single" w:sz="6" w:space="0" w:color="000000"/>
            </w:tcBorders>
            <w:shd w:val="clear" w:color="auto" w:fill="auto"/>
            <w:tcMar>
              <w:top w:w="100" w:type="dxa"/>
              <w:left w:w="100" w:type="dxa"/>
              <w:bottom w:w="100" w:type="dxa"/>
              <w:right w:w="100" w:type="dxa"/>
            </w:tcMar>
          </w:tcPr>
          <w:p w14:paraId="000001C6" w14:textId="77777777" w:rsidR="001707B1" w:rsidRPr="001707B1" w:rsidRDefault="001707B1" w:rsidP="001707B1">
            <w:pPr>
              <w:widowControl w:val="0"/>
              <w:pBdr>
                <w:top w:val="nil"/>
                <w:left w:val="nil"/>
                <w:bottom w:val="nil"/>
                <w:right w:val="nil"/>
                <w:between w:val="nil"/>
              </w:pBdr>
              <w:rPr>
                <w:sz w:val="20"/>
                <w:szCs w:val="20"/>
                <w:vertAlign w:val="subscript"/>
              </w:rPr>
            </w:pPr>
            <w:r w:rsidRPr="001707B1">
              <w:rPr>
                <w:sz w:val="20"/>
                <w:szCs w:val="20"/>
              </w:rPr>
              <w:t>ASERT</w:t>
            </w:r>
            <w:r w:rsidRPr="001707B1">
              <w:rPr>
                <w:sz w:val="20"/>
                <w:szCs w:val="20"/>
                <w:vertAlign w:val="subscript"/>
              </w:rPr>
              <w:t>MAN</w:t>
            </w:r>
          </w:p>
        </w:tc>
        <w:tc>
          <w:tcPr>
            <w:tcW w:w="2160" w:type="dxa"/>
            <w:tcBorders>
              <w:bottom w:val="single" w:sz="6" w:space="0" w:color="000000"/>
            </w:tcBorders>
            <w:shd w:val="clear" w:color="auto" w:fill="auto"/>
            <w:tcMar>
              <w:top w:w="100" w:type="dxa"/>
              <w:left w:w="100" w:type="dxa"/>
              <w:bottom w:w="100" w:type="dxa"/>
              <w:right w:w="100" w:type="dxa"/>
            </w:tcMar>
          </w:tcPr>
          <w:p w14:paraId="000001C7"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54</w:t>
            </w:r>
          </w:p>
        </w:tc>
        <w:tc>
          <w:tcPr>
            <w:tcW w:w="2160" w:type="dxa"/>
            <w:tcBorders>
              <w:bottom w:val="single" w:sz="6" w:space="0" w:color="000000"/>
            </w:tcBorders>
            <w:shd w:val="clear" w:color="auto" w:fill="auto"/>
            <w:tcMar>
              <w:top w:w="100" w:type="dxa"/>
              <w:left w:w="100" w:type="dxa"/>
              <w:bottom w:w="100" w:type="dxa"/>
              <w:right w:w="100" w:type="dxa"/>
            </w:tcMar>
          </w:tcPr>
          <w:p w14:paraId="000001C8"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0.0007</w:t>
            </w:r>
          </w:p>
        </w:tc>
      </w:tr>
      <w:tr w:rsidR="001707B1" w:rsidRPr="001707B1" w14:paraId="7AC4EAAB" w14:textId="77777777" w:rsidTr="00BD52C0">
        <w:trPr>
          <w:jc w:val="center"/>
        </w:trPr>
        <w:tc>
          <w:tcPr>
            <w:tcW w:w="2160" w:type="dxa"/>
            <w:shd w:val="clear" w:color="auto" w:fill="auto"/>
            <w:tcMar>
              <w:top w:w="100" w:type="dxa"/>
              <w:left w:w="100" w:type="dxa"/>
              <w:bottom w:w="100" w:type="dxa"/>
              <w:right w:w="100" w:type="dxa"/>
            </w:tcMar>
          </w:tcPr>
          <w:p w14:paraId="000001C9"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shd w:val="clear" w:color="auto" w:fill="auto"/>
            <w:tcMar>
              <w:top w:w="100" w:type="dxa"/>
              <w:left w:w="100" w:type="dxa"/>
              <w:bottom w:w="100" w:type="dxa"/>
              <w:right w:w="100" w:type="dxa"/>
            </w:tcMar>
            <w:vAlign w:val="center"/>
          </w:tcPr>
          <w:p w14:paraId="000001CA"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patients:</w:t>
            </w:r>
          </w:p>
        </w:tc>
        <w:tc>
          <w:tcPr>
            <w:tcW w:w="2160" w:type="dxa"/>
            <w:shd w:val="clear" w:color="auto" w:fill="auto"/>
            <w:tcMar>
              <w:top w:w="100" w:type="dxa"/>
              <w:left w:w="100" w:type="dxa"/>
              <w:bottom w:w="100" w:type="dxa"/>
              <w:right w:w="100" w:type="dxa"/>
            </w:tcMar>
          </w:tcPr>
          <w:p w14:paraId="000001CC"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91</w:t>
            </w:r>
          </w:p>
        </w:tc>
      </w:tr>
      <w:tr w:rsidR="001707B1" w:rsidRPr="001707B1" w14:paraId="6F6BA04C" w14:textId="77777777" w:rsidTr="00BD52C0">
        <w:trPr>
          <w:jc w:val="center"/>
        </w:trPr>
        <w:tc>
          <w:tcPr>
            <w:tcW w:w="2160" w:type="dxa"/>
            <w:tcBorders>
              <w:bottom w:val="single" w:sz="6" w:space="0" w:color="000000"/>
            </w:tcBorders>
            <w:shd w:val="clear" w:color="auto" w:fill="auto"/>
            <w:tcMar>
              <w:top w:w="100" w:type="dxa"/>
              <w:left w:w="100" w:type="dxa"/>
              <w:bottom w:w="100" w:type="dxa"/>
              <w:right w:w="100" w:type="dxa"/>
            </w:tcMar>
          </w:tcPr>
          <w:p w14:paraId="000001CD" w14:textId="77777777" w:rsidR="001707B1" w:rsidRPr="001707B1" w:rsidRDefault="001707B1" w:rsidP="001707B1">
            <w:pPr>
              <w:widowControl w:val="0"/>
              <w:pBdr>
                <w:top w:val="nil"/>
                <w:left w:val="nil"/>
                <w:bottom w:val="nil"/>
                <w:right w:val="nil"/>
                <w:between w:val="nil"/>
              </w:pBdr>
              <w:rPr>
                <w:sz w:val="20"/>
                <w:szCs w:val="20"/>
              </w:rPr>
            </w:pPr>
          </w:p>
        </w:tc>
        <w:tc>
          <w:tcPr>
            <w:tcW w:w="4320" w:type="dxa"/>
            <w:gridSpan w:val="2"/>
            <w:tcBorders>
              <w:bottom w:val="single" w:sz="6" w:space="0" w:color="000000"/>
            </w:tcBorders>
            <w:shd w:val="clear" w:color="auto" w:fill="auto"/>
            <w:tcMar>
              <w:top w:w="100" w:type="dxa"/>
              <w:left w:w="100" w:type="dxa"/>
              <w:bottom w:w="100" w:type="dxa"/>
              <w:right w:w="100" w:type="dxa"/>
            </w:tcMar>
            <w:vAlign w:val="center"/>
          </w:tcPr>
          <w:p w14:paraId="000001CE" w14:textId="77777777" w:rsidR="001707B1" w:rsidRPr="001707B1" w:rsidRDefault="001707B1" w:rsidP="001707B1">
            <w:pPr>
              <w:widowControl w:val="0"/>
              <w:pBdr>
                <w:top w:val="nil"/>
                <w:left w:val="nil"/>
                <w:bottom w:val="nil"/>
                <w:right w:val="nil"/>
                <w:between w:val="nil"/>
              </w:pBdr>
              <w:rPr>
                <w:sz w:val="20"/>
                <w:szCs w:val="20"/>
              </w:rPr>
            </w:pPr>
            <w:r w:rsidRPr="001707B1">
              <w:rPr>
                <w:sz w:val="20"/>
                <w:szCs w:val="20"/>
              </w:rPr>
              <w:t>Number of observations:</w:t>
            </w:r>
          </w:p>
        </w:tc>
        <w:tc>
          <w:tcPr>
            <w:tcW w:w="2160" w:type="dxa"/>
            <w:tcBorders>
              <w:bottom w:val="single" w:sz="6" w:space="0" w:color="000000"/>
            </w:tcBorders>
            <w:shd w:val="clear" w:color="auto" w:fill="auto"/>
            <w:tcMar>
              <w:top w:w="100" w:type="dxa"/>
              <w:left w:w="100" w:type="dxa"/>
              <w:bottom w:w="100" w:type="dxa"/>
              <w:right w:w="100" w:type="dxa"/>
            </w:tcMar>
          </w:tcPr>
          <w:p w14:paraId="000001D0" w14:textId="77777777" w:rsidR="001707B1" w:rsidRPr="001707B1" w:rsidRDefault="001707B1" w:rsidP="001707B1">
            <w:pPr>
              <w:widowControl w:val="0"/>
              <w:pBdr>
                <w:top w:val="nil"/>
                <w:left w:val="nil"/>
                <w:bottom w:val="nil"/>
                <w:right w:val="nil"/>
                <w:between w:val="nil"/>
              </w:pBdr>
              <w:jc w:val="right"/>
              <w:rPr>
                <w:sz w:val="20"/>
                <w:szCs w:val="20"/>
              </w:rPr>
            </w:pPr>
            <w:r w:rsidRPr="001707B1">
              <w:rPr>
                <w:sz w:val="20"/>
                <w:szCs w:val="20"/>
              </w:rPr>
              <w:t>591</w:t>
            </w:r>
          </w:p>
        </w:tc>
      </w:tr>
    </w:tbl>
    <w:p w14:paraId="000001D1" w14:textId="77777777" w:rsidR="00C07FAE" w:rsidRDefault="00C07FAE">
      <w:pPr>
        <w:rPr>
          <w:sz w:val="20"/>
          <w:szCs w:val="20"/>
        </w:rPr>
      </w:pPr>
    </w:p>
    <w:p w14:paraId="000001D2" w14:textId="3E655B16" w:rsidR="00C07FAE" w:rsidRDefault="00F161AD">
      <w:pPr>
        <w:rPr>
          <w:sz w:val="20"/>
          <w:szCs w:val="20"/>
        </w:rPr>
      </w:pPr>
      <w:r w:rsidRPr="001707B1">
        <w:rPr>
          <w:b/>
          <w:sz w:val="20"/>
          <w:szCs w:val="20"/>
        </w:rPr>
        <w:t>Legend:</w:t>
      </w:r>
      <w:r>
        <w:rPr>
          <w:sz w:val="20"/>
          <w:szCs w:val="20"/>
        </w:rPr>
        <w:t xml:space="preserve">  MAN: mania; </w:t>
      </w:r>
      <w:r>
        <w:rPr>
          <w:sz w:val="18"/>
          <w:szCs w:val="18"/>
        </w:rPr>
        <w:t>(ASERT</w:t>
      </w:r>
      <w:r>
        <w:rPr>
          <w:sz w:val="18"/>
          <w:szCs w:val="18"/>
          <w:vertAlign w:val="subscript"/>
        </w:rPr>
        <w:t>MAN</w:t>
      </w:r>
      <w:r>
        <w:rPr>
          <w:sz w:val="18"/>
          <w:szCs w:val="18"/>
        </w:rPr>
        <w:t>| ID</w:t>
      </w:r>
      <w:r>
        <w:rPr>
          <w:sz w:val="18"/>
          <w:szCs w:val="18"/>
          <w:vertAlign w:val="subscript"/>
        </w:rPr>
        <w:t>PATIENT</w:t>
      </w:r>
      <w:r>
        <w:rPr>
          <w:sz w:val="18"/>
          <w:szCs w:val="18"/>
        </w:rPr>
        <w:t>)</w:t>
      </w:r>
      <w:r>
        <w:rPr>
          <w:sz w:val="20"/>
          <w:szCs w:val="20"/>
        </w:rPr>
        <w:t>: random intercepts and slopes; YMRS: Young Mania Rating Scale</w:t>
      </w:r>
    </w:p>
    <w:p w14:paraId="51642672" w14:textId="0A23B9E3" w:rsidR="00100676" w:rsidRDefault="00100676">
      <w:pPr>
        <w:rPr>
          <w:sz w:val="20"/>
          <w:szCs w:val="20"/>
        </w:rPr>
      </w:pPr>
    </w:p>
    <w:p w14:paraId="58C9A65E" w14:textId="77777777" w:rsidR="00100676" w:rsidRDefault="00100676" w:rsidP="00100676">
      <w:pPr>
        <w:pStyle w:val="Heading2"/>
        <w:rPr>
          <w:color w:val="8064A2" w:themeColor="accent4"/>
        </w:rPr>
      </w:pPr>
      <w:r>
        <w:rPr>
          <w:color w:val="8064A2" w:themeColor="accent4"/>
        </w:rPr>
        <w:br w:type="page"/>
      </w:r>
    </w:p>
    <w:p w14:paraId="44BB84D4" w14:textId="57A46528" w:rsidR="00100676" w:rsidRPr="00503CAE" w:rsidRDefault="00100676" w:rsidP="00100676">
      <w:pPr>
        <w:pStyle w:val="Heading2"/>
        <w:rPr>
          <w:color w:val="auto"/>
        </w:rPr>
      </w:pPr>
      <w:r w:rsidRPr="00503CAE">
        <w:rPr>
          <w:color w:val="auto"/>
        </w:rPr>
        <w:lastRenderedPageBreak/>
        <w:t>Abilities of the relapse detection models to detect only new relapses</w:t>
      </w:r>
    </w:p>
    <w:p w14:paraId="68E39CBE" w14:textId="77777777" w:rsidR="00100676" w:rsidRPr="00503CAE" w:rsidRDefault="00100676" w:rsidP="00100676">
      <w:r w:rsidRPr="00503CAE">
        <w:t>The course of BD may consist of long episodes, especially in the case of depression. Long episodes of depressive mood may inflate the relapse detection model performance. A depressive episode lasting several months is sampled with multiple clinical scales and self-report questionnaires, however the actual values may be very similar. The detection of a change from a remission state into a relapse is very different from detecting all events which would classify as a relapse according to MADRS or YMRS clinical scale. The benefit of detecting new relapses is especially crucial in the frequent continuous monitoring of mood in BD. The detection of the deterioration of patient’s state is a key moment for the rapid response from the clinician or other caregivers to provide the appropriate treatment for the patient.</w:t>
      </w:r>
    </w:p>
    <w:p w14:paraId="7F011C28" w14:textId="77777777" w:rsidR="00100676" w:rsidRPr="00503CAE" w:rsidRDefault="00100676" w:rsidP="00100676">
      <w:r w:rsidRPr="00503CAE">
        <w:t>Another question is whether the ASERT questionnaire substantially improves the relapse detection in comparison to the information already known from the previous MADRS/YMRS scale.  Even though this scenario may not be relevant to the use of ASERT questionnaire in the real world, where the clinical scales will not be generally collected, it is important to evaluate this effect for better understanding of how the relapse detection with the ASERT corresponds to short-term and long-term changes in mood.</w:t>
      </w:r>
    </w:p>
    <w:p w14:paraId="68A22363" w14:textId="77777777" w:rsidR="00100676" w:rsidRPr="00503CAE" w:rsidRDefault="00100676" w:rsidP="00100676">
      <w:r w:rsidRPr="00503CAE">
        <w:t>In order to examine the abilities of the proposed relapse detection system to detect the new relapses we created a subset of the original dataset where we kept the events classified as relapses only if the preceding event was classified as remission  (MADRS &lt; 15 or YMRS &lt; 15) , all the events denoted as remissions were kept.  In the case of the new depressive relapses, the subset consisted of 1081 observations, 1012 remissions and 69 new relapses, while in the case of the new manic relapse, the subset consisted of 994 observations, 953 remissions and 41 new relapses. We trained models for depressive and manic relapse detection on the new relapses subsets. Because the response variables are different from those used in the main analysis it is not possible to compare the resulting performance measures in the pairwise manner as in the case of the model selection. The resulting performance measures of the modes on new relapses subsets are reported in the Table S2.</w:t>
      </w:r>
    </w:p>
    <w:p w14:paraId="2F348CB8" w14:textId="14F0061A" w:rsidR="00100676" w:rsidRPr="00503CAE" w:rsidRDefault="001911CC" w:rsidP="00100676">
      <w:pPr>
        <w:spacing w:before="240" w:after="260"/>
        <w:ind w:right="20"/>
      </w:pPr>
      <w:sdt>
        <w:sdtPr>
          <w:tag w:val="goog_rdk_189"/>
          <w:id w:val="-148435822"/>
        </w:sdtPr>
        <w:sdtEndPr>
          <w:rPr>
            <w:b/>
          </w:rPr>
        </w:sdtEndPr>
        <w:sdtContent/>
      </w:sdt>
      <w:r w:rsidR="00100676" w:rsidRPr="00503CAE">
        <w:rPr>
          <w:b/>
        </w:rPr>
        <w:t>Table S5:</w:t>
      </w:r>
      <w:r w:rsidR="00100676" w:rsidRPr="00503CAE">
        <w:t xml:space="preserve"> Performance of the ASERT in detecting new depressive and new manic relapse</w:t>
      </w:r>
    </w:p>
    <w:tbl>
      <w:tblPr>
        <w:tblW w:w="8495" w:type="dxa"/>
        <w:tblBorders>
          <w:top w:val="single" w:sz="4" w:space="0" w:color="auto"/>
          <w:bottom w:val="single" w:sz="4" w:space="0" w:color="auto"/>
        </w:tblBorders>
        <w:tblLayout w:type="fixed"/>
        <w:tblLook w:val="0600" w:firstRow="0" w:lastRow="0" w:firstColumn="0" w:lastColumn="0" w:noHBand="1" w:noVBand="1"/>
      </w:tblPr>
      <w:tblGrid>
        <w:gridCol w:w="1691"/>
        <w:gridCol w:w="1134"/>
        <w:gridCol w:w="1418"/>
        <w:gridCol w:w="1417"/>
        <w:gridCol w:w="1418"/>
        <w:gridCol w:w="1417"/>
      </w:tblGrid>
      <w:tr w:rsidR="00503CAE" w:rsidRPr="00503CAE" w14:paraId="1B24B43A" w14:textId="77777777" w:rsidTr="0007382A">
        <w:trPr>
          <w:trHeight w:val="420"/>
        </w:trPr>
        <w:tc>
          <w:tcPr>
            <w:tcW w:w="1691" w:type="dxa"/>
            <w:vMerge w:val="restart"/>
            <w:tcBorders>
              <w:top w:val="single" w:sz="4" w:space="0" w:color="auto"/>
              <w:bottom w:val="nil"/>
            </w:tcBorders>
          </w:tcPr>
          <w:p w14:paraId="0E073D12" w14:textId="77777777" w:rsidR="00100676" w:rsidRPr="00503CAE" w:rsidRDefault="00100676" w:rsidP="0007382A">
            <w:pPr>
              <w:spacing w:before="240" w:after="260"/>
              <w:ind w:right="20"/>
            </w:pPr>
            <w:r w:rsidRPr="00503CAE">
              <w:t>DEPRESSIVE RELAPSE DETECTION</w:t>
            </w:r>
          </w:p>
        </w:tc>
        <w:tc>
          <w:tcPr>
            <w:tcW w:w="6804" w:type="dxa"/>
            <w:gridSpan w:val="5"/>
            <w:tcBorders>
              <w:top w:val="single" w:sz="4" w:space="0" w:color="auto"/>
              <w:bottom w:val="single" w:sz="4" w:space="0" w:color="auto"/>
            </w:tcBorders>
            <w:shd w:val="clear" w:color="auto" w:fill="auto"/>
            <w:tcMar>
              <w:top w:w="100" w:type="dxa"/>
              <w:left w:w="100" w:type="dxa"/>
              <w:bottom w:w="100" w:type="dxa"/>
              <w:right w:w="100" w:type="dxa"/>
            </w:tcMar>
          </w:tcPr>
          <w:p w14:paraId="46BEA74B" w14:textId="77777777" w:rsidR="00100676" w:rsidRPr="00503CAE" w:rsidRDefault="00100676" w:rsidP="0007382A">
            <w:pPr>
              <w:rPr>
                <w:rFonts w:ascii="Cambria Math" w:eastAsia="Cambria Math" w:hAnsi="Cambria Math" w:cs="Cambria Math"/>
              </w:rPr>
            </w:pPr>
            <m:oMathPara>
              <m:oMath>
                <m:r>
                  <w:rPr>
                    <w:rFonts w:ascii="Cambria Math" w:eastAsia="Cambria Math" w:hAnsi="Cambria Math" w:cs="Cambria Math"/>
                  </w:rPr>
                  <m:t>MADRS≥15 ∼</m:t>
                </m:r>
                <m:sSub>
                  <m:sSubPr>
                    <m:ctrlPr>
                      <w:rPr>
                        <w:rFonts w:ascii="Cambria Math" w:eastAsia="Cambria Math" w:hAnsi="Cambria Math" w:cs="Cambria Math"/>
                      </w:rPr>
                    </m:ctrlPr>
                  </m:sSubPr>
                  <m:e>
                    <m:r>
                      <w:rPr>
                        <w:rFonts w:ascii="Cambria Math" w:eastAsia="Cambria Math" w:hAnsi="Cambria Math" w:cs="Cambria Math"/>
                      </w:rPr>
                      <m:t>ASERT</m:t>
                    </m:r>
                  </m:e>
                  <m:sub>
                    <m:r>
                      <w:rPr>
                        <w:rFonts w:ascii="Cambria Math" w:eastAsia="Cambria Math" w:hAnsi="Cambria Math" w:cs="Cambria Math"/>
                      </w:rPr>
                      <m:t>DEPNSP, current  week</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SERT</m:t>
                    </m:r>
                  </m:e>
                  <m:sub>
                    <m:r>
                      <w:rPr>
                        <w:rFonts w:ascii="Cambria Math" w:eastAsia="Cambria Math" w:hAnsi="Cambria Math" w:cs="Cambria Math"/>
                      </w:rPr>
                      <m:t>DEPNSP, previous  week</m:t>
                    </m:r>
                  </m:sub>
                </m:sSub>
                <m:r>
                  <w:rPr>
                    <w:rFonts w:ascii="Cambria Math" w:eastAsia="Cambria Math" w:hAnsi="Cambria Math" w:cs="Cambria Math"/>
                  </w:rPr>
                  <m:t xml:space="preserve"> + (1 | </m:t>
                </m:r>
                <m:sSub>
                  <m:sSubPr>
                    <m:ctrlPr>
                      <w:rPr>
                        <w:rFonts w:ascii="Cambria Math" w:eastAsia="Cambria Math" w:hAnsi="Cambria Math" w:cs="Cambria Math"/>
                      </w:rPr>
                    </m:ctrlPr>
                  </m:sSubPr>
                  <m:e>
                    <m:r>
                      <w:rPr>
                        <w:rFonts w:ascii="Cambria Math" w:eastAsia="Cambria Math" w:hAnsi="Cambria Math" w:cs="Cambria Math"/>
                      </w:rPr>
                      <m:t>ID</m:t>
                    </m:r>
                  </m:e>
                  <m:sub>
                    <m:r>
                      <w:rPr>
                        <w:rFonts w:ascii="Cambria Math" w:eastAsia="Cambria Math" w:hAnsi="Cambria Math" w:cs="Cambria Math"/>
                      </w:rPr>
                      <m:t>patient</m:t>
                    </m:r>
                  </m:sub>
                </m:sSub>
                <m:r>
                  <w:rPr>
                    <w:rFonts w:ascii="Cambria Math" w:eastAsia="Cambria Math" w:hAnsi="Cambria Math" w:cs="Cambria Math"/>
                  </w:rPr>
                  <m:t>)</m:t>
                </m:r>
              </m:oMath>
            </m:oMathPara>
          </w:p>
        </w:tc>
      </w:tr>
      <w:tr w:rsidR="00503CAE" w:rsidRPr="00503CAE" w14:paraId="3E84EC70" w14:textId="77777777" w:rsidTr="0007382A">
        <w:tc>
          <w:tcPr>
            <w:tcW w:w="1691" w:type="dxa"/>
            <w:vMerge/>
            <w:tcBorders>
              <w:top w:val="nil"/>
              <w:bottom w:val="nil"/>
            </w:tcBorders>
          </w:tcPr>
          <w:p w14:paraId="6A22CF96" w14:textId="77777777" w:rsidR="00100676" w:rsidRPr="00503CAE" w:rsidRDefault="00100676" w:rsidP="0007382A">
            <w:pPr>
              <w:widowControl w:val="0"/>
              <w:pBdr>
                <w:top w:val="nil"/>
                <w:left w:val="nil"/>
                <w:bottom w:val="nil"/>
                <w:right w:val="nil"/>
                <w:between w:val="nil"/>
              </w:pBdr>
              <w:spacing w:line="276" w:lineRule="auto"/>
              <w:rPr>
                <w:rFonts w:ascii="Cambria Math" w:eastAsia="Cambria Math" w:hAnsi="Cambria Math" w:cs="Cambria Math"/>
              </w:rPr>
            </w:pPr>
          </w:p>
        </w:tc>
        <w:tc>
          <w:tcPr>
            <w:tcW w:w="1134" w:type="dxa"/>
            <w:tcBorders>
              <w:top w:val="single" w:sz="4" w:space="0" w:color="auto"/>
              <w:bottom w:val="nil"/>
            </w:tcBorders>
            <w:shd w:val="clear" w:color="auto" w:fill="auto"/>
            <w:tcMar>
              <w:top w:w="100" w:type="dxa"/>
              <w:left w:w="100" w:type="dxa"/>
              <w:bottom w:w="100" w:type="dxa"/>
              <w:right w:w="100" w:type="dxa"/>
            </w:tcMar>
          </w:tcPr>
          <w:p w14:paraId="5482A860" w14:textId="77777777" w:rsidR="00100676" w:rsidRPr="00503CAE" w:rsidRDefault="00100676" w:rsidP="0007382A">
            <w:pPr>
              <w:widowControl w:val="0"/>
              <w:pBdr>
                <w:top w:val="nil"/>
                <w:left w:val="nil"/>
                <w:bottom w:val="nil"/>
                <w:right w:val="nil"/>
                <w:between w:val="nil"/>
              </w:pBdr>
            </w:pPr>
            <w:r w:rsidRPr="00503CAE">
              <w:t>Set</w:t>
            </w:r>
          </w:p>
        </w:tc>
        <w:tc>
          <w:tcPr>
            <w:tcW w:w="1418" w:type="dxa"/>
            <w:tcBorders>
              <w:top w:val="single" w:sz="4" w:space="0" w:color="auto"/>
              <w:bottom w:val="nil"/>
            </w:tcBorders>
            <w:shd w:val="clear" w:color="auto" w:fill="auto"/>
            <w:tcMar>
              <w:top w:w="100" w:type="dxa"/>
              <w:left w:w="100" w:type="dxa"/>
              <w:bottom w:w="100" w:type="dxa"/>
              <w:right w:w="100" w:type="dxa"/>
            </w:tcMar>
          </w:tcPr>
          <w:p w14:paraId="33824085" w14:textId="77777777" w:rsidR="00100676" w:rsidRPr="00503CAE" w:rsidRDefault="00100676" w:rsidP="0007382A">
            <w:pPr>
              <w:widowControl w:val="0"/>
              <w:pBdr>
                <w:top w:val="nil"/>
                <w:left w:val="nil"/>
                <w:bottom w:val="nil"/>
                <w:right w:val="nil"/>
                <w:between w:val="nil"/>
              </w:pBdr>
            </w:pPr>
            <w:r w:rsidRPr="00503CAE">
              <w:t>Accuracy</w:t>
            </w:r>
          </w:p>
        </w:tc>
        <w:tc>
          <w:tcPr>
            <w:tcW w:w="1417" w:type="dxa"/>
            <w:tcBorders>
              <w:top w:val="single" w:sz="4" w:space="0" w:color="auto"/>
              <w:bottom w:val="nil"/>
            </w:tcBorders>
            <w:shd w:val="clear" w:color="auto" w:fill="auto"/>
            <w:tcMar>
              <w:top w:w="100" w:type="dxa"/>
              <w:left w:w="100" w:type="dxa"/>
              <w:bottom w:w="100" w:type="dxa"/>
              <w:right w:w="100" w:type="dxa"/>
            </w:tcMar>
          </w:tcPr>
          <w:p w14:paraId="26F1F965" w14:textId="77777777" w:rsidR="00100676" w:rsidRPr="00503CAE" w:rsidRDefault="00100676" w:rsidP="0007382A">
            <w:pPr>
              <w:widowControl w:val="0"/>
              <w:pBdr>
                <w:top w:val="nil"/>
                <w:left w:val="nil"/>
                <w:bottom w:val="nil"/>
                <w:right w:val="nil"/>
                <w:between w:val="nil"/>
              </w:pBdr>
            </w:pPr>
            <w:r w:rsidRPr="00503CAE">
              <w:t>AUC</w:t>
            </w:r>
          </w:p>
        </w:tc>
        <w:tc>
          <w:tcPr>
            <w:tcW w:w="1418" w:type="dxa"/>
            <w:tcBorders>
              <w:top w:val="single" w:sz="4" w:space="0" w:color="auto"/>
              <w:bottom w:val="nil"/>
            </w:tcBorders>
            <w:shd w:val="clear" w:color="auto" w:fill="auto"/>
            <w:tcMar>
              <w:top w:w="100" w:type="dxa"/>
              <w:left w:w="100" w:type="dxa"/>
              <w:bottom w:w="100" w:type="dxa"/>
              <w:right w:w="100" w:type="dxa"/>
            </w:tcMar>
          </w:tcPr>
          <w:p w14:paraId="2BF971AF" w14:textId="77777777" w:rsidR="00100676" w:rsidRPr="00503CAE" w:rsidRDefault="00100676" w:rsidP="0007382A">
            <w:pPr>
              <w:widowControl w:val="0"/>
              <w:pBdr>
                <w:top w:val="nil"/>
                <w:left w:val="nil"/>
                <w:bottom w:val="nil"/>
                <w:right w:val="nil"/>
                <w:between w:val="nil"/>
              </w:pBdr>
            </w:pPr>
            <w:r w:rsidRPr="00503CAE">
              <w:t>Sensitivity</w:t>
            </w:r>
          </w:p>
        </w:tc>
        <w:tc>
          <w:tcPr>
            <w:tcW w:w="1417" w:type="dxa"/>
            <w:tcBorders>
              <w:top w:val="single" w:sz="4" w:space="0" w:color="auto"/>
              <w:bottom w:val="nil"/>
            </w:tcBorders>
            <w:shd w:val="clear" w:color="auto" w:fill="auto"/>
            <w:tcMar>
              <w:top w:w="100" w:type="dxa"/>
              <w:left w:w="100" w:type="dxa"/>
              <w:bottom w:w="100" w:type="dxa"/>
              <w:right w:w="100" w:type="dxa"/>
            </w:tcMar>
          </w:tcPr>
          <w:p w14:paraId="1B8AFFD2" w14:textId="77777777" w:rsidR="00100676" w:rsidRPr="00503CAE" w:rsidRDefault="00100676" w:rsidP="0007382A">
            <w:pPr>
              <w:widowControl w:val="0"/>
              <w:pBdr>
                <w:top w:val="nil"/>
                <w:left w:val="nil"/>
                <w:bottom w:val="nil"/>
                <w:right w:val="nil"/>
                <w:between w:val="nil"/>
              </w:pBdr>
            </w:pPr>
            <w:r w:rsidRPr="00503CAE">
              <w:t>Specificity</w:t>
            </w:r>
          </w:p>
        </w:tc>
      </w:tr>
      <w:tr w:rsidR="00503CAE" w:rsidRPr="00503CAE" w14:paraId="58E8DCC6" w14:textId="77777777" w:rsidTr="0007382A">
        <w:tc>
          <w:tcPr>
            <w:tcW w:w="1691" w:type="dxa"/>
            <w:vMerge/>
            <w:tcBorders>
              <w:top w:val="nil"/>
              <w:bottom w:val="nil"/>
            </w:tcBorders>
          </w:tcPr>
          <w:p w14:paraId="0C6F53AA" w14:textId="77777777" w:rsidR="00100676" w:rsidRPr="00503CAE" w:rsidRDefault="00100676" w:rsidP="0007382A">
            <w:pPr>
              <w:widowControl w:val="0"/>
              <w:pBdr>
                <w:top w:val="nil"/>
                <w:left w:val="nil"/>
                <w:bottom w:val="nil"/>
                <w:right w:val="nil"/>
                <w:between w:val="nil"/>
              </w:pBdr>
              <w:spacing w:line="276" w:lineRule="auto"/>
            </w:pPr>
          </w:p>
        </w:tc>
        <w:tc>
          <w:tcPr>
            <w:tcW w:w="1134" w:type="dxa"/>
            <w:tcBorders>
              <w:top w:val="nil"/>
              <w:bottom w:val="nil"/>
            </w:tcBorders>
            <w:shd w:val="clear" w:color="auto" w:fill="auto"/>
            <w:tcMar>
              <w:top w:w="100" w:type="dxa"/>
              <w:left w:w="100" w:type="dxa"/>
              <w:bottom w:w="100" w:type="dxa"/>
              <w:right w:w="100" w:type="dxa"/>
            </w:tcMar>
          </w:tcPr>
          <w:p w14:paraId="25E96578" w14:textId="77777777" w:rsidR="00100676" w:rsidRPr="00503CAE" w:rsidRDefault="00100676" w:rsidP="0007382A">
            <w:pPr>
              <w:widowControl w:val="0"/>
              <w:pBdr>
                <w:top w:val="nil"/>
                <w:left w:val="nil"/>
                <w:bottom w:val="nil"/>
                <w:right w:val="nil"/>
                <w:between w:val="nil"/>
              </w:pBdr>
            </w:pPr>
            <w:r w:rsidRPr="00503CAE">
              <w:t>training</w:t>
            </w:r>
          </w:p>
        </w:tc>
        <w:tc>
          <w:tcPr>
            <w:tcW w:w="1418" w:type="dxa"/>
            <w:tcBorders>
              <w:top w:val="nil"/>
              <w:bottom w:val="nil"/>
            </w:tcBorders>
            <w:shd w:val="clear" w:color="auto" w:fill="auto"/>
            <w:tcMar>
              <w:top w:w="100" w:type="dxa"/>
              <w:left w:w="100" w:type="dxa"/>
              <w:bottom w:w="100" w:type="dxa"/>
              <w:right w:w="100" w:type="dxa"/>
            </w:tcMar>
          </w:tcPr>
          <w:p w14:paraId="05E675BA" w14:textId="77777777" w:rsidR="00100676" w:rsidRPr="00503CAE" w:rsidRDefault="00100676" w:rsidP="0007382A">
            <w:pPr>
              <w:widowControl w:val="0"/>
              <w:pBdr>
                <w:top w:val="nil"/>
                <w:left w:val="nil"/>
                <w:bottom w:val="nil"/>
                <w:right w:val="nil"/>
                <w:between w:val="nil"/>
              </w:pBdr>
              <w:jc w:val="right"/>
            </w:pPr>
            <w:r w:rsidRPr="00503CAE">
              <w:t>0.892</w:t>
            </w:r>
          </w:p>
        </w:tc>
        <w:tc>
          <w:tcPr>
            <w:tcW w:w="1417" w:type="dxa"/>
            <w:tcBorders>
              <w:top w:val="nil"/>
              <w:bottom w:val="nil"/>
            </w:tcBorders>
            <w:shd w:val="clear" w:color="auto" w:fill="auto"/>
            <w:tcMar>
              <w:top w:w="100" w:type="dxa"/>
              <w:left w:w="100" w:type="dxa"/>
              <w:bottom w:w="100" w:type="dxa"/>
              <w:right w:w="100" w:type="dxa"/>
            </w:tcMar>
          </w:tcPr>
          <w:p w14:paraId="753F1ED5" w14:textId="77777777" w:rsidR="00100676" w:rsidRPr="00503CAE" w:rsidRDefault="00100676" w:rsidP="0007382A">
            <w:pPr>
              <w:widowControl w:val="0"/>
              <w:pBdr>
                <w:top w:val="nil"/>
                <w:left w:val="nil"/>
                <w:bottom w:val="nil"/>
                <w:right w:val="nil"/>
                <w:between w:val="nil"/>
              </w:pBdr>
              <w:jc w:val="right"/>
            </w:pPr>
            <w:r w:rsidRPr="00503CAE">
              <w:t>0.927</w:t>
            </w:r>
          </w:p>
        </w:tc>
        <w:tc>
          <w:tcPr>
            <w:tcW w:w="1418" w:type="dxa"/>
            <w:tcBorders>
              <w:top w:val="nil"/>
              <w:bottom w:val="nil"/>
            </w:tcBorders>
            <w:shd w:val="clear" w:color="auto" w:fill="auto"/>
            <w:tcMar>
              <w:top w:w="100" w:type="dxa"/>
              <w:left w:w="100" w:type="dxa"/>
              <w:bottom w:w="100" w:type="dxa"/>
              <w:right w:w="100" w:type="dxa"/>
            </w:tcMar>
          </w:tcPr>
          <w:p w14:paraId="118ECF69" w14:textId="77777777" w:rsidR="00100676" w:rsidRPr="00503CAE" w:rsidRDefault="00100676" w:rsidP="0007382A">
            <w:pPr>
              <w:widowControl w:val="0"/>
              <w:pBdr>
                <w:top w:val="nil"/>
                <w:left w:val="nil"/>
                <w:bottom w:val="nil"/>
                <w:right w:val="nil"/>
                <w:between w:val="nil"/>
              </w:pBdr>
              <w:jc w:val="right"/>
            </w:pPr>
            <w:r w:rsidRPr="00503CAE">
              <w:t>0.756</w:t>
            </w:r>
          </w:p>
        </w:tc>
        <w:tc>
          <w:tcPr>
            <w:tcW w:w="1417" w:type="dxa"/>
            <w:tcBorders>
              <w:top w:val="nil"/>
              <w:bottom w:val="nil"/>
            </w:tcBorders>
            <w:shd w:val="clear" w:color="auto" w:fill="auto"/>
            <w:tcMar>
              <w:top w:w="100" w:type="dxa"/>
              <w:left w:w="100" w:type="dxa"/>
              <w:bottom w:w="100" w:type="dxa"/>
              <w:right w:w="100" w:type="dxa"/>
            </w:tcMar>
          </w:tcPr>
          <w:p w14:paraId="2EB7B6B4" w14:textId="77777777" w:rsidR="00100676" w:rsidRPr="00503CAE" w:rsidRDefault="00100676" w:rsidP="0007382A">
            <w:pPr>
              <w:widowControl w:val="0"/>
              <w:pBdr>
                <w:top w:val="nil"/>
                <w:left w:val="nil"/>
                <w:bottom w:val="nil"/>
                <w:right w:val="nil"/>
                <w:between w:val="nil"/>
              </w:pBdr>
              <w:jc w:val="right"/>
            </w:pPr>
            <w:r w:rsidRPr="00503CAE">
              <w:t>0.902</w:t>
            </w:r>
          </w:p>
        </w:tc>
      </w:tr>
      <w:tr w:rsidR="00503CAE" w:rsidRPr="00503CAE" w14:paraId="0C45C43E" w14:textId="77777777" w:rsidTr="0007382A">
        <w:tc>
          <w:tcPr>
            <w:tcW w:w="1691" w:type="dxa"/>
            <w:vMerge/>
            <w:tcBorders>
              <w:top w:val="nil"/>
              <w:bottom w:val="single" w:sz="4" w:space="0" w:color="auto"/>
            </w:tcBorders>
          </w:tcPr>
          <w:p w14:paraId="786A7969" w14:textId="77777777" w:rsidR="00100676" w:rsidRPr="00503CAE" w:rsidRDefault="00100676" w:rsidP="0007382A">
            <w:pPr>
              <w:widowControl w:val="0"/>
              <w:pBdr>
                <w:top w:val="nil"/>
                <w:left w:val="nil"/>
                <w:bottom w:val="nil"/>
                <w:right w:val="nil"/>
                <w:between w:val="nil"/>
              </w:pBdr>
              <w:spacing w:line="276" w:lineRule="auto"/>
            </w:pPr>
          </w:p>
        </w:tc>
        <w:tc>
          <w:tcPr>
            <w:tcW w:w="1134" w:type="dxa"/>
            <w:tcBorders>
              <w:top w:val="nil"/>
              <w:bottom w:val="single" w:sz="4" w:space="0" w:color="auto"/>
            </w:tcBorders>
            <w:shd w:val="clear" w:color="auto" w:fill="auto"/>
            <w:tcMar>
              <w:top w:w="100" w:type="dxa"/>
              <w:left w:w="100" w:type="dxa"/>
              <w:bottom w:w="100" w:type="dxa"/>
              <w:right w:w="100" w:type="dxa"/>
            </w:tcMar>
          </w:tcPr>
          <w:p w14:paraId="27C0970C" w14:textId="77777777" w:rsidR="00100676" w:rsidRPr="00503CAE" w:rsidRDefault="00100676" w:rsidP="0007382A">
            <w:pPr>
              <w:widowControl w:val="0"/>
              <w:pBdr>
                <w:top w:val="nil"/>
                <w:left w:val="nil"/>
                <w:bottom w:val="nil"/>
                <w:right w:val="nil"/>
                <w:between w:val="nil"/>
              </w:pBdr>
            </w:pPr>
            <w:r w:rsidRPr="00503CAE">
              <w:t>testing</w:t>
            </w:r>
          </w:p>
        </w:tc>
        <w:tc>
          <w:tcPr>
            <w:tcW w:w="1418" w:type="dxa"/>
            <w:tcBorders>
              <w:top w:val="nil"/>
              <w:bottom w:val="single" w:sz="4" w:space="0" w:color="auto"/>
            </w:tcBorders>
            <w:shd w:val="clear" w:color="auto" w:fill="auto"/>
            <w:tcMar>
              <w:top w:w="100" w:type="dxa"/>
              <w:left w:w="100" w:type="dxa"/>
              <w:bottom w:w="100" w:type="dxa"/>
              <w:right w:w="100" w:type="dxa"/>
            </w:tcMar>
          </w:tcPr>
          <w:p w14:paraId="226F8266" w14:textId="77777777" w:rsidR="00100676" w:rsidRPr="00503CAE" w:rsidRDefault="00100676" w:rsidP="0007382A">
            <w:pPr>
              <w:widowControl w:val="0"/>
              <w:pBdr>
                <w:top w:val="nil"/>
                <w:left w:val="nil"/>
                <w:bottom w:val="nil"/>
                <w:right w:val="nil"/>
                <w:between w:val="nil"/>
              </w:pBdr>
              <w:jc w:val="right"/>
            </w:pPr>
            <w:r w:rsidRPr="00503CAE">
              <w:t>0.870</w:t>
            </w:r>
          </w:p>
        </w:tc>
        <w:tc>
          <w:tcPr>
            <w:tcW w:w="1417" w:type="dxa"/>
            <w:tcBorders>
              <w:top w:val="nil"/>
              <w:bottom w:val="single" w:sz="4" w:space="0" w:color="auto"/>
            </w:tcBorders>
            <w:shd w:val="clear" w:color="auto" w:fill="auto"/>
            <w:tcMar>
              <w:top w:w="100" w:type="dxa"/>
              <w:left w:w="100" w:type="dxa"/>
              <w:bottom w:w="100" w:type="dxa"/>
              <w:right w:w="100" w:type="dxa"/>
            </w:tcMar>
          </w:tcPr>
          <w:p w14:paraId="2AEA5122" w14:textId="77777777" w:rsidR="00100676" w:rsidRPr="00503CAE" w:rsidRDefault="00100676" w:rsidP="0007382A">
            <w:pPr>
              <w:widowControl w:val="0"/>
              <w:pBdr>
                <w:top w:val="nil"/>
                <w:left w:val="nil"/>
                <w:bottom w:val="nil"/>
                <w:right w:val="nil"/>
                <w:between w:val="nil"/>
              </w:pBdr>
              <w:jc w:val="right"/>
            </w:pPr>
            <w:r w:rsidRPr="00503CAE">
              <w:t>0.843</w:t>
            </w:r>
          </w:p>
        </w:tc>
        <w:tc>
          <w:tcPr>
            <w:tcW w:w="1418" w:type="dxa"/>
            <w:tcBorders>
              <w:top w:val="nil"/>
              <w:bottom w:val="single" w:sz="4" w:space="0" w:color="auto"/>
            </w:tcBorders>
            <w:shd w:val="clear" w:color="auto" w:fill="auto"/>
            <w:tcMar>
              <w:top w:w="100" w:type="dxa"/>
              <w:left w:w="100" w:type="dxa"/>
              <w:bottom w:w="100" w:type="dxa"/>
              <w:right w:w="100" w:type="dxa"/>
            </w:tcMar>
          </w:tcPr>
          <w:p w14:paraId="7A37432A" w14:textId="77777777" w:rsidR="00100676" w:rsidRPr="00503CAE" w:rsidRDefault="00100676" w:rsidP="0007382A">
            <w:pPr>
              <w:widowControl w:val="0"/>
              <w:pBdr>
                <w:top w:val="nil"/>
                <w:left w:val="nil"/>
                <w:bottom w:val="nil"/>
                <w:right w:val="nil"/>
                <w:between w:val="nil"/>
              </w:pBdr>
              <w:jc w:val="right"/>
            </w:pPr>
            <w:r w:rsidRPr="00503CAE">
              <w:t>0.560</w:t>
            </w:r>
          </w:p>
        </w:tc>
        <w:tc>
          <w:tcPr>
            <w:tcW w:w="1417" w:type="dxa"/>
            <w:tcBorders>
              <w:top w:val="nil"/>
              <w:bottom w:val="single" w:sz="4" w:space="0" w:color="auto"/>
            </w:tcBorders>
            <w:shd w:val="clear" w:color="auto" w:fill="auto"/>
            <w:tcMar>
              <w:top w:w="100" w:type="dxa"/>
              <w:left w:w="100" w:type="dxa"/>
              <w:bottom w:w="100" w:type="dxa"/>
              <w:right w:w="100" w:type="dxa"/>
            </w:tcMar>
          </w:tcPr>
          <w:p w14:paraId="35189CD7" w14:textId="77777777" w:rsidR="00100676" w:rsidRPr="00503CAE" w:rsidRDefault="00100676" w:rsidP="0007382A">
            <w:pPr>
              <w:widowControl w:val="0"/>
              <w:pBdr>
                <w:top w:val="nil"/>
                <w:left w:val="nil"/>
                <w:bottom w:val="nil"/>
                <w:right w:val="nil"/>
                <w:between w:val="nil"/>
              </w:pBdr>
              <w:jc w:val="right"/>
            </w:pPr>
            <w:r w:rsidRPr="00503CAE">
              <w:t>0.892</w:t>
            </w:r>
          </w:p>
        </w:tc>
      </w:tr>
      <w:tr w:rsidR="00503CAE" w:rsidRPr="00503CAE" w14:paraId="0B6F5270" w14:textId="77777777" w:rsidTr="0007382A">
        <w:tc>
          <w:tcPr>
            <w:tcW w:w="1691" w:type="dxa"/>
            <w:vMerge w:val="restart"/>
            <w:tcBorders>
              <w:top w:val="single" w:sz="4" w:space="0" w:color="auto"/>
            </w:tcBorders>
          </w:tcPr>
          <w:p w14:paraId="6B8633B8" w14:textId="77777777" w:rsidR="00100676" w:rsidRPr="00503CAE" w:rsidRDefault="00100676" w:rsidP="0007382A">
            <w:pPr>
              <w:widowControl w:val="0"/>
              <w:pBdr>
                <w:top w:val="nil"/>
                <w:left w:val="nil"/>
                <w:bottom w:val="nil"/>
                <w:right w:val="nil"/>
                <w:between w:val="nil"/>
              </w:pBdr>
            </w:pPr>
            <w:r w:rsidRPr="00503CAE">
              <w:t xml:space="preserve">MANIC RELAPSE </w:t>
            </w:r>
            <w:r w:rsidRPr="00503CAE">
              <w:lastRenderedPageBreak/>
              <w:t>DETECTION</w:t>
            </w:r>
          </w:p>
        </w:tc>
        <w:tc>
          <w:tcPr>
            <w:tcW w:w="6804" w:type="dxa"/>
            <w:gridSpan w:val="5"/>
            <w:tcBorders>
              <w:top w:val="single" w:sz="4" w:space="0" w:color="auto"/>
              <w:bottom w:val="single" w:sz="4" w:space="0" w:color="auto"/>
            </w:tcBorders>
            <w:shd w:val="clear" w:color="auto" w:fill="auto"/>
            <w:tcMar>
              <w:top w:w="100" w:type="dxa"/>
              <w:left w:w="100" w:type="dxa"/>
              <w:bottom w:w="100" w:type="dxa"/>
              <w:right w:w="100" w:type="dxa"/>
            </w:tcMar>
          </w:tcPr>
          <w:p w14:paraId="167B18B3" w14:textId="77777777" w:rsidR="00100676" w:rsidRPr="00503CAE" w:rsidRDefault="00100676" w:rsidP="0007382A">
            <w:pPr>
              <w:rPr>
                <w:rFonts w:ascii="Cambria Math" w:eastAsia="Cambria Math" w:hAnsi="Cambria Math" w:cs="Cambria Math"/>
              </w:rPr>
            </w:pPr>
            <m:oMathPara>
              <m:oMath>
                <m:r>
                  <w:rPr>
                    <w:rFonts w:ascii="Cambria Math" w:eastAsia="Cambria Math" w:hAnsi="Cambria Math" w:cs="Cambria Math"/>
                  </w:rPr>
                  <w:lastRenderedPageBreak/>
                  <m:t>YMRS≥15 ∼</m:t>
                </m:r>
                <m:sSub>
                  <m:sSubPr>
                    <m:ctrlPr>
                      <w:rPr>
                        <w:rFonts w:ascii="Cambria Math" w:eastAsia="Cambria Math" w:hAnsi="Cambria Math" w:cs="Cambria Math"/>
                      </w:rPr>
                    </m:ctrlPr>
                  </m:sSubPr>
                  <m:e>
                    <m:r>
                      <w:rPr>
                        <w:rFonts w:ascii="Cambria Math" w:eastAsia="Cambria Math" w:hAnsi="Cambria Math" w:cs="Cambria Math"/>
                      </w:rPr>
                      <m:t>ASERT</m:t>
                    </m:r>
                  </m:e>
                  <m:sub>
                    <m:r>
                      <w:rPr>
                        <w:rFonts w:ascii="Cambria Math" w:eastAsia="Cambria Math" w:hAnsi="Cambria Math" w:cs="Cambria Math"/>
                      </w:rPr>
                      <m:t>MAN,  current  week</m:t>
                    </m:r>
                  </m:sub>
                </m:sSub>
                <m:r>
                  <w:rPr>
                    <w:rFonts w:ascii="Cambria Math" w:eastAsia="Cambria Math" w:hAnsi="Cambria Math" w:cs="Cambria Math"/>
                  </w:rPr>
                  <m:t xml:space="preserve"> + (1| </m:t>
                </m:r>
                <m:sSub>
                  <m:sSubPr>
                    <m:ctrlPr>
                      <w:rPr>
                        <w:rFonts w:ascii="Cambria Math" w:eastAsia="Cambria Math" w:hAnsi="Cambria Math" w:cs="Cambria Math"/>
                      </w:rPr>
                    </m:ctrlPr>
                  </m:sSubPr>
                  <m:e>
                    <m:r>
                      <w:rPr>
                        <w:rFonts w:ascii="Cambria Math" w:eastAsia="Cambria Math" w:hAnsi="Cambria Math" w:cs="Cambria Math"/>
                      </w:rPr>
                      <m:t>ID</m:t>
                    </m:r>
                  </m:e>
                  <m:sub>
                    <m:r>
                      <w:rPr>
                        <w:rFonts w:ascii="Cambria Math" w:eastAsia="Cambria Math" w:hAnsi="Cambria Math" w:cs="Cambria Math"/>
                      </w:rPr>
                      <m:t>patient</m:t>
                    </m:r>
                  </m:sub>
                </m:sSub>
                <m:r>
                  <w:rPr>
                    <w:rFonts w:ascii="Cambria Math" w:eastAsia="Cambria Math" w:hAnsi="Cambria Math" w:cs="Cambria Math"/>
                  </w:rPr>
                  <m:t>)</m:t>
                </m:r>
              </m:oMath>
            </m:oMathPara>
          </w:p>
        </w:tc>
      </w:tr>
      <w:tr w:rsidR="00503CAE" w:rsidRPr="00503CAE" w14:paraId="746A346C" w14:textId="77777777" w:rsidTr="0007382A">
        <w:tc>
          <w:tcPr>
            <w:tcW w:w="1691" w:type="dxa"/>
            <w:vMerge/>
          </w:tcPr>
          <w:p w14:paraId="48BA4A22" w14:textId="77777777" w:rsidR="00100676" w:rsidRPr="00503CAE" w:rsidRDefault="00100676" w:rsidP="0007382A">
            <w:pPr>
              <w:widowControl w:val="0"/>
              <w:pBdr>
                <w:top w:val="nil"/>
                <w:left w:val="nil"/>
                <w:bottom w:val="nil"/>
                <w:right w:val="nil"/>
                <w:between w:val="nil"/>
              </w:pBdr>
              <w:spacing w:line="276" w:lineRule="auto"/>
              <w:rPr>
                <w:rFonts w:ascii="Cambria Math" w:eastAsia="Cambria Math" w:hAnsi="Cambria Math" w:cs="Cambria Math"/>
              </w:rPr>
            </w:pPr>
          </w:p>
        </w:tc>
        <w:tc>
          <w:tcPr>
            <w:tcW w:w="1134" w:type="dxa"/>
            <w:tcBorders>
              <w:top w:val="single" w:sz="4" w:space="0" w:color="auto"/>
              <w:bottom w:val="nil"/>
            </w:tcBorders>
            <w:shd w:val="clear" w:color="auto" w:fill="auto"/>
            <w:tcMar>
              <w:top w:w="100" w:type="dxa"/>
              <w:left w:w="100" w:type="dxa"/>
              <w:bottom w:w="100" w:type="dxa"/>
              <w:right w:w="100" w:type="dxa"/>
            </w:tcMar>
          </w:tcPr>
          <w:p w14:paraId="2DBAE414" w14:textId="77777777" w:rsidR="00100676" w:rsidRPr="00503CAE" w:rsidRDefault="00100676" w:rsidP="0007382A">
            <w:pPr>
              <w:widowControl w:val="0"/>
              <w:pBdr>
                <w:top w:val="nil"/>
                <w:left w:val="nil"/>
                <w:bottom w:val="nil"/>
                <w:right w:val="nil"/>
                <w:between w:val="nil"/>
              </w:pBdr>
            </w:pPr>
            <w:r w:rsidRPr="00503CAE">
              <w:t>Set</w:t>
            </w:r>
          </w:p>
        </w:tc>
        <w:tc>
          <w:tcPr>
            <w:tcW w:w="1418" w:type="dxa"/>
            <w:tcBorders>
              <w:top w:val="single" w:sz="4" w:space="0" w:color="auto"/>
              <w:bottom w:val="nil"/>
            </w:tcBorders>
            <w:shd w:val="clear" w:color="auto" w:fill="auto"/>
            <w:tcMar>
              <w:top w:w="100" w:type="dxa"/>
              <w:left w:w="100" w:type="dxa"/>
              <w:bottom w:w="100" w:type="dxa"/>
              <w:right w:w="100" w:type="dxa"/>
            </w:tcMar>
          </w:tcPr>
          <w:p w14:paraId="75CC920D" w14:textId="77777777" w:rsidR="00100676" w:rsidRPr="00503CAE" w:rsidRDefault="00100676" w:rsidP="0007382A">
            <w:pPr>
              <w:widowControl w:val="0"/>
              <w:pBdr>
                <w:top w:val="nil"/>
                <w:left w:val="nil"/>
                <w:bottom w:val="nil"/>
                <w:right w:val="nil"/>
                <w:between w:val="nil"/>
              </w:pBdr>
            </w:pPr>
            <w:r w:rsidRPr="00503CAE">
              <w:t>Accuracy</w:t>
            </w:r>
          </w:p>
        </w:tc>
        <w:tc>
          <w:tcPr>
            <w:tcW w:w="1417" w:type="dxa"/>
            <w:tcBorders>
              <w:top w:val="single" w:sz="4" w:space="0" w:color="auto"/>
              <w:bottom w:val="nil"/>
            </w:tcBorders>
            <w:shd w:val="clear" w:color="auto" w:fill="auto"/>
            <w:tcMar>
              <w:top w:w="100" w:type="dxa"/>
              <w:left w:w="100" w:type="dxa"/>
              <w:bottom w:w="100" w:type="dxa"/>
              <w:right w:w="100" w:type="dxa"/>
            </w:tcMar>
          </w:tcPr>
          <w:p w14:paraId="440C052B" w14:textId="77777777" w:rsidR="00100676" w:rsidRPr="00503CAE" w:rsidRDefault="00100676" w:rsidP="0007382A">
            <w:pPr>
              <w:widowControl w:val="0"/>
              <w:pBdr>
                <w:top w:val="nil"/>
                <w:left w:val="nil"/>
                <w:bottom w:val="nil"/>
                <w:right w:val="nil"/>
                <w:between w:val="nil"/>
              </w:pBdr>
            </w:pPr>
            <w:r w:rsidRPr="00503CAE">
              <w:t>AUC</w:t>
            </w:r>
          </w:p>
        </w:tc>
        <w:tc>
          <w:tcPr>
            <w:tcW w:w="1418" w:type="dxa"/>
            <w:tcBorders>
              <w:top w:val="single" w:sz="4" w:space="0" w:color="auto"/>
              <w:bottom w:val="nil"/>
            </w:tcBorders>
            <w:shd w:val="clear" w:color="auto" w:fill="auto"/>
            <w:tcMar>
              <w:top w:w="100" w:type="dxa"/>
              <w:left w:w="100" w:type="dxa"/>
              <w:bottom w:w="100" w:type="dxa"/>
              <w:right w:w="100" w:type="dxa"/>
            </w:tcMar>
          </w:tcPr>
          <w:p w14:paraId="1C2F139F" w14:textId="77777777" w:rsidR="00100676" w:rsidRPr="00503CAE" w:rsidRDefault="00100676" w:rsidP="0007382A">
            <w:pPr>
              <w:widowControl w:val="0"/>
              <w:pBdr>
                <w:top w:val="nil"/>
                <w:left w:val="nil"/>
                <w:bottom w:val="nil"/>
                <w:right w:val="nil"/>
                <w:between w:val="nil"/>
              </w:pBdr>
            </w:pPr>
            <w:r w:rsidRPr="00503CAE">
              <w:t>Sensitivity</w:t>
            </w:r>
          </w:p>
        </w:tc>
        <w:tc>
          <w:tcPr>
            <w:tcW w:w="1417" w:type="dxa"/>
            <w:tcBorders>
              <w:top w:val="single" w:sz="4" w:space="0" w:color="auto"/>
              <w:bottom w:val="nil"/>
            </w:tcBorders>
            <w:shd w:val="clear" w:color="auto" w:fill="auto"/>
            <w:tcMar>
              <w:top w:w="100" w:type="dxa"/>
              <w:left w:w="100" w:type="dxa"/>
              <w:bottom w:w="100" w:type="dxa"/>
              <w:right w:w="100" w:type="dxa"/>
            </w:tcMar>
          </w:tcPr>
          <w:p w14:paraId="55107BCC" w14:textId="77777777" w:rsidR="00100676" w:rsidRPr="00503CAE" w:rsidRDefault="00100676" w:rsidP="0007382A">
            <w:pPr>
              <w:widowControl w:val="0"/>
              <w:pBdr>
                <w:top w:val="nil"/>
                <w:left w:val="nil"/>
                <w:bottom w:val="nil"/>
                <w:right w:val="nil"/>
                <w:between w:val="nil"/>
              </w:pBdr>
            </w:pPr>
            <w:r w:rsidRPr="00503CAE">
              <w:t>Specificity</w:t>
            </w:r>
          </w:p>
        </w:tc>
      </w:tr>
      <w:tr w:rsidR="00503CAE" w:rsidRPr="00503CAE" w14:paraId="3959F9E6" w14:textId="77777777" w:rsidTr="0007382A">
        <w:tc>
          <w:tcPr>
            <w:tcW w:w="1691" w:type="dxa"/>
            <w:vMerge/>
          </w:tcPr>
          <w:p w14:paraId="296A01FB" w14:textId="77777777" w:rsidR="00100676" w:rsidRPr="00503CAE" w:rsidRDefault="00100676" w:rsidP="0007382A">
            <w:pPr>
              <w:widowControl w:val="0"/>
              <w:pBdr>
                <w:top w:val="nil"/>
                <w:left w:val="nil"/>
                <w:bottom w:val="nil"/>
                <w:right w:val="nil"/>
                <w:between w:val="nil"/>
              </w:pBdr>
              <w:spacing w:line="276" w:lineRule="auto"/>
            </w:pPr>
          </w:p>
        </w:tc>
        <w:tc>
          <w:tcPr>
            <w:tcW w:w="1134" w:type="dxa"/>
            <w:tcBorders>
              <w:top w:val="nil"/>
              <w:bottom w:val="nil"/>
            </w:tcBorders>
            <w:shd w:val="clear" w:color="auto" w:fill="auto"/>
            <w:tcMar>
              <w:top w:w="100" w:type="dxa"/>
              <w:left w:w="100" w:type="dxa"/>
              <w:bottom w:w="100" w:type="dxa"/>
              <w:right w:w="100" w:type="dxa"/>
            </w:tcMar>
          </w:tcPr>
          <w:p w14:paraId="62DABFA4" w14:textId="77777777" w:rsidR="00100676" w:rsidRPr="00503CAE" w:rsidRDefault="00100676" w:rsidP="0007382A">
            <w:pPr>
              <w:widowControl w:val="0"/>
              <w:pBdr>
                <w:top w:val="nil"/>
                <w:left w:val="nil"/>
                <w:bottom w:val="nil"/>
                <w:right w:val="nil"/>
                <w:between w:val="nil"/>
              </w:pBdr>
            </w:pPr>
            <w:r w:rsidRPr="00503CAE">
              <w:t>training</w:t>
            </w:r>
          </w:p>
        </w:tc>
        <w:tc>
          <w:tcPr>
            <w:tcW w:w="1418" w:type="dxa"/>
            <w:tcBorders>
              <w:top w:val="nil"/>
              <w:bottom w:val="nil"/>
            </w:tcBorders>
            <w:shd w:val="clear" w:color="auto" w:fill="auto"/>
            <w:tcMar>
              <w:top w:w="100" w:type="dxa"/>
              <w:left w:w="100" w:type="dxa"/>
              <w:bottom w:w="100" w:type="dxa"/>
              <w:right w:w="100" w:type="dxa"/>
            </w:tcMar>
          </w:tcPr>
          <w:p w14:paraId="7CF6DF06" w14:textId="77777777" w:rsidR="00100676" w:rsidRPr="00503CAE" w:rsidRDefault="00100676" w:rsidP="0007382A">
            <w:pPr>
              <w:widowControl w:val="0"/>
              <w:pBdr>
                <w:top w:val="nil"/>
                <w:left w:val="nil"/>
                <w:bottom w:val="nil"/>
                <w:right w:val="nil"/>
                <w:between w:val="nil"/>
              </w:pBdr>
              <w:jc w:val="right"/>
            </w:pPr>
            <w:r w:rsidRPr="00503CAE">
              <w:t>0.901</w:t>
            </w:r>
          </w:p>
        </w:tc>
        <w:tc>
          <w:tcPr>
            <w:tcW w:w="1417" w:type="dxa"/>
            <w:tcBorders>
              <w:top w:val="nil"/>
              <w:bottom w:val="nil"/>
            </w:tcBorders>
            <w:shd w:val="clear" w:color="auto" w:fill="auto"/>
            <w:tcMar>
              <w:top w:w="100" w:type="dxa"/>
              <w:left w:w="100" w:type="dxa"/>
              <w:bottom w:w="100" w:type="dxa"/>
              <w:right w:w="100" w:type="dxa"/>
            </w:tcMar>
          </w:tcPr>
          <w:p w14:paraId="25D6F154" w14:textId="77777777" w:rsidR="00100676" w:rsidRPr="00503CAE" w:rsidRDefault="00100676" w:rsidP="0007382A">
            <w:pPr>
              <w:widowControl w:val="0"/>
              <w:pBdr>
                <w:top w:val="nil"/>
                <w:left w:val="nil"/>
                <w:bottom w:val="nil"/>
                <w:right w:val="nil"/>
                <w:between w:val="nil"/>
              </w:pBdr>
              <w:jc w:val="right"/>
            </w:pPr>
            <w:r w:rsidRPr="00503CAE">
              <w:t>0.957</w:t>
            </w:r>
          </w:p>
        </w:tc>
        <w:tc>
          <w:tcPr>
            <w:tcW w:w="1418" w:type="dxa"/>
            <w:tcBorders>
              <w:top w:val="nil"/>
              <w:bottom w:val="nil"/>
            </w:tcBorders>
            <w:shd w:val="clear" w:color="auto" w:fill="auto"/>
            <w:tcMar>
              <w:top w:w="100" w:type="dxa"/>
              <w:left w:w="100" w:type="dxa"/>
              <w:bottom w:w="100" w:type="dxa"/>
              <w:right w:w="100" w:type="dxa"/>
            </w:tcMar>
          </w:tcPr>
          <w:p w14:paraId="41F4D8A4" w14:textId="77777777" w:rsidR="00100676" w:rsidRPr="00503CAE" w:rsidRDefault="00100676" w:rsidP="0007382A">
            <w:pPr>
              <w:widowControl w:val="0"/>
              <w:pBdr>
                <w:top w:val="nil"/>
                <w:left w:val="nil"/>
                <w:bottom w:val="nil"/>
                <w:right w:val="nil"/>
                <w:between w:val="nil"/>
              </w:pBdr>
              <w:jc w:val="right"/>
            </w:pPr>
            <w:r w:rsidRPr="00503CAE">
              <w:t>0.852</w:t>
            </w:r>
          </w:p>
        </w:tc>
        <w:tc>
          <w:tcPr>
            <w:tcW w:w="1417" w:type="dxa"/>
            <w:tcBorders>
              <w:top w:val="nil"/>
              <w:bottom w:val="nil"/>
            </w:tcBorders>
            <w:shd w:val="clear" w:color="auto" w:fill="auto"/>
            <w:tcMar>
              <w:top w:w="100" w:type="dxa"/>
              <w:left w:w="100" w:type="dxa"/>
              <w:bottom w:w="100" w:type="dxa"/>
              <w:right w:w="100" w:type="dxa"/>
            </w:tcMar>
          </w:tcPr>
          <w:p w14:paraId="6927DD19" w14:textId="77777777" w:rsidR="00100676" w:rsidRPr="00503CAE" w:rsidRDefault="00100676" w:rsidP="0007382A">
            <w:pPr>
              <w:widowControl w:val="0"/>
              <w:pBdr>
                <w:top w:val="nil"/>
                <w:left w:val="nil"/>
                <w:bottom w:val="nil"/>
                <w:right w:val="nil"/>
                <w:between w:val="nil"/>
              </w:pBdr>
              <w:jc w:val="right"/>
            </w:pPr>
            <w:r w:rsidRPr="00503CAE">
              <w:t>0.902</w:t>
            </w:r>
          </w:p>
        </w:tc>
      </w:tr>
      <w:tr w:rsidR="00503CAE" w:rsidRPr="00503CAE" w14:paraId="609FB13B" w14:textId="77777777" w:rsidTr="0007382A">
        <w:tc>
          <w:tcPr>
            <w:tcW w:w="1691" w:type="dxa"/>
            <w:vMerge/>
          </w:tcPr>
          <w:p w14:paraId="4BD4C306" w14:textId="77777777" w:rsidR="00100676" w:rsidRPr="00503CAE" w:rsidRDefault="00100676" w:rsidP="0007382A">
            <w:pPr>
              <w:widowControl w:val="0"/>
              <w:pBdr>
                <w:top w:val="nil"/>
                <w:left w:val="nil"/>
                <w:bottom w:val="nil"/>
                <w:right w:val="nil"/>
                <w:between w:val="nil"/>
              </w:pBdr>
              <w:spacing w:line="276" w:lineRule="auto"/>
            </w:pPr>
          </w:p>
        </w:tc>
        <w:tc>
          <w:tcPr>
            <w:tcW w:w="1134" w:type="dxa"/>
            <w:tcBorders>
              <w:top w:val="nil"/>
              <w:bottom w:val="single" w:sz="4" w:space="0" w:color="auto"/>
            </w:tcBorders>
            <w:shd w:val="clear" w:color="auto" w:fill="auto"/>
            <w:tcMar>
              <w:top w:w="100" w:type="dxa"/>
              <w:left w:w="100" w:type="dxa"/>
              <w:bottom w:w="100" w:type="dxa"/>
              <w:right w:w="100" w:type="dxa"/>
            </w:tcMar>
          </w:tcPr>
          <w:p w14:paraId="3C4A882F" w14:textId="77777777" w:rsidR="00100676" w:rsidRPr="00503CAE" w:rsidRDefault="00100676" w:rsidP="0007382A">
            <w:pPr>
              <w:widowControl w:val="0"/>
              <w:pBdr>
                <w:top w:val="nil"/>
                <w:left w:val="nil"/>
                <w:bottom w:val="nil"/>
                <w:right w:val="nil"/>
                <w:between w:val="nil"/>
              </w:pBdr>
            </w:pPr>
            <w:r w:rsidRPr="00503CAE">
              <w:t>testing</w:t>
            </w:r>
          </w:p>
        </w:tc>
        <w:tc>
          <w:tcPr>
            <w:tcW w:w="1418" w:type="dxa"/>
            <w:tcBorders>
              <w:top w:val="nil"/>
              <w:bottom w:val="single" w:sz="4" w:space="0" w:color="auto"/>
            </w:tcBorders>
            <w:shd w:val="clear" w:color="auto" w:fill="auto"/>
            <w:tcMar>
              <w:top w:w="100" w:type="dxa"/>
              <w:left w:w="100" w:type="dxa"/>
              <w:bottom w:w="100" w:type="dxa"/>
              <w:right w:w="100" w:type="dxa"/>
            </w:tcMar>
          </w:tcPr>
          <w:p w14:paraId="12574619" w14:textId="77777777" w:rsidR="00100676" w:rsidRPr="00503CAE" w:rsidRDefault="00100676" w:rsidP="0007382A">
            <w:pPr>
              <w:widowControl w:val="0"/>
              <w:pBdr>
                <w:top w:val="nil"/>
                <w:left w:val="nil"/>
                <w:bottom w:val="nil"/>
                <w:right w:val="nil"/>
                <w:between w:val="nil"/>
              </w:pBdr>
              <w:jc w:val="right"/>
            </w:pPr>
            <w:r w:rsidRPr="00503CAE">
              <w:t>0.897</w:t>
            </w:r>
          </w:p>
        </w:tc>
        <w:tc>
          <w:tcPr>
            <w:tcW w:w="1417" w:type="dxa"/>
            <w:tcBorders>
              <w:top w:val="nil"/>
              <w:bottom w:val="single" w:sz="4" w:space="0" w:color="auto"/>
            </w:tcBorders>
            <w:shd w:val="clear" w:color="auto" w:fill="auto"/>
            <w:tcMar>
              <w:top w:w="100" w:type="dxa"/>
              <w:left w:w="100" w:type="dxa"/>
              <w:bottom w:w="100" w:type="dxa"/>
              <w:right w:w="100" w:type="dxa"/>
            </w:tcMar>
          </w:tcPr>
          <w:p w14:paraId="3928EA73" w14:textId="77777777" w:rsidR="00100676" w:rsidRPr="00503CAE" w:rsidRDefault="00100676" w:rsidP="0007382A">
            <w:pPr>
              <w:widowControl w:val="0"/>
              <w:pBdr>
                <w:top w:val="nil"/>
                <w:left w:val="nil"/>
                <w:bottom w:val="nil"/>
                <w:right w:val="nil"/>
                <w:between w:val="nil"/>
              </w:pBdr>
              <w:jc w:val="right"/>
            </w:pPr>
            <w:r w:rsidRPr="00503CAE">
              <w:t>0.890</w:t>
            </w:r>
          </w:p>
        </w:tc>
        <w:tc>
          <w:tcPr>
            <w:tcW w:w="1418" w:type="dxa"/>
            <w:tcBorders>
              <w:top w:val="nil"/>
              <w:bottom w:val="single" w:sz="4" w:space="0" w:color="auto"/>
            </w:tcBorders>
            <w:shd w:val="clear" w:color="auto" w:fill="auto"/>
            <w:tcMar>
              <w:top w:w="100" w:type="dxa"/>
              <w:left w:w="100" w:type="dxa"/>
              <w:bottom w:w="100" w:type="dxa"/>
              <w:right w:w="100" w:type="dxa"/>
            </w:tcMar>
          </w:tcPr>
          <w:p w14:paraId="71B70E8C" w14:textId="77777777" w:rsidR="00100676" w:rsidRPr="00503CAE" w:rsidRDefault="00100676" w:rsidP="0007382A">
            <w:pPr>
              <w:widowControl w:val="0"/>
              <w:pBdr>
                <w:top w:val="nil"/>
                <w:left w:val="nil"/>
                <w:bottom w:val="nil"/>
                <w:right w:val="nil"/>
                <w:between w:val="nil"/>
              </w:pBdr>
              <w:jc w:val="right"/>
            </w:pPr>
            <w:r w:rsidRPr="00503CAE">
              <w:t>0.75</w:t>
            </w:r>
          </w:p>
        </w:tc>
        <w:tc>
          <w:tcPr>
            <w:tcW w:w="1417" w:type="dxa"/>
            <w:tcBorders>
              <w:top w:val="nil"/>
              <w:bottom w:val="single" w:sz="4" w:space="0" w:color="auto"/>
            </w:tcBorders>
            <w:shd w:val="clear" w:color="auto" w:fill="auto"/>
            <w:tcMar>
              <w:top w:w="100" w:type="dxa"/>
              <w:left w:w="100" w:type="dxa"/>
              <w:bottom w:w="100" w:type="dxa"/>
              <w:right w:w="100" w:type="dxa"/>
            </w:tcMar>
          </w:tcPr>
          <w:p w14:paraId="16B609B9" w14:textId="77777777" w:rsidR="00100676" w:rsidRPr="00503CAE" w:rsidRDefault="00100676" w:rsidP="0007382A">
            <w:pPr>
              <w:widowControl w:val="0"/>
              <w:pBdr>
                <w:top w:val="nil"/>
                <w:left w:val="nil"/>
                <w:bottom w:val="nil"/>
                <w:right w:val="nil"/>
                <w:between w:val="nil"/>
              </w:pBdr>
              <w:jc w:val="right"/>
            </w:pPr>
            <w:r w:rsidRPr="00503CAE">
              <w:t>0.900</w:t>
            </w:r>
          </w:p>
        </w:tc>
      </w:tr>
    </w:tbl>
    <w:p w14:paraId="695F1905" w14:textId="77777777" w:rsidR="00100676" w:rsidRPr="00503CAE" w:rsidRDefault="00100676" w:rsidP="00100676">
      <w:pPr>
        <w:rPr>
          <w:sz w:val="20"/>
          <w:szCs w:val="20"/>
        </w:rPr>
      </w:pPr>
      <w:r w:rsidRPr="00503CAE">
        <w:rPr>
          <w:sz w:val="20"/>
          <w:szCs w:val="20"/>
        </w:rPr>
        <w:t xml:space="preserve">Legend: </w:t>
      </w:r>
    </w:p>
    <w:p w14:paraId="004FC6F0" w14:textId="77777777" w:rsidR="00100676" w:rsidRPr="00503CAE" w:rsidRDefault="00100676" w:rsidP="00100676">
      <w:pPr>
        <w:ind w:right="14"/>
        <w:rPr>
          <w:sz w:val="20"/>
          <w:szCs w:val="20"/>
        </w:rPr>
      </w:pPr>
      <w:r w:rsidRPr="00503CAE">
        <w:rPr>
          <w:sz w:val="20"/>
          <w:szCs w:val="20"/>
        </w:rPr>
        <w:t>AUC: area under ROC curve; DEP: depression; MADRS: Montgomery-</w:t>
      </w:r>
      <w:proofErr w:type="spellStart"/>
      <w:r w:rsidRPr="00503CAE">
        <w:rPr>
          <w:sz w:val="20"/>
          <w:szCs w:val="20"/>
        </w:rPr>
        <w:t>Åsberg</w:t>
      </w:r>
      <w:proofErr w:type="spellEnd"/>
      <w:r w:rsidRPr="00503CAE">
        <w:rPr>
          <w:sz w:val="20"/>
          <w:szCs w:val="20"/>
        </w:rPr>
        <w:t xml:space="preserve"> Depression Rating Scale; MAN: mania; NSP: non-specific question; </w:t>
      </w:r>
      <m:oMath>
        <m:r>
          <w:rPr>
            <w:rFonts w:ascii="Cambria Math" w:eastAsia="Cambria Math" w:hAnsi="Cambria Math" w:cs="Cambria Math"/>
            <w:sz w:val="20"/>
            <w:szCs w:val="20"/>
          </w:rPr>
          <m:t xml:space="preserve">(1 |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D</m:t>
            </m:r>
          </m:e>
          <m:sub>
            <m:r>
              <w:rPr>
                <w:rFonts w:ascii="Cambria Math" w:eastAsia="Cambria Math" w:hAnsi="Cambria Math" w:cs="Cambria Math"/>
                <w:sz w:val="20"/>
                <w:szCs w:val="20"/>
              </w:rPr>
              <m:t>patient</m:t>
            </m:r>
          </m:sub>
        </m:sSub>
        <m:r>
          <w:rPr>
            <w:rFonts w:ascii="Cambria Math" w:eastAsia="Cambria Math" w:hAnsi="Cambria Math" w:cs="Cambria Math"/>
            <w:sz w:val="20"/>
            <w:szCs w:val="20"/>
          </w:rPr>
          <m:t>)</m:t>
        </m:r>
      </m:oMath>
      <w:r w:rsidRPr="00503CAE">
        <w:rPr>
          <w:sz w:val="20"/>
          <w:szCs w:val="20"/>
        </w:rPr>
        <w:t>: random intercept; YMRS: Young Mania Rating Scale</w:t>
      </w:r>
    </w:p>
    <w:p w14:paraId="0F8F8ACE" w14:textId="77777777" w:rsidR="00100676" w:rsidRPr="00503CAE" w:rsidRDefault="00100676" w:rsidP="00100676">
      <w:pPr>
        <w:ind w:right="14"/>
        <w:rPr>
          <w:sz w:val="20"/>
          <w:szCs w:val="20"/>
        </w:rPr>
      </w:pPr>
      <w:r w:rsidRPr="00503CAE">
        <w:rPr>
          <w:i/>
          <w:sz w:val="20"/>
          <w:szCs w:val="20"/>
        </w:rPr>
        <w:t>Depressive relapse</w:t>
      </w:r>
      <w:r w:rsidRPr="00503CAE">
        <w:rPr>
          <w:sz w:val="20"/>
          <w:szCs w:val="20"/>
        </w:rPr>
        <w:t xml:space="preserve">: The results of the best scoring logistic mixed-effects model in the detection of a depression relapse from the sum of the depression-related questions and the non-specific questions from the current week and from the previous week. </w:t>
      </w:r>
      <w:r w:rsidRPr="00503CAE">
        <w:rPr>
          <w:i/>
          <w:sz w:val="20"/>
          <w:szCs w:val="20"/>
        </w:rPr>
        <w:t>Manic relapse</w:t>
      </w:r>
      <w:r w:rsidRPr="00503CAE">
        <w:rPr>
          <w:sz w:val="20"/>
          <w:szCs w:val="20"/>
        </w:rPr>
        <w:t xml:space="preserve">: Results of the best scoring logistic mixed-effects model in the detection of a mania relapse used the sum of the mania-related questions from the current week. </w:t>
      </w:r>
    </w:p>
    <w:p w14:paraId="10CCBB5C" w14:textId="77777777" w:rsidR="00100676" w:rsidRPr="00503CAE" w:rsidRDefault="00100676" w:rsidP="00100676">
      <w:pPr>
        <w:ind w:right="14"/>
        <w:rPr>
          <w:sz w:val="20"/>
          <w:szCs w:val="20"/>
        </w:rPr>
      </w:pPr>
      <w:r w:rsidRPr="00503CAE">
        <w:rPr>
          <w:sz w:val="20"/>
          <w:szCs w:val="20"/>
        </w:rPr>
        <w:t>Note that the detection thresholds for all models were adjusted to specificity 90%, using the ROC curve of the training set.</w:t>
      </w:r>
    </w:p>
    <w:p w14:paraId="193C74F3" w14:textId="77777777" w:rsidR="00100676" w:rsidRPr="00503CAE" w:rsidRDefault="00100676" w:rsidP="00100676"/>
    <w:p w14:paraId="179EDE1C" w14:textId="3F5F409C" w:rsidR="00100676" w:rsidRPr="00503CAE" w:rsidRDefault="00100676" w:rsidP="00100676">
      <w:r w:rsidRPr="00503CAE">
        <w:t>In comparison to the relapse detection results in the main analysis (see Table 5), the results when detecting new relapses do not substantially deviate. The detection of new depressive relapses is slightly worse than the detection of all relapses (new relapses AUC=0.843, all relapses AUC=0.880), while in the case of the new manic relapses the detection is slightly better (new relapses AUC=0.890, all relapses AUC=0.844). With the subset of new relapses we eliminated the effect of long episodes of mood. The results indicate that the models are detecting the relapses better than just copying the patient’s history (</w:t>
      </w:r>
      <w:proofErr w:type="spellStart"/>
      <w:r w:rsidRPr="00503CAE">
        <w:t>eg</w:t>
      </w:r>
      <w:proofErr w:type="spellEnd"/>
      <w:r w:rsidRPr="00503CAE">
        <w:t xml:space="preserve"> guessing the current relapse from previous scale) or the patient’s propensity to severe mood states (</w:t>
      </w:r>
      <w:proofErr w:type="spellStart"/>
      <w:r w:rsidRPr="00503CAE">
        <w:t>eg</w:t>
      </w:r>
      <w:proofErr w:type="spellEnd"/>
      <w:r w:rsidRPr="00503CAE">
        <w:t xml:space="preserve"> modelling only the prior probability of relapse).</w:t>
      </w:r>
    </w:p>
    <w:sectPr w:rsidR="00100676" w:rsidRPr="00503CAE">
      <w:pgSz w:w="12240" w:h="15840"/>
      <w:pgMar w:top="1440" w:right="1800" w:bottom="1440" w:left="180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Georgia">
    <w:altName w:val="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FAE"/>
    <w:rsid w:val="000374FE"/>
    <w:rsid w:val="00093CD1"/>
    <w:rsid w:val="00100676"/>
    <w:rsid w:val="0015734B"/>
    <w:rsid w:val="001707B1"/>
    <w:rsid w:val="001911CC"/>
    <w:rsid w:val="001D681F"/>
    <w:rsid w:val="00254245"/>
    <w:rsid w:val="00291ADE"/>
    <w:rsid w:val="002A028C"/>
    <w:rsid w:val="002D4682"/>
    <w:rsid w:val="0033702B"/>
    <w:rsid w:val="003556CD"/>
    <w:rsid w:val="00427990"/>
    <w:rsid w:val="004741F0"/>
    <w:rsid w:val="004F78C1"/>
    <w:rsid w:val="00503CAE"/>
    <w:rsid w:val="00536856"/>
    <w:rsid w:val="00543EE9"/>
    <w:rsid w:val="00547CE5"/>
    <w:rsid w:val="005E4C65"/>
    <w:rsid w:val="006646BA"/>
    <w:rsid w:val="007C64EC"/>
    <w:rsid w:val="008062F1"/>
    <w:rsid w:val="00994F65"/>
    <w:rsid w:val="009D6398"/>
    <w:rsid w:val="00A030F9"/>
    <w:rsid w:val="00A60ED5"/>
    <w:rsid w:val="00B46883"/>
    <w:rsid w:val="00B73A7A"/>
    <w:rsid w:val="00BD52C0"/>
    <w:rsid w:val="00C07FAE"/>
    <w:rsid w:val="00F04CB5"/>
    <w:rsid w:val="00F161AD"/>
    <w:rsid w:val="00F35FB8"/>
    <w:rsid w:val="00FE56A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DD28B"/>
  <w15:docId w15:val="{D6675C3C-66C4-437B-943B-DB3A0B781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n-US" w:eastAsia="cs-C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unhideWhenUsed/>
    <w:rsid w:val="00CE7938"/>
    <w:pPr>
      <w:spacing w:before="100" w:beforeAutospacing="1" w:after="100" w:afterAutospacing="1"/>
    </w:pPr>
    <w:rPr>
      <w:rFonts w:ascii="Times New Roman" w:eastAsia="Times New Roman" w:hAnsi="Times New Roman" w:cs="Times New Roman"/>
      <w:lang w:val="cs-CZ"/>
    </w:rPr>
  </w:style>
  <w:style w:type="character" w:styleId="PlaceholderText">
    <w:name w:val="Placeholder Text"/>
    <w:basedOn w:val="DefaultParagraphFont"/>
    <w:uiPriority w:val="99"/>
    <w:semiHidden/>
    <w:rsid w:val="00CE7938"/>
    <w:rPr>
      <w:color w:val="808080"/>
    </w:rPr>
  </w:style>
  <w:style w:type="paragraph" w:styleId="Header">
    <w:name w:val="header"/>
    <w:basedOn w:val="Normal"/>
    <w:link w:val="HeaderChar"/>
    <w:uiPriority w:val="99"/>
    <w:unhideWhenUsed/>
    <w:rsid w:val="00AE155D"/>
    <w:pPr>
      <w:tabs>
        <w:tab w:val="center" w:pos="4536"/>
        <w:tab w:val="right" w:pos="9072"/>
      </w:tabs>
    </w:pPr>
  </w:style>
  <w:style w:type="character" w:customStyle="1" w:styleId="HeaderChar">
    <w:name w:val="Header Char"/>
    <w:basedOn w:val="DefaultParagraphFont"/>
    <w:link w:val="Header"/>
    <w:uiPriority w:val="99"/>
    <w:rsid w:val="00AE155D"/>
  </w:style>
  <w:style w:type="paragraph" w:styleId="Footer">
    <w:name w:val="footer"/>
    <w:basedOn w:val="Normal"/>
    <w:link w:val="FooterChar"/>
    <w:uiPriority w:val="99"/>
    <w:unhideWhenUsed/>
    <w:rsid w:val="00AE155D"/>
    <w:pPr>
      <w:tabs>
        <w:tab w:val="center" w:pos="4536"/>
        <w:tab w:val="right" w:pos="9072"/>
      </w:tabs>
    </w:pPr>
  </w:style>
  <w:style w:type="character" w:customStyle="1" w:styleId="FooterChar">
    <w:name w:val="Footer Char"/>
    <w:basedOn w:val="DefaultParagraphFont"/>
    <w:link w:val="Footer"/>
    <w:uiPriority w:val="99"/>
    <w:rsid w:val="00AE155D"/>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397610">
      <w:bodyDiv w:val="1"/>
      <w:marLeft w:val="0"/>
      <w:marRight w:val="0"/>
      <w:marTop w:val="0"/>
      <w:marBottom w:val="0"/>
      <w:divBdr>
        <w:top w:val="none" w:sz="0" w:space="0" w:color="auto"/>
        <w:left w:val="none" w:sz="0" w:space="0" w:color="auto"/>
        <w:bottom w:val="none" w:sz="0" w:space="0" w:color="auto"/>
        <w:right w:val="none" w:sz="0" w:space="0" w:color="auto"/>
      </w:divBdr>
    </w:div>
    <w:div w:id="408890259">
      <w:bodyDiv w:val="1"/>
      <w:marLeft w:val="0"/>
      <w:marRight w:val="0"/>
      <w:marTop w:val="0"/>
      <w:marBottom w:val="0"/>
      <w:divBdr>
        <w:top w:val="none" w:sz="0" w:space="0" w:color="auto"/>
        <w:left w:val="none" w:sz="0" w:space="0" w:color="auto"/>
        <w:bottom w:val="none" w:sz="0" w:space="0" w:color="auto"/>
        <w:right w:val="none" w:sz="0" w:space="0" w:color="auto"/>
      </w:divBdr>
    </w:div>
    <w:div w:id="802844418">
      <w:bodyDiv w:val="1"/>
      <w:marLeft w:val="0"/>
      <w:marRight w:val="0"/>
      <w:marTop w:val="0"/>
      <w:marBottom w:val="0"/>
      <w:divBdr>
        <w:top w:val="none" w:sz="0" w:space="0" w:color="auto"/>
        <w:left w:val="none" w:sz="0" w:space="0" w:color="auto"/>
        <w:bottom w:val="none" w:sz="0" w:space="0" w:color="auto"/>
        <w:right w:val="none" w:sz="0" w:space="0" w:color="auto"/>
      </w:divBdr>
    </w:div>
    <w:div w:id="926426639">
      <w:bodyDiv w:val="1"/>
      <w:marLeft w:val="0"/>
      <w:marRight w:val="0"/>
      <w:marTop w:val="0"/>
      <w:marBottom w:val="0"/>
      <w:divBdr>
        <w:top w:val="none" w:sz="0" w:space="0" w:color="auto"/>
        <w:left w:val="none" w:sz="0" w:space="0" w:color="auto"/>
        <w:bottom w:val="none" w:sz="0" w:space="0" w:color="auto"/>
        <w:right w:val="none" w:sz="0" w:space="0" w:color="auto"/>
      </w:divBdr>
    </w:div>
    <w:div w:id="1156336461">
      <w:bodyDiv w:val="1"/>
      <w:marLeft w:val="0"/>
      <w:marRight w:val="0"/>
      <w:marTop w:val="0"/>
      <w:marBottom w:val="0"/>
      <w:divBdr>
        <w:top w:val="none" w:sz="0" w:space="0" w:color="auto"/>
        <w:left w:val="none" w:sz="0" w:space="0" w:color="auto"/>
        <w:bottom w:val="none" w:sz="0" w:space="0" w:color="auto"/>
        <w:right w:val="none" w:sz="0" w:space="0" w:color="auto"/>
      </w:divBdr>
    </w:div>
    <w:div w:id="18150987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KDmJXwSHRRQ/GtyjJgCm0DKtnQ==">AMUW2mWl2gANrEJaFsWvhSlMJrDk7liBvPIghvVi2weFRMfXQxfuazidegJHiCTYUkQcBroDrPImdNbKTcGt5zAa2YLU9FY0gnF8cCAPLTtVVu6XIvFDE52XtbgH/Nr4fxEDoRgtXA3LQQHbZVVt8in8sTmSgjGP74gTaPG5nhYOU+YrwLn5AQk5qaxmUIjeTzXzKppfMhuD+pcjuAjFLE78nrNDfQJGxFyr7uhyb6WCDca3xJiJbAWibPWqvJf2vniVpXof7pUI+58/WH8VFJjxQH8kBDynEni8TXYoN8bZGB+/7/OjbGBZxbNb20lCMLAo/3mqynHaT1jTxr20o3ePiwdwLqNWZhmOFb+I5wZ07t7zp5FAbGc3Z27kZYufMD36lXmhXUefTs+PVMqQmqe1s2pvInuiiTvXgZh3+edZ9s7nxY/zA3hAf77eLv67P9l61ughA8L7JxMDmSwIsCDCeZ2a9eaCDiwZ9/+2oiUa61EDcOCJbO6RNC66rqCwNpb4YDeMfIjflBpWXpf7nKRVJtXXn0M/yj/7HNLjwz3XGD9FKJH9BlVTxqCuesIP8soknBHdeM2IQGC/h35EviM6WCbCxpzs1hAyV0GwNRSZDbBHpcJ5QEc0a69IwDoURfmfZRnHSbA/EfrUZKIjPRD2cE6NXrHkHJZY+A1r7OzLGYwuxJu+E8GybgSKdm4XBLV/2XQbSqwnaZRZgdyGc+dTiWlgzuYQshm7aHzBGT1hTXA8o9EBcpFSGkRQC0s2c2xlC+M+51hnS198IBR4J8XikwlnKs33KLh7xLk/RyACaaAbuTkMgdhNGiLPDcRPK0Wy5Eo5ioh4YIdZeQkhntlqNDqZQdtT6z4272pDp04RZZbkaQoVkvdy4nTLfW9+ZhS9rHLBoOtD3Cr72b9d3MP0XwFpmXP4wV6jZDi8bR1devOcQ40r9r8zTn6LtS3vpJA3jYc96JGTTtdJWbSezXrPy9syFc785SQqzPUK/bygDXphJMC0zqcgJGE8CxJfbOx+6OCupZ1yJxWTldkHP84P1BeKHu4uBDxE7RTKVfFLMQ4MJ873iuDtAUR3VayiRtmocYNJu4otjkSV/k9M5UWCKOOcPeXqfo01jM3SM611vIc5Gn4VxKGr2gvnX9XdJuvYdRalve995uzILWwzzxCVAE+/MMpPyMWl5STi7gTUIFWF4+q8J/LYLXbAku6VmseXXhHI0wLb6RlYah/49WNIhW2O6a/8/KChxiupxiIPGjWGyvM1dzDQRtfmS3T41x+GmJ8x2sM3Z5V359xnTRyMr0h+L7k/pKxuYB4p6nVmQLftW8k2trJ7EBZgNhiTJmyFhAFkR1dQ0FFN1/Fa5ucpQ8BCy/3hKL+wW8dfvAyT3g+jXnZxVvFBXIiIorY/WwRpD4uGLy66yETeothBdiwurUkQY+XonmP3nxiFgrdfkIfppyAjpmvIf9qwyR7WIBksjKzwYWkQ/jrs85Z9JzELSC7Uef1epqohuYF7mRM5/wjbgBnZOB+UcjVXajuULs8w8MMGeb4QgInKKKmVSWhrKqPoU8AQmoB8A+Pk806qcjAs6trJxmZ8E+ybenzVBgpieba+6OqCfToMHRuSl1blSXEvHnywKcAwPF2XnAEAiXva+xKX2iTJ+V/Yo4aa+8Bj9Xo5awtupI7bEDxC72xS9ct8DcnMKPjcClcqgtECIWg0gLiOMjYFLs4g1aAUvpztoyR3z1gZkkan4952MBGf7YxOOUJ6Bq1cB6wfSkApFYlblgVzpRMUcAnNhs3bb8If/w66CDDh+Fe0U/DDT40nHBFzdSyOMGvfkIxUGzzC16h8O/ZLXDi2FsmRC7PwNDCn9TIWUG1rLBW6GbnzCX1eJlCSnaA2EOQAjFciB+69cmndjl+Owv1ASTh3RJ1Py0fFVV0tcxce+3HPNFx52hhWFKfuC1F/R5JK/OWUxbfs8IEiV21TM0RZotLP1zlEhCQkgD1hNmVXiGrp2jisd5UqlR9lwUK8JawsDmqXWnzlsyOJbW+NFxbLyWJ3fDSnDDgX3xhVdGi1vBVVbgSLB/LoX5BVSJl6Uy3qHvTEkHjmVEFCH189b/ZNMwNNu0pWU9I7f79HoiCU3IqY3ROb8Azwk3a8Kl+za+byl+MHrftLQ3k5nH+AzlpUqDImZdCZ8Ewg1dO31r+Ze31/tlVaGzh0nQyK3Qs4WFHpfX8hWh+vdRKQmOtafyT7tXFmLaZHYHKQUrYcjZyP6NW6XvbhIDKiYTkPAkPzhjEpsEt/SyjEJASSogVK5eOaxG/20rAkhRSfUOG0nQENATaeKvce08GktNYH+Wq7eRdCxlNv5g6MwZysZTPaVVKvcvkHMsaWRl5lGSyFCbW6xUa8mOgdmRb8Ij1lffoYAEiRHWdquVJcGHEYpfviOeuMbEbReoDJFcrpd6YldPdZl+Yd4Zv+1ykVIllRnpKApzk4CLwmYglpSc5KFyFIUYogM8Zt1eON77QOjWR7s90aC3gof7Szx4efFgM96a4rA2CKMCnwkYYu0q+3wlutGEdTIeQvbYPOKpdFfY/SIxVn9QC6n5Hk/Xk/bHLZCXHCY3KyCZx9qqMwF+dWkAdTUEBUJG3672viRqmlXguewmikN395y8VlajtaoiGNHjiUqFzfIVROsPjsEar7gNAV7P6om+unFmPHnneW29AwpvtsRq3F+1NRBx3+dWux8Enob3W8adWjbcatB5hfkTab+JzpoND/BQR5TfbnZK7rlFhyoJHmeBh4P1UK/arzasC4tfGGeY/KkCT43iIRia0Ib862/aRJfH7v3YUUNEaPtC/Qz5tNGh0PQeo04J5hNZHxAj9hHrgolR3VsC1FK97IVYN4QRITfeOiGA38jqXfDBU3zJGynhn8phPWeVu1ncjAgeBSFcBX3SrSpe1FQEegQPW4weilB+yEq3N9u/m9Bt0C4yGhjdfzR2NxGrKVS/w4nvj1DY38f0WVT5GzrC1sW9hDPfhrEKpnV1lnmWHTdNufMR4Yvd8N9NS3vr58icrlOB3TC251rjTjad7WT2bnVatSGNWPKjmKaGc2wh6XTLXNUhHDfJ5ZiCuYIfNCKQYt7Sdy7xcZxlxNn6DzJdB2Hd3DeV4ZL0O9LQOALN/jyqybxIk9K5SinTLDvrC60OF+CdpRQQgbp8pXur6PphFKtubNugXSrIpiiT4JZHsk7Ddrt8SjulWvgXLM5otJ/1EwsoQ62qLZ9Rr9peug231aeenrUVgbBn6SVXLPg5s8XQo0cn9zvYflnGWIgTUZ1t9MUGVvGgUChQU67GoLMoZjlyGzRLeVjmPd4DDvTp07vShG8gqgK25lVbYXXhqdmPXnmSqxuT/V5HNuviG9mTUcFtT1KuSeOG5pLXZO6D4JOFv4YO0tTS3THUsXCaqlQaCu+huDVjI9YYvOPyG2zWfqt1Hx5TZ902OQv+kLObsatQx72/CpWXa/gTVTUQSR6KzkjbWJBNXU8SsJFyjol86/gf4Pq2uTM2XfdArThX0o0QS1L1y5VkkOonXcFfLSTedSzHlSpS6Qq7v72L5NP4AgHOEy7NzeA8a984Vy7Op9nF9M7NHh3IQMbRf1zH+zwYVOHGYdJpuq4DDkwz4NYU8mOFb8OIZn9GeOEIcNo3hee/wEx+VDmzQcNjedIR3ozRrZRAmKnXBgpdLHZj94LbpxL76cl/m9F8aGIngun/Xph5UL8WqetnRH+l1AwqsQjlz/zK6v4ashQakc4Hqubw5QhagZe50kr5VRsS2FsIowGpEGqhv5XfxJ9+2AneiMlJPPcwqCuVzesG+ccVAbrQs40qxqbtUeiuYca0MxdH999ppJQgyPEZnm/MTIMCACA9Rjp1bkblI6o10tzRTLWYKVbjeFkg//Bg2kW0Gd9jcSLmkr0c7U9GIguzPBDk1nl+2KTM8kIG+6vFkqQV2sypsncjEd5HRzgvhHrBwq6wTT2MZljSmJfnU/i60lBR+BmQrezcjiS6hyyZ9pmsZu8MhXJxnhFbc+5rs4EShwfq3o/DOYQ9GT2eb3veXufMwMp9R7crHvnvGGaNt9y52QK3dQ996eV7EiSwkXLlOKydiCB0AlCdyKjB9+2gguekzX6EDrEMSPjxKJ4GQLTVRaZuNyd6fky6p0oNDdpWA4iDecw0/noKf9SCRF1ntemaTb0qNjVeCxLkpBoRd4Z27yAKcJYEaX+RUb2m+/Tjr8hug7e6KZD74YejOQte/BEHacL3PaTsN+IXkLkHUyFlPxa7CxMMhcDUYupMVnRqMwyJ39dWLLU8PsDSDctqGpwherBaXlYiB2BItL7mX3hidtZGfRYLnXj9d2ihfYCiGkkI3jN/Xg7J+atrXOHQf2Ggfn1hqdEDMHYGpddAeyt10vVZP2s1QkdZkgm1jgotwHLWNdOmA/w49b/oN544Ov13gfUBL7IOErf52EXg4P3FF+voQ5KHa7rxHAPvtB8LJ3Lt9VErI8P8JckHTYeNDL/Z0Dj6lNK9jK3+YS5zFOugKVKTDYmraxwzlzy9NpbEm59gCt8pB8uXOuB9oMXOV+Zwik/FKmwSe0Mv/84Ms/OmRQMRYZkvYU9+Z5Lu2jWWV8Sr5PFmQDYM7xI3gEIop8FS7H8t/xBqj+iFufLUeC1pcADPJUlZQt0mrGR+2xqqo+VXVUgJOYEe1cE32gMKY0IWqHQ0p5tCXWRnHbynOHtQj0JBtK6m7BYUN+tjk6TdQ2km/YoNww2I4HXUOiNWU6EMj8JmYor0GaR6dSaaxgDgzlRWm4D2t4QwnnEg/o7v6odrTkgYN7DzXzgJG2y0FunQ3kYLxTtJH3GuYAvEVg6QxC1X2LDPva3CEXqpDu1SeaR+Unb66HkECjus0Mytna9MaioJPjQ2HGuVzSRM/PH/ky8ovgyYeZfJC6DbyLX5Cj5PAbjZMLnormbUq/oq7y93yeHCkqmzsAdfmWF3coxQjN0dDzZ/yddc0Cdy7liA4mNLpMEosB9TDcr7SjeOhyQ0tkOVPPwNH3PJUnFKcEc8DhpARuXWkPxvkyvSSgQ+QhZBJsXW1E4y3enddt5hqhcpQ6F7NMfwmatiX7Gnk6iutT07W3dAm8xO0lRFDgcQn1BCdgwry/GLmzYQuaT3XLlIBI/UWj+mt/ur0spajZT3EPfBT359vWPDPyFZTXpT2wGmKQf18WgJYot+Akaotq+GVKd/dpcxEBaNdS/Yjm5CEXUAzxfOoVNNzxKyWewa5Be5JuMHsYLSjQ3clqWjKSFE1v0OnpNWk4xG7zhJW/EabhJIeCTcvow/a91LKX/ae7ROkC4EKywV5cbVxAQ7dsn/EuPjBWIlCAZzOE8MwK23gXxcHITNMA3u5zwN7U/ol8ln1S/Cs+/w46aPa73laeF3qkBIpaVCma60Lq5LmBoASrw67NzZhCwy49Gp9PC7vuM1GHV0OGtxND11qeiyzO2gzYSB/+GkD25UAYRYuvi/JAEBMi1Uk3wTkt76VXa6ogz3+hJNsTTfpLh4nqnnJPvjQJ6DVpo0+TIp15jvoOmb6Dx8A80zUlyn4/mH1SwwIOq1u028kBBerJ2wIceCXz2nn9/9LteGLGl5Ozdz7bNgE6JJrPKgMQbhg1eKvYxn+WMV5obNCOc/XZVPzjxzrnSgCfVV3cywslYjzRTKG+j5qJ7MC1FXx+G5L6PpormmoN47V3/3tiDgRVSxOuD+XGJKmr8DXWW9MSBmeL6V6A5wprMOAXpNx4zJRLklGvkOR0nl1leGFBULPST9h+Zb9fFRtAd2I2u5B7AenDFGnrfy4/wWKuv0NDrdjZEphiJG6Rb3gQVlwHTU5G7aqFdCun8gzug1MZTlQ/I6dxvGXia47+/+M9oM4T/f9/c/6HAYwMwULq/J5qyiYYM4yYGXYYIxqoA//avG+EFdjlyeYY9XcUBC0wUpa/ijfXguGMGRQirLIGNtP4miq7EoT5+HHIGQRV/RBq51q2gqQy+Kn/dS79KqDZS457mjVeFz1OBJDknvWs3M+IWpj5pAQLab3n0E+A7zIqb+XAoAfjmdXGzd48l5tzG4n4UfAAuLi9no4sr55Q8MdmwPbIjroRFvV554NuPT901XXjyongpBLgIBsj6ozbO1as6u5uZOtpdP1aa1cJkme1k99/vnaDSQL1NhM0+7Wh0Zsag6hSCyzKv236e2vHwid/xIiZEAkdVRE0W29QNyJV8SSsTXMLMe/je4dXQQWlesBfLs+KThGRRPIdLFokqZWEHbEcSO/gZxc7p+XrmwSRPNHnRWa0ZYsItlCJGILLHrMT1oBPZJ4s7ZVxzlmuCNwQpcPXcSOdUrIcEPTf+g9ZOxzfxYBMPvjE46rnZ5BlADKOdm4vQwORKuPIBHIk//Or4uh+L2Rc6spGOkScDViUBOuytsgllWXekeWZPc9qgnVeqnGY6z6fJ2U+NCughEFzA6GhzmjCj714zdEmcOscRktbwlPz8o7+/yeOJfk+ftaW2Sv1zJdaxQ8PrsNNP48d3+1HHpWSkPaTj/Tdvcec+2P1O67x4mD13QHzJhfn3vhF9ysX5boCUQ7JJ6/jOjkW7JRtYkeEGTkS76SfeyTf7wzeg9u0HXw0Ge0f+0hck3pho9KeV85IqYw0llaxiOWtO0T0tyLEOYv6YiMMiWaY8t7S4wwQaCO2YLuB8vn5WJWO8fNHM8MqnFwR2S71PntiA2IYoBftJAFBjyhFawbbCIA4MQ7Ff/5lk9BQifx5rYuS5qqr24u21tyZxRYwQRN9H1/BzzoUmkiQRj16llb6NQ0U/CIXLTK2piqcFcTTJYrs0uF7uwFMUwwTV2CCAK5qK2NR1WJ1PNu2Oaaeo+oBmP8BeE+W24Q7jiNVrneS0Ajet9TL9oHJkLEy0KffLMM1MdXvHFm2budeIJkJ9z7/YDU//fzHOIiZl7+78RZ8puImebQwI3daYDsXX7LKIKPceVZmUyq1UZVyoyMG0RDaIx+PCxreJ6axeXc/t9jDIKHtHTee9p8eJMdbtqIdd0/FK2PDX5S65Yk/dlsMUnBMv61ceJulL571rhDGg5wiGwXtkzQFnmrrEo0hSCT7i9sQZKGYhjm7bPJrjf1Egp8VW/AEfEWUsvBL1pjU6nWiRvmfGNcVYXprK0BExXziP4vVZjnAg/WTU6cp6XeaRxnbahUPFHL3Uf6cN2LsCw+HXp7T8Xya7rxfoPq3UmQW6zFLreSpMq3NFAomAsKVVSxgN3qBB2atPFgLqWeD1Tu5iQoDC4tR+j4zBlTd+g7EtYjCvvFzrFTcNhdK/iPC3GiGDqyQieuQgTGVsYg+gjJIHDoNkYhG1ntZ1OLt9eIJaHEZXjGwi4yxL5epFEkIsm+i/CNbv+XNAEiVQCpPT6eCrXl8nwr4O4PMU6A33OQ9asSN3eIco5McmCiEnuYJvTzWRE6rnQEJ57Qtw4t1lqZWS3BrBrKufeUnNQQZs0VvyH0gbMrWRfk8yKPoX04a5DQ9rm1JMza6up9wYEeCC1YnQLTGUwxh2Angd+26hDF0pKjIo7myfe0V+rGG+SxIK4XIFZrVirugXgfQuUfReOuUtdlDRKY7cAR3OF+m/zyJtioEEqprBZZw8oLI1kvyATgS/J3gsiz7bwNiZu+1IZMeFz6ZsPvqlUi0joe3sB4RQOn15nWkyxGBSuqBLeyy9B/CEEg21h7WFm/fVvVbn+zmjobtq7BuOUNGEQe+ZWcr7lnurQxFi0x68R8qUYHBAo5Wm/VFOL0gu+9qHyoN6LE4+ajR8YLMmkr3NE5JveNxJiyWZKkJk0O3/f6BaU1c2BosUzpVYFPw4EkXPO2J680YNIuts+kQwXs+0QOIq9PrkHvYQnf+kdkKYydyXHF4Iq8cnuFGBFgK0TKc66G+LCZAgsJtgILHv3yObg3tSb2srsj7MRXosRQUMXuiegaVJq91xzmHPwSlt4GXMuJOusnhjOOfsuDK6lsVkhbQ0p9PxyrUXFTQZ4n7cHT9X2oHvSZlCjEu+8y+jBXyUayw/zdiFiZYofy0lHrmxZkfOvXQDgEX1QnHjZWu76IJgOjdEYc/pYz4EwC++N6g4aDY0fWysP17s778Un2k2POcJ8PCs313CERQw//ueoO+R0Em1XrPKEVoqy02ZGdu7UJ/dbjkHa3c/dhrG9oXk8wHQFdvst02+QLwQ8XbUBU+ZR7S3ks2bKV53uYn3xD9aAX19MmPvKJ9fJco8QHOoYeekRTdMcxUvxxLfOPN2sF/tJffJsMT4/dscfqx+V9CP0fCf/J2PIJWWxmNsWb+zrxtGgCL3StbYFWZFFzjne/T+yB+g+8BU6DjVmAX0fMiJwKJS99aFKfW0RoA5srsuqV2KykO7kqrKJqr4IpPnnkTPHawPEwPcqFhOQCxsGWsYqz7QJ0akVOPxPZJrtx6WJZFVN+pdN2kcqH8PNgO6baRAWA7X3G0bq7mTav1v9X1nONDHDWLiExaJCV1WWg+Q+c0ObO32ZCRLbQgn0eHW+uBiaoXZoSMFslotPu6V5vFdkbS1g/Enp4GCgeu6IU/6eJxy85unRGh+alOQrLNAdF3FQKCUv4Fasrugn5S4rxjDg3T5QuVtXlQatBEmTzb3o5BJ0Fpcc0ssrnabpLiUw1aQtRyMhF0oX+1odEHf/q2Qckq9H9EGw+sziMcN4usbLWv/QW+FXDKfgwth14esRBtJs7/SmbPItvzt5tNlWpH4Is2kMn9Hv28Krrs6GO4AC5+o6JpwiQBlToUMcX9ovA1+b6L05aSwV71KLsvsfEBufSBtFUNPxreJQnaqSlJjpza6ZVZcSLyBynQvsYLJ2MmTSLwgb1vQnrJTi2BjxKE8GNbdXAk6Vr8TKvNqhnjHXGx9+W0bKqmY0ZMHBj7dT2cOxb7TtomayDBoOZdkswXnc7au5VXa00XrrKYNb2d8pnGKnWzih24fL5Jv4Tuwst0B83AwQaSOh7Y5GgFraA4X/LtBBq4/URPxe4Rz5tBy/wp7TVmRk2tcQrMiHsMMW3ZPhJeCwwU0fJMynh5y7GvpXNuKKBHxxj22EuNxoAzJCxb0d8btUZqhz2wipc/MrrHTaiCMS/FafnF4ia6qJYmGUu838dIXMC6SMCJj0FVDplZw4ZwoPz63tCAdGfHZRCNuhUqcLtvColt55O+eEsgZ9Qu9xjwXBlhICQ8HkN7l1cFNPumXjIDyDLPw36/RhWKt2WCXxwOppowZQRe62pQ5Jz3qn90xjXvYpY81z3YL1gJHjUHkD8k3QQ91yCS6cJ2UdgyH5y0heKF4P677TFcDHZf1tXsXvVxCbXImlgfC507BHTapvOmgZbCsY+3eSjYdcyqYRUO6mzHV8+MhLiN7IsfnfGyM2A5QcSwgFkimvFVcuWgFCAMdynQA3Q68gcxYPyroG4UsdamfZE51oaFRa6WtEoyYMJfjTXLnIqm4AP/IZ16TlHEKQFfdlg0LWHXBGjmtavKnyz+Xft0NM5f8dg8YO2+X13WbsBIeLQGPCS7MmYW/inKN/QgfZ1Dgr3Y0MEbl9XKewIEvumaZ6Z6wygWY3Qvnqypk3Qm5yN4h4vajCgZrFejb9IpQ/hKsrEhr5QpSld1jhpt9fbSL2t8FNSrPYPqSGC+/re+keGK0dzA0fTu/erkZ7ce+MMVsHaBBCmeT/BYi9Uo/uCeQRU9/YFM+nzoCmNyXtoo90rmP81mQIQZR9qB7q9nrzG7h4VkH9NzfTVVqGVm0CxJ4QTQV4VSIkAkw9+oE99djoK/loOknlzRGfGxpWW4r0/fJIfrqUB0G8KvFPyguyi4HNp2qT+6f70dynk73GXvy+qMpMHiRhFvrtQQ7/5eOllbt3DcdHpWJ3QRJhZhs+odkLHPvEj78iigdQ+9DhSMnpbh6vW3IITP8Jni90tbZte2PeoEvEA21MkrEubq6bRfKYYiXDI7axsUauPLPKEeq8DdcdnTyUDWT328Tzr8Tk5MVYqbN2UghUY3fDye/IEscemmZE9QuiMDoH6tLsTpFSTdtwRVCsIuNv1kqufkvMxgYM4sLcErNzxb2WbNJZFg+1AkOUrSPIwL1Bt3ZzUlOJOrZvYWehyt1Bd6lv0+009iXJoNi4iU3Lzjg8mE8mlq5sw/Eouh+RiHMQLgl3cQXqLBPP2kS56lBBSiRyybY6sZKzvaxmcDp7T4D6HQ2U0UoHqaQc7jK/xWbxkiZII2q9yEcEZ7G/NcXyoixkkhPNefhZuBwv0e4JiAsG14FRTOnGOCJkDlpyqITrRxwaMa0xyPIZ5r0HukMwVy6bBZFOyxkwfDPDADo0saKf24cXRlJi+5l7rPgOjuOoe1XYRNrAFWQgkDipSZPCXeNGeIU+pBKU8NKFUC+X/IUveI/7PqMOlNQIOQdYqmumA8pYyyOmyKLUu3QELW8Nik9SpPFVVm/HgCnbE/fjw2HydeZ1upzqZrWpylPl9TDsP7EBWGNIcNBJrqXqb4V4/PqZxqMm141UFV/0zZJEc4W4rHTdwC1nkYkjPzGn7NEG2Z8bz9odsjzwirT8yymaSku/ANIxHWOvTXoybDTIPIudM5q1SZHw9sBl+DypkAR3v8+4f20MNHzty9/1G4TifLjRyrw/Ps4vd3JwRcNkl0s8cLBeE9rLc/P7xUf4UphPg76rvi6JYP48H59HEHKL/x0aFBdadPt0G++tEFcmnk675V1E9Rns6e6YTky+1hsnGJI9iLBe3vf8io2wRFRBpUETwUXBLVoHBTcywxFUptx2nX7vQShC6VtTuDpF6w9eteoMHrIvP0qRSGO1m1QZzi6oHqZxzt961jyqn+2H2d3Tu2zZy6RNBgN3pkSCV2PD1y+ZSL2h2qMmG1G09OhATeKYhyU9H8wxr4mdBDc6OMEKrAKoUlg4xTQiWNQvxueEdAXqMJJzxqnJwG2nLWwdMjeWV9P+OW36Sg/vhzok2r8xuvBdTmKmqE7lHl0w8NGuwHgzEWhordXWKbti3sQlaF1CVZoqHTDPF1QgKjC2+VA3cFNLPkQl9/dGnz9ZlTE38Mt5OIMDMXRZqGtARuSYcWpm3zsPFmlFGk0hRsm7sF7zktp+d5LPhzSyumUQ+a1c9jNHeCcaqntMJjeNGuLcC1x0kfNdxFFK9uuCgHUdQ0yuDynsJqwv1tbejRFFwllqQwuvjKQM5FfYH2yqG8eMakrKpKuZ3OXeuK303ogrP/EPZxsYXwyuMnkenOtclDOwCwx59oHgsmfFFSOLPSmOROiVS0T9k//yVHiLaakgg4DVSpMp/f7suXDP6EViNvtCY8DY6mz2uVX5uKsssuXusckatkTYxkzuheHRHp4A+/elpDN/lhqRjtpL33y4y3KCG5mmhv8F4QN4YQP+EeV6i4hsx4HS6zC8qvN2F19geg1yx/jU5eSSOS9AMBvBQO8HHBjj42aClThrIxSXlOuEbLTNKsOuXx9H4Ir3VHiDXpAy1fiZjx0ds0YeKio6eDwfFfJcC7jWpx0vZPOVW1av9Zp4K0A6D3PKPMbUhwuv9s8//bVaY5KE9DV15Czg7tB2fztunAaCC9XT3G85rAY6mc9zb10wZZ06bOUe9LFKl8vgtdUoTxNlWMb4SFGXxGroiy2CPeacYonWyiuIQgjPK3CC99fTNM0xMkRVca4SABxJUdE35b0ERdpnPG+UUUdk0fiBNzEOf/aGJCt6QEtiDyJTVCu4+JF0m/AzIt+bDpeNqU3uy42Dr43YEyyi+DIsU0zZuQ3oR5CS2z5Gh0ntJgr4ldveWILSUgF8qGz7kWu2NawyAuFkT0tnq1xlXZ6X0RuP0paOcfjup0VzEK3eJ23P9hkaGNlUZENwzVefH0t2TDz9BhqiP8fcFBngn/RRx5kDdAvo6CsGLguWcsYbS2aMu9f9ZQJjxUmouP+PLQ9zAraEGeCqX6wZw7cINQ/kjkvmSHGsQ820LsFpTU0rKKexP4owp1YhRF4iK7ccXk8pGXDCc6Mv1W1GvPQb8CghAGUg9rM2fJ4CsW6pAO9+5+3g3mqNOOEa7LrhfvVWEIMZEu+iH3Mp1YEBn06c9S2TwLQOTKfbsTjb3axO8tiGpBlrQYBcwlKtAukowG50Jg/7ALvessRhqWfTY6ihMQTDchxGZWQE5myuLdeiP6huWcV4TA1mobtYWK6xg8+PD45dcD99aLPtX7m+07yQJzolcdZRw9nZcJi3G1tCT24Q7SRMvfSMEPCCpHGH6dthR4VrQsIR2tHA9biWFIFhiMm46uhwirJOe4TrpKH7WhqxeZrO02dVdH6SLQ+W9FbWe68tr/GX7prmMNu7h8YDvdeyCAJ07Zc7jvEbNzNGVahiSBa1ofWuPkCD3SoS6ZyT8jFSsIduKH8HhmNvse1knH6WurcomEgygep9TPMSRMNtL+StTkqWjDtIj9GuQehbdtev2kJdW4W1Un8LF4sO1snMvRcE100mdlS3njC4Js6z+zbx8d+z6aRVcSvcdYplCDhf+p8LV7EpJYVLlyMkIroyXp3AKBbVFe4MXLhf36NeSiuzQ6BpfN9Tp5KOPik4oISLxt4n6diV6n6CqGzculcu3xJbcpfH13X9w5uy6CkgZdHxY8N7uYJIJ/kGeO8xbHHxoTa5+/rOLNgnX0kaoK8lRnqcbXYhnNQgvCN+4JvsJbx+28dsochisabQfv5BKHMqSvstStE6sRnj9g5C3n4sx89V8HtP16JvnwGAf5b7GqOqn2Rf2Cua4+iMJqGqSyfaWgdPlM0ofFpJmlb7q/LR9y9LVh62NPcpR9Fu8xaMO/1CBGipEUOoxGGVFaMtchdF3aSIZxXiNyLElPgwqouRYodYa+lyxGyLtUkIDYF6GVz3KLRJQrW5nh3gb8U3jNHijscGTHMil9Y47omziyTdrgdX4m0nnqIFaMxS1EAq16FWW7gpaD2eIymIRWRnq1MMplbk07dkTE3a2jCP5V+CncXdEllPLGYd7YJn1Su6vlIC3jQhSV3wmgJibUw5dGcWXjCm2eVqSMNcHcn4wjUCCO0T4HZ+vgRRV6tqSQZil8qlDG7VD5lB1EoB6xsl7Jiso7spT1+v8TL1zdKu1gAGXDbiV96H5urJmJCiDQqtWZN1BZnXoHgU9rZO2eP3BK/zhO9GqoYjAZHhpIOQpPy9qxz4S5pY+skc5iVWwnWR2R7VieHIlEDHrMUpYger5S9VBHfy2SOhHS9c40f3VsIgkpkT7lpXbO/lX/4wD7dZZD6AM+IkjGtCYX5AgGtX42KFTWhQVVMsapqb6CmshLYljJ4BbfRR/e4dWlyxNWz2BSfFa0XU5KZ+SX4VqY2eU6tWWo1UU8A1Nh3ywPV6QaDnxGWHWepG6LxIkKeTAc0dr9h7T162Kq3Pp/1OpvOkFFOEIwo4SrHbgTWlcD4G6x/k82pNurpSz1G/MnYwx08cw5qNKrda1S/a2zAA4OEYAFVQsoCmV6+v2XVEzNqpHRuLdL/sQxuMOHvP6uZFr41/c8tGsJwM9Z1F9973wyr2Ou8cgARtFcY7dGI2uDgsbVtegXgL5t4EEfobinAZ/Type+rFT8QrbEIiI2ThLd9GG+KaqPvlTHR6hlAqiFu9s/lDJHWx3XAcpfjdXr+Vr5JT2OKJ4dUYKVXAoLW/rpE1cVr2e3g6KtxoXBGkPUjkEFL8vfddcR2s+oXMH9QwUlG+Qmy70if2fNEUXQMtGnSJtn77h3eXgMOUNu4FzqDzfWgnoMunnOccdxBsJHaysQytjc9ZcAGwulHfDG6ZNPiYw98C7Wpcam6vncXheLwhtn0Wdu07Vf0xG9C16gUdEpMYsfMygrUWHE4hoI12bWH8LRmWpX4lBDwlc0rW2chj4a7FBXND09UHzJ9UqsOBfy0KVxFfm+0z7XXu2dgFUDRMbAaIpKTWDG6iayhRV2diLOkrpBEKGO5SyEsjVnswHAMIZKfUfe08yN8bD2s3zFc30D9afddbFPGSt+O/HMdWjfOBl5N2W770ZDWo2baDFW5UZ/MiVNfBMXS6sHXXl6MdZ/YX5uGS3Vct+LvpaxtNJBf/rrrb/GzHIIb/JsBmy/l+g41JVigNZFEg4HQzy5tvQrOAH7lX3/Xo9tNvirPO/hRWv8O3yPlB+ImJ+fuHHcqCHISJiffwXsZvZI+zkcyHq5F+mSH+rWMzdCYVST+cjJjatrcYXB1PqxKFHJd7aEF+IIRX89tAUHC1FN90KnW85QpTKWcW1ahN6B0wkktCUqDUu7LB/84qHFurqGsvQe0akloj8tRJT7BvGT4SuOsCsoJtidgTv7Im2DSWfvZ4NpQyNRee++wnaaDr+66ppgseYMBPyGhEXGEOFDruDbx6uKVvsjNGmEXj/qxupp5kyVrb05gteyBLXAQgjcOB8ls3ERdtD9WE5ZHL3QMul3GcAfgt1zkFjkAqlnyNzo8Swczee+BzNvFkuSGcSRs9cb+bku6kQ8YB29Ox3UjvD1sdQci4JxDU7Y9KFUBPaKIWxMIsCBqRp+ckCKqLlusDbXUPD4foU47ZkQUNzgO/F2pcucIgk+S+fQHZP6gxL/ELv1pFW6uTQ/tMHMWTmwsw5XoY2kYiC3vlARTr3t0Qt5ZVxacz8DiDeW/SHOH9hUxD0+QPlo+KJ9o4sKYewooDopRDyfInn3w8XL0KfJK3QFhpk/aqn7NNqTSUsetmWDfSK6YRitkloRGvQJq/U5KBeSag0SKxQpCUHZM5f/wJnosFxA0H8OzheCSnSvGfM++ycE5U8vXr+S9y4hx088DSNmyTi4NIUz1GGKok+zuqxEpezmVOGeQnuR3Ub3nX2luvt27CjCr9WxirytCLrynydZDOqFkbamgKzqXlBHrMNgSMyxajv3nkFBD4b6WY9gcHsCX0nuvbiKDi+nH/FdSM5mHmZjDr3Vmk5KHV3g0D/SJzDJoIUORi67jZV/9Mvx4ya6lGgBcODmwNtijjWKyDccfqVMIY/E2pU33EnNnf+Xj4a485t1ngS3P09sFcjoWHcHdeyTkVoCqKJUaB7/NpthKrTc/+cDHE3XWL0RcBEwPM7Wsnk3qvm+oEWv1EqMTXX6YHz4d5iX81xpaS0IaLlnnksLm28O0lYx6QgT+O+vD1Imtas3/pkPB5qS4wuEk3pfmkf+1nWafCse0wnGHWQycascg4Iu1SLpXP3p/0HqlaBAePAtz1/LNWig0sExJWaZonJ09301d+IHI+WvkNOtW7bWve06HKpAWUr4je0reLcfEVjvyHbSvTUQ+y8uCeSwsJ4nOx1lYXAVKWG3/wESlDjcXc1SwFjt8JlWaPq/7ha5BAIT985A7Ubf0reCTdgQgrRAliuhAz430hNgQRnhIwU+e7jbllLtDoeFQL1+WcJwW1GyipCCP5mJpmpXt89Yrg2xDFlNL+onq1TGLWdlFONiOTZKcr4dr6odS+4WMIYM9hqVyZ2jqRrPMyfwz4ukowi8BXojGp16RcbypupvSpmJ58iNuyqTBrqIhr/HXNaNVI1OJRQY7XF3ehHBb9XADbYkNhgWSBq9es6kYdEKyDNO+n5WF3U5FrZh3ASuk6U8qZzNAKN0myP7sqS69HofdZU7+96YMntO/SIbdwQl3HKLsiwX+ZeJqsaB5/qvz2sgOh6Ohe/1z/5ULaKFbmNBU6owzbAd1jMhhfd+ZEP670hpKIhxySeSvyDfSk5We0qydRT4VQfPNgP3G2Rzz9+57Rsd/6FoUEmHnYfA3oc1ApY6HUVnwOzSNKKWilwSBE0fbT+dt9fyqSXf/LNFroxRMbqEEezBKuh5bbyMnfbgxRcJVYGiDpWgHdDKWvMfLSDpD4IdiHbIyOzDNzCt0XPy211GG4sOXXCxdfr3EMoN2ZG8WmvRNCOeYEsMRL9vdcV2F1yF9ML4Tsi3nkm1vwMGBwQGUD+woI/LgHKNVl3G6m5GDIDBdviMToYUlj203JwLU+1zzFe4B6zY3ThufsMVVodD2QbTgSNOcbRrl0whSV0NegVdFtnC6GG5K4YDeT2nR+GPzlh3M4K8enKt8+8uM/5FMcwV1GmtYoA9dnzZF/F76mmgAvDXVkNc46mwQVHjyH/xCjuPEVuIRYsgmpMZ/Xgpk1TvlRLdxfnFDIVRgLERRWZq7E+1VwFfbgb51YPd5ZxVGC/liz0knbu+6oAnAKCP5IPo6lKwUBJvMpa+pnPsO/UO+RDmFWu2Fy70i3L26nhIU0WzSHvqmh2WV6JUSZKrLLE5iy+RWbUjVQLVzhwCbU76i2ptTTdQHp2udUbJq2JBovcAtSBt7VgdUSUAUcT7PcuNrw5VvVg8pw7yRNZq+gCGNSNsqJvdiyH99nc9o53NN9UAB8WPLNlK87fh62cxZMrQgJ6kq6LAj8YtdacmKL6x5cgcVsVM9YMAmnFVxE/+NX726mQ2ST3NkVnerKru93jjctC5iOFnoo7SjuSpiv5s5cT2BSiIEy/Ztrd3pj6diOeaIM0l+6qzMN+Zgxtvaf2nCiNicE3RfsvhX8SNnDnGqlmiERkDk/8I03p4a8OFX8bvOz7dPb2kmJkHad/xMvmXwN/GjyDweptA4EzWod+DiroXLX/NrpaA87PaUvW5MKYnKp+h96lrBVXusfulUaXWYEGXKJJKLcil9E0PytLimjgPYC22BvEBl6j1obXiEsf1/n+rnWTvCRKb0MpWhE9vWljL/tenUNEPyZDD0Ay8P9p77dJwjK33vNinx3NQpykQJgeSjzmfzq7+S65awos7QlKU0rbcfJl6VvHwyJwdmwo6XHrvPVFfIM7vGpIJdMPKolPT7D57kfstlpIWIxI0xq/YQ/5CMGX6h3RP6mocpIWLAIaCiiFS9O22dD3r5wbaIZY4SgsmxOeMEr5Lsk7I1gfgVkZyZLTyWK1CbPGQlmFwL3fz96NECZmGl01DrYSvhcAB51D9dzZsU3RS7UEN2iNMdJsnCvZkszI0i1cDfXnl2amrR6/W6svPfByoipYHTwk+aIyWIfq2CqUBfpUl5vjOd+4/yOulpW3w+VZzd4fnAVMyL2zUoQXHKyOVhT8VhROtr6z0G+5ZRChdXG/pVyfmGwaTgYWc6chaHQiiN/wr7FMpfIfe+u3Suu7dgCR8P1lVGkJd4tFLeyf/eP0LdVRoyLleP7unC8+VXORksH1RjMAQ+D5DHQkp6bH8ZBtKTbHzZIVN7HVXNt0mwjClrW+ScWV3JJ9UbAeMUycFG6b1sb58Mt2SZwgS1zZaPPxNibfCu+kd8HKvtPSXUwx8QoBwihhVu0KGYx7YQQaKS2P1lpHvVoC/OT9nl3QfE2FIbaOBK3wYxPCEg2PIyl6vm0piPNkC35h8B6wBkGyzapNK/Aw5BEaVW6WYCYwbcZM83u2zQ8Ysh9a40P9JNQJzTrd2lN1oM673eB2VNO+8829xtSnr1MyisG85hgbqsPguaQ+xj6robeIsQVZTUOqvRt+iMrv2ybdy6HhmFcCyGnQOzWjKfn9NGSN20QIADcqfcXep0rlm0XA/md3ksjH0kiyt/cp50qnFRxp22ckQx2QH5qyRnnq+C7PrnKW4Fkg/xyLYHwdUVOQfIyVvc7T9e1ny5BzaaYbem+uSL/8CrQaZ9l/fMSK3/z2O1uilAhHw6AzMndy1n8mZjfxjsyRToG0D2fBQPC5sfwfy+kpe7ETpIzuy2jCF01LKXBs1gf60DX/mLDhBuPYhy1NXLJMuOsHrqFqvTKDsHDkyLzUsYgQYLZQDX87RZf5I8khqrAyzXumRosb1xd0HEkapC3YCyxcB2NtuuxbsyJKfYFeORS6GEmzGbHd6U1Y0enX2TMzLF8Oam/Ag1c+ZLjP6Q5ct6iL/1/rOqEf6l/JS3rt618GMoFd4QJ6jXgkRqWZLEJAyjilLk0AJFoy6y6forN0EzMPWWN2hS0GzdIxJt8Bkd3J04A+O732kkigH73dyany8XUYzDdkgg4sISLiU/X2GNKN7Sq2c7yni1HPzzO4yuGK4S5YlINHKBtv7aIHP4aWmxZvvY6/U5sSSri9JhpCcXgCyEew8PLDzVsPK/SGsDe5XE37ZtybqWVv8wxLy6WL++jOHGmC1iYd8QEtZ+AMGLYeLjg/zbPvCgGQ7eHiE7Q6WVMtkzAuE0tQ52W5lSHRA9g2MLphPrAUCvHDqVhyaowm3yFpXD4WzDW0HHCVDKuLsIZOmnt6GPWEVmSth9ICvyr/gcTvdbGJ00O3UcQos15qAdOM34htZvGuFPKh2vpw2lzVpX8ZD/A66hePsVXl/yUbr/bwN8aVMBI0qwEINwPEgIMXoA5ljCTDwEfowx5P56f+vYfx1rmQau5meIS8MDIp/Zt8TNCfme8VJwH/VYVemqoXb9wZQo7rPqBln6mCebGMDlAmWTOp71toheO6dMJUIw1vSKD0+nGVs0gaLi+oGcDhJ2Zl5IBAt1kT/kIwmNUXMx/y/NJ/x04xvU/ddCFGtSjhCNPvUb1tE66NikH6g+A9rtzVQiyHP+WT99ARKxViR1qr/LPwYWug0yJm0xuknnJQWiTn4ZCnhIxDPiX5UAuJRWw/e+KBMd2edtMLbAMTInTFLybBfBzY5wBOQHdEB7Q3Yyvu4A1p7VD8vtr/SH58EX33Vhjiut8BAkJTqBTl9NscbJZyE3LNoQ9Uj2U1cDz6J/Wg2W3VxVkzwl3VDnGKkptnQZ/TQgLIOEYrDY0GHytV9AbDE9WGq+dYawWdOnDrlzsreGKtQI2zAh/hdQafSneDj3Yy2aoVfSUJCOl5IhfvXVDH8ZBd4lPj1DDKibMY9KEWoXPVwNbPZayf87i/6QGwoyJZyI0QsEGQ8niutTYgzg5ieHqOhCUnfc+34kxKuNk60VWBpSrDva6sBaHnyWnqj7Oa4WlbKG2YP63V356dj2tN2IRSdp/FgKKK5ODX4Al0QfH5utO9H//hJ/35coBPHvFVnFlnoYigyP6QvJmVCEc1Loo5VNsntnUFljUukTqvH1HdU6Bwz1B6C3wEr0Z0hOXErKKsWwfIYymECH+cNBTCZ/6qYlsjPx4xBQMpUkqMuDaoHrSJRnqW7LTr75Dis4rvuG0lAGk7R50Gc8ZhTuNQL3BHodA3cua+h7mJ2skHd+yLG6gS2PEoQpJWK93yqb4bOkmb1lV1t9MHMKqxt5yQUR43Y5sSDdhQPX+h3arxbM+D1geJyTn/kQi3B3pd/re97MTKP6GsGtQyj+2eL9A9EsCdSum3VLCJJjLZW0FmHtzVOusbX5MRZ0xU3IOOBYjVFztRl7uB+65cXHWc7G7gBzZox/2pBD0pGqVXBQ05H82/0aRB659PYeHlAbtS4Cr98RdL/gwSNQWPPAK2N8kviBqrjTF4ysCCNARPlX8s1tl+VW2ocGpbhvcMY4CqWjZ3ZrGn/k00yV6dR6PMDdou3iSj93dSl3K08ca8NdE+SKHFrVfIl68zIGP1yRIZ4gABMvDiGj9KNok0LFdJw5pXh+fdKZTRHbbkLn0EHqKp8yDY8BKPYWBebbQeAYRwrKxZzm0niJwtu03ydpl5pOPUDnD/F+DAb1F7ZwxDoMaifo1cD0+6LaMDygCZ4nBVsSTTTbL22lvG42isyNi42BFGzLXuH1+js1NydM0izs4JUq6nj2z/SjiEY2UoUz11S6eD74icr6oMYLw0og7MbiEXjBBIhesoc6hYU0wrpRTnw5Zttks2SdJk7TxxvWflZKugjskmSe33V3u9GyPWrl/3jppNUc37P+sAFQihvh6UXcM5GoRWXKrLC56NLT5uEPxhtYIxgXKNyuLKRNJuB8OHMruGnOgGXIxGoC/weNZmRFcEmX16+siwUJakLMCmPOySZEAA2EmMzcKITyUIiwv8shYRjsPpsRC2Bl5HFj9qLGtTgXZmbrQOWYU+3I6pe+qW1J0iev5/EGm28xnwf//d2NaLlMI5T9r1AzmhUQYPss3eKgVmcjp0bsGZvX44JJJSteCf6x3ou1muYWK+4IaG7bLBN9NP3p0rmy4Hi4n1qTIt7dkz6RiRyayxlLaihUTfdfps7uvTbLvvKnkCdLs+fZSFyOj/PnXXew/cYQKCgacqkfKlzKL9oPuY3oXz5JMzq5l27fzZnCeu870aTMud0Qgbx3H4pD/Hz4h7pRkPrLwL0rXhEDCr9u4MojqViwkIwowAtRzvqyYkS+wEhrYx+ojPzuqYv3kLWGmjZ66lLD1ZBp53usfdlzPJTbNrepb8smna/OIORGO/6KgDNYhi1JdhKd58mA2zuJFJN0qFqNaFem1WxE35rJSd5HJlTsqJX8Y+jX33tL3loMkLBlzxfsq7ewIY7eLu5UOEa2GfHJJiB2UdopZGmfLCxazCqO2OkYVsIyeuK5dVrWYtTccHK/ac2G9FZ+3685CUrVnEhk35eXEWr0ioD2rHmGYAVAYl9iHH5/DL2o/+yeffC+ahMEnU8g0ZiwVGL7YxLhebSq3PzESR6ATIqPAmB+OqjKLK0xXuavHo8dcLMbTrhsm65j08/qWCcK3rimw7VIyNd97dgTiuLU/Nyhg7WpnU+5lvdIlO11rGPnInRIs97/lpT+Ja7ANB1PnUpDr4iYnvp48PINGkb9OkWn41tYT1yyrNxMzPF9J4ouzdpR6q2wmshTNkQmHIK8tC0X8Vbz4RFUUY0VkyQ2i1XmtnhJZef5s73EZZQq6iuQCMBasCReX8C0sOjvaKYIijnh7wFWpv7LBJN0zUTZcLgfum/V4HucqPvlkxz73SpGCsAOD5dSqPSJvRDgbLnspa3Q9/42LNY3ZstW3OMyzKeuQInkF8VfV+Frmff8I69u8tsrjXrSJa7fxpgnnlZ8xxlix7jNUHLnWMv8QJubmw54eFUlvhjFIMMQWI7D9QHltb+FqOdKJOkJt3TUz1sPTq3sIxxyFBSxO2wOP3E9W64932KPwDVTkBW//mG3+qZ4l1lxSJjg+pYkcjTrWLsdGY2402Zoz6es4PlhdEcxVcXTKe7zz8G4h0Qax96SvPqh6EwG4gSPnLlVPKnzchtUGXX52TBtLNNfcfzvlE4Y6doRxDx9Ph4dom8eitG3QtexWJTEjpcAmkFoyMKVHIrMrD2g4MdDA74+Q78Z+ayTCznSK924ei8GQb8sJacjrsmCp1ib+lRy30fhYnwRlglcPCigW2Rm++Zz3oIppJL9Icf/JGhzi8odvgWRdhUN6w4b1NUuzck8CE7uo8rIuddIGzxK2hmpqyrRVm4iYavAOguxCygBC4tTN2jx4D/Us+Peelu/8L8laj3XD7D4tgBK20JHzGxAjUQqOPfWgu5aq6YU12g9joKWPvtRLrl90nIOmAZDCeBcPERDqIXao8lxdrlMtEISJfLwH5F18uOtFkMjGdPICG4ZObZyl6wRJtGyGGOMk6hvdMLJdMBzHDHShMKfcD5HJmQUEBto+hmIijG1B7Z4ErRcQSAscw7q04yCOv5omwda0kPu8isUqozBd60YEGATcwiHmFgupdD+PCfpaXaVL+opQEtPr16xzDcjnPXMl/ABU0Lr2UmO6cEKtYXIYqIIceIaKPIKciASaMgFjj2NaqxYS7VLCkO0NRpTpHmyaYhtNVkgwmVVAKyCAh4CB/ts7ak7clh0zDLmFAJPt3XK/6+YGNhonBHM3sQhfAQzEJBWq3cJVYGp46kCSPfu3ja4SDCr/q9YqdKPksg/OLVXaSY/Sz8Pn9CMJj/eDJPQqvbowSxA7mvOwsm3KbCPJk32klopxzI3CALZ/6yhkWB5c6cpoWO1aGohBJZ1khgbiqIXxBtECNe34tNimgDrvBulLWO43ZH5QVK4eMGEFvE9GnwPWYubCw6fP4lEdQH3rj4Q68FKiKAZjiRyTbblZoiZvmv9aOuQCaTq4d6kYOE8MsX2N33VH2tfbQLHpTCIEjfJAUd56VXRDlNMz0b/yK7+vEYNXivfROERf6c/6nJ4GOAebrmbGFLb0gTgFoBNeVQThOUO7fqN1SonM6CORgzcbXpuuUfgCTDWlsNX9Py6m8bE+AKKaeFtcD9PMAZliYuisbq3nvXs2xybD2k83/tLDTTa5DrhRlvXSB0I9JgLeuwLiiuR9W5QCy1zngli6mU2vtgigM1zppUdrZlNaHVTk8U1BFauLdieyT4XuV+62vKGNA+CArgXgjiLuYpU5MayecoH1UsFN3MbgiH6rowL6UC+O0Iy4reThPJwSIqPHdT5hhd9G4boiF0Tz5iLS24CvwzO2OuqGuWG+FX9WS1KiNzU5DqNQ60FBUHwCnQGYs9q/l8qlQT/2cUHI6I1PwCRqTBfKsowaulICDM/LE1lxQumAht8SFfBpTO1pCO4SOPCk7Zr2t/8bTi8S2qjCUBmBB45paVOpLnwB/KB7xJCxRfCHj/P/IbQQBL00b3/CbRCrSnHY34tzbRiSnvKQVEppVvX2WCcvnIq61lekro+0S2vPnPEuWSvVujGS6ixXNC2UiE4l29pCZYZkx49bKAUKVyaALIXe6rvUS77kxK2wWrWuP5hmcmW6e0UL1pIkCg2NH4ZpeCvSVrjNpdXkYrfJ3S2h07u/o6edOjouQUSmjRQNHpCZvdFb3EVuAyPax9cdp0mTWfovz1ZgGDNVS3FuzYaABecKk20vK8sIW1jPGDUrtLnMbRwyN7hVZXKjxJq8w1SwqSBjy8nC2VXDFOWw/LN+r40deKZ6B7dAN6YL3zirTTpRCzfWvAaKdGpaTLy+jBD5WdFupdvYl2yFvynN8C0f2Pt+sBD4YfIimKPwkcqYEAZo/QC3fJwuuWcc1dc4srbqcPW7TGtb8sOUFJ5rAz2Dldr6VDp8nrfhjpdgixF2DjKiS00DAHCiNFShreUUarMpminoX6oWAcYRQ4mnYtw50IafM0ojWh0CGhfRGKfCQsXCVKCBLJsKWR0ts11V94pbBrUeBb6DdkaRSEx0c8/Kj0aGajfSGWZ8igHa9sHxD2X0/Cf7fYSGu2vZc9Q7ghlPnXnVbzK77vvlBXHNuPt+qHLiF2mJJsaIigjIyC6Imi0eZDmxIJvsO7mRK/MD1CawGp31oC2cp7xsaJ9vGl9SHyaNHkExLqYL7axZ5T2y13Qo7oCQLEc1XLiwVkmQzs+/nDEJ9X9f3aDluOI7lLSeuaayBROpcCUMwoKYVlR7Vg9Yv/JDRLu05fg7QxN4xf8frB5G1Ii3ckTGlVAABLszNQTL/9JK1wxpWilgg4/jl8J82b3ZAJdt9+LLwpQlHf0nfl+bjhXa+Jw/VF2wOsZ/WtA+z38joyAOP0OU+DOrXREAHwg8/gtrWTlwbIGnlMKYA8wRS9j3iiJwavQOhdx0hpvie6nKPaD7OSAb2xoqXXz0O8m/uEquqWm2HNm71q38UfgUlh52g8ADi0u1B9hXPMFfeGiiOBq0ZXfrXYYT+r42lKRixMbdNk8vLki1QmVz78LgnCFudgYWpVxX1WikvYqBh80XAfN1Z7B494fK3Gu14MqFq97EtBexeKFvJfxm5/EczRiVkPzKNFeWEO1pGz23Xc0NF8tp6bsebmZjUu+uGxcSe9/kIGutUxeDTv3JJocEsYTTVwaA5WpQvI4HVWgWlxQM8PiG59rRDV299Sj6VqbU7x1sQNT06LuvwkyzvMLn8kApnRzv25038fswenGCSe2z66F5wm3kqFr0aZ6rBWdvKs4ZFqoHNm95UUczrzbb8/uCdHtXhhymmrMlDF7PxCM+6igyvjpAcJyzd8lsGfGDBC3gjy4fW0zNMk6mOHbDCJ3nL1lCfT9Yh9OPvTvqFafG7ReQaIvDOQ0x9mXpIjanDV2rGUOfXaYVbiCGnuHdxVig3B9UYB86lInLM13N8NpaGDKPldGaC0N+nZPe89X/2GFp1sttgQJZUlL2mJd2+qXl26vYMMEvHZ3HG3Uc2ZyaBQXZB/C789hqllfo2h2x68Dd1OYTrQiVs+IHrH4WpZhwUa4SCguCakh1vOHkEZzE2eRGgpWkuqDq3An9RjnV1QGCCFu5nMkFK7ZutWjHxfMrK/1Y+leyksKHe6rlQq70RqxAf8vrbR3FwO+NTvT3v8Crn19snNtvZe7vcR0UcLfhxZXzkDK3HfSTjmF3/K0ss2X0iNRImaBz4Ek6IWRNZHx6Gz/GYwXz38THiYgdvHWTR7QJJOkMbaxzLTbgM7PjLkIt28q9JZFaOcRLIVql3M4xEcw81N8YLEvAjfiCbnqyCHQrfhE08rzX7Ac0OFzio8sfKpEm9/U8vmUbmEtGu5RmztTipjXeBMwbmKmgBAv9zquS27VywJH1pCOytqgitRlQ2kgESGDPHaLWxUaDlKcFZv8GHTBLWeMvezRGd9bsYySsMxB8qgNwNiU7HXE9UaQ8vZkM1wKQrBk8GUKRyIL6/6j9gtcxRN2p0rPw8eS8GEXEWeae7RnUtCsHpyrRrto+ICVt6hSEe71pmtWMuVAesCC3ClbKbQe4//SbWsOt1+qZCcfStTPRtgs6n+MHriYVWrBbga2NHoSB7RdP1bDikrbH/NaEp0D7KkHFcxlXLE2JRir54I0LZZcyNHEST5SPxvjgYxx9vYujl2fsVmyvuY356zDB5zkZMVxgXly5i5gbJVYKxHNSLsxKo6SBm4zgFc0sVpPpP1KTS+0yxuFCTf3xx69vYccZXaBuCX2Ea7+aDcyR0NUiwRbdopNaRM2GrYIvNjgvIziZlPbHNza9xcJdQBAhFEJ0CmOUTyfgg4TIIsLqsT+2b0OKjVPhfG8V6OB098tOoSfpj8UkvJGkF7YeD/IygNQ27YeDMwSlVjV6ZyScmqK6hesqJiDYhtcr5Rq/o8OwyTc+SYK1pgq/9D5zrDsa2IGsXKhiMPRYFVMZPFsXNjG1PlN/S9WtdgciMqq4BNKJe/w2yVzm3yLia0G1gjpwuczjKjUi4Qq+YoSI9cxmgUQ4SWn11iFIf7AlwyKE36HDL0p4h1TTMwtqhK6QKxZHLtvVG55hd+zboRR2SHPJzmGmETSAbvebGRtp4ZfUePgoSG5b1yJ3KuZXCWXivLMghZovIpIxBJjlqu4mzBlt/GeOUyK+NVJPFl5e3VEdHdS35anN+mfWGqHmPwgsAk64qBuqxBk1OAU/kVoLeAwnJ7Bg/4N05uAFkW6jrUWF8w6FLlYRJUQFagLLkkaWlp184HI47haBJATS/DUFxtnLpaNoeh7IkkhllSRWZXFy5W8fYiffPcx9KHDC6AVH6kBWTk+mxy7gWmYthPAizgVq0ralunTQ4vRjd64Yp7+42488ItY/GOtT4xvD6cr7RJENHSfW2XRMXAs+aueZn//5sj91s+Qah+Z6bU3lfn8dCAenKkdsRHrmRanK0fQadmlqb4ybfpXxDqMKNyh6VwUEYExL2g774w3GcFyCBfqJPUTmpCFNXpCEq3Mvk6mXwLiQqbgQQxd72nHAzZT84WkWvveZGP1Hie7jyEo+AooYMlLmuiy4uo6OvNtLEi+BvJhVL64CRi5+uG6xr7qrEX+EMIqQ3m0nMbMGHj9WdL/Xprfhn+QWvJ6TdyfVj9JhobQ4jR8CBLG7JswMeOEOIuuyLz2eA+jEALsCJXFSO8OxaOf5TxT1JUewnFNDxsRcel668A7psVLhw143c0ZD5P9jTNI3109nZMcUYpLDs6aGndoFktseWCrtsmp7Z8EFTTcUbNgpX6fMIN44JF6TTthqiNtZsTLQunEmzziXeVv4AyfP8YIJzVVZFAcaK56CdzpK/M/6hVE2iEaCzwzv2Yoc1e6O1qUiQ/FwH2W9nGxb8wth08nGNw2SDiRB2FgCcKEYlbJX+VEB+ArcNbUNRDRC7niIIx77Rx1/mknDyJnHs9llQzrpoM6Vj6oVi4b1dJNj801VuS/moLU8Xp2EkLn8gVfO9IkjCIfrLOpz2/7XclQjHCrLfwWAm8UGkkfldxXXHvjuvaIs65sMsJHpQajuR4UipMCSVPPdmY1iiOOUAFFRc/DjO1Bu0wU77S1HMU0eK7lwFDhbQemIJUL+kxK9w4xIeFfveX2dn4xp6Uu5RFZJjPg+KZa8uP64Wu52z5vLxBf2I1erDXvDKq1dXcMvQ7KiEjDSdwHqsGN4CkTG2EUd/8P9a1c0tZhArknPbgygME0VcGFMcaEghP0UjarG6KOvuShg/Ed0gSSwG5NmIAKgS7FIxAe8y+VQjt4j3BqL6NVZ/tg22i4Us4wgDkfNqeeoR40KuZAj/apDiKhXtHv2l+GTpXdVKPIUCkAcpINkLVMifyVZ5zOHIzctkyNaZ1nW8XAtM/kT5BRbxcJgxFb6l2nO9Dz5YFjUyu9xnACM8TMoM/oSPJpYe6QxtRUQL6krGhD1ZLKD5yhGXD1jScCaUlQRUYaEqD5GATELTINv1gds6j8IQI/zltEp8eDWihw7Nlr4v8JNqBVntTkcc/C1b1VNCjTAT3RCfHZCae8QmD8cJgV8uuoVZcS3jAB7OGLR4hMQoKtn9hkVUnchkTFnDFiQcSmc2t/s9fjRhHOiVPbXIgthtsFY9vgqqGUlLqCNWqW57lWhiAGE6JHSUXca9X1lKg/VfXYxQRD9/8UxssjYetRFmxMcFFF7XfmGbgbslgeGYlUIdgSIBNFsSgyg1Xqs75Ur/9bpmTZ0YasLuJY0+4t6RgORPVAC1I24hPg4vlGw34thutgEh6JbaGv/4tURAE6FdWprSi3hv0L6IYmh6dNo2RMs4kRe4Htv14PXz3O+AH5hYocTbPa3CPXJgpchW4TU4b1fszn09HDEjMXJwN+RX+IDmoBhhkpyvuwK78WbJb2RvrcXJpP24V2h5VG3Gpinz1c8B5J0264jluPJ6Wcbk84uAXZ9Q7ovbPzVskEHkgwQGvAPjCWaXZy1Z57FD2cretBJiZzZOGYUnxd5UQ4rm1ivdGVg2Q4ZzNPJoCbDwq9gFL/zDrV+LCzs1YxY8a3tyGWMw9psxfqk42mm1Fe8nKXAp4P8s1f6BRvXiKVZYvRqtLYoLHfVzilmge7rZcXtuI5MrUdz8yaklog9JTdu4auDdZdunezmcEvO7UuO7RcoUlaubPzAJqOqZbYWwx9C8xtBR1kws6N+jsT8EdWOSaCJVNFKoK85WYXWsnzCUHPEgLsnWvt1Heo/g82b3KhmBBasBq/SiaISSTpnvPxiP5hz2dHq5wHWYpVSmHITdH7cNVWtNGvabQKrsqgd2IwTRjkaY+GD8vbI2t1o/bvxCeQpuw1qRDgC5Nb552e4S0GPeYqhT2A4RfXKQIh16c2qS97qxFtnYDhBaoSwA4HCffub2u9UVMKrp0uwUCtWcOOXHMri37djF416O3d3HRBEmOMcUCfIadzyvnqDhfb5z/q3afELqdCuoWa6nZaZHbGPVQhVFYe44twPRwdQzrB5tL5zEnc7vJ7Sxs6oMq2sFBw5MkpnXCG/cLd43/H89bv3VuidZKQ3jn2EfBJjtIK7eYjXwszHYu0UxfObIzeqnaCiozfTBfrXNPoAuMLuNcBLbphLPx5IV0yU2/D1iWL47JLnUCEkh1e39fqhlJt6s0fTEICcQc1joIF5tZXmKzilhd18lnpm4xHpR2xC0VgpeaPc5XZ00p8Ool1IkPjzT3IVP3HlS/zQt8oW+KePPh9aZVNrDeMzDv5R/YvLQgxMRgSkUOWk5msd4kom1fZRU9OKyl3rXNe8gBzg5+T3c63nB+5zPXGCpdwupt36SfK1ZLH0ThC9ZTb1gUZyldGQBdxS0l1S5xVCdGnmjJJE4Di1+4fUhAPb2gG5elKfYsJA1Fp/EyDbHYILTB7F6k7QU5ROJti+X5Z7D1gL/R6SxHCng840oCoHu/ZQBKa5BvZM4bCDGCwUywiIF6/WRWN809M8vPnvusCoaPuq8OOO5tCoObb4ykeWCcWeyVig+LwLpGO7EYuIQiYrTvhxoORMv8juXtdFQytdhClTq7gn/RJbZvSV2w+celb4mYMhqJHxvDH9dkBQ1/3+72wc81Ih3kBJ9+R/DcvSNtGuXNW5VyByHUV6EFY31q9nV5k0q7lIl0JCOxkIvPdEvvytJHtSuYcyIhWGIr/m8AF1gL2R+YKlggLv5tlriBSdCMCjelDEf39KLoBIs+KQt1ml+bNvBz/r/82Q1+QNc+qWjb6sVaUy8VJ1XiGHGdmGlT56FLWwXaB9qCPVOavG8wUiwRcOek94tunzBF5isW3CCL4Vl7iScxMFU0Jl1tF6NTuZfMnKb1Ytd/BWpVEWeZQWtCAMDfmUUuGAFflsEuT4w27wmlC3WXOx5LfLDuPlCKfUcQFeyTWr1GLPBldZ9gWUAnloh4vJi84ta1Q2IKszNHAghtRTWepRqHZOAXjOKkXFhBz/+LgxYs2AviuknRe+kralTyEeEeZWWcuV0gitTebKD4mEFjS0kRUg0tHhbP6Wzw6MMZ4BQLCqdrobSvfSg+t0nhOnT2EFsX5W2s10Js93fD2CFQm2cUmt/jovqogvh0yYF+hmdzBRnlvXRl3gYJVJJQ7HOBRVnEw72B/Tx9r0kw4pi9s6V/iIh5jzSpULgzIKL6DNBLjEE76Eto+NCMzwZr2yfLONRRPNEOFtXjq03cOM0DH6kff/duMAuOoKPZKmiVOORB8tSy0lescJWvZ3i9UGWyVp6btSzC6bCbL4CKQ85CaWewhPkBxu/gDhh2B8/+qwVoPnu3IMMZ+Yhlq2wlR+lu2fKF9l7qRnNNHB0xrys5ouXgih3UNdxYgQUchF/KVT3yNNJtfVxrSlv3IKMFlxzF9xNkVVVy/e1UhoPNbT6zA4h2S5fJ2ouooCHcCPzRgD58dYTzSzxkP5vVJjDCWn2erBTh4AbJ2VOcxZLw3HGX4JY3UDfO70+sk94IyO38XS34O9B0VlfHhO/YdY2lxWQ0dknWpfw3Zm+jKKd2YN4k7jCyxe/7EjPpToa/bACdnGCU7JH9U2UGaNeD6f1DbZI1fEk2LiuGKE70E4MDfQVPn9mKRrXSsYo4RFjBI06mDY6Fo8ol3i99Yme58YHwPOzFghqw73YCuxnJBGQWalUBhwX7IVWAMSBYzxJ1MK4YQ8XhtYFKOwenQOU0MpZoZbHE+pUDFRFAa+/wvRjIn1QrT9CMBAGs4NwAFQFW5nU/p8fbopGyO3ClIN9lko1IfMphTTEvUxCHt57NX6bDWPBShYCDT291dyIeW3kOJzqGA/XNNVn0g7ijpPRUaMTk9qjbulZ+S5nrNt5Wu46y2VEV83Fu2WzNaCyx0jOgTanteLdGT9ScACBBrht0UNaWyAQdnrQHBXjx7yt+6BT7N3m9TvLfZTj4jSkgJ6HvAObODxmvwvUle+MN2LPdDA1HyTXx8rGPOX9jyR2jStdVwXrZBXmmqhfuuGmZEO8bqLSB2BkPBQV6uggTO7Yw7Z4TowMG+hzReqT5ZZvZoMhdpuxobowvnOK2kBMgCeQyxjteKcMjqifLzkU9rsPFlDf0/m/pnhL+Z0iON4TSmWNQAfbGdYcaIRNt0OZgYLmNicaTRtQVYuob4g5Q2bmb5TQIX+3LHZkfOXy5SGdelyohKJBr7Rzrexo9L7NmyEtFyVVcq+Rp4XWJttoMrWVY5gCBMlAsyJ0jiJV/FsYqblBTyfyEfjAyFytUfj7sk2ZwsW6DNz6cZRJXpHd/jYYOHd7r1SapiM6AKiaZkEut5nlDjwF0UWjtkfvcxsPnvGhl13WGLeyNtFYJaNA2yP7bWiEpgXBfvJDzaFWegEykfHvPi16KDiJK58va7iaThTZDqKfsBM3zb5JMtoK94F3yzX8f6K/KvPGqhH3E7HuYgnnkU2bT70M2rVn9OYjT9AtpAkQ7JtvE4HLLXwi0MfdP/FRrwgXMslhb1oACvNVPBPZJ7NSSEM/MLd1vC5UKJg+m4XpRT0D9b/znG+QwnJBdtbiMY0TIN5BJ1MG94YME0WkjvON11+67JKdfSwintiZ1bY4zA8vzGTppN65V9yvzSokVR2M31RD50PW5tg2lT4I7LR6POcoF6PTnWIlJNn57SA5K1/3OUd+tDX3Jul70F2IxJcYSFtK71yEXpDkv8MsGOm+FMcw7c0wL8jRE9u2B+KSGEIXDj1ndjfr1X/d2gxWwPRQRc7J5qPhlpPVHjTaIE8rkZWNSJxqZaW6dJ4hb55YdGXovXUu71O9AyD87lZaNWXU15M8KKCWLsq8+h0+ODD63a9oXY2XSeJml5uqllmtmsvLLYsu9YPkorwbWad4arR3dxWQoCvbcOYFP3N2mXNxtKQxNhYPVIM3NC1MFYAsgYldK4aXI6REX2Zff/yU9KjR0jcKNUAMK76WdynjDiC/MWfTpmF4I3Q3cd439h4QDu0sucGCL/zjSvbYBVartQnBxnatNVvhTx/1FahoerW4r0VGEB91FQjE2bSOOWoH5FlI56VGE/n9yiUNXkAinvt0ZLmByBjlP0lCkMnq+6yIrixATXuF90JZRlIJquZLd6r6DCF8m4PgpXreHJ9WhAB3La09AB9+GSA1QXedM8JsGKbFlGBej9DSdGQsbB7PCsxuESc8dn42gN/7f4UKTs75itY4trHLAfMRNC+e6U5EY7/9emZod/ciWFrfk9DFNTQ0SbvQgK0EFqM9+nILHht/aSOe5RiGhgaKVda6OYBgP8N4OR605vkHC8Ci4qiBrZVwHTVmOlZW7Yk+teyYpixMMYwZ1IrzM4p8OyXfSZnPAPp5iUegNl7B039ZeaGmyA87EXsNz4ojnbHv/nXymGHWKJ3wu5DhKDRLMxiYlZxV5qLX0BdRESHUQIYZN6ghAXg7rZOAxLy2iAdKMWsZF2L5OT8nKEyOtogQZQCvyhtnPNigsWCbxlAoqVAYDaU4F3KMcapuYWRDnOjKEc6/VfrO/702lpGU6CmXoV4gtx2OZKh7GNx/xiWvp3FWOrUJHzeJyq6pZKBJFyBC7p0wYRr1RjzmI1BJY0IUSsLMZtP0OP5LeaSIz6VmMsvs5d6WVeMCvP9iMg+KaWc92cYEm1shDPyCc1HNfTJMWeLzs0n0RRE8UVwYv+Qa/6ZNNz6jq9EvJ+5PUAYx6cGZALjR/0aZsCdNIqFz4GKWgiKNbEIfZqx9BULfIop8fu1/qLZL8cmW81qw/iilvOU7rLw9yZHZcqiJuU+rETMcRHFCJx/HBNjC6doKvMEE0DKvgk6lefqN/nYbnRhm7K7xyFIvYsKAcB4kJ7ph606yfN6Z+NcSTtxHPf0uFLd6J9fqnOwYAaCGI7AHWDoa9R4L34IjLaVj4qIAZ66iRlL1CG2tQn1ITNBBa3HsjdMadq5tio/NivoV1nIo67idzTgMdAgNW8LI6PBZnHY528jYDNSzRM8oSGhCKpql09XAUawU+dwR29BNZxiI/o2UTSGX0+bjWqyC9zjxGwNcW0M1kts0aPEQJydPZYUA5DGEyrRo3biJTD+NAVeMghnGegHL9ISz/QjVNXOZ8lgL9eZnOH0/DreL/fbFD+orljJahihe5O7ZO21yRzSdI32U8YNqF7ShioGersrBC3sEA0wnC28xej4/YBtC6v2VOeRs9dP0+iUvcxqdA9wBNmwBhpGrq6UzTwX9a2d01fuYO7WC5qSt4NtwooD9VyeJi1CGOb770VFa2NbvQudExqNNFeKX+p1SF2FMb/KQu6PF/lA5oskTImGtYKcM5LczKguYzivgtQwbcBsh7plhBsa+B4LmTihvIzBK0UBOXdiWw9ZZPbnBfSSQeQXWxEklyWBvgtqAwmnc2Qg50osKSLp9YUB3LrO+RUPWlrLA4DahHbqozUP7l0swutrgIEAo2Ec75xY7GzZ+lh9y0kmgBG67PuFheMwbLewlqhnmw/93KBN7gBquQOhJ9Y/WpMM1e6s7jaztkzSxPK+hJiH4vfYCELrxhMv0RDy/jyEck0dn/t+a8ycYtf2P5gjxdND0lAscohso4anKZtj9qhV2+ZveNtz1xGjehgU1nHecdsJILJRSy0TuLeWAhzb49paEGK2O5jCnTEvuBVcwjDEIHGhkL2zE9QDI6/YCl9FGrtnpMzDvrqH8ojEX76tLDBK2MSarwNuq+vnY67YtUmnvydJI30j+3IycwKyr9WBZY8xO64f2NolhxzF5H6q9sLikS7GIMZpO6zD/3OvXx1BzyiIunN3ZhqffR7sQHbRDXaH00MDRi1rkxwZ+VD1pf1z0lHe3ULKCyhpgtxBGylER8xHX5pkX0iQP4t+tlEP9JX5p5kaITfBHSS8d+FgyVzcrydq5HqZvukgLQmgLDpa3JKT6ymwNRVVWrVWr5fURdIsLEavPeuo0Yo7G+Fo7u6PKh481VA/bTCPiEJmnC1joNgI/HLlJwMy8I0XBNO7H0/63mMKTLnvdBTh+WDxcftN8rC64FTYl18IRD+8BW7O4E87pF5av3qyg5kMWU66oIjJ4R3UROXoUOqpIi3GJErAgf4K34MLNI1XW9EDfHVSsKUxYsMorhMQ/IylgcO1wHuHZJDdBlRUvhcUGCtOus8BgtwerZJZ0X5FWI9uJKyojcxnEDIz8HNHZf4zA9zyL0U5/yA4hQazioYBi7yb71y9d6NV1uIPgpFigB2xxNJpO0dk8BcBP/NYpNl3udemZoQujtRZbmZa06M7n3sH1zxp7qa8/H2QT8XmuaDWnlBc57VMQ5gyWV3SAOmTmIusgBL0krFh6XoPhct5bwNpLAlrbkpzWPZ5Sjt6kLcHZRoIMyT0cgDrkn8KFoY/leksjkX2cCuQyeoybpFvTdOfjQc743puLhI9w4/LSUIFc+m4xlj7+fbXFkf+M464hPux3gfDR60wmG4bvaKq4khBq+IF92mNDQfFMMX0kEqLQcC6LQZNNfNnTV9XlnvKpsZEzq8kQ2dKpn8CJOxTgg1p9DZxkUP42sPc42j3lwAyEVpEneZJrxR+upUy4A3b3zaufLpgwpp86cZZEgSHY/Lzc9Svr9rZE/Q3I1jOA6Nx71GH4Svunp1+Lz4x7+n9xI6o6Hr80yDjiLO9xBL4Zy+7gvWvEs+V0cNJ7wYpoCUUKkqe9XeKgNgzK+a465E96roqqYbzidPO/ziyRKIVpgTGCo/2wCExreQ6rz0VDHrYb0Pyz7pMbKhNTnZHs1So93otmgF3itR7O4dt+zXLLtBOx4NTUgSfYZ3hh/+ci1xQOdizPOXs1M2plOHnmWfDnn0no9WLugDJc75nFT90GjDqVPeOQKJ4X/KEu8/ww70Y4HgAuN0IpPZfuZrC1pmfHgqo0td013FSaQ/eXqf8EDqaq4rz/TtBq1QB0aXhgugycqcfvZGFY4do2n9yXFx/oDCwbALfWX/tCpta6z6vkc+lC4ckMGqgH6YhtL0TpAqRfSFSBkHo4XKzKsnofNp5NIxH/AMhnoe4pBwNrGA/5rYkzLfvYBWZ+ZyewdAQB7fjHwwxjRlCJYB1yixrxJk6H3fXmjX9a5Dcx/gQGP5QVosfDgt8gLOun9wXVMiWuCFrSBRZiodgNPkazr2Iu/KWDcMpGNpL9EOArliOds/mDmypUkpUWFUOtDw+mqlWBZwpbYXK2pAZ9xLfmeFKyG2Pe/6M7WQhfSoIuKXj/7uN9oNoLtwZa3ogcF7X1eurm0qh5Gj85uO4Qm2tE8GZ6hachL5p/kXmRzcRQBDjxGvuNg/BSV0/v4Fimq0M2ijr5q1v5soV1r44XYXZ+Yk9RWLsddbOpIqsXpU+QeC6dP5RBJvr1z710v7azGOSy/Btmb8ZOaJKPnDbS3tA7CK4r1MCdIvwy2//liFRFOLuDRWaYNMUE0RmBXCmLG53PWz+46Lp+JJlideiaNhoJ9Woh4xoXYZrn40/QErxlpghySJMRw7GkzvDTywVU6DCxItZbLDlFvJNfnwY9EBmFpbKkD9muVjFgIVgGBwDzUSeu5Jjv0qBmlOTpn2Akg9oKjdKm8Pqdk+AObVJ1aFU+qYIc9U0nM7lM7UFTTYRjcTVswPBeYoYtKz/BKwnaN1qQg7Uitp5n5ID6+/v7FNwzax7RWJBSXXap9WA2ja5DGab3Rk0TA7o2rc9wHMS8fvAZE/AMUoJ0kVdI0o9DrmQgSOKgQyYL+cJDJecrd+2ullifx2qRmIkeGaS/SCqMW1x62qN81yYg90VPKEQUzkvGybRYytAMabrwZ763vhb9Twaxxyg/O2ScPIIm8aKxCPvy/OPrnbDKWNQEpVLzB+jeCqImFSlHXbwIY/szJ4f2PxFQHp5KzvpxWqNgleSxHjYyE18WIZVFbIp/ShDaLo3GI5orEicBI3TR8ooFnC6PHyAXXK8YzHchlQpCM+er8wnNoJOzz2cEu7jMGMtOWHcHcV4ROQsfO4e8rRuV+AMGmgo3ihd+bM7tt/rBFD9MgcQBFCb0b17Xy7dlHCiwJxIuLF8EaKK8I3MvueI5sPh8zKSrsTgcfF9IMYHjjCfxMjkRFuUi+VHaWdG36lnKaF3/Dxyb2QVc+tyx33MeX4BpYdsV/xkI3Kj3h/UHtb8lCELMUlhWwjr69+CTnE4fXu9qGaa7v60YH6fowh8rj2qZ/prFPhMTwfNqLT5w4ol7GirNVMnPRzpZV8mt0yw4I6xYX2XU8rP5YaE63HOG1MLjE+GVdWMHSuCHk6JtCCCwU3ZOM8baNapZVFsDjR6JxO9oWOm4ls2kDlL/VsqIuegGWucifQENXFx9nfBnVPp5zhC0EuVElJ7+G8J6oYrAz4f9Vuvf6T4abQMRa9a5LTMU9RCENPXNPhbjFO+6qmbAjENw4CLb/ZvyZ6+uHYPJkxinHr7pKr7uxXQNUZOboJyc1h62D6gewnOJGeFfy7Lzb3Q0aE1kKEzkuoWjaAL3h29K8QbB6LIflM3TpY3h6xzh6/58JPhnwm4UMa2z23DNUXMBq/OOb5HDPPTuGsAXJSSo4PTQxhp0LhXpQMJHQQJ/WRMn25skR++uK3MjZ54c4aU7tqTME5upZxfNLSmdXJan3lbYtSCwfqBN8zA1fhygmOEy3avHI2flia21JTOIfTTZg++t707srK1ucZsdm5TJ7zej0glOxxnsmcxlrQqqEFTczENe5kkMSGFd4R0wJLQk6Pp9yXGRD0m+s2jIX87uVvSXBkCXf9y2DLCYREQXxoLFKZ1EemxqhbpeeZsHktnRUe0D6VuDnw1uIs4e1TlhBKmzohuuEhMe0cs90SrXIZFMuEpnhcaLDrt2b16PiHRvUNh4UdaWjtEgaIzLdjnG4HFqYGpVh69ntWT/u/nrkc4ibLPL8M4rGMH77Ic8K/I4QiOpuoHEk5xFFp3EC12VfysaLHgZGHTg957mVYKwGyYwvjxTQFP60U5iQAWJwcaZeJU9MMxzJQEViQHRH8il/Z/E9HtbwTYKXh8Je471kpW8AhWqKBct4/z6MCWPwsQl2HFhCnllvSOMvRZhjirKHcnxmF7LAHDkf35/KtDXAe/cZA5Dw//69Y5hAQ0hTOQpKJnVF8ruXMZl6JzY5h54BZyq1r+ehbPxdbFRO1bbqY0QyV30yuUc6V7Ii/RG5PTZFUbDSYjeTlYrzK3BRRfZaHWwhpgdK31f+R5zLC+eyhfvA3KzZTiejE/RepwnEBveIhxiAm9gyPeNj54EIrZDoyRnFg0ZUP2rK2X0Oj5jNJTSgQlw6OAgWOIAXMc0Fh6r/nalR2SrQh3gO9SDnpq6v/W0MP6EY/Vy5ikz5Io2LhwVX6KXawVwVMoFdQWNcuFFPCR5eO90+6mWssO4BodCvKryRrvxnGwSZ36085LjxeisaZUef/RhAe5SFrOEX/BcA5MH2DDlhFHMhIFAW9eL8DtePFz+IgrVM+Lko2tsL+We56v0MzAVL97K1UUoO5X0WKD5lHVSzzr2igGnR1E5cD5L2EZyT10am1/YtPCJzSYN6yHJeN8giceY7fdDQjjFSikAZOfe5PIYXv80rZWLb2V6SnzUECHNkG8E8cnSXyfR9NJVCNd7RWqjTm1uv/Mp8Xlxunxy8May1O8aiuMqb+0RLmXxbY3XzzWj+3mpYB6IvVoVMewpYK/w5Db+Cdlm1BIIBO80JDfq6Yer10sHKb3N1Tkg1fbb/XzMq5zbbyg4Wy0ZVoOwPFLCDNC94dGwTuxnpCoXk0C6kHpmk/G6HAul0hfwdMh6IUxMRe6qThF+kMNZXFsOSeym6vigjvgrJgHT8cEeho9nyMGyn8EjkjLwGzlvq7kYW7W2y1eKMvruc9iaLgPmJ8Soyl6vVYCjy7VOPx9stu7Z4/2GGMbUszWQJGniiGno26WdJpRQm+ZrzcLVKqTsHMHEvNvj8i1+xRC/1dBt9e5sVTXrayp0Cb7xQX9/t+mlqZIkd0tnrI/dgik9K83XHcr09V637teyjaJjq/XsJ3sevIFsznI/N8sKb7yOb+kfV5XWVuruN+dbGDKkVi40qxjbOQhqP1qO0DPUV4IQZl0flfisbg30HoBxkgaFVEQ0c8T58x3kE+koYkkvK5EVP1Z0SvbYfhY+qb3ad4I2NxFElv+Zhyj7l1bYDdX+0RK+SNOtUQPY9cOyqYwNNbZ1+5EBUEtIe7tJ+7nrxS/Q+e3Xw/ufZQbSqie75GSPDOgVzT1mZpmkJYyrFa/3hd67Q4tS735XCHL2QNrzmsz9UuIyAdxJlRJ5Uwi+YFWcZwI/2gDE1ffbb1xw9IiDUGZifztUMToW3aPu4UW+6zks0VUvZAzcPIujuxoJvzY4twUP70yJnRc8K+cngTpDPgwHBRdekFtv2JgyU+KQMZ2SWTO3LqdV4aIlYheCE67gV6CIc7Ey+NJvfQEVNZmiCfhF/gn9mnYc7s06s/YX0MvHvF/aeW7EYw+zm2H9ea47VE84e2EmhdCUFSoMeskeX2HaQoNJt0ZQoiJxszemfIdH7bU03BYbMQvXcOWKaR8ngR8Is5lYYHzSJ5l81Q7vtZJhM369AB2lin1XX3bLit4u0ej2sZMc+xzXi7IbY1v/WmsDLkLMbWK74pDDU5B/oE9hIeYerEx/pwD8JLijB2paRMcTuFlShyzVnNeQxYxaeMXqZQVgr7K2f9646vwEYy5wWWetqziS97UYaMRMfEdEbS8VGPeV23wPCL1+cTESKIK4xiBDhAIH59ojguiHbc5lZTc/P2sNTccIQKou+QopHp0C15MCJAmcBf3ot1wKks58fME/Z4WTyfFpa0pFGDy0g5c5+MEt3frwWMM0NSgqpaIaHzpBPgSkJ+UUh4O+egZpPpG5FDvP+v+sjML23zC7VD3f7wS6P+S5RhFXCREwRCl2s+Lr740B+8+7IKk01YudG9llbWGEViapu/qpAUWsYcZXo6g4Qo4b6ZPGJzlBMZgmdaN0UlH6YxNVOytM2YzvSR+IWGbf9x9/Ac2BhG1uWFsFNASkZ1OnY8SwOZ8Y/zXznIT7a5gPVxPX1snn8Db5Z5OMbO7kAr3iz/Q2Cj4gclEt0ICP8cV8i9zuM2MnrsROcs5x6o9PWlhKEzFTquTbycPtIoGLdveMZRPr965L+0qyOoLQi56hfBJjDXyfkyvbpJU8qfkRuv5NhPgPr3N3nypcIKvt4xDggUh71psQ39HxY8Gab8alltjl2Q193LJ2MRVHFGsSdq2CqXDA6xatArBYzwnz/5s4/W4tjYJdQTCcTnRR7Yzmu534tG8gVfE1/zeC16ifdbKA0vBa8dSKnNLV8oR2xJsAwX4XuSoBqrGm9Shtr28NGttg/OV2hOCcNz4fETaWiV3l0cPmLX5kt6WEgG+2BpdfdzA/WV2nPFpYIcjS0qdpo0CjXr+a7uNRUONo/X/w7rs9qezRs6/HomWW2IKSYzJpvS53Xe4jM5D0bP5l7WdsTNRwpaFyD7ttxTEZ6mMeHvuJMQ9xIhmSyK1wja83BgFCAvrOJA4p11eNPWAFt+o4gzKAxzwPj/w/dMaRHf7hgNzrf7j7t8yaG6Hq44H7N7hNgc/m93yzIK9mAFDanaN1HiqlFLVJoy4SK86Cxd9Bt+CmeLAHDwrO7ETYP7mzW5lzrZcgxe1j/u++AYqXFC5aviLeD6nuEAgDmuZN8e+dnZFeidZdQp6rOHSx4P02syUiqdmdVHe9q1TDDj/GvgLnS9ntoxjWmL87pHQJhtwWuMIy5UZ5HVXYQr7cQgC8zoZuXoLIwJSc5XUTGqcUAZgWDfuKHFFhsQwLhmqMBp2mFVnbrWX17DN2urTx7dHdHbi0cDJA6Hi7XIMMCzXoHR7Rk+a/9sPGEw6MVwhOWQZKz1bkqtrURJI3JHfGFof06MmdSbFPf2WmmkFs4kkhXD0iJVYT49LZLPzPOP4huDjIpaCGw2o6xCg+gJ3pc+meSnM7Sk4ZS9IbjZWg9cenLiA6UY6U9V6NKQVGfaItXF4cNgKGvrMVtcmdAAL11GjZ/W4woYPmEUXsq4bYcnjZomWzO+XfJdbPdStFAFml8kNCGjq8lrRmAmaFzc4T0oN6SDN/5Ed18R5Vp4ZnTd0r3ay+T9zTHKE4V8eCnCYWpSAgA3XgUSBwuTTDpLk4vAohKfLUoJnpL5ns5tI2E6S3GMvkf8K33jOKhab8MG+pPcCGQ1kXgbSQSgnOf1uqWjIoUwPVoxSwFoYkM855101mR5S/WI/rxrgCh4xFN3MLMRelHQOwmYEe+yaj1zWRcoSYmwVL8Kkf6C+OvtThI+zISDQGweZ+mDW0UCx4oj9AQ8XtLcB8JtwzZpoBat3COx5Lb1gzyb9oLgNs0FenL+UViCpfmWBV/1vnuV7GrmF3J345eDcxcX+cXM7v3w1+atICBNAfn3H5L5UAAq/yAygLBKfKo3hDex3a06cIg6k/OymcKsunrkWync3DW0LomGU3+X/zbDwg9nUzUSGvcXhgInVM4xCZCHyeLvgzhP2P/VGcwco4n8hFnHAd3mSvV8h4FCykdrgASdeprZOfkrxGJhnXDpzh7AvcK8bhqmK294GR3SclBiDlyoRMKkmhwN/JnqEJwv4xUZz5U5/6mQDZyJ/ovA8vZn+CNTJM+S+y3oXJRgYUlW2KIIQ3hlbvumzC2LyBxzARwZQ/7iT2q9F72RM+/pWWv3VoGa/fEGrSma4dZ0C8jT0Stnetk/1pxeYwrQsX8OBSBTHfzWq8+Fk7RDV8O9OCygi/hS1dm1ytDq7NG2d4Z13ZkduhJWduFGXHd77sEF7d2r7pKAXeiEtGABIPEJ3YyYnr8w5M0tn4p9erddKqQS2yh1IjuOfCAhj5TtY/CWDV3FkG8XKMrvEsfA+XynLhVT7A5ePt0CcUStWqKvutu8PunZNp9MGmVqrM1qomCKhKeIGCvdeIX5RYnKjxhDrvMSu7IonbyDs+8Ra8cH3nVwWmfFc/t52J0nUOBMzhievHbbbCj8C0SIw+UAjWDAmCYBfxNR3vSEUbg2z6I/ARbnYc+dD+7t2T6k1fdYNNBUsoulpZM1+qNbQ/5dif9GQjDAaZw1Q6dX+xzU3JyXvdMeDds4PziXBcpnzerYfiCTY4vFnaIQ4/QEQsCPxYa8/N/PbpRbDkw09elwWDs2zVkwnbNCdBOlpw4d6HMnn+D1PDGNkQB2l19ejith0AtimUg9wfr/6ln7NPw6qKVcZ9R7aCDaxp3NZpP8uwOxvIXOLQIpfd9dQ9Nunww4v3UZTB4DMG9ILBiJZVbRCp2DMl3dJzSECNp8Grze1r1JS18i11vNxyqc5WuW8ffhMOOy33FC0eXtCyFV0SO3fs0oeQAYfVswysLi1Govich10MzqvcaZSkNgT0sSW5lqJtEO5ulgZSx54UBQ20g5ci6tix6VAtU8mO1ijTWIZVeU2efXGzZVxDoZSi4XZ/MtGgcnXwh6/j/b8XpGNza/uoewIqeYkU7BnnfsRbUn+RKAquuGTWxUehyLOWl4NyJ/ye1onVjvkrWaFEkAeHPhqcUIyPZ6Y4piA9E3PoxvVqeHFdHO4OQPchMilvkPyy9g5MGIZPgRh3A/3csE5Bet+UWe3fwe+CyE4k0E73xzDrOMzz1HZnMHYbyQMT80tURHfXfwwoS6ieEe/chjDkkVh3I8VyMZcaE39zULRoJHVXRYFl0XoWvoJ6eNUY7r5ijq6a8Y59MAl5GGYF4iwxpFY0AXM4p5TSKuAnM2RrSpwQMm0zbyx4pOWs1bevV6DYMhYjK6IXcUTDUG/y+sa93aYowH+5rxHqWCh6A1Nh1l3KeKQIs6Su2cdQ5deaEyA08sAmpqs+hzyZIVusQ3QDC3ai2JVhzWk/Mcx8gXNEDdNlhz4tQZfIXjPAjUuStE3LmQEugHqPpAVI+Gz3LVvbbKx1+t8xhUhO6HotQLsd0nAoQ3kRao6yH3jErQiDj9oL8PmGVDfqtEncF64fhk60QvuZB+scmaCrAybmZepDiw7VFPmbuiXiNldYNCdZRmHe6/XQIPAE5t4SKGHcyUniFHyjhCdqBF3fgxCIMncq2SnTP02XLH/l/j5LqZLBOFKEwH5QHw87pvChmwymE1a8A0Fzq4wX5H98wZ+FfVFo8xszkxcrD2Q5Yf1AJoO2p9ed3Y4Ylnpesjy/3XsCGfhPkDrAR0k8hMa7tJEFwlPo8cWyd1NeOZpU7yZ7eYByzfwW6KnSRig8M1Ea+cvVY8MTZ4NcnmV41FaEyTeI4SMSzvApS1uoGt635qsevIHg/7KI/vDyOshpd3Wn3obJK0JjT2NLHikp3lVUWrn+A5psrKo2wn68XO4uDhnSbD+i6WSZwONCxzDY0pEQq/AhqFnp7hZFERWWAHwVyaykSJAlk7mCpmVPYC4T7VBP+L5zKhpEL5gZrChYuCJDSEdJnoILy9ezGt0rd2etbHLTeTGRkt1FwjsVPx6hpD7/g0N++QlMz09Goamf3PiUpLLlyVXry8AkaeBvSS1ya96FCOc6QpohMzlDHWGJq0kckaZj++PC3FuyvHbHvsA+ZvBRJCaGypMriDlxbldmkWyySE35i69ReLTy0GZCq17jyoEy9Q5kiVe92hYgAPWEgo430nB+odOz/ewbCG3NdAA1sEpoUiL/jNNkYQ3Yf/UxuxHkpQZKHNotU6MMG8rGFnoGHsO9Hbc+rfG9eNkHQ47NqytSrIZx9VoXcpcMp+0+aJ2YWxIg0yrsvo2PK0mPtFm/ecIp+grYeQDBjHXi2/RqKZUtlGgqomaVogGolr/tXmpmWR2jiyHZxJkf/Z7etUDH1cpa6Scea/ayXbuCGrlbqVo+E3mxxvmZot0prgQ0xGYnKIOSHwjQoUS5S8tiQU8EO0cpdA4lrZE5BF/GZh1Q2zoo9T/qAsVAvzgYBL3lU2919215yK6xCSIjetEYmc9HCoLZINy6B7dF6AP2JHzTbk1MmQTPkbaLRAngI7tWhU9K/51a48wnA7Z4KTIV5lhc4j7ksfHVF0Zk45c42yTkmy2MzbXGGZZWvRg3Crw8UL5TLyC1KHx/ylV8oHVSdA6veAJCKnBptg6hjuf2VYbWRKbx6n4DuDB0DvFdZUMeL1Q7FqGCKyAsyUoXHm4Mkx123f9vmDl6Om9gsK2F3gXGlgXAK89eTjOY4GKFiISWM37yKSd9cCK0U0jxHvDzauhrJbDQAOs8x7Ev/tlLOh9gIXf2MwlskXC2+AQUIYd25uzG3dqpWUDWGlaD2AY+UX5lKRzefPJtbFP8tqHh+AzCTc5irJMJ3pwm1S8UBzY/CVDiZYEceBaT0ZX9/lOeYgplhpX6xP2dDydY0mqu+CsNeAkqMfL5AMZnStgJeRQrdenYGwGhO9qsxCXTeoZ74Ft5sykCr0xNapQ8mMz2kF/gDitmXUixAu8PrBCk+53xUXSDTTibE+4Rk7/7pyWRnODl/ozzq9UK8Phc4cv8wIgTHUbwQoEpCEUjprDPooWxxxzw1U5pehKSujPoU8coBdr80JGb1n5QRjZng54LfDN3RTBHoL3g0FQIARJm0Ja+JePXXXLcpKIhOo0zIuic5b3QovBZQ3CXv2ae2I12SgHMrQy14s89g9p3Fu8SY/qkIA6AVAbS5uSHXuBuPApjmOUsFbebwzttUXyUXexIVmW00DPf8UkJk8TLITFGHfFLPLCzEjXsym2620UUWzWf9lTUsNYokkwgD8Az7pE0My08Z12O9LlkRFlo3kIQVG1q/u0VjxjWNf6W9U7OKmPSarsLHjWalcXQJCxcWI5FTHjvnmOcDRrIAYW7U1JDr+q6NHbqktDhNago24gFXhvvcxc9tUIXjo4zNofimkSIK2iDnDn8/fmPzwD6u4rPoix5ZeRjiVoflX4hJRNvY7xiA9CQ0e4g0QiMUyCwda1mQeh3OMbOixNqwQh3TkE+dGGWM49fev69fsZJauQQIO0qjNFHK+ZwRXyFdgkgd/33uYmlHQSz5WI3mYTQ/2zTdF7CInWOiwS9vZDfdAEgsQuNJef0JyIv+WgZivF2v8vfG+Et/5aKxRtscr0w5YmIq/6BvD9oHdqtqdhdlG7oKdrqNaejx1dAifrURVrlXYlXSCwdh2tIxsoKlnrWBHWbFooWBe70v9K1wX6vYDzEs1dESjTlDkxMEIpGT4vyVWS6zYijR27G1vAeyd4lxYw7XJhGs4QNBdgCnm6rOG4PcGqIdezJO4dNgFoEI4FlwwBgA6KKOOgvl6u3ZoiFPVlPktTToaNJS0Ke3Yz0390wEswwQIZylP3lWfdCw4trWOkxicG/VZvt36SSGrLj0IoSxvqVHjJFlwrd3zpbrnOZsyJOnls4BI7JeoqQVMJi4lUv9M/SMOjmpTnNQiC5mSZ4nKV3qnkHFMq3icfE6fi80dXW7hvjZ0bz24AEdvGCRLIvBhgNJg1LhB4nX91OQT2y+xei47X8dVKbiwme1csreoBEwqZQi9ikXAzCl123irR4opq7o102UqUiMVR4TJfU5C07VThBsfCVPryAILwq3cWQJiFlq09BQMsBKLwjDstzw/4DC2aWNNRz+WqWh4Av4OhnlPH2Qb1gbERWyRVpSouVUq4XlN0DvtCg6p1lPp315TT5Yv4MIu0t7QKw/BuBv7Dj8YxT3fQDQDkRZj4LfZl+56S7knUSW0aeRjtVSFrvmkIg92QzPUN/diwGQ+Fdu0GiNY/YrH+RZvo8EFABl+hXe6r/w8E8dIJNd0cm7DiJxA8lg4C722CTuH7PCfSUbvW7GBfrijjUI1qhGU/EerGeg+l7rlfYDfk6+F8FjEToRZRdSBmnf+BvjiW84Vx4fWK7gOH+TT5EPqnkA9z56reOtldbgPjOsQmgMtR/rkBVZY3aOde3Hp+tJe7lzKF2CVouZ5CYGvPvSSmQzhxO+2hPuNox7r6YW6eDIV4iGMeTKyDVYPpuDfpzcfYQzO+LTAHwalD2W8k1br63Dst9JfP/LPNP/JW8UIxhw+Rsac1WGdsO4s3VZcCassQ4LCIoW9e5T07tPC7y6TR2VX8l2cqUmGURNWfOyKktJq+hioRCKP+CybmM2HnRcZTLp4gSy6msJgtKhEA4N3rIKgRm+rSykiNQxS+a1kad36h57bmzFuE2nEBclFcHDC7xBKqpCq6Q+/XIHTkK9LQrW3UvQKjklex8A6+vUFNmTlh+3zRq5mcPoj0spi58RFg0Pc9hdcex9ZMWFCdy0LI7vI5hO+/YLeMrOKtcS0/tjVonjkkZZNwc6MsUMAg2iviw0NshMYZdj+9SxAyGHDDspZMlHhkLcVLVmohhtmcUAMiYFCZQQD33KBhCXLwlAJJyn0h9XZohJpx4XvBr1h8XJ6ibQ2eMlNTBh5oSf4euuDP3P22eiPVmTVDaynKPIU0wTF/L5LsXKcGjDzFsV/WNEh1XztBCXHQVnn2DepBY84M24BgfbS/xZUFm26v7UvdEY38vuii5dhbeGGwR4mQ5kKkeEFQ31jzsE8qnPmslW6kDw6ku6Q2JtpK6MbRWCtTx36mv5BrdZExO/R96oanOkYkh4vT2bED1xkZPGjyd8lvNCKpNRh17YNF74h0qcRea8SXOm29JtOiC1Si+Vhfr0bKPmwz5wm/k9IGXgloMXBlCf1wi2l1VvWD+AxfXxjUk0OB2QJ1MiGhyfUWz/qZ1f4st6J7Ah8RqmhKSYdejJcw4QziKAiUTBrbpryk49xdY9HMH4v+sU0zzqxZiDuR93hYLDk/wQBColSXWUD2r1mkPqVlgdma8McHLW+4nHASILYDFYRyKzO70O/gTDpIbEPGpCK4RU3y71r5rveDxhdsN3PnqYlmYD4E3lMShSEX05uyVLCAlZOAq+ckDZgInkQOWbcAhPEhA6klHPMJNCf6hld0nq2k9+0xr+8y1rpfgBcCoRtm/caiWDsdJ51SZvTncfHprU/Icv+Vmrq7adgHxUnw5T3F5pzzhhrXiSDf7SCzqc7PLg7x3Sml3vII9FLwvk1531NG7CwZaD1Ve0rWH89cEsILFrGJcfLgc/elggA/J4zEE0AHv94B/hnrECGFXHsYi8FmO27RzOldtgQaZovlocvcs6GueJ1t8KZPaQKpiSLy+DnAus1Mq6F89Qa669/J1zidyXQ2WnX+WEki0H+CV+AG8J1vW6KLac1OdcWp0MnqY/bTE+o2jppOF4q+PhM9lSh2gf7TYyD8WDpJ8w+aMnygQtq7Qr9+TaakD0KMrlP9RpVEYmbE644l5RJV8uqEh+KTahEZLn61kqUCNEpIIpC9Bu2y8hn46dDD1rmLgYDfuyFY1l5ReMCzRvSOPaOUjun4L4EUDR8ypwek+o2PDQa4oMHKu088z47wB2EOG8jhQTT5h8Z7yyjCJICYDsxTj7Z/HbCKSuTxfGSzt0KLYY409hTrWWsZndK5z0QlxISYoqMT9rRd4w+5XG25yR4Y7Xk5MzlxpeKcr0HyfdWIQbRMh/wE/hTRB3PO+bBbAo9pZq1Vev8GyRuGEXWbu1i8wBJzioLAUNNcj4dhzouPxUmGogRe50d8/WZpBCN5M9qPdOf5jhmC0u+doR9VUANBK9GVyRaUoOByiJ09ptNn6X3Jf6isryXFCU4eazBnJWpW6sxlIED95V6S/3jIUlCBEj4LCu05Qof1gYmSPjGq4EsW6Sy+857nbzVKx+17cUgzYLaAOdrwbDk6K7tkIlosm4wc765bnF4mpO/HPgfw0BSOwWVDFu5yQFyXj65cI1wsK3fkf+KVfKrxdnSmYz7boFlWwwOZwkoC3IMDTRYOVAFGzvmNfqkYkX4Ss0oqSPjCdTlPqSMfHmW+bBZ4+n+oP+gItVEcU+Bb4DshERV4K+kFBM9Rc3p1H/rAc7o8yAndMzXrivqNHRYWp9eWSyfh6g2qa1LlDZkOLftPweZakj+ysaP9rU10V4Dl70HROWGsb4mRaNlSRbpyDyG+f48QR0Q/FcT/Ams3e4X/Ek2BY1MU4SYi9amSA3JcXUkU0/Qu4eqpC1C8A4RfTUSPrxGapkBHN0/XcFvzuESBjhi+vueQnmOHE+KAJk6aKUedjJDzMAaHgR40V7c/JxRH5bbOg79SUaBZI0Znm9nGNDLxEtDTEjqUqyjxomOHYAxt+FbvZi263lMcjgVluP+/68DR+3OntSKz6n5V3gLfg7wMSN+58JTj9xr5Mn5LGYggWtiohgZfPRCqBNNFv0/EpBC4pGZWxwwan2Hpo4oxDDARPBByHTp/UGopzNaZfEIpHQZHR+m7VhbL3WB53wU/YpI3R5Ryd84uae5VSQyQKi1rwGkn+kMnsqe5OgLkSdyqTgcQ5/Y4G+HyiZw/6yj5LjN/oAqVuyxMOiQvYknJ1l8qEdijgYSWd/l21xUCRzC+57wLHPNIEejchnr0Z7tma0hPXSvd0T8GPiulTIhgBGVcpFBQpoKzKQBRMC3USvobbv1afsBRLzvutbCzBJhpQXwVEFeZlp4s6TmVfu9MIt8DIRYCr4KEoup3VbA62DPB79PrD66OZFajNE4/Iaa2OiIiSuJujFAeMlKHWEkNLmKw81ze7c5zO3GaWLSMkmRFFgvt0OmOrw6ROfHZCk1+EiSaKrJb+FX7IRC3we2E8I12hpwpru5iseV3RnpjPfWzIhR4DNo0NHNNgTlIBXNpN9ZB4zPs38nmrIh3ORJcrLrGIxdwa9EQe+SiM8KVPCK2YPm+Ji2ps06IEfQ0kAFaP5l+JY2MpJNs3LHjbYLrikyRycDNrxZDONUCFDKiaBYecFIrtCckCVM2tbs+bNr3h4QS3lnNWGmGhL3ABu6KLmVzVIcTNUa+D+hwb9z7ngHJz/MJUSsQewUDwDKsy3pHr/Gy/23K5D8C/nUDfmiSM3hWKXfpsC6KEq9phXL1213kQTlGhqp6G2sonrroE6hmLzeEjlQZaqN/37eSwJ5+Z8k6lUDN0QBzB3QnVoYS4bi5t8lTHTa3HCfzGSIM1Jww+PdXdB3RWrrjURy8O/518KJ0As6ORUhTMFIIVoyKyUeo35cFeWgDMFIaG1P1dRrX8AZoT6wCRL05vS2cp2Bw7lIyGG4KBt1G4dbCBgcme9PDGnciMcsjJwGtPbTP25VK+0At3dZGtQWP7NDxQ7GRSb1OliTWLtLSJV1XYPZ+mCCgFjxLrsSWwQfGSZsmshQsC7g/RFV0+V1wy7IonHby3CTPc/R5uPf9O5cwLggp4OghHS6T5eze4A5xqYz9tQXgw+jRmn/MzNr09617PjGaqNqdGerVNLa3Eq5MxS428E9iHoe59ey77JUODRNPbyuJHdGlyqCB7GIveT58kSHBaD0bbrtYmo+eKQE2IK8EPezoiNoI/mJ/WNvGV0MfiJ4Iv9yXp130706AGAfHVRF7Udj5TJ/KvVeZkkFgSZDm8q0MBqnHs5xFQgntsfEhwlBk1sItR6YMrJHDnUEkGATZno3uzF0ndUAqNN36EhMAGgq25GnnV9bpYa/nEOhjnQY+rl1py193sNTbL/TRmHw0H11fepZOLkTx0BKrDEH/4QM5pOkAchJscOBxa78WNAHFBd18GqdmbwpENa/99gjZCRtnIUuBv+9Riviy6fZJ4k+XeMr7FrB6bs3rU5CczREyzEWIWnGfGedcwCImh4DMts9Z6AzL6Rj6Ig+ku90bg927yGxb5Vo7OJ0JImHNZEkRLchjVxRo6YNrIOZp4U7S9yTtN4hiSoTh4RscyyEXr64yHl0jDNsV/BMu/XzdUk4Q4h0GpqUCMe2+awKhzE3izUe5hIZN+xSIXK/5t5WVqZoHtl3Yki5pXBZuJ5h1oLr8geBVrYDHO5BwO7D7O2UtVtc+YM7CxWS1HKAj40Wdgxq6vPqUHjEQn4Qqi+CjUSp/h03X9ecMHIeXrRbt0OjiGRCjpexPaAvZHUG19MFU+F50MCaMxVMAiyNipv1wSe0fSjxcUFhttCxG4/DHfMp8tqwodhuZzXphS/3HK5IBG95rCNVaZ4BTUsSwZM1lG2h18PHgzO0/qcRdHVcVAALQBbTQ8JfoMCuNZv66HmTj2OH0W21l8Wk1nRXLhqawPzwljkc46AuQKk6RmGmBmtlJoLbVnFW/7KTRUkgm2Rv3L20gRy+orew0vCerPGG4GPklPdV218dsTRheOided7vCC3hS82SNkgF+FcJrM1asv5FE6WrWMn6Ppa1nvOmhJr24jQmmxUDS0Q7YR3mqIgaYfgpCUIcJ03if2t11nxlo3vOun1snHN335wT4w3yYeTdl6a1dMTuRxRV6mXyMybP0dkzyG/+KaStt809dEkxpYVW9D+jFmEU4oPaLQ8u+dQVTwC7AQxpdAe0ehbUtWGuDSPt+QWrf3bBj2+NEtz0Q/Y7ujtlHgZ9HhixvI2x6FcXwP3tSZR8uiVuE+dJk2FlWRVFt/XFnUvvvtVLrh8JkmM0YY/wza5MPkhPVjb0iQk84iMnc09rogx9s7XuuGybYhJNus1ITijH0xqB8W7kT64vR5ku8saLJaAtu6om5HPD/uF1l2A6dt4H7PJ2Lexn9Steh3aLvwUoLzMu/lggYhvZQFZSKMpPgwNF3byYWP3IUtCZ3Tx0JMjONGG24+qq7AHpli3v6Wzl/C7dVKzLwwKriuKegaGniWDAlsgCMHckpQe0klAgc5/nch4ZRtludPMdvUbLqRP6YpFPKmL+2rkzv4q3R7oqSUSS7brU9MT1s8LdxBCJGAuA4RyuyxzVRrAiNlZ+BrRnSfacyw0tCpnmAWC6pmJ1cryiMQ/TIv+TYWBJXvt0nbh/aTwWhVBIeSfx/HwIARcscLncCD/rud7FjiVasBpmSwpsg1zWHxgdTVJcYC7nW9Da0zHGkKFjtLn8nq1x3MTGKTcHkWlvJd33FQY+rZ4Kz0ODPNsspFdGzprfVAyfVLAW284KExMPu54sPJA56CXMU+GgrYjl0a83cZyqTYLXjH9w0JfwigYPWlevGA5kBfDmUf1o0IKWanGO4mQuNnpVsV7GCiBbekRbjsR6ohL9RlaqoEcwWo17Ig+eHWEfjbuUOfOi+DG+CYsI2zM4Jx9YYC2HQN1W7AEtxKeLf1gM9bb/RTt3ww1Logg1aUd0TisXNlVWglACakx1HanLO9HUaFt5NCSAvqcTAjcRrcz6JRsxzMiCMeR7PBegXuVOpZttqBnqiilSYhusjvtzjMEKfosxsa4sunoPPfiA7KcZKXclBy+DCCdCpDIr4Msm6w8bA3Jt0njQxbHTqWWeOQ0p1Xfg8AAPJpBfph+EHVrzYw/a449DlO8XO2hfznzB2suBgJ10NSsO4wbT9c9xXGyQI+iU7NVkiWRjfZsVJSTqfJcv/d+j2Hq9CVv+mxJUhC8N+j8WnfSrI51fOGTqNoVPyZtFMm6KS9QbzBuqrpgjOrwIy4RwfXWaJarnYk96f7I5eRuAN2kTV8nRdoLi6N2vA96qPgTBFJ0HlKCLlkZNQQcXnOkuzLHqylcnq2JmaoT20WRKYGYhxwYEJhS10MxD6TWEk+SwKWJNEqPa1T+sNqSH55SjuuOYh23473FWwriVsBC7oH8i2ta53JgVJr6XsBzOzmfghgCoKj09OYkLztrDWfEl2h5QzgSHYxH93o/k4cOCevO/d1pw5dUcnpEyIzd5XoHVxat+4iyTC0FwARt86bmq3IbkbhdNFron8AcoYbx+7luWHqUOS/lN9EBcZUbv2GU1iGtMVamMd5ai+odcdgD/L+5pwo5ctQcGwGxumlsDmo5L6MhXGyMVizbJIaNrI1Hl/0L4Brlt+TpGRuijWBp3b9B8jN1T44wTcBAHDtrNXIFOM3QQn5GjBrfb/oLQmk+39WqTmQtsfNn8CNL5Fh5PJC0YZ14nSMwoIIb8ceoiuJxpOGHr2DQmXyIIw1ipZPpkzDSurfzzNydOmtRjbo5oBVzmbGF//JND2ifOA/HlxYGTuO25ewa2+spS/pwRdWfXKyCo8JxJPtyJLgiFZo/Pp6aGlFcM+qioOG1yLoBS/8pg19UDGfHB4aTC4nAvM7u/gPFxDlwxSPB4oHWH8RrbZpzjEU3D6R6RoxRgZvzYo5kOy6BbX9lmQcRxWGLUMPPqcMhcvY3c3zQeOx/5ni0bszZL/ZcVhsjM+RsInbm0cNOySfj4BWu/r6KkddIfTw2fNeajwcsstZdvCU8ym+TMlj6IlTxJTNA/5qrSZ2VBjiLDveH4560G7+UmBeeL+wI4XOjZBKM0u4oYVah8Q/Kjm6bYr5qUcY0+HYtbZk8g7W2Bb0oSTkRPUXYU803D08msPKb9XbTVIf2u33J+1+H7p5TA6CgLuD5hgIyVKaimmoVYeEwuoLUOMXJyxkGQokhDkX31MOiaChcqXhdyA/HAPmmdfKCVNU3VWWKSwEmfICcM7ZGLAuzMBUucfOG3p/b0VAQzoonKBTSpbJI8TYunopjJtGlc7/EYlQFVLe+u/lCfSXacrJntTloapDSxkNoNfebuZpUhWHRcLEKRgtjiBx8J0ra8xmGXGPc8DbbSy03jYTHcljtyJGSfg241k/qnwkpPOm1FQMVv1ov3Vqto37iMqwUjUxBVtZVJiDD6ja0iTylDRGzSTNqqlNAhV6qI4dbxe5tHmwqf41u/j8mNK5SINmYNJsALE2oqL6ixPOcONNNqnGpKcbGWF63/rakV8Q7VQHk1FUVaDOm6ELH88t3DmwE5iFx4epsApGwaJ+JEXjGuy786il+KExJs8OXb/qg9QlYrrKf7OFr4gqPnE/Fxh1HTD6KJ6xbn9HKtStWNSxl47rAtH3zhrWLVnr0v1PWomWL6aR/w3gQ39leUzNGKIPdT8FMkH4NR+74ja4uXbQ7+WMXH4AC189BuMo1mSUSrp//4Ihs8YqzxehwLwDEDrT/9/UF7FYmS+phDsGvIYNedlsINqMPHNoi5JPFtoTPDtDTVV6YUfuAS9Btb9aU6mTvZZBVH7OO2riV7JpIkSnl4IKLCHVHi562ieMmSmUOWQIMPCRlwWQ7VnJ1MfVJFNkf3B8YUirqte/YRXsmFxTw0fFWDSd2sO+lOEQg4SHxIiPAj4f/mNuLTdnf2eOKw3RAtJsPrA2xUNAG449Hca6G9VV50gBuZh24JYrM1MDkPJfkKDdlpU7G96NbEu72ysa+0e8flQtYoLLKiHgpyer+QtAzN5cladnhz7qkRhH1yHO6nXoM2OslBrjq64q3F8vylKSEExCryDMimBIrgME+OZRSvqY2lETLPxt1CIaqg99Fl9AY+BuG3Jde6lQxNBGjgeGeVFCAKFTSAJftzQQSYFRgurT2Q17fPOsLm61/2jYi3gwjthSuiqePXui4J7opLToKwumkiLdTiTeSMv+8Qwbcnnkmc/ci246OgxO7J4qVF83JCuRDnMLQkUqU/6SzrBcAMwvBpRffYk9oyNxpmmYD8qiociuPpmWrldIExG15Iwosb4Lh5QxLRnv54DiC3D0/QG+junGeVudDKRLgd9bZEPUdrDP+iC6ZUnE1JSpePMSMpZ6K3KefEXKaZq2+kZ1A1VNOtMX/IQzSDEJpLOM8UXHUiyDOpuBfl7G7crin6D5gLt3Rv2hfFTY6RLdjm7va8eILIYa39wmclAsamLfWMpDOs/sYtO0EZxyqX6wIbUvSbSEEW9/mpnBp5u8ZV96yi9SJy/tZrEosTuuwidIOfkuZSGif/2ejSHJYs/C5qsnSNWim4jWkJrUC0Ml0CuzK6cT3Ow/2wPxoOIneer1dosWx6WgNFkhchl00R5rQYIXMHTBcVuNe4efYZ8gVVWJubvedIcIw1z8z3/r+5D7fv/XGZbbXQdCgA0zcrDKW6cMoBoPnCcJyjhsZQ5mHjSOsJS0ddvQfPq0u8ODJS1cAzZpRgC/k6HPFjOv+XkR+/Eh4S+hutb2c5SUugtcMwRPhnzft3rRpsH998hSOQcyOAXV8Hs2FFoswLWcwmPGW2jGc9MZNvBYCDiqxZG+7OxbkGBjyk+qIiPeN6th6Xc1bijb4JYBsMgfxIks1Wmrq7NVJdt4Nwcpo+z1OJhPyVWqj+IlYQgkwU+Py/oA8triLYBxWAljIUrsX3za3TLgO0LPfONB1UD6tGAHGOe7mlNRfk3UqcUWfXBQ5ezhYSlxCJiiQMPGa0pddv+df8CW9QnqOaLthePGgl6il/wiEramPuXguH4vejMUI5N3AOMo58kXZ3g7m9iH/16x53nUe24iBik5DAO3PBaB1U2WrPO4oDNqWRKlE3MehYdx2pbqL6GnbvW5hoibjcPvNqxk3hQapit/r9vREolcu7FxsB9Yu4XWyZ6JaWWWDQFpXbgzK7VtNdHjb/8KY6Orfobk/ywxH7SqtQJk1QdRLP53nggCqDw6U9eyp/5rkb7k05bua1e3CteWw9Qf9BP4wMxyFrzP4fqTJUaiIR3PdK+wmXmJy7dEBqlpN9DG7rsuSumb7YBJ6QsJSPD13RzZZzyi0IUcOjz4JbTr2WAedFYIOAUCmyMRLt+5GQ4zVQpo2nQZ8mhMgW89omW20/Sh0Pf9zy8W1yH+/iBMsL76LsMFeCUepqiKW2eGpEDipLz7Hr9MfI/jSYPdEUJ3tUh5bYoQ6QSd6W/84+BdltlW+TTPfrSF3sIAPdjn26EFvt/M8t7nzB620WG0RCSi5dRITlkFFdNhoVVdqIy162DFuERE6b23BJU5eRag6iIk3jplQbvKPwfnnDIUoQWkYTvsiy0WbgFwDz6PFxgwxLHrm5uW+oUtYTOUa/AUs5EEy266S7OIhYUx6XYIFUTtbPkOdUjRclaNU/CW6uPQH4wkxzJarHOreRLrrQfqv5Mpu8v5v8M9bTvE5Tq2C/VlwsHcw8ydQykEBTVSkmrvFundyNTFkAzQpT2/IKBhzZNqUpUqQ/T8evhaqjapPuf9pyHUW6UCkzXcIJvqRBrJWZhzkZw/eaIoBJBWODg1K7F/IUkKBG9VLioirueEiYXvR5T4f0jxP6h8Pc2C+QqMgY93VzYV8uVcspqo/oQqXRfHDC75QBX7WqSgR+pZ5aXWbuAtP/T5kaZsYZlYSSOwuk9dGFOj3bSpZUiOWXqG4Rd8I6x8P2bTCZSPKWm8N5aqvNLq7D3yUULtLWQ2OVtrFmPMQhJzXR6uXTcY+MwFPNRKXutf6QHwZrUUtlrnok93lVSkwjfhixoTfDTfTZwuifeS2P6Irafw0iVFkYRrl47dLJYRy4bIsnYxH8gnbKicOgoMSq5RviCZBUo+twMxPp4PYREJWpX2z0mjjZOwvXawbGa1hLZDg/qE8yEOIb7z5/Xg0ZlvSo6t6lctsZuLkKet+61SzgBwxsCRLeVsa1qmuN0wmRJufY//+FlgqJsaoIyc7rtTjQdQzUwY8F/w5Xn7ENoILXTzjvaQrpFMPznFJ4xggY5eotDjQxjfC+qpdlrdfpDaIxFHhlHuLezdkyRky9ZtlceVhMaFUqSybsVNcpySKq/3Ia3hsK7QOcWRueoVP1dO5lqLVIPMb2aKQL+zhz2rk5ULHu8d/VlGIr8xP5a2HcYPI2v18UU5pQkAnUQ2f73Dw/l7tSE5Cv1tqgweT6zr/BXjdeZsqg5+HohnB4yvOcERw/BrFyHlLj7dZ0VW/YOTCyC+lSLc8+e7yXM+19kc1daG91VSGOlITtWwAvVm2G+jJUD/fWUf1TBuEBDpZaH2SEWMmnoGbQDf4V8b0Zs+NsrgNZGKKf4NV39H2DncL7GvYVJZy5igfYK2p0CZWw81cF3KS2oo4KcfEMXramCDW24AsYZSQh6JvHQ0Ya976ZyzducugfpEwufZhCa7OWfOuvYh90Y/l7EHJzkERlvw9klVNnsAMYnp6479q9K0SSTMgboSMyYagRt9f+yeV2/iSYX63LeX8h9s/OoISD1YSfIv9wD2khqGlIkyW9y6LOFtSpZkYO0xQr3UG0lklzmauFIJ/gZj62Mk/OaXJsPwS8cycA4vaDhgdLwOGCdE7187sw2NJIkRQ3fR4z60I23tzZwr66oCdfDKKzvfZMGYHquWlOKChvsE96DYrldO17MtdJ7G4pKK4+GpRqrEQDxTFs2EHfmKgb7ZObAxG2LB+XpMi+CKz8wdMAsneYbm2A44L+Z69qMpHkIQ3efw601m/9prHbKJsd6veMcC43Ei4ke4Tr+4aBn1kodJQRApfEu1Z1xM9utlnpz+ch11E0c+TWdI2M6HzKSMrOiJFNbabTT0Xq2q9ZPGpqW2k5BsqXcKiRtyw+Q42MXaSighXGZL3HBGR3hmx0eod+L0l0XBWevgG1+++bu9Tw/RF3UOrCjkQkAri/xnF1KZ+20Ya+gCJRoGqHQaVflp8ag9R6U19n7zkKvPUGvmLb8rKYJr4OyAwf73wQqXzhmeZPKh/rSXyTQbdpSVqNo5U+9UzHyjOeOXHI70f+Cb/4gDmGbhHef+pF6XaIDnYZ+amyzz2t0Zmvre//59l87H4K9xEGYlloOeA9XVu7A8c0C4I6xsG3CTOypnlBUeoiaOIBIMUyiKsUwJDencG20Bz/ASmTK0raX398jgAh0N4ln483K036jRGyaFKG1Itqgc3JWJfsgBX2C53Sjlwq0u+gdTDu/mzee2DWURovUJ5h3j8HH20HJ/eZPYAhtqILXtPjed4maMQB0l0zxDgqFSRYE3RFt3Kb2EGL67LDqupvbEUplZU2Ugtw2/NDnNTzmhGtyoHfGZQH9RXQ8vbLtiVYPXV8kFGNyOsOrm35SCM9ervKSJ0EUmmWXDFbujhsJiSPICnSl87YwAM+IMWmJ5hZq9B+GqPJmvHVcb2Tqv0EKJVkQxHEWMj8wMddGrptUfDwYUEqXiadj5rK8wRplDpe2zrLWIC+X0RXEb2T3Ne2nPztgZbdQP+HJvqMAvMrHH+Lompe08tKy1hIXtlmGMsxxdAGgHTrkrY1WrzIYzdASlRJSJ4N/wvSxpQ17PzuOOcj8k+3SThTbCIEsj552z4KvLi3CC7Sxf00WE+Im1Sl94E0D3hXLuL+Bbkjd1gPix2myvunc/lPeMiO67eW/Z2yJUSJTgX7sqkJY10KnvMxkJuQirfDeIW9DTjo9GfUFSWBn5aUFX9LtlV2CfyEu48+BsgqRb+8ziLrYUaSQLJUFXbj4sNGELQ0KiHhI4KKnS4VkR5ArNFyosZYnyDQ85zle1C4clof914YPA4Yi3UpsaC9Xs827S4GZzd6Fj2q7Qb1Bk4tuCWj4d8p/B98fS3sMNP2RXnRFdj537G3g9LHLNk+NKStjH4mOnYklC3TpnJ/5/IsSQV9j8rk+68YD3XjfYdZTDABvuzCGSH8ax2zblryYhSqG9RMicjMEmya9KBVYbkDjFW9rjwD6WwPxdPkp83CpAZ5lQnuDjBswI335rPiu86XzX4FFdFvmuHVekoOGabGQkgOZIrAq4qnYTLbtWne87G9tTMp7MgVpt8kwSQogl6b5rppBbuy9UnBZpQUObiZ4Pl/F9Ax2HWd0q/MGiSgkkdc/a1Ri+UcnalAe6+SbNsZbtwIY0/7XMgzWCRvbT44ilYz6gprk2MQkZyCKY7kOCjwKc60z5F1/M/BOvUaAzDjMg9XviEdKAbBbo3XeFmgNXSJABTYEzdOs/hD6RCFq81h9vvRAZzyB6JWbnQmfw/zKptrFBRkxeK0ZskLTWFcVX/PsK2i2XPF9PQvHAo+KhFQyawfa7X99yK1fSti7Epuz2BAu0VA+rrHrQDI1fdL/nOJ8Q5gJcFJKnksyBSKDjDzUZyRgC2B8+xXUHyWbr6NbulBs0d75L8gFN6mrsfAN9/iIZlq5GitVW45kwSbc+HKMgEbpEOrEN+I/kkb2lT/F2QG/g5AMrXk4zIxl/RRAdWR9e8TCRWkr/+eHG1UeWn57O2nN2Os786gXVw/xH7NXsa61/6iJdO970wQ7g0zsx9G+F7gm85+gVNQunH/NDrC3uWadSe2CN8dYnYGNcyjr3KSRVlwEz68L9F8yP8+CzNUYvL9VnnOg6M3bQ58GyO0bJ49wUYDexBkqiSlaVyniUj4r+oOA425NaBGEXWwiIKRyjesP63tCfKAbCMupzbLLqX4SJ6tEWipBXpRHzxnZg46rADC0Spyg4a1zMqU/0NwuDedcYxAVd4P5TLBezeypbqBvPrW4vD0PgRfFxDBnCuJJnRh2bKbYKBU6TUgZjIHK4eMwWEMtwy+lGgRYXj3ER4cbaX40Dgsv+nAOxjXV1D/WrgndnSRvRF/JDjSbpvp1RP2o89lFMvbQU6pLavQIci5q9TOE1i9AH8f803486Zmg/LXVwlcyr9kVB2kunYvc+2BNlmn/uMa32WWr6nBcSN9y0a2RA16Zppcr9VEp3If4MMaiNCcICEUPj4tv6+/2s7dNNSOfy+Wm9sracwI3tWtvpiz9cg66wc8MJ98GwH72WM0XeaQO0huJsm8kHuysn5aXIgs8t6eK0rV4Yo/SxARjUASl648ob0QWp2hzZ6SLf7sYl67GBx3EGE/3+l34tX55Hi39rOox0Dk0B3u9tmHT6YCdqI9SnhYdF96RtqIK/sV7StUChFzUXXXEcg6LFx3S6TQGxn4qyOJH4WEffR0mhNV8VaFAXESpnLV4zWyzf5Y8jXcbnLz67B9LXhm88rWtrT5lErHT88DCw9UptMswn3EbU4Gipza/1y5/wG2BnbfPuecw0WZUqp357ChVZwf25mXXE5535RkzdX97aQ1v90/TuM5Z4c6VwUdTRJkHt45UPbmtotodzSZI79idJ/+iKZ9MLnTtLVG4tUjGB8HKHY8ra47TpG4UqVQ5kKmI2FJvX/oaGI5KetThgIFNiUm9dJ9idCWdj5myXUKnEwm2FsuYzxN3sN8a/oBW3+4zJHIMQrxEYEGiAffQ+/ad2ufWcKEnQ3g50kZw1RBAzhrwnk4CLR6+8276Iy1A5rzSdwVoTbB3EIQxYarXjuxbxw+RyLlAJeMP83ICdMvRX6C2Xfhx2Chk4WY+pv+HLtKWdkUeeaTuOL2sSsj33C1AB8PSi8BywLc6iLfaL93yD1Hoz7C3TxGPYu7xSS4tAIoEOWy2GwVeSVOolFjjrzTNxab2sAkmlSouOw5a2Sc6xkzSaYHjz6dEtmx8+w1jda3ZW/oVC8w7D1djPwvH1blwxhCq7uLQ+fyWKfaxDWeTK7IQsUNKff/sKa9eqC1OIZ5n8aqK6chqhJgDtvAVgzfkgeJ7iy1mYSSwKvJS4uu7qIknD3I0z5Ttvav5/ujeOBCKJDWmk1RNMG/V0jSY38auVPoM85VBW6vxjdf0Vn+mx1NJAFDDZyQuwuXpleM/6V6Te5OzBVaQ9eN7vXa9J3Gkb6MB2iylLRA1cjTviKGgzFoK7v1o4ANdSYdrgRoLx2rUv+JPCilAsRNZGcvCP36Rc7TxuJzuzVwSV5v99G+5c7ZjgLIdUD+1NMiOY6NTAmRJMNRZRJz2VdSO4ouPo/HF1JUUHQxZgyXmbKqKCtD/bIPZxQTnTTN6wyb5rZBtgQhDghsALbiQuTLoaE0a0NRf891bYgecVmdLaSSY1QnAgOHnrH7fGiaXco97PqNJsHsFQNsOiXx+K6oKGE2b6bzxFaMJXjWvYg1EUjIKw6sh6K9LZokvWJoMZ5CiMQmbhOuH+ty0uEUAWgPPhdHgfavXL5wV0+DO3C7+Rqi6oieU9FTdni8wiY87x+jqmNP1neuF79sIdCtznTLOmZC0WTjxA8nr9f8LM8DmdvXhvIyHl3g2peF2LqhOU5xYACNGzwfRl/A/tybIjxCRN5yDv54JM8r4ykNLfmcxajg6BD9RvzoVg2oDhI2Ih/sCykkAq087vNYNt2kUkpxWXFFus9NfkQCZwrIhz1xZlIXDUIitqvy+oIF2UqX1w7kR9OkC8BpqX7/huoh5FIwkBVIaNBV2qF++b9UP3f3G0v0g+Ty2qtJRi+DQgMhUsBdQhSPQlHLI7cLWx+D/yyg5iTcz24iqt16J+HX6GZ6T+wbrCAR4p9aHijzLumHPRXtF5FrrlebJ3nG+EpYAsSrweBIKDV6aNYevdnGapZ7JYO9jRmzJR2knV0WVZJeYQv1/1naYkGGNs20NESz3YZ6XSppOUCKXsZ3dR4LrLrFjRAF6N5+tRiH/etjQfpXgdQy1ZECKy9Sgxio3pOZHP388D7mpPOuDnoPumef5G8WoOp0StbfxVP74ZIQAfOyJVlTUWOwrnNvjNLYd0ckONtFkz7w4o/A00yNzeoJMP2oPbDO1J/4/aqC+6xqTbpJLZQXuyQLi2nPavRjYgGNfEtL5HPvnMChvSQ3GbccPslt8EjU8JDWpvx4RNztT9ZVatxBq7QY9/ZqbVbw7YGF0sIPYkOx0eJpusTfP9+P7DgKt4HyCcBSqY8XAUEEnbEIoEsxTm/9FgzZi9anFpgwWZgRlKqSmAkeicVUqsU/fPdZ/ozQBObuvgScRoDBPAZcb8lzpAkoQmCCx6mXq/3QxkfJzTNIGH03sH7P4rtPOxVH8AnGWF4AZgjgSc9t2VFZsEpaLOIvyOAtQ+QbvbfwKjey0C1SdLKAGV2fnUBP4Zgl0r+TP1O4MWN1Au29O/KHhUDmFWbhgJEwl8CvQC/1WNSiU2r/6TYH3O2R8cQkfn5yxix6+aASyEbzFCtHI1vBwVSgKjWFeapxDv9EpBTKfYp9nXPe0nSFlqN0fS+9apoM8Zdynn8g1fUhOfUakQ1y6et9oxySH62q/oWnso46C/05xV8Kw5+w16983tCtMKqYNSjicUxO8miLHaZo1f2UwEL5lF01YrBYv4dwbD/SjW2+I9uM7IGoQ8qTr6tqkC4yiR+8uuqK2vyMmxq48I5oGo0b7RZLjI5n6QhR6wvf68/3FC/ikeNi2muSKN14nm5Jt4NylvfcKKuYPXZmnGHl6Gyu0G+dkBgO3xldyBeR5Fikc00mnP83kTWZMOWEmDcQy3Vf84K9+0TBiagnDqn5iq9CSY3xkx5XG1GUsJPPBhsSqAepvcEcsB1ssfP7+wdkFuLl3Rx6iSHx8CfTr2MSIIXa3e4YQs9mn26ILrIfu+uYGesOID3qU9Y7hXQ/XFX9db1XlV4ggxgA4n1RdBFRFIb7cbNKPyzpU38uI9c++agl2XXcKliv8YuGbsJ9vvOfGmwYGWAAc62SI1koAMf49+Fg5MKs7meMdQImZlL4IPG+qnyOUjlhcP2wfZ0zjA2aeipy3GHtu5V+0f0+E442+bZgNny2u85GBMvw/M9r1mUcVTqMGCz01cqsOuMgQYppEGdB2T+jcncpWeG2VJcaTzz4IY+5Isi5JqzrM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16</Words>
  <Characters>10924</Characters>
  <Application>Microsoft Office Word</Application>
  <DocSecurity>0</DocSecurity>
  <Lines>91</Lines>
  <Paragraphs>25</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Copyediting</cp:lastModifiedBy>
  <cp:revision>2</cp:revision>
  <dcterms:created xsi:type="dcterms:W3CDTF">2021-08-04T19:08:00Z</dcterms:created>
  <dcterms:modified xsi:type="dcterms:W3CDTF">2021-08-04T19:08:00Z</dcterms:modified>
</cp:coreProperties>
</file>